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98132" w14:textId="4C44EA35" w:rsidR="00FF5658" w:rsidRPr="00ED178F" w:rsidRDefault="00FF5658" w:rsidP="00FF565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409"/>
      <w:bookmarkStart w:id="1" w:name="OLE_LINK68"/>
      <w:r w:rsidRPr="00ED178F">
        <w:rPr>
          <w:rFonts w:ascii="Times New Roman" w:hAnsi="Times New Roman" w:cs="Times New Roman" w:hint="eastAsia"/>
          <w:b/>
          <w:bCs/>
        </w:rPr>
        <w:t>S</w:t>
      </w:r>
      <w:r w:rsidRPr="00ED178F">
        <w:rPr>
          <w:rFonts w:ascii="Times New Roman" w:hAnsi="Times New Roman" w:cs="Times New Roman"/>
          <w:b/>
          <w:bCs/>
        </w:rPr>
        <w:t xml:space="preserve">upplementary </w:t>
      </w:r>
      <w:r w:rsidR="00065AB6" w:rsidRPr="00ED178F">
        <w:rPr>
          <w:rFonts w:ascii="Times New Roman" w:hAnsi="Times New Roman" w:cs="Times New Roman"/>
          <w:b/>
          <w:bCs/>
        </w:rPr>
        <w:t>m</w:t>
      </w:r>
      <w:r w:rsidRPr="00ED178F">
        <w:rPr>
          <w:rFonts w:ascii="Times New Roman" w:hAnsi="Times New Roman" w:cs="Times New Roman"/>
          <w:b/>
          <w:bCs/>
        </w:rPr>
        <w:t>aterial</w:t>
      </w:r>
    </w:p>
    <w:p w14:paraId="5F78789E" w14:textId="4E4CC526" w:rsidR="00FF5658" w:rsidRPr="00ED178F" w:rsidRDefault="00FF5658" w:rsidP="00FF5658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  <w:r w:rsidRPr="00ED178F">
        <w:rPr>
          <w:rFonts w:ascii="Times New Roman" w:eastAsiaTheme="minorEastAsia" w:hAnsi="Times New Roman" w:cs="Times New Roman" w:hint="eastAsia"/>
          <w:b/>
          <w:bCs/>
        </w:rPr>
        <w:t>P</w:t>
      </w:r>
      <w:r w:rsidRPr="00ED178F">
        <w:rPr>
          <w:rFonts w:ascii="Times New Roman" w:eastAsiaTheme="minorEastAsia" w:hAnsi="Times New Roman" w:cs="Times New Roman"/>
          <w:b/>
          <w:bCs/>
        </w:rPr>
        <w:t>ower analysis</w:t>
      </w:r>
    </w:p>
    <w:p w14:paraId="4CBD7C2D" w14:textId="677F7F94" w:rsidR="00871553" w:rsidRDefault="00ED178F" w:rsidP="00871553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bookmarkStart w:id="2" w:name="OLE_LINK6"/>
      <w:bookmarkStart w:id="3" w:name="OLE_LINK587"/>
      <w:bookmarkStart w:id="4" w:name="OLE_LINK589"/>
      <w:r w:rsidRPr="00ED178F">
        <w:rPr>
          <w:rFonts w:ascii="Times New Roman" w:eastAsiaTheme="minorEastAsia" w:hAnsi="Times New Roman" w:cs="Times New Roman"/>
        </w:rPr>
        <w:t xml:space="preserve">A </w:t>
      </w:r>
      <w:r w:rsidR="00800936">
        <w:rPr>
          <w:rFonts w:ascii="Times New Roman" w:eastAsiaTheme="minorEastAsia" w:hAnsi="Times New Roman" w:cs="Times New Roman"/>
        </w:rPr>
        <w:t xml:space="preserve">post-hoc </w:t>
      </w:r>
      <w:r w:rsidRPr="00ED178F">
        <w:rPr>
          <w:rFonts w:ascii="Times New Roman" w:eastAsiaTheme="minorEastAsia" w:hAnsi="Times New Roman" w:cs="Times New Roman"/>
        </w:rPr>
        <w:t>power</w:t>
      </w:r>
      <w:r w:rsidR="00800936">
        <w:rPr>
          <w:rFonts w:ascii="Times New Roman" w:eastAsiaTheme="minorEastAsia" w:hAnsi="Times New Roman" w:cs="Times New Roman"/>
        </w:rPr>
        <w:t>-</w:t>
      </w:r>
      <w:r w:rsidRPr="00ED178F">
        <w:rPr>
          <w:rFonts w:ascii="Times New Roman" w:eastAsiaTheme="minorEastAsia" w:hAnsi="Times New Roman" w:cs="Times New Roman"/>
        </w:rPr>
        <w:t>analysis was conducted (alpha level 0.05) in G*Power 3.1 (</w:t>
      </w:r>
      <w:proofErr w:type="spellStart"/>
      <w:r w:rsidRPr="00ED178F">
        <w:rPr>
          <w:rFonts w:ascii="Times New Roman" w:eastAsiaTheme="minorEastAsia" w:hAnsi="Times New Roman" w:cs="Times New Roman"/>
        </w:rPr>
        <w:t>Faul</w:t>
      </w:r>
      <w:proofErr w:type="spellEnd"/>
      <w:r w:rsidRPr="00ED178F">
        <w:rPr>
          <w:rFonts w:ascii="Times New Roman" w:eastAsiaTheme="minorEastAsia" w:hAnsi="Times New Roman" w:cs="Times New Roman"/>
        </w:rPr>
        <w:t xml:space="preserve"> et al., 2009) to estimate the minimum sample size needed to achieve a power of 0.80.</w:t>
      </w:r>
      <w:bookmarkEnd w:id="2"/>
      <w:r w:rsidRPr="00ED178F">
        <w:rPr>
          <w:rFonts w:ascii="Times New Roman" w:eastAsiaTheme="minorEastAsia" w:hAnsi="Times New Roman" w:cs="Times New Roman"/>
        </w:rPr>
        <w:t xml:space="preserve"> The expected R-squared between the predictors and over covariates was set at a moderate level of 0.25 (Cohen, 2013). The event rates under H</w:t>
      </w:r>
      <w:r w:rsidRPr="00871553">
        <w:rPr>
          <w:rFonts w:ascii="Times New Roman" w:eastAsiaTheme="minorEastAsia" w:hAnsi="Times New Roman" w:cs="Times New Roman"/>
          <w:vertAlign w:val="subscript"/>
        </w:rPr>
        <w:t xml:space="preserve">0 </w:t>
      </w:r>
      <w:r w:rsidRPr="00ED178F">
        <w:rPr>
          <w:rFonts w:ascii="Times New Roman" w:eastAsiaTheme="minorEastAsia" w:hAnsi="Times New Roman" w:cs="Times New Roman"/>
        </w:rPr>
        <w:t>and H</w:t>
      </w:r>
      <w:r w:rsidRPr="00871553">
        <w:rPr>
          <w:rFonts w:ascii="Times New Roman" w:eastAsiaTheme="minorEastAsia" w:hAnsi="Times New Roman" w:cs="Times New Roman"/>
          <w:vertAlign w:val="subscript"/>
        </w:rPr>
        <w:t>1</w:t>
      </w:r>
      <w:r w:rsidRPr="00ED178F">
        <w:rPr>
          <w:rFonts w:ascii="Times New Roman" w:eastAsiaTheme="minorEastAsia" w:hAnsi="Times New Roman" w:cs="Times New Roman"/>
        </w:rPr>
        <w:t xml:space="preserve"> were set at 0.</w:t>
      </w:r>
      <w:r w:rsidR="00871553">
        <w:rPr>
          <w:rFonts w:ascii="Times New Roman" w:eastAsiaTheme="minorEastAsia" w:hAnsi="Times New Roman" w:cs="Times New Roman"/>
        </w:rPr>
        <w:t>30</w:t>
      </w:r>
      <w:r w:rsidRPr="00ED178F">
        <w:rPr>
          <w:rFonts w:ascii="Times New Roman" w:eastAsiaTheme="minorEastAsia" w:hAnsi="Times New Roman" w:cs="Times New Roman"/>
        </w:rPr>
        <w:t xml:space="preserve"> and 0.</w:t>
      </w:r>
      <w:r w:rsidR="00871553">
        <w:rPr>
          <w:rFonts w:ascii="Times New Roman" w:eastAsiaTheme="minorEastAsia" w:hAnsi="Times New Roman" w:cs="Times New Roman"/>
        </w:rPr>
        <w:t>40</w:t>
      </w:r>
      <w:r w:rsidRPr="00ED178F">
        <w:rPr>
          <w:rFonts w:ascii="Times New Roman" w:eastAsiaTheme="minorEastAsia" w:hAnsi="Times New Roman" w:cs="Times New Roman"/>
        </w:rPr>
        <w:t>, respectively</w:t>
      </w:r>
      <w:r w:rsidR="00871553">
        <w:rPr>
          <w:rFonts w:ascii="Times New Roman" w:eastAsiaTheme="minorEastAsia" w:hAnsi="Times New Roman" w:cs="Times New Roman"/>
        </w:rPr>
        <w:t xml:space="preserve"> (Vollmer et al., 2015)</w:t>
      </w:r>
      <w:r w:rsidRPr="00ED178F">
        <w:rPr>
          <w:rFonts w:ascii="Times New Roman" w:eastAsiaTheme="minorEastAsia" w:hAnsi="Times New Roman" w:cs="Times New Roman"/>
        </w:rPr>
        <w:t xml:space="preserve">. </w:t>
      </w:r>
      <w:r w:rsidR="00871553">
        <w:rPr>
          <w:rFonts w:ascii="Times New Roman" w:eastAsiaTheme="minorEastAsia" w:hAnsi="Times New Roman" w:cs="Times New Roman"/>
        </w:rPr>
        <w:t xml:space="preserve">The results </w:t>
      </w:r>
      <w:r w:rsidRPr="00ED178F">
        <w:rPr>
          <w:rFonts w:ascii="Times New Roman" w:eastAsiaTheme="minorEastAsia" w:hAnsi="Times New Roman" w:cs="Times New Roman"/>
        </w:rPr>
        <w:t>indicated</w:t>
      </w:r>
      <w:r w:rsidR="00871553">
        <w:rPr>
          <w:rFonts w:ascii="Times New Roman" w:eastAsiaTheme="minorEastAsia" w:hAnsi="Times New Roman" w:cs="Times New Roman"/>
        </w:rPr>
        <w:t xml:space="preserve"> that</w:t>
      </w:r>
      <w:r w:rsidRPr="00ED178F">
        <w:rPr>
          <w:rFonts w:ascii="Times New Roman" w:eastAsiaTheme="minorEastAsia" w:hAnsi="Times New Roman" w:cs="Times New Roman"/>
        </w:rPr>
        <w:t xml:space="preserve"> </w:t>
      </w:r>
      <w:r w:rsidR="006778C1">
        <w:rPr>
          <w:rFonts w:ascii="Times New Roman" w:eastAsiaTheme="minorEastAsia" w:hAnsi="Times New Roman" w:cs="Times New Roman"/>
        </w:rPr>
        <w:t xml:space="preserve">a </w:t>
      </w:r>
      <w:r w:rsidRPr="00ED178F">
        <w:rPr>
          <w:rFonts w:ascii="Times New Roman" w:eastAsiaTheme="minorEastAsia" w:hAnsi="Times New Roman" w:cs="Times New Roman"/>
        </w:rPr>
        <w:t>minimum sample size</w:t>
      </w:r>
      <w:r w:rsidR="00871553">
        <w:rPr>
          <w:rFonts w:ascii="Times New Roman" w:eastAsiaTheme="minorEastAsia" w:hAnsi="Times New Roman" w:cs="Times New Roman"/>
        </w:rPr>
        <w:t xml:space="preserve"> of 954 participants </w:t>
      </w:r>
      <w:bookmarkStart w:id="5" w:name="OLE_LINK588"/>
      <w:r w:rsidR="00871553">
        <w:rPr>
          <w:rFonts w:ascii="Times New Roman" w:eastAsiaTheme="minorEastAsia" w:hAnsi="Times New Roman" w:cs="Times New Roman"/>
        </w:rPr>
        <w:t>was required for the present study to achieve a 0.80 power (alpha level 0.05)</w:t>
      </w:r>
      <w:bookmarkEnd w:id="5"/>
      <w:r w:rsidR="00871553">
        <w:rPr>
          <w:rFonts w:ascii="Times New Roman" w:eastAsiaTheme="minorEastAsia" w:hAnsi="Times New Roman" w:cs="Times New Roman"/>
        </w:rPr>
        <w:t>.</w:t>
      </w:r>
      <w:bookmarkEnd w:id="3"/>
    </w:p>
    <w:bookmarkEnd w:id="4"/>
    <w:p w14:paraId="33D2D455" w14:textId="4D782334" w:rsidR="00871553" w:rsidRDefault="00871553" w:rsidP="00FF5658">
      <w:pPr>
        <w:spacing w:line="480" w:lineRule="auto"/>
        <w:rPr>
          <w:rFonts w:ascii="Times New Roman" w:eastAsiaTheme="minorEastAsia" w:hAnsi="Times New Roman" w:cs="Times New Roman"/>
        </w:rPr>
      </w:pPr>
    </w:p>
    <w:p w14:paraId="14EB6C84" w14:textId="77777777" w:rsidR="00B56F23" w:rsidRPr="00B56F23" w:rsidRDefault="00B56F23" w:rsidP="00FF5658">
      <w:pPr>
        <w:spacing w:line="480" w:lineRule="auto"/>
        <w:rPr>
          <w:rFonts w:ascii="Times New Roman" w:eastAsiaTheme="minorEastAsia" w:hAnsi="Times New Roman" w:cs="Times New Roman"/>
        </w:rPr>
      </w:pPr>
    </w:p>
    <w:p w14:paraId="3AE608B6" w14:textId="054D41F2" w:rsidR="00FF5658" w:rsidRPr="00ED178F" w:rsidRDefault="00FF5658" w:rsidP="00FF5658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  <w:r w:rsidRPr="00ED178F">
        <w:rPr>
          <w:rFonts w:ascii="Times New Roman" w:eastAsiaTheme="minorEastAsia" w:hAnsi="Times New Roman" w:cs="Times New Roman" w:hint="eastAsia"/>
          <w:b/>
          <w:bCs/>
        </w:rPr>
        <w:t>R</w:t>
      </w:r>
      <w:r w:rsidRPr="00ED178F">
        <w:rPr>
          <w:rFonts w:ascii="Times New Roman" w:eastAsiaTheme="minorEastAsia" w:hAnsi="Times New Roman" w:cs="Times New Roman"/>
          <w:b/>
          <w:bCs/>
        </w:rPr>
        <w:t>eferences</w:t>
      </w:r>
    </w:p>
    <w:p w14:paraId="7A476831" w14:textId="4A286337" w:rsidR="00871553" w:rsidRPr="00871553" w:rsidRDefault="00871553" w:rsidP="00871553">
      <w:pPr>
        <w:widowControl w:val="0"/>
        <w:autoSpaceDE w:val="0"/>
        <w:autoSpaceDN w:val="0"/>
        <w:adjustRightInd w:val="0"/>
        <w:spacing w:line="480" w:lineRule="auto"/>
        <w:ind w:left="566" w:hanging="567"/>
        <w:jc w:val="both"/>
        <w:rPr>
          <w:rFonts w:ascii="Times New Roman" w:eastAsiaTheme="minorEastAsia" w:hAnsi="Times New Roman" w:cs="Times New Roman"/>
          <w:u w:val="single"/>
        </w:rPr>
      </w:pPr>
      <w:r w:rsidRPr="00ED178F">
        <w:rPr>
          <w:rFonts w:ascii="Times New Roman" w:hAnsi="Times New Roman" w:cs="Times New Roman"/>
          <w:color w:val="222222"/>
          <w:shd w:val="clear" w:color="auto" w:fill="FFFFFF"/>
        </w:rPr>
        <w:t>Cohen, J. (2013). </w:t>
      </w:r>
      <w:r w:rsidRPr="00ED17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Statistical 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</w:t>
      </w:r>
      <w:r w:rsidRPr="00ED17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ower 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</w:t>
      </w:r>
      <w:r w:rsidRPr="00ED17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nalysis for the 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B</w:t>
      </w:r>
      <w:r w:rsidRPr="00ED17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ehavioral 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S</w:t>
      </w:r>
      <w:r w:rsidRPr="00ED17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ciences</w:t>
      </w:r>
      <w:r w:rsidRPr="00ED178F">
        <w:rPr>
          <w:rFonts w:ascii="Times New Roman" w:hAnsi="Times New Roman" w:cs="Times New Roman"/>
          <w:color w:val="222222"/>
          <w:shd w:val="clear" w:color="auto" w:fill="FFFFFF"/>
        </w:rPr>
        <w:t xml:space="preserve">. Routledge. </w:t>
      </w:r>
      <w:hyperlink r:id="rId9" w:history="1">
        <w:r w:rsidRPr="00ED178F">
          <w:rPr>
            <w:rStyle w:val="a7"/>
            <w:rFonts w:ascii="Times New Roman" w:hAnsi="Times New Roman" w:cs="Times New Roman"/>
            <w:shd w:val="clear" w:color="auto" w:fill="FFFFFF"/>
          </w:rPr>
          <w:t>https://doi.org/10.4324/9780203771587</w:t>
        </w:r>
      </w:hyperlink>
    </w:p>
    <w:p w14:paraId="3DE11956" w14:textId="6525E823" w:rsidR="00FF5658" w:rsidRPr="00ED178F" w:rsidRDefault="00FF5658" w:rsidP="00871553">
      <w:pPr>
        <w:widowControl w:val="0"/>
        <w:autoSpaceDE w:val="0"/>
        <w:autoSpaceDN w:val="0"/>
        <w:adjustRightInd w:val="0"/>
        <w:spacing w:line="480" w:lineRule="auto"/>
        <w:ind w:left="566" w:hanging="567"/>
        <w:jc w:val="both"/>
        <w:rPr>
          <w:rFonts w:ascii="Times New Roman" w:eastAsiaTheme="minorEastAsia" w:hAnsi="Times New Roman" w:cs="Times New Roman"/>
          <w:u w:val="single"/>
        </w:rPr>
      </w:pPr>
      <w:proofErr w:type="spellStart"/>
      <w:r w:rsidRPr="00ED178F">
        <w:rPr>
          <w:rFonts w:ascii="Times New Roman" w:hAnsi="Times New Roman" w:cs="Times New Roman"/>
          <w:color w:val="222222"/>
          <w:shd w:val="clear" w:color="auto" w:fill="FFFFFF"/>
        </w:rPr>
        <w:t>Faul</w:t>
      </w:r>
      <w:proofErr w:type="spellEnd"/>
      <w:r w:rsidRPr="00ED178F">
        <w:rPr>
          <w:rFonts w:ascii="Times New Roman" w:hAnsi="Times New Roman" w:cs="Times New Roman"/>
          <w:color w:val="222222"/>
          <w:shd w:val="clear" w:color="auto" w:fill="FFFFFF"/>
        </w:rPr>
        <w:t xml:space="preserve">, F., </w:t>
      </w:r>
      <w:proofErr w:type="spellStart"/>
      <w:r w:rsidRPr="00ED178F">
        <w:rPr>
          <w:rFonts w:ascii="Times New Roman" w:hAnsi="Times New Roman" w:cs="Times New Roman"/>
          <w:color w:val="222222"/>
          <w:shd w:val="clear" w:color="auto" w:fill="FFFFFF"/>
        </w:rPr>
        <w:t>Erdfelder</w:t>
      </w:r>
      <w:proofErr w:type="spellEnd"/>
      <w:r w:rsidRPr="00ED178F">
        <w:rPr>
          <w:rFonts w:ascii="Times New Roman" w:hAnsi="Times New Roman" w:cs="Times New Roman"/>
          <w:color w:val="222222"/>
          <w:shd w:val="clear" w:color="auto" w:fill="FFFFFF"/>
        </w:rPr>
        <w:t>, E., Buchner, A., &amp; Lang, A. G. (2009). Statistical power analyses using G* Power 3.1: Tests for correlation and regression analyses. </w:t>
      </w:r>
      <w:r w:rsidRPr="00ED17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Behavior </w:t>
      </w:r>
      <w:r w:rsidR="00871553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R</w:t>
      </w:r>
      <w:r w:rsidRPr="00ED17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esearch </w:t>
      </w:r>
      <w:r w:rsidR="00871553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M</w:t>
      </w:r>
      <w:r w:rsidRPr="00ED17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ethods</w:t>
      </w:r>
      <w:r w:rsidRPr="00ED178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ED17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41</w:t>
      </w:r>
      <w:r w:rsidRPr="00ED178F">
        <w:rPr>
          <w:rFonts w:ascii="Times New Roman" w:hAnsi="Times New Roman" w:cs="Times New Roman"/>
          <w:color w:val="222222"/>
          <w:shd w:val="clear" w:color="auto" w:fill="FFFFFF"/>
        </w:rPr>
        <w:t>(4), 1149</w:t>
      </w:r>
      <w:r w:rsidR="00871553">
        <w:rPr>
          <w:rFonts w:ascii="Times New Roman" w:hAnsi="Times New Roman" w:cs="Times New Roman"/>
          <w:color w:val="222222"/>
          <w:shd w:val="clear" w:color="auto" w:fill="FFFFFF"/>
        </w:rPr>
        <w:t>–</w:t>
      </w:r>
      <w:r w:rsidRPr="00ED178F">
        <w:rPr>
          <w:rFonts w:ascii="Times New Roman" w:hAnsi="Times New Roman" w:cs="Times New Roman"/>
          <w:color w:val="222222"/>
          <w:shd w:val="clear" w:color="auto" w:fill="FFFFFF"/>
        </w:rPr>
        <w:t>1160.</w:t>
      </w:r>
      <w:r w:rsidRPr="00ED178F">
        <w:rPr>
          <w:rFonts w:ascii="Times New Roman" w:hAnsi="Times New Roman" w:cs="Times New Roman"/>
        </w:rPr>
        <w:t xml:space="preserve"> </w:t>
      </w:r>
      <w:hyperlink r:id="rId10" w:history="1">
        <w:r w:rsidRPr="00ED178F">
          <w:rPr>
            <w:rStyle w:val="a7"/>
            <w:rFonts w:ascii="Times New Roman" w:hAnsi="Times New Roman" w:cs="Times New Roman"/>
            <w:shd w:val="clear" w:color="auto" w:fill="FCFCFC"/>
          </w:rPr>
          <w:t>https://doi.org/10.3758/BRM.41.4.1149</w:t>
        </w:r>
      </w:hyperlink>
    </w:p>
    <w:p w14:paraId="230B70E7" w14:textId="473C65B0" w:rsidR="00871553" w:rsidRDefault="00871553" w:rsidP="00871553">
      <w:pPr>
        <w:widowControl w:val="0"/>
        <w:autoSpaceDE w:val="0"/>
        <w:autoSpaceDN w:val="0"/>
        <w:adjustRightInd w:val="0"/>
        <w:spacing w:line="480" w:lineRule="auto"/>
        <w:ind w:left="566" w:hanging="567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871553">
        <w:rPr>
          <w:rFonts w:ascii="Times New Roman" w:hAnsi="Times New Roman" w:cs="Times New Roman"/>
          <w:color w:val="222222"/>
          <w:shd w:val="clear" w:color="auto" w:fill="FFFFFF"/>
        </w:rPr>
        <w:t xml:space="preserve">Vollmer, R. L., </w:t>
      </w:r>
      <w:proofErr w:type="spellStart"/>
      <w:r w:rsidRPr="00871553">
        <w:rPr>
          <w:rFonts w:ascii="Times New Roman" w:hAnsi="Times New Roman" w:cs="Times New Roman"/>
          <w:color w:val="222222"/>
          <w:shd w:val="clear" w:color="auto" w:fill="FFFFFF"/>
        </w:rPr>
        <w:t>Adamsons</w:t>
      </w:r>
      <w:proofErr w:type="spellEnd"/>
      <w:r w:rsidRPr="00871553">
        <w:rPr>
          <w:rFonts w:ascii="Times New Roman" w:hAnsi="Times New Roman" w:cs="Times New Roman"/>
          <w:color w:val="222222"/>
          <w:shd w:val="clear" w:color="auto" w:fill="FFFFFF"/>
        </w:rPr>
        <w:t xml:space="preserve">, K., </w:t>
      </w:r>
      <w:proofErr w:type="spellStart"/>
      <w:r w:rsidRPr="00871553">
        <w:rPr>
          <w:rFonts w:ascii="Times New Roman" w:hAnsi="Times New Roman" w:cs="Times New Roman"/>
          <w:color w:val="222222"/>
          <w:shd w:val="clear" w:color="auto" w:fill="FFFFFF"/>
        </w:rPr>
        <w:t>Gorin</w:t>
      </w:r>
      <w:proofErr w:type="spellEnd"/>
      <w:r w:rsidRPr="00871553">
        <w:rPr>
          <w:rFonts w:ascii="Times New Roman" w:hAnsi="Times New Roman" w:cs="Times New Roman"/>
          <w:color w:val="222222"/>
          <w:shd w:val="clear" w:color="auto" w:fill="FFFFFF"/>
        </w:rPr>
        <w:t>, A., Foster, J. S., &amp; Mobley, A. R. (2015). Investigating the relationship of body mass index, diet quality, and physical activity level between fathers and their preschool-aged children. </w:t>
      </w:r>
      <w:r w:rsidRPr="00871553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Journal of the Academy of Nutrition and Dietetics</w:t>
      </w:r>
      <w:r w:rsidRPr="00871553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871553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15</w:t>
      </w:r>
      <w:r w:rsidRPr="00871553">
        <w:rPr>
          <w:rFonts w:ascii="Times New Roman" w:hAnsi="Times New Roman" w:cs="Times New Roman"/>
          <w:color w:val="222222"/>
          <w:shd w:val="clear" w:color="auto" w:fill="FFFFFF"/>
        </w:rPr>
        <w:t>(6), 919</w:t>
      </w:r>
      <w:r>
        <w:rPr>
          <w:rFonts w:ascii="Times New Roman" w:hAnsi="Times New Roman" w:cs="Times New Roman"/>
          <w:color w:val="222222"/>
          <w:shd w:val="clear" w:color="auto" w:fill="FFFFFF"/>
        </w:rPr>
        <w:t>–</w:t>
      </w:r>
      <w:r w:rsidRPr="00871553">
        <w:rPr>
          <w:rFonts w:ascii="Times New Roman" w:hAnsi="Times New Roman" w:cs="Times New Roman"/>
          <w:color w:val="222222"/>
          <w:shd w:val="clear" w:color="auto" w:fill="FFFFFF"/>
        </w:rPr>
        <w:t xml:space="preserve">926. </w:t>
      </w:r>
      <w:hyperlink r:id="rId11" w:history="1">
        <w:r w:rsidRPr="00871553">
          <w:rPr>
            <w:rStyle w:val="a7"/>
            <w:rFonts w:ascii="Times New Roman" w:hAnsi="Times New Roman" w:cs="Times New Roman"/>
            <w:shd w:val="clear" w:color="auto" w:fill="FFFFFF"/>
          </w:rPr>
          <w:t>https://doi.org/10.1016/j.jand.2014.12.003</w:t>
        </w:r>
      </w:hyperlink>
    </w:p>
    <w:p w14:paraId="7315E89A" w14:textId="77777777" w:rsidR="00871553" w:rsidRDefault="00871553">
      <w:pPr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br w:type="page"/>
      </w:r>
    </w:p>
    <w:p w14:paraId="779FDB8C" w14:textId="5FDFAD62" w:rsidR="005554FC" w:rsidRPr="00ED178F" w:rsidRDefault="00E0183A" w:rsidP="00615985">
      <w:pPr>
        <w:spacing w:line="480" w:lineRule="auto"/>
        <w:rPr>
          <w:rFonts w:ascii="Times New Roman" w:hAnsi="Times New Roman" w:cs="Times New Roman"/>
        </w:rPr>
      </w:pPr>
      <w:bookmarkStart w:id="6" w:name="OLE_LINK160"/>
      <w:r w:rsidRPr="00ED178F">
        <w:rPr>
          <w:rFonts w:ascii="Times New Roman" w:hAnsi="Times New Roman" w:cs="Times New Roman"/>
        </w:rPr>
        <w:lastRenderedPageBreak/>
        <w:t xml:space="preserve">K. Chu et al. </w:t>
      </w:r>
      <w:proofErr w:type="spellStart"/>
      <w:r w:rsidRPr="00ED178F">
        <w:rPr>
          <w:rFonts w:ascii="Times New Roman" w:hAnsi="Times New Roman" w:cs="Times New Roman"/>
        </w:rPr>
        <w:t>ELSA_BMI_depressive</w:t>
      </w:r>
      <w:proofErr w:type="spellEnd"/>
      <w:r w:rsidRPr="00ED178F">
        <w:rPr>
          <w:rFonts w:ascii="Times New Roman" w:hAnsi="Times New Roman" w:cs="Times New Roman"/>
        </w:rPr>
        <w:t xml:space="preserve"> </w:t>
      </w:r>
      <w:proofErr w:type="spellStart"/>
      <w:r w:rsidRPr="00ED178F">
        <w:rPr>
          <w:rFonts w:ascii="Times New Roman" w:hAnsi="Times New Roman" w:cs="Times New Roman"/>
        </w:rPr>
        <w:t>symptoms_inflammation</w:t>
      </w:r>
      <w:bookmarkEnd w:id="0"/>
      <w:proofErr w:type="spellEnd"/>
    </w:p>
    <w:tbl>
      <w:tblPr>
        <w:tblStyle w:val="TableNormal1"/>
        <w:tblW w:w="13892" w:type="dxa"/>
        <w:tblInd w:w="0" w:type="dxa"/>
        <w:tblBorders>
          <w:top w:val="single" w:sz="8" w:space="0" w:color="000000"/>
          <w:left w:val="dotted" w:sz="4" w:space="0" w:color="000000"/>
          <w:bottom w:val="single" w:sz="8" w:space="0" w:color="000000"/>
          <w:right w:val="dotted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0"/>
        <w:gridCol w:w="2790"/>
        <w:gridCol w:w="2070"/>
        <w:gridCol w:w="2282"/>
      </w:tblGrid>
      <w:tr w:rsidR="00B8470D" w:rsidRPr="00ED178F" w14:paraId="22043385" w14:textId="77777777" w:rsidTr="00026C1F">
        <w:trPr>
          <w:trHeight w:val="352"/>
        </w:trPr>
        <w:tc>
          <w:tcPr>
            <w:tcW w:w="1389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17578" w14:textId="5031FA9C" w:rsidR="00B8470D" w:rsidRPr="00ED178F" w:rsidRDefault="00B8470D" w:rsidP="00026C1F">
            <w:pPr>
              <w:pStyle w:val="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7" w:name="_Hlk112450315"/>
            <w:bookmarkEnd w:id="6"/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able S1.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Descriptive characteristics of the analytic sample before and after multiple imputation</w:t>
            </w:r>
            <w:r w:rsidR="00A77C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</w:t>
            </w:r>
            <w:r w:rsidR="00BC53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</w:p>
        </w:tc>
      </w:tr>
      <w:tr w:rsidR="00B8470D" w:rsidRPr="00ED178F" w14:paraId="2F25B35E" w14:textId="77777777" w:rsidTr="00026C1F">
        <w:trPr>
          <w:trHeight w:val="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92E44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09BF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bserved</w:t>
            </w:r>
            <w:r w:rsidRPr="00ED178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 = 5,274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5CA547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3D7E5F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mputed</w:t>
            </w:r>
          </w:p>
        </w:tc>
      </w:tr>
      <w:tr w:rsidR="00B8470D" w:rsidRPr="00ED178F" w14:paraId="4104F8AE" w14:textId="77777777" w:rsidTr="00B8470D">
        <w:trPr>
          <w:trHeight w:val="242"/>
        </w:trPr>
        <w:tc>
          <w:tcPr>
            <w:tcW w:w="6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EE11C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ECAD8" w14:textId="77777777" w:rsidR="00B8470D" w:rsidRPr="00BC5390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(SD) / Nr. (%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E8B68F" w14:textId="77777777" w:rsidR="00B8470D" w:rsidRPr="00BC5390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 (Counts)</w:t>
            </w:r>
          </w:p>
        </w:tc>
        <w:tc>
          <w:tcPr>
            <w:tcW w:w="2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B0499D" w14:textId="77777777" w:rsidR="00B8470D" w:rsidRPr="00BC5390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(SD) / Nr. (%)</w:t>
            </w:r>
          </w:p>
        </w:tc>
      </w:tr>
      <w:tr w:rsidR="00B8470D" w:rsidRPr="00ED178F" w14:paraId="6D59676C" w14:textId="77777777" w:rsidTr="00026C1F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513BC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8" w:name="OLE_LINK449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vated overall depressive symptoms (CES-D ≥ 4)</w:t>
            </w:r>
          </w:p>
          <w:p w14:paraId="0192FC0D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ve 9</w:t>
            </w:r>
          </w:p>
          <w:p w14:paraId="7EDC2FCC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w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 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2A45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076CF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2 (10.87%)</w:t>
            </w:r>
          </w:p>
          <w:p w14:paraId="33EBB43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12.14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46C96B0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DDC47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14 (1,484)</w:t>
            </w:r>
          </w:p>
          <w:p w14:paraId="4AC5E91C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 (58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58CAAA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7B3CC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1 (13.48%)</w:t>
            </w:r>
          </w:p>
          <w:p w14:paraId="32D6968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12.19%)</w:t>
            </w:r>
          </w:p>
        </w:tc>
      </w:tr>
      <w:bookmarkEnd w:id="8"/>
      <w:tr w:rsidR="00B8470D" w:rsidRPr="00ED178F" w14:paraId="67104BC5" w14:textId="77777777" w:rsidTr="00026C1F">
        <w:trPr>
          <w:trHeight w:val="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184C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evated cognitive-affective symptoms (upper </w:t>
            </w:r>
            <w:proofErr w:type="spell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le</w:t>
            </w:r>
            <w:proofErr w:type="spellEnd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CES-D ≥ 2)</w:t>
            </w:r>
          </w:p>
          <w:p w14:paraId="7BAFD1E2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ve 9</w:t>
            </w:r>
          </w:p>
          <w:p w14:paraId="2313B427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w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 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3091F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7B1B2A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7 (26.28%)</w:t>
            </w:r>
          </w:p>
          <w:p w14:paraId="171F294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 (14.8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7E56C4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6D360D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92 (1,683)</w:t>
            </w:r>
          </w:p>
          <w:p w14:paraId="7637D8F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 (5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78AB3E0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236AD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3 (15.79%)</w:t>
            </w:r>
          </w:p>
          <w:p w14:paraId="0CC7C654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 (15.04%)</w:t>
            </w:r>
          </w:p>
        </w:tc>
      </w:tr>
      <w:tr w:rsidR="00B8470D" w:rsidRPr="00ED178F" w14:paraId="6D4BF892" w14:textId="77777777" w:rsidTr="00026C1F">
        <w:trPr>
          <w:trHeight w:val="17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7BAC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9" w:name="OLE_LINK450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evated somatic symptoms (upper </w:t>
            </w:r>
            <w:proofErr w:type="spell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le</w:t>
            </w:r>
            <w:proofErr w:type="spellEnd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CES-D ≥ 2)</w:t>
            </w:r>
          </w:p>
          <w:p w14:paraId="30063C71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ve 9</w:t>
            </w:r>
          </w:p>
          <w:p w14:paraId="7A49792A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ve 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A305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DDBC58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1 (18.92%)</w:t>
            </w:r>
          </w:p>
          <w:p w14:paraId="598F591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(16.3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5A322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43F29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76 (1,464)</w:t>
            </w:r>
          </w:p>
          <w:p w14:paraId="0FBE69A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0 (3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6E789E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BA1334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82 (22.41%)</w:t>
            </w:r>
          </w:p>
          <w:p w14:paraId="02395A5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(16.33%)</w:t>
            </w:r>
          </w:p>
        </w:tc>
      </w:tr>
      <w:bookmarkEnd w:id="9"/>
      <w:tr w:rsidR="00B8470D" w:rsidRPr="00ED178F" w14:paraId="3C44FB0F" w14:textId="77777777" w:rsidTr="00510B9A">
        <w:trPr>
          <w:trHeight w:val="217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BFCF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MI at wave 4 (kg/m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137561BC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nderweight (BMI &lt; 18.5)</w:t>
            </w:r>
          </w:p>
          <w:p w14:paraId="19332B63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ormal weight </w:t>
            </w: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(18.5 ≤ BMI &lt; 25)</w:t>
            </w:r>
          </w:p>
          <w:p w14:paraId="5B143062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Overweight </w:t>
            </w: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(25 ≤ BMI &lt; 30)</w:t>
            </w:r>
          </w:p>
          <w:p w14:paraId="3090FB04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Obesity </w:t>
            </w: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(BMI ≥ 3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A930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E6834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0.68%)</w:t>
            </w:r>
          </w:p>
          <w:p w14:paraId="3547F71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50 (26.45%)</w:t>
            </w:r>
          </w:p>
          <w:p w14:paraId="24DE15B4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052 (43.42%)</w:t>
            </w:r>
          </w:p>
          <w:p w14:paraId="76F35BA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92 (29.4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0FF78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97B237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0 (51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29C9610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C35B27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0.64%)</w:t>
            </w:r>
          </w:p>
          <w:p w14:paraId="730D349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81 (26.19%)</w:t>
            </w:r>
          </w:p>
          <w:p w14:paraId="5CA81E4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289 (43.40%)</w:t>
            </w:r>
          </w:p>
          <w:p w14:paraId="389EB9A7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70 (29.77%)</w:t>
            </w:r>
          </w:p>
        </w:tc>
      </w:tr>
      <w:tr w:rsidR="00B8470D" w:rsidRPr="00ED178F" w14:paraId="0897A9C1" w14:textId="77777777" w:rsidTr="00510B9A">
        <w:trPr>
          <w:trHeight w:val="140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03B8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0" w:name="OLE_LINK451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rotein at wave 6 (mg/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)*</w:t>
            </w:r>
            <w:proofErr w:type="gramEnd"/>
          </w:p>
          <w:p w14:paraId="2FD9668B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ve 6</w:t>
            </w:r>
          </w:p>
          <w:p w14:paraId="423F9F90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ve 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93294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76146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 (0.8, 3.3)</w:t>
            </w:r>
          </w:p>
          <w:p w14:paraId="3CF8CB6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6 (0.8, 3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A09D37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BC1C8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)</w:t>
            </w:r>
          </w:p>
          <w:p w14:paraId="2EA0115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 (1,149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DC5C7F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96142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(0.8, 3.3)</w:t>
            </w:r>
          </w:p>
          <w:p w14:paraId="138FA41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7 (0.9, 3.8)</w:t>
            </w:r>
          </w:p>
        </w:tc>
      </w:tr>
      <w:bookmarkEnd w:id="10"/>
      <w:tr w:rsidR="00B8470D" w:rsidRPr="00ED178F" w14:paraId="743B055C" w14:textId="77777777" w:rsidTr="00510B9A">
        <w:trPr>
          <w:trHeight w:val="487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813F3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22C03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14 ± 8.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5F6E0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D0C8444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14 ± 8.57</w:t>
            </w:r>
          </w:p>
        </w:tc>
      </w:tr>
      <w:tr w:rsidR="00B8470D" w:rsidRPr="00ED178F" w14:paraId="2D74B870" w14:textId="77777777" w:rsidTr="00026C1F">
        <w:trPr>
          <w:trHeight w:val="161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98067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  <w:p w14:paraId="79CFAB22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en</w:t>
            </w:r>
          </w:p>
          <w:p w14:paraId="2EE52EA4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me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B03A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07C860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371 (44.96%)</w:t>
            </w:r>
          </w:p>
          <w:p w14:paraId="3D9EF93F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903 (55.04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CCAEB8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57919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B7982B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F992C3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371 (44.96%)</w:t>
            </w:r>
          </w:p>
          <w:p w14:paraId="0241B2C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903 (55.04%)</w:t>
            </w:r>
          </w:p>
        </w:tc>
      </w:tr>
      <w:tr w:rsidR="00B8470D" w:rsidRPr="00ED178F" w14:paraId="2B00DC6D" w14:textId="77777777" w:rsidTr="00510B9A">
        <w:trPr>
          <w:trHeight w:val="91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47E5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</w:t>
            </w:r>
          </w:p>
          <w:p w14:paraId="00000F20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niversity degree</w:t>
            </w:r>
          </w:p>
          <w:p w14:paraId="1D50FC98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Less than university</w:t>
            </w:r>
          </w:p>
          <w:p w14:paraId="46F70F03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 qualifi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7CBC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210AB3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930 (37.50%)</w:t>
            </w:r>
          </w:p>
          <w:p w14:paraId="43A44F77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,047 (39.78%)</w:t>
            </w:r>
          </w:p>
          <w:p w14:paraId="11896B4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69 (22.7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E5AE4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5CB790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3 (128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4FABEE4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7A17C7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988 (37.69%)</w:t>
            </w:r>
          </w:p>
          <w:p w14:paraId="00EF1D2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,100 (39.82%)</w:t>
            </w:r>
          </w:p>
          <w:p w14:paraId="703E8F00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86 (22.49%)</w:t>
            </w:r>
          </w:p>
        </w:tc>
      </w:tr>
      <w:tr w:rsidR="00B8470D" w:rsidRPr="00ED178F" w14:paraId="41643F03" w14:textId="77777777" w:rsidTr="00510B9A">
        <w:trPr>
          <w:trHeight w:val="307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5167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ealth (quintiles)*</w:t>
            </w:r>
          </w:p>
          <w:p w14:paraId="530CB1E5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owest quintile</w:t>
            </w:r>
          </w:p>
          <w:p w14:paraId="29117B07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nd quintile</w:t>
            </w:r>
          </w:p>
          <w:p w14:paraId="1EA99768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3rd quintile</w:t>
            </w:r>
          </w:p>
          <w:p w14:paraId="6B223EC7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4th quintile</w:t>
            </w:r>
          </w:p>
          <w:p w14:paraId="1BCF5BDF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ighest quinti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42BFC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1868AC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8 (13.05%)</w:t>
            </w:r>
          </w:p>
          <w:p w14:paraId="5774475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9 (17.99%)</w:t>
            </w:r>
          </w:p>
          <w:p w14:paraId="22E242B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24 (19.42%)</w:t>
            </w:r>
          </w:p>
          <w:p w14:paraId="5D26BD2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95 (20.76%)</w:t>
            </w:r>
          </w:p>
          <w:p w14:paraId="3233440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45 (23.61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C4B51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647F0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8 (273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669648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42E2C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1 (13.48%)</w:t>
            </w:r>
          </w:p>
          <w:p w14:paraId="7503455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6 (18.70%)</w:t>
            </w:r>
          </w:p>
          <w:p w14:paraId="1988BC6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81 (20.50%)</w:t>
            </w:r>
          </w:p>
          <w:p w14:paraId="2DB191E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68 (22.15%)</w:t>
            </w:r>
          </w:p>
          <w:p w14:paraId="1037A29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28 (25.18%)</w:t>
            </w:r>
          </w:p>
        </w:tc>
      </w:tr>
      <w:tr w:rsidR="00B8470D" w:rsidRPr="00ED178F" w14:paraId="129F396E" w14:textId="77777777" w:rsidTr="00510B9A">
        <w:trPr>
          <w:trHeight w:val="1477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2219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  <w:p w14:paraId="416087D6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ingle</w:t>
            </w:r>
          </w:p>
          <w:p w14:paraId="2F47E3A0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44484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CF5828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90 (30.15%)</w:t>
            </w:r>
          </w:p>
          <w:p w14:paraId="719D313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684 (69.8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75B910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496990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4638F7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A84372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90 (30.15%)</w:t>
            </w:r>
          </w:p>
          <w:p w14:paraId="1D459CD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684 (69.85%)</w:t>
            </w:r>
          </w:p>
        </w:tc>
      </w:tr>
      <w:tr w:rsidR="00B8470D" w:rsidRPr="00ED178F" w14:paraId="605D4C88" w14:textId="77777777" w:rsidTr="00026C1F">
        <w:trPr>
          <w:trHeight w:val="26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AE97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status</w:t>
            </w:r>
          </w:p>
          <w:p w14:paraId="7D8B05B1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moker</w:t>
            </w:r>
          </w:p>
          <w:p w14:paraId="59664F7C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n-smok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43AE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54E7F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4 (12.59%)</w:t>
            </w:r>
          </w:p>
          <w:p w14:paraId="2A52E69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573 (86.71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64E0C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0F4B44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(3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BC752E8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C47B00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5 (12.61%)</w:t>
            </w:r>
          </w:p>
          <w:p w14:paraId="04AF9E6C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609 (87.39%)</w:t>
            </w:r>
          </w:p>
        </w:tc>
      </w:tr>
      <w:tr w:rsidR="00B8470D" w:rsidRPr="00ED178F" w14:paraId="695ED9B6" w14:textId="77777777" w:rsidTr="00026C1F">
        <w:trPr>
          <w:trHeight w:val="442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DD93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lcohol consumption</w:t>
            </w:r>
          </w:p>
          <w:p w14:paraId="23921A33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ess than daily</w:t>
            </w:r>
          </w:p>
          <w:p w14:paraId="3703D17F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aily (5/7 per week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8CD1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3141B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631 (68.85%)</w:t>
            </w:r>
          </w:p>
          <w:p w14:paraId="33B349E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22 (21.2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26C16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D6D69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8 (521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1F2A1C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35A930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044 (76.68%)</w:t>
            </w:r>
          </w:p>
          <w:p w14:paraId="19A8520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30 (23.32%)</w:t>
            </w:r>
          </w:p>
        </w:tc>
      </w:tr>
      <w:tr w:rsidR="00B8470D" w:rsidRPr="00ED178F" w14:paraId="4BBD29BB" w14:textId="77777777" w:rsidTr="00510B9A">
        <w:trPr>
          <w:trHeight w:val="1432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303C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dentary lifestyle</w:t>
            </w:r>
          </w:p>
          <w:p w14:paraId="18455312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3690A897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07488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4A370C8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9 (11.55%)</w:t>
            </w:r>
          </w:p>
          <w:p w14:paraId="7D2A674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664 (88.4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C9A2C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759F5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(1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36F265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1EF87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0 (11.57%)</w:t>
            </w:r>
          </w:p>
          <w:p w14:paraId="412F397C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664 (88.43%)</w:t>
            </w:r>
          </w:p>
        </w:tc>
      </w:tr>
      <w:tr w:rsidR="00B8470D" w:rsidRPr="00ED178F" w14:paraId="679DCAA6" w14:textId="77777777" w:rsidTr="00026C1F">
        <w:trPr>
          <w:trHeight w:val="713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6C30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onary heart disease ever</w:t>
            </w:r>
          </w:p>
          <w:p w14:paraId="3FA59494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4E41B6D9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08EC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4344D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4 (6.33%)</w:t>
            </w:r>
          </w:p>
          <w:p w14:paraId="47B5857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0 (93.6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CDDC1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81C24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207597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00EA9F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4 (6.33%)</w:t>
            </w:r>
          </w:p>
          <w:p w14:paraId="6135CA4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0 (93.67%)</w:t>
            </w:r>
          </w:p>
        </w:tc>
      </w:tr>
      <w:tr w:rsidR="00B8470D" w:rsidRPr="00ED178F" w14:paraId="576524F9" w14:textId="77777777" w:rsidTr="00026C1F">
        <w:trPr>
          <w:trHeight w:val="62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43FBC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 ever</w:t>
            </w:r>
          </w:p>
          <w:p w14:paraId="25BDEBAF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020770FE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680A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01C82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 (2.64%)</w:t>
            </w:r>
          </w:p>
          <w:p w14:paraId="38696AE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135 (97.3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36B96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173283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9DB901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348E3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 (2.64%)</w:t>
            </w:r>
          </w:p>
          <w:p w14:paraId="66409A1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135 (97.36%)</w:t>
            </w:r>
          </w:p>
        </w:tc>
      </w:tr>
      <w:tr w:rsidR="00B8470D" w:rsidRPr="00ED178F" w14:paraId="2FF38A5C" w14:textId="77777777" w:rsidTr="00510B9A">
        <w:trPr>
          <w:trHeight w:val="28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84783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ever</w:t>
            </w:r>
          </w:p>
          <w:p w14:paraId="15EC4B61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25147319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05C07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27392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4 (7.66%)</w:t>
            </w:r>
          </w:p>
          <w:p w14:paraId="20C796DC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,870 (92.34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3F330A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9ED32F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F187B5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411E43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4 (7.66%)</w:t>
            </w:r>
          </w:p>
          <w:p w14:paraId="4232BFC4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,870 (92.34%)</w:t>
            </w:r>
          </w:p>
        </w:tc>
      </w:tr>
      <w:tr w:rsidR="00B8470D" w:rsidRPr="00ED178F" w14:paraId="2D2BD907" w14:textId="77777777" w:rsidTr="00510B9A">
        <w:trPr>
          <w:trHeight w:val="1558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FC231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ancer ever</w:t>
            </w:r>
          </w:p>
          <w:p w14:paraId="50999250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2E8EEFF7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8959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4AFD14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5 (7.11%)</w:t>
            </w:r>
          </w:p>
          <w:p w14:paraId="27FC10DF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899 (92.8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1FF576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18570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DD08DD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DEAEE7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5 (7.11%)</w:t>
            </w:r>
          </w:p>
          <w:p w14:paraId="0DE88B1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899 (92.89%)</w:t>
            </w:r>
          </w:p>
        </w:tc>
      </w:tr>
      <w:tr w:rsidR="00B8470D" w:rsidRPr="00ED178F" w14:paraId="29F804C8" w14:textId="77777777" w:rsidTr="00510B9A">
        <w:trPr>
          <w:trHeight w:val="1162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1B0D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epressant drugs at wave 6</w:t>
            </w:r>
          </w:p>
          <w:p w14:paraId="3B592282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658DB43C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847E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FC18AD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5 (10.52%)</w:t>
            </w:r>
          </w:p>
          <w:p w14:paraId="7D4B8CEB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719 (89.48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6A1F09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358C4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153BB90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4F647E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5 (10.52%)</w:t>
            </w:r>
          </w:p>
          <w:p w14:paraId="54CF262A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719 (89.48%)</w:t>
            </w:r>
          </w:p>
        </w:tc>
      </w:tr>
      <w:tr w:rsidR="00B8470D" w:rsidRPr="00ED178F" w14:paraId="7A50B478" w14:textId="77777777" w:rsidTr="00026C1F">
        <w:trPr>
          <w:trHeight w:val="1099"/>
        </w:trPr>
        <w:tc>
          <w:tcPr>
            <w:tcW w:w="6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C393C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inflammatory drugs at wave 6</w:t>
            </w:r>
          </w:p>
          <w:p w14:paraId="5D8C7EB3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71E572F0" w14:textId="77777777" w:rsidR="00B8470D" w:rsidRPr="00ED178F" w:rsidRDefault="00B8470D" w:rsidP="00026C1F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7603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B20D25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 (7.93%)</w:t>
            </w:r>
          </w:p>
          <w:p w14:paraId="69AF1A0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856 (92.07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D85A932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B8E7A4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 (0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F9B3773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0AB0B73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 (7.93%)</w:t>
            </w:r>
          </w:p>
          <w:p w14:paraId="0CE2F7FF" w14:textId="77777777" w:rsidR="00B8470D" w:rsidRPr="00ED178F" w:rsidRDefault="00B8470D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856 (92.07%)</w:t>
            </w:r>
          </w:p>
        </w:tc>
      </w:tr>
      <w:tr w:rsidR="00B8470D" w:rsidRPr="00ED178F" w14:paraId="6731C09D" w14:textId="77777777" w:rsidTr="00026C1F">
        <w:trPr>
          <w:trHeight w:val="483"/>
        </w:trPr>
        <w:tc>
          <w:tcPr>
            <w:tcW w:w="1389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860B3" w14:textId="77777777" w:rsidR="00B8470D" w:rsidRPr="00ED178F" w:rsidRDefault="00B8470D" w:rsidP="00026C1F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: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an (standard deviation) (95% confidence intervals), and Number (percentage). </w:t>
            </w:r>
          </w:p>
          <w:p w14:paraId="7912654D" w14:textId="77777777" w:rsidR="00B8470D" w:rsidRPr="00ED178F" w:rsidRDefault="00B8470D" w:rsidP="00026C1F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breviations: BMI, body mass index; CES-D, 8-item Centre for Epidemiological Studies Depression.</w:t>
            </w:r>
          </w:p>
          <w:p w14:paraId="51C5369B" w14:textId="77777777" w:rsidR="00B8470D" w:rsidRPr="00ED178F" w:rsidRDefault="00B8470D" w:rsidP="00026C1F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C-reactive protein was based on the geometric mean and interquartile ranges.</w:t>
            </w:r>
          </w:p>
          <w:p w14:paraId="15CCA710" w14:textId="15958B9A" w:rsidR="00F16C42" w:rsidRPr="00ED178F" w:rsidRDefault="00F16C42" w:rsidP="00026C1F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* The cut-off points for the wealth group definition were: Lowest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– 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ss than £60k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2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– 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tween £60k-£201k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3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– 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tween £201k-£303k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4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– 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tween £303k-£496k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Highest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– </w:t>
            </w:r>
            <w:r w:rsidR="00C05F3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e than £496k.</w:t>
            </w:r>
          </w:p>
        </w:tc>
      </w:tr>
      <w:bookmarkEnd w:id="7"/>
    </w:tbl>
    <w:p w14:paraId="7EBC0557" w14:textId="77777777" w:rsidR="00B8470D" w:rsidRPr="00ED178F" w:rsidRDefault="00B8470D">
      <w:pPr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br w:type="page"/>
      </w:r>
    </w:p>
    <w:p w14:paraId="12CE7FB7" w14:textId="5A8D9754" w:rsidR="00B8470D" w:rsidRPr="00ED178F" w:rsidRDefault="00B8470D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t xml:space="preserve">K. Chu et al. </w:t>
      </w:r>
      <w:proofErr w:type="spellStart"/>
      <w:r w:rsidRPr="00ED178F">
        <w:rPr>
          <w:rFonts w:ascii="Times New Roman" w:hAnsi="Times New Roman" w:cs="Times New Roman"/>
        </w:rPr>
        <w:t>ELSA_BMI_depressive</w:t>
      </w:r>
      <w:proofErr w:type="spellEnd"/>
      <w:r w:rsidRPr="00ED178F">
        <w:rPr>
          <w:rFonts w:ascii="Times New Roman" w:hAnsi="Times New Roman" w:cs="Times New Roman"/>
        </w:rPr>
        <w:t xml:space="preserve"> </w:t>
      </w:r>
      <w:proofErr w:type="spellStart"/>
      <w:r w:rsidRPr="00ED178F">
        <w:rPr>
          <w:rFonts w:ascii="Times New Roman" w:hAnsi="Times New Roman" w:cs="Times New Roman"/>
        </w:rPr>
        <w:t>symptoms_inflammation</w:t>
      </w:r>
      <w:proofErr w:type="spellEnd"/>
    </w:p>
    <w:tbl>
      <w:tblPr>
        <w:tblStyle w:val="TableNormal1"/>
        <w:tblpPr w:leftFromText="180" w:rightFromText="180" w:vertAnchor="text" w:horzAnchor="margin" w:tblpY="242"/>
        <w:tblOverlap w:val="never"/>
        <w:tblW w:w="13860" w:type="dxa"/>
        <w:tblInd w:w="0" w:type="dxa"/>
        <w:tblBorders>
          <w:top w:val="single" w:sz="8" w:space="0" w:color="000000"/>
          <w:left w:val="dotted" w:sz="4" w:space="0" w:color="000000"/>
          <w:bottom w:val="single" w:sz="8" w:space="0" w:color="000000"/>
          <w:right w:val="dotted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980"/>
        <w:gridCol w:w="1710"/>
        <w:gridCol w:w="1530"/>
        <w:gridCol w:w="1260"/>
        <w:gridCol w:w="1800"/>
        <w:gridCol w:w="1620"/>
        <w:gridCol w:w="1080"/>
      </w:tblGrid>
      <w:tr w:rsidR="00590C66" w:rsidRPr="00ED178F" w14:paraId="2BBC37B3" w14:textId="0D13CC23" w:rsidTr="006031CA">
        <w:trPr>
          <w:trHeight w:val="270"/>
        </w:trPr>
        <w:tc>
          <w:tcPr>
            <w:tcW w:w="138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B208C" w14:textId="2C649AFF" w:rsidR="00590C66" w:rsidRPr="00ED178F" w:rsidRDefault="00590C66" w:rsidP="00615985">
            <w:pPr>
              <w:pStyle w:val="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1" w:name="OLE_LINK243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able S</w:t>
            </w:r>
            <w:r w:rsidR="00B8470D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Baseline C-reactive protein of the analytic sample stratified by weight and depressi</w:t>
            </w:r>
            <w:r w:rsidR="00C05F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n status.</w:t>
            </w:r>
          </w:p>
        </w:tc>
      </w:tr>
      <w:tr w:rsidR="00590C66" w:rsidRPr="00ED178F" w14:paraId="00843AB8" w14:textId="19668C3D" w:rsidTr="00ED178F">
        <w:trPr>
          <w:trHeight w:val="44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1932F" w14:textId="2E4FFC83" w:rsidR="00590C66" w:rsidRPr="00BC5390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12" w:name="OLE_LINK234"/>
            <w:bookmarkStart w:id="13" w:name="OLE_LINK238"/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otal sample (N = </w:t>
            </w:r>
            <w:r w:rsidR="003A0683"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,942</w:t>
            </w: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  <w:bookmarkEnd w:id="12"/>
          </w:p>
        </w:tc>
        <w:tc>
          <w:tcPr>
            <w:tcW w:w="5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86504" w14:textId="30CD80CF" w:rsidR="00590C66" w:rsidRPr="00BC5390" w:rsidRDefault="00590C66" w:rsidP="00615985">
            <w:pPr>
              <w:pStyle w:val="2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eight (kg/m</w:t>
            </w: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EB1F8" w14:textId="7457729E" w:rsidR="00590C66" w:rsidRPr="00BC5390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81682" w14:textId="1CA573E0" w:rsidR="00590C66" w:rsidRPr="00BC5390" w:rsidRDefault="00590C66" w:rsidP="00615985">
            <w:pPr>
              <w:pStyle w:val="2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pressi</w:t>
            </w:r>
            <w:r w:rsidR="00C05F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n stat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EB91C" w14:textId="63898C6D" w:rsidR="00590C66" w:rsidRPr="00BC5390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bookmarkStart w:id="14" w:name="OLE_LINK242"/>
            <w:r w:rsidRPr="00BC53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-value</w:t>
            </w:r>
            <w:bookmarkEnd w:id="14"/>
          </w:p>
        </w:tc>
      </w:tr>
      <w:tr w:rsidR="00590C66" w:rsidRPr="00ED178F" w14:paraId="2BE43727" w14:textId="3D39F496" w:rsidTr="00ED178F">
        <w:trPr>
          <w:trHeight w:val="112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D4EE0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5" w:name="_Hlk112237639"/>
          </w:p>
          <w:p w14:paraId="3E57E3C2" w14:textId="77777777" w:rsidR="00590C66" w:rsidRPr="00ED178F" w:rsidRDefault="00590C66" w:rsidP="00615985">
            <w:pPr>
              <w:spacing w:line="480" w:lineRule="auto"/>
              <w:rPr>
                <w:rFonts w:ascii="Times New Roman" w:eastAsia="Helvetica Neue" w:hAnsi="Times New Roman" w:cs="Times New Roman"/>
                <w:color w:val="000000"/>
              </w:rPr>
            </w:pPr>
          </w:p>
          <w:p w14:paraId="4CC95C92" w14:textId="77777777" w:rsidR="00590C66" w:rsidRPr="00ED178F" w:rsidRDefault="00590C66" w:rsidP="00615985">
            <w:pPr>
              <w:spacing w:line="480" w:lineRule="auto"/>
              <w:ind w:right="3885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137BC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 weight</w:t>
            </w:r>
          </w:p>
          <w:p w14:paraId="37F41A50" w14:textId="7DC7032E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8.5 ≤ BMI &lt; 25)</w:t>
            </w:r>
          </w:p>
          <w:p w14:paraId="2AA241EF" w14:textId="4D96E7CF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N = </w:t>
            </w:r>
            <w:r w:rsidR="00C34C5F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18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8439E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weight</w:t>
            </w:r>
          </w:p>
          <w:p w14:paraId="76D6DD69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5 ≤ BMI &lt; 30)</w:t>
            </w:r>
          </w:p>
          <w:p w14:paraId="2BF8FD42" w14:textId="3147CF36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N = </w:t>
            </w:r>
            <w:r w:rsidR="00C34C5F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189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8870D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</w:t>
            </w:r>
          </w:p>
          <w:p w14:paraId="6A01A86E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BMI ≥ 30)</w:t>
            </w:r>
          </w:p>
          <w:p w14:paraId="5CA77254" w14:textId="2AE50A62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N = </w:t>
            </w:r>
            <w:r w:rsidR="00C34C5F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35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CDE93" w14:textId="6FDAB143" w:rsidR="00590C66" w:rsidRPr="00ED178F" w:rsidDel="005A3824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9EFB6" w14:textId="5D52C749" w:rsidR="00590C66" w:rsidRPr="00920DCC" w:rsidRDefault="00920DCC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elevated</w:t>
            </w:r>
          </w:p>
          <w:p w14:paraId="29CDE1E0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ES-D &lt; 4)</w:t>
            </w:r>
          </w:p>
          <w:p w14:paraId="5A5F1029" w14:textId="3DD45353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N = </w:t>
            </w:r>
            <w:r w:rsidR="00856D2E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365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BE12B" w14:textId="77801C01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vated</w:t>
            </w:r>
          </w:p>
          <w:p w14:paraId="58F9F427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ES-D ≥ 4)</w:t>
            </w:r>
          </w:p>
          <w:p w14:paraId="08186B97" w14:textId="158D60CF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N = </w:t>
            </w:r>
            <w:r w:rsidR="00AE187C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7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8F5B5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90C66" w:rsidRPr="00ED178F" w14:paraId="188BECB8" w14:textId="4FDF6609" w:rsidTr="00ED178F">
        <w:trPr>
          <w:trHeight w:val="1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4AEF4" w14:textId="56578E85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rotein (mg/L),</w:t>
            </w:r>
          </w:p>
          <w:p w14:paraId="3358B409" w14:textId="09F5D5C8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  <w:r w:rsidR="00984F7B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F9E99" w14:textId="6BC7ADE1" w:rsidR="00590C66" w:rsidRPr="00ED178F" w:rsidRDefault="00C34C5F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  <w:r w:rsidR="00A372A2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.0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7451EA" w14:textId="666671EB" w:rsidR="00590C66" w:rsidRPr="00ED178F" w:rsidRDefault="00A372A2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34C5F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C34C5F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773B12" w14:textId="032D34D8" w:rsidR="00590C66" w:rsidRPr="00ED178F" w:rsidRDefault="008417EE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  <w:r w:rsidR="00A372A2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</w:t>
            </w:r>
            <w:r w:rsidR="00C34C5F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DD1176" w14:textId="7F98ADD2" w:rsidR="00590C66" w:rsidRPr="00ED178F" w:rsidRDefault="002C1347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6" w:name="OLE_LINK329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bookmarkEnd w:id="16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22232A" w14:textId="52EA0E41" w:rsidR="00590C66" w:rsidRPr="00ED178F" w:rsidRDefault="00A372A2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E187C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ABE563" w14:textId="7831B6E4" w:rsidR="00590C66" w:rsidRPr="00ED178F" w:rsidRDefault="00A372A2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E187C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.1</w:t>
            </w:r>
            <w:r w:rsidR="00AE187C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5A3711" w14:textId="56187F2D" w:rsidR="00590C66" w:rsidRPr="00ED178F" w:rsidRDefault="00AE187C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90C66" w:rsidRPr="00ED178F" w14:paraId="20782F40" w14:textId="02F065FB" w:rsidTr="00ED178F">
        <w:trPr>
          <w:trHeight w:val="1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51C18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7" w:name="_Hlk109913242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rotein (mg/L),</w:t>
            </w:r>
          </w:p>
          <w:p w14:paraId="1E13A8FA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  <w:p w14:paraId="734633A4" w14:textId="6DCF392E" w:rsidR="00590C66" w:rsidRPr="00ED178F" w:rsidRDefault="00590C66" w:rsidP="00615985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P </w:t>
            </w:r>
            <w:r w:rsidR="000266C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</w:p>
          <w:p w14:paraId="67381CF4" w14:textId="2E685873" w:rsidR="00590C66" w:rsidRPr="00ED178F" w:rsidRDefault="00590C66" w:rsidP="00615985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  <w:r w:rsidR="000266C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RP &lt; 10</w:t>
            </w:r>
          </w:p>
          <w:p w14:paraId="6EBB9893" w14:textId="77777777" w:rsidR="00590C66" w:rsidRPr="00ED178F" w:rsidRDefault="00590C66" w:rsidP="00615985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 ≥ 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93ABC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8" w:name="OLE_LINK244"/>
          </w:p>
          <w:p w14:paraId="01AF178A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26C96C" w14:textId="6715CC09" w:rsidR="00590C66" w:rsidRPr="00ED178F" w:rsidRDefault="00AE187C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84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8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D23B81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2C0A083C" w14:textId="04CE5A31" w:rsidR="00590C66" w:rsidRPr="00ED178F" w:rsidRDefault="00AE187C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17EAA1AB" w14:textId="30F0AD86" w:rsidR="00590C66" w:rsidRPr="00ED178F" w:rsidRDefault="00AE187C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.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  <w:bookmarkEnd w:id="18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48D59F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37E697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9600AE" w14:textId="7C5105E3" w:rsidR="00590C66" w:rsidRPr="00ED178F" w:rsidRDefault="00AE187C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94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C3681B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C3681B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4CA4D42C" w14:textId="6F35E187" w:rsidR="00590C66" w:rsidRPr="00ED178F" w:rsidRDefault="00AE187C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8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C3681B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6A6C8854" w14:textId="577E724C" w:rsidR="00590C66" w:rsidRPr="00ED178F" w:rsidRDefault="00AE187C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3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B6F161" w14:textId="77777777" w:rsidR="00590C66" w:rsidRPr="00ED178F" w:rsidRDefault="00590C66" w:rsidP="00615985">
            <w:pPr>
              <w:pStyle w:val="21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570189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E2C2CE" w14:textId="3271AFED" w:rsidR="00590C66" w:rsidRPr="00ED178F" w:rsidRDefault="00856D2E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8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9167E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77583119" w14:textId="387325DE" w:rsidR="00590C66" w:rsidRPr="00ED178F" w:rsidRDefault="00856D2E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9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167E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0D608B3D" w14:textId="42416944" w:rsidR="00590C66" w:rsidRPr="00ED178F" w:rsidRDefault="00856D2E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3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4A457E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7AADA1" w14:textId="77777777" w:rsidR="005D17F0" w:rsidRPr="00ED178F" w:rsidRDefault="005D17F0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DAC2BB" w14:textId="3CD5B12D" w:rsidR="005D17F0" w:rsidRPr="00ED178F" w:rsidRDefault="005D17F0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9" w:name="OLE_LINK330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bookmarkEnd w:id="19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CA6014" w14:textId="6A7DDED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D4AC98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EE0814" w14:textId="4689038D" w:rsidR="00590C66" w:rsidRPr="00ED178F" w:rsidRDefault="00856D2E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126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67728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10B8BE56" w14:textId="4A5D086B" w:rsidR="00590C66" w:rsidRPr="00ED178F" w:rsidRDefault="00856D2E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55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67728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1A6A9F45" w14:textId="45C41535" w:rsidR="00590C66" w:rsidRPr="00ED178F" w:rsidRDefault="00856D2E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2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6CCC1F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DF819F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7CB216" w14:textId="0ECA7FBE" w:rsidR="00590C66" w:rsidRPr="00ED178F" w:rsidRDefault="00856D2E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93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2AC8E39D" w14:textId="510164AD" w:rsidR="00590C66" w:rsidRPr="00ED178F" w:rsidRDefault="00856D2E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28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77D0CDE8" w14:textId="787DED3C" w:rsidR="00590C66" w:rsidRPr="00ED178F" w:rsidRDefault="00856D2E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0</w:t>
            </w:r>
            <w:r w:rsidR="00590C66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C94A9F" w14:textId="77777777" w:rsidR="00590C66" w:rsidRPr="00ED178F" w:rsidRDefault="00590C66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447C6D" w14:textId="77777777" w:rsidR="005D17F0" w:rsidRPr="00ED178F" w:rsidRDefault="005D17F0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84FF1C" w14:textId="12030026" w:rsidR="005D17F0" w:rsidRPr="00ED178F" w:rsidRDefault="00856D2E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bookmarkEnd w:id="15"/>
      <w:bookmarkEnd w:id="17"/>
      <w:tr w:rsidR="00590C66" w:rsidRPr="00ED178F" w14:paraId="61663263" w14:textId="66AD1D4D" w:rsidTr="006031CA">
        <w:trPr>
          <w:trHeight w:val="460"/>
        </w:trPr>
        <w:tc>
          <w:tcPr>
            <w:tcW w:w="1386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E24ABE6" w14:textId="5CA79F1E" w:rsidR="00590C66" w:rsidRPr="00ED178F" w:rsidRDefault="00590C66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: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an (standard deviation) and Number (percentage).</w:t>
            </w:r>
          </w:p>
          <w:p w14:paraId="2EA623CA" w14:textId="77777777" w:rsidR="00A77CCC" w:rsidRDefault="00A77CCC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bbreviations: BMI, body mass index; CRP, C-reactive protein; CES-D, 8-item Centre for Epidemiological Studies Depression.</w:t>
            </w:r>
          </w:p>
          <w:p w14:paraId="1A4A0A90" w14:textId="36B7CEBB" w:rsidR="00590C66" w:rsidRPr="00A77CCC" w:rsidRDefault="00BB3AA4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C-reactive protein was based on the arithmetic mean of Log C-reactive protein.</w:t>
            </w:r>
          </w:p>
        </w:tc>
      </w:tr>
      <w:bookmarkEnd w:id="1"/>
      <w:bookmarkEnd w:id="11"/>
      <w:bookmarkEnd w:id="13"/>
    </w:tbl>
    <w:p w14:paraId="3C671591" w14:textId="77777777" w:rsidR="00F804D1" w:rsidRPr="00ED178F" w:rsidRDefault="00F804D1" w:rsidP="00615985">
      <w:pPr>
        <w:spacing w:line="480" w:lineRule="auto"/>
        <w:rPr>
          <w:rFonts w:ascii="Times New Roman" w:hAnsi="Times New Roman" w:cs="Times New Roman"/>
          <w:lang w:val="en-GB"/>
        </w:rPr>
      </w:pPr>
      <w:r w:rsidRPr="00ED178F">
        <w:rPr>
          <w:rFonts w:ascii="Times New Roman" w:hAnsi="Times New Roman" w:cs="Times New Roman"/>
          <w:lang w:val="en-GB"/>
        </w:rPr>
        <w:lastRenderedPageBreak/>
        <w:br w:type="page"/>
      </w:r>
    </w:p>
    <w:p w14:paraId="5D51EFC9" w14:textId="77777777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t xml:space="preserve">K. Chu et al. </w:t>
      </w:r>
      <w:proofErr w:type="spellStart"/>
      <w:r w:rsidRPr="00ED178F">
        <w:rPr>
          <w:rFonts w:ascii="Times New Roman" w:hAnsi="Times New Roman" w:cs="Times New Roman"/>
        </w:rPr>
        <w:t>ELSA_BMI_depressive</w:t>
      </w:r>
      <w:proofErr w:type="spellEnd"/>
      <w:r w:rsidRPr="00ED178F">
        <w:rPr>
          <w:rFonts w:ascii="Times New Roman" w:hAnsi="Times New Roman" w:cs="Times New Roman"/>
        </w:rPr>
        <w:t xml:space="preserve"> </w:t>
      </w:r>
      <w:proofErr w:type="spellStart"/>
      <w:r w:rsidRPr="00ED178F">
        <w:rPr>
          <w:rFonts w:ascii="Times New Roman" w:hAnsi="Times New Roman" w:cs="Times New Roman"/>
        </w:rPr>
        <w:t>symptoms_inflammation</w:t>
      </w:r>
      <w:proofErr w:type="spellEnd"/>
    </w:p>
    <w:tbl>
      <w:tblPr>
        <w:tblStyle w:val="TableNormal1"/>
        <w:tblW w:w="13950" w:type="dxa"/>
        <w:tblInd w:w="0" w:type="dxa"/>
        <w:tblBorders>
          <w:top w:val="single" w:sz="8" w:space="0" w:color="000000"/>
          <w:left w:val="dotted" w:sz="4" w:space="0" w:color="000000"/>
          <w:bottom w:val="single" w:sz="8" w:space="0" w:color="000000"/>
          <w:right w:val="dotted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260"/>
        <w:gridCol w:w="2700"/>
        <w:gridCol w:w="1260"/>
        <w:gridCol w:w="2430"/>
        <w:gridCol w:w="2250"/>
      </w:tblGrid>
      <w:tr w:rsidR="00F804D1" w:rsidRPr="00ED178F" w14:paraId="58E3CACA" w14:textId="77777777" w:rsidTr="00ED178F">
        <w:trPr>
          <w:trHeight w:val="368"/>
        </w:trPr>
        <w:tc>
          <w:tcPr>
            <w:tcW w:w="1395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4DE22A5" w14:textId="6489F17E" w:rsidR="00F804D1" w:rsidRPr="00ED178F" w:rsidRDefault="00F804D1" w:rsidP="00615985">
            <w:pPr>
              <w:pStyle w:val="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0" w:name="OLE_LINK349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able S</w:t>
            </w:r>
            <w:r w:rsidR="00B8470D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Comparison of sample characteristics between included and excluded participants at baseline (wave 4, 2008/09)</w:t>
            </w:r>
            <w:r w:rsidR="00BC53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</w:p>
        </w:tc>
      </w:tr>
      <w:tr w:rsidR="00F804D1" w:rsidRPr="00ED178F" w14:paraId="796AF3B8" w14:textId="77777777" w:rsidTr="00ED178F">
        <w:trPr>
          <w:trHeight w:val="14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77FB9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D1BBBF8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cluded participants </w:t>
            </w:r>
          </w:p>
          <w:p w14:paraId="7C06D1D0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 = 4,942)</w:t>
            </w:r>
          </w:p>
        </w:tc>
        <w:tc>
          <w:tcPr>
            <w:tcW w:w="36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AC05A9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xcluded participants </w:t>
            </w:r>
          </w:p>
          <w:p w14:paraId="5E61E9DA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 = 6,108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5538A5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p comparisons</w:t>
            </w:r>
          </w:p>
        </w:tc>
      </w:tr>
      <w:tr w:rsidR="00B8470D" w:rsidRPr="00ED178F" w14:paraId="0E5D60DB" w14:textId="77777777" w:rsidTr="00ED178F">
        <w:trPr>
          <w:trHeight w:val="146"/>
        </w:trPr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4DBB3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3D0D44" w14:textId="77777777" w:rsidR="00B8470D" w:rsidRPr="00BC5390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295C3" w14:textId="77777777" w:rsidR="00B8470D" w:rsidRPr="00BC5390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(SD) / Nr. (%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A82C30" w14:textId="77777777" w:rsidR="00B8470D" w:rsidRPr="00BC5390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B3F8D0" w14:textId="77777777" w:rsidR="00B8470D" w:rsidRPr="00BC5390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(SD) / Nr. (%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70D9BA" w14:textId="500D2F70" w:rsidR="00B8470D" w:rsidRPr="00BC5390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-value</w:t>
            </w: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</w:tr>
      <w:tr w:rsidR="00B8470D" w:rsidRPr="00ED178F" w14:paraId="12F8A425" w14:textId="77777777" w:rsidTr="00510B9A">
        <w:trPr>
          <w:trHeight w:val="268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97273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at wave 4 (kg/m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158864CC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nderweight (BMI &lt; 18.5)</w:t>
            </w:r>
          </w:p>
          <w:p w14:paraId="2C8F905F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ormal weight </w:t>
            </w: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(18.5 ≤ BMI &lt; 25)</w:t>
            </w:r>
          </w:p>
          <w:p w14:paraId="1AA25113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Overweight </w:t>
            </w: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(25 ≤ BMI &lt; 30)</w:t>
            </w:r>
          </w:p>
          <w:p w14:paraId="600D0118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Obesity </w:t>
            </w: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(BMI ≥ 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EFE29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6D491C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9276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9894E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94FB2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18 (26.67%)</w:t>
            </w:r>
          </w:p>
          <w:p w14:paraId="787482A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189 (44.29%)</w:t>
            </w:r>
          </w:p>
          <w:p w14:paraId="28C42472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35 (29.0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B6E7AF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EE2D5E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8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F33E02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42AC94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1.89%)</w:t>
            </w:r>
          </w:p>
          <w:p w14:paraId="287785F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7 (25.00%)</w:t>
            </w:r>
          </w:p>
          <w:p w14:paraId="0C5B86B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00 (38.78%)</w:t>
            </w:r>
          </w:p>
          <w:p w14:paraId="2E4AD0A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28 (34.3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7C319F9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9F6BD6" w14:textId="52C8370E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B8470D" w:rsidRPr="00ED178F" w14:paraId="78018D7D" w14:textId="77777777" w:rsidTr="00510B9A">
        <w:trPr>
          <w:trHeight w:val="39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DEA2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CC6AF3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FE07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00 ± 8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C4112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1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3D1B9E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25 ± 11.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D85FB2B" w14:textId="7C901C16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2</w:t>
            </w:r>
          </w:p>
        </w:tc>
      </w:tr>
      <w:tr w:rsidR="00B8470D" w:rsidRPr="00ED178F" w14:paraId="5E0A41E3" w14:textId="77777777" w:rsidTr="00ED178F">
        <w:trPr>
          <w:trHeight w:val="53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DF1B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  <w:p w14:paraId="3C4DE1C0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en</w:t>
            </w:r>
          </w:p>
          <w:p w14:paraId="12DA637C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2752A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99C86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8D53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080CE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232 (45.16%)</w:t>
            </w:r>
          </w:p>
          <w:p w14:paraId="77E4B33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710 (54.8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BB498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FF802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1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E42B0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53F493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693 (44.09%)</w:t>
            </w:r>
          </w:p>
          <w:p w14:paraId="31DA925B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415 (55.9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5D3AEE9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CF194D" w14:textId="04EA067A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7</w:t>
            </w:r>
          </w:p>
        </w:tc>
      </w:tr>
      <w:tr w:rsidR="00B8470D" w:rsidRPr="00ED178F" w14:paraId="61CB2D6B" w14:textId="77777777" w:rsidTr="00510B9A">
        <w:trPr>
          <w:trHeight w:val="20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E9408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ducation</w:t>
            </w:r>
          </w:p>
          <w:p w14:paraId="5AD1DD55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niversity degree</w:t>
            </w:r>
          </w:p>
          <w:p w14:paraId="4024EB55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ess than university</w:t>
            </w:r>
          </w:p>
          <w:p w14:paraId="6364F378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 qualif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DD296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89E99F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4621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C4B4D8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900 (38.45%)</w:t>
            </w:r>
          </w:p>
          <w:p w14:paraId="455AB93B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957 (39.60%)</w:t>
            </w:r>
          </w:p>
          <w:p w14:paraId="4480E287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85 (21.9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7F2392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84594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8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F62C0D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A8C678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734 (29.56%)</w:t>
            </w:r>
          </w:p>
          <w:p w14:paraId="176D3A3B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222 (37.87%)</w:t>
            </w:r>
          </w:p>
          <w:p w14:paraId="545FB12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911 (32.57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B53FF4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28EAF8" w14:textId="4074227A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B8470D" w:rsidRPr="00ED178F" w14:paraId="120B7B1E" w14:textId="77777777" w:rsidTr="00ED178F">
        <w:trPr>
          <w:trHeight w:val="110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A4F57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alth (quintiles)*</w:t>
            </w:r>
          </w:p>
          <w:p w14:paraId="1CE2A4E8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owest quintile</w:t>
            </w:r>
          </w:p>
          <w:p w14:paraId="3DDD2C20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nd quintile</w:t>
            </w:r>
          </w:p>
          <w:p w14:paraId="68F2AB47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3rd quintile</w:t>
            </w:r>
          </w:p>
          <w:p w14:paraId="40A1B2F6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4th quintile</w:t>
            </w:r>
          </w:p>
          <w:p w14:paraId="165B5DFD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ighest quinti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31657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0F373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510EB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26D11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4 (12.83%)</w:t>
            </w:r>
          </w:p>
          <w:p w14:paraId="0930A219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3 (18.27%)</w:t>
            </w:r>
          </w:p>
          <w:p w14:paraId="29C74FC8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17 (20.58%)</w:t>
            </w:r>
          </w:p>
          <w:p w14:paraId="5E4C760F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08 (22.42%)</w:t>
            </w:r>
          </w:p>
          <w:p w14:paraId="365A0573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80 (25.9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8FEB1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3B854F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876165E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44F8DB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07 (22.50%)</w:t>
            </w:r>
          </w:p>
          <w:p w14:paraId="120BA1D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17 (20.67%)</w:t>
            </w:r>
          </w:p>
          <w:p w14:paraId="634C2BA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7 (19.45%)</w:t>
            </w:r>
          </w:p>
          <w:p w14:paraId="7C33F6F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1 (19.53%)</w:t>
            </w:r>
          </w:p>
          <w:p w14:paraId="709561C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8 (17.85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770DA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6C97E1" w14:textId="045323A6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B8470D" w:rsidRPr="00ED178F" w14:paraId="081107AC" w14:textId="77777777" w:rsidTr="00ED178F">
        <w:trPr>
          <w:trHeight w:val="5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EE259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  <w:p w14:paraId="67BE4FDD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ingle</w:t>
            </w:r>
          </w:p>
          <w:p w14:paraId="0B0AC1D5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BAB51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C2DDDF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680A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42CCA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45 (29.24%)</w:t>
            </w:r>
          </w:p>
          <w:p w14:paraId="0CB11249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497 (70.7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172D2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2CC2B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1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37604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B75F502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093 (34.28%)</w:t>
            </w:r>
          </w:p>
          <w:p w14:paraId="6745144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013 (65.72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AD3DEE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C4BEEB1" w14:textId="352DD829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</w:tc>
      </w:tr>
      <w:tr w:rsidR="00B8470D" w:rsidRPr="00ED178F" w14:paraId="03E33720" w14:textId="77777777" w:rsidTr="00ED178F">
        <w:trPr>
          <w:trHeight w:val="2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FFF4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status</w:t>
            </w:r>
          </w:p>
          <w:p w14:paraId="4DD0ACDE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moker</w:t>
            </w:r>
          </w:p>
          <w:p w14:paraId="5984A055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Non-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07B4FE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B7657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D57DB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AE05887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7 (12.08%)</w:t>
            </w:r>
          </w:p>
          <w:p w14:paraId="6BB1296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,345 (87.9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8F3A8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C41CB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0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18F4923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F5B2AF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1 (15.58%)</w:t>
            </w:r>
          </w:p>
          <w:p w14:paraId="7CD4BDC9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5,097 (84.42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DD7B848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2E2F8F" w14:textId="27C55FD3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B8470D" w:rsidRPr="00ED178F" w14:paraId="7ED08104" w14:textId="77777777" w:rsidTr="00ED178F">
        <w:trPr>
          <w:trHeight w:val="44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6869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consumption</w:t>
            </w:r>
          </w:p>
          <w:p w14:paraId="61271385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ess than daily</w:t>
            </w:r>
          </w:p>
          <w:p w14:paraId="3324B108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aily (5/7 per wee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A83FF9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AAF28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7BC7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756E9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788 (76.65%)</w:t>
            </w:r>
          </w:p>
          <w:p w14:paraId="6E2005B2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54 (23.3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87670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E87DDD8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6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D5675B2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EDF96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611 (77.44%)</w:t>
            </w:r>
          </w:p>
          <w:p w14:paraId="0C8649D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52 (22.5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88FB5A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2F2CA4" w14:textId="0C3900AB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B8470D" w:rsidRPr="00ED178F" w14:paraId="21BCEF00" w14:textId="77777777" w:rsidTr="00510B9A">
        <w:trPr>
          <w:trHeight w:val="152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276F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dentary lifestyle</w:t>
            </w:r>
          </w:p>
          <w:p w14:paraId="33CA5C43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75424636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8C779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9D4739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3F16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30CC1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5 (10.83%)</w:t>
            </w:r>
          </w:p>
          <w:p w14:paraId="3211855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407 (89.1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341F82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BA9A91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0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6C8187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606467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57 (24.02%)</w:t>
            </w:r>
          </w:p>
          <w:p w14:paraId="6DF899F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609 (75.9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B13C4C7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31D4C8" w14:textId="1070CB01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</w:tc>
      </w:tr>
      <w:tr w:rsidR="00B8470D" w:rsidRPr="00ED178F" w14:paraId="5620A50E" w14:textId="77777777" w:rsidTr="00ED178F">
        <w:trPr>
          <w:trHeight w:val="116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98D8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onary heart disease ever</w:t>
            </w:r>
          </w:p>
          <w:p w14:paraId="1D26FBD7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7B981662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9F9F0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A54322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D5CE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B1AC7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2 (6.11%)</w:t>
            </w:r>
          </w:p>
          <w:p w14:paraId="1331FA98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640 (93.8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6756E2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7D08C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1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9C56FE9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63266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9 (10.95%)</w:t>
            </w:r>
          </w:p>
          <w:p w14:paraId="34C4C7F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439 (89.05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631DDC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34C96F" w14:textId="4214B590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9</w:t>
            </w:r>
          </w:p>
        </w:tc>
      </w:tr>
      <w:tr w:rsidR="00B8470D" w:rsidRPr="00ED178F" w14:paraId="08FACCB1" w14:textId="77777777" w:rsidTr="00ED178F">
        <w:trPr>
          <w:trHeight w:val="1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8DC22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 ever</w:t>
            </w:r>
          </w:p>
          <w:p w14:paraId="7AD1DA37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5FAD7653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A14238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761FAE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A3F09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411A9B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 (2.59%)</w:t>
            </w:r>
          </w:p>
          <w:p w14:paraId="35A67A1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814 (97.4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A6664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AF565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1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18F19B2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D9AB5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1 (6.07%)</w:t>
            </w:r>
          </w:p>
          <w:p w14:paraId="1E8DFA4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737 (93.9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6DB09B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7BEACE0" w14:textId="3C0FFDEE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4</w:t>
            </w:r>
          </w:p>
        </w:tc>
      </w:tr>
      <w:tr w:rsidR="00B8470D" w:rsidRPr="00ED178F" w14:paraId="28D165CA" w14:textId="77777777" w:rsidTr="00ED178F">
        <w:trPr>
          <w:trHeight w:val="9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B687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iabetes ever</w:t>
            </w:r>
          </w:p>
          <w:p w14:paraId="373244C3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1E84CFE6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2862F9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69E20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195F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2B1FF37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2 (7.32%)</w:t>
            </w:r>
          </w:p>
          <w:p w14:paraId="2198B17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580 (92.6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DC8C2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CF8916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1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6EFC85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E6290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3 (12.00%)</w:t>
            </w:r>
          </w:p>
          <w:p w14:paraId="13C0761E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375 (88.0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E1DADB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5F3DC4" w14:textId="6195D3A8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4</w:t>
            </w:r>
          </w:p>
        </w:tc>
      </w:tr>
      <w:tr w:rsidR="00B8470D" w:rsidRPr="00ED178F" w14:paraId="4A54FB43" w14:textId="77777777" w:rsidTr="00ED178F">
        <w:trPr>
          <w:trHeight w:val="47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ACB3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 ever</w:t>
            </w:r>
          </w:p>
          <w:p w14:paraId="5E92550B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2ED567F4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01D72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A6DE82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3130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EE638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9 (7.06%)</w:t>
            </w:r>
          </w:p>
          <w:p w14:paraId="716D771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593 (92.9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7F15B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70A4F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1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74390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2BD3B2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9 (8.82%)</w:t>
            </w:r>
          </w:p>
          <w:p w14:paraId="20923C8E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569 (91.1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0D0E5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F953667" w14:textId="0DEADDB2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6</w:t>
            </w:r>
          </w:p>
        </w:tc>
      </w:tr>
      <w:tr w:rsidR="00B8470D" w:rsidRPr="00ED178F" w14:paraId="2C956DC6" w14:textId="77777777" w:rsidTr="00ED178F">
        <w:trPr>
          <w:trHeight w:val="114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81E4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epressant drugs at wave 6</w:t>
            </w:r>
          </w:p>
          <w:p w14:paraId="38EE0A3E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1F0BC9D0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49E983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8FFBDE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E2CBF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C75E9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8 (10.08%)</w:t>
            </w:r>
          </w:p>
          <w:p w14:paraId="3384EACD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444 (89.9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307E7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6F388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0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D7479C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E325F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 (13.16%)</w:t>
            </w:r>
          </w:p>
          <w:p w14:paraId="1333EC44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782 (86.8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9AF16E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CFCA6C" w14:textId="3D0EE28E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1</w:t>
            </w:r>
          </w:p>
        </w:tc>
      </w:tr>
      <w:tr w:rsidR="00B8470D" w:rsidRPr="00ED178F" w14:paraId="76452FAC" w14:textId="77777777" w:rsidTr="00ED178F">
        <w:trPr>
          <w:trHeight w:val="723"/>
        </w:trPr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104EA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inflammatory drugs at wave 6</w:t>
            </w:r>
          </w:p>
          <w:p w14:paraId="6B4689DA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s</w:t>
            </w:r>
          </w:p>
          <w:p w14:paraId="0C237259" w14:textId="77777777" w:rsidR="00B8470D" w:rsidRPr="00ED178F" w:rsidRDefault="00B8470D" w:rsidP="00615985">
            <w:pPr>
              <w:pStyle w:val="21"/>
              <w:spacing w:line="48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E6877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E6BBFE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6ACC1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DE4BC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3 (7.55%)</w:t>
            </w:r>
          </w:p>
          <w:p w14:paraId="4D0D8E8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569 (92.4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2168DF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C103B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05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B828A5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FC1F60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 (7.31%)</w:t>
            </w:r>
          </w:p>
          <w:p w14:paraId="514C931F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902 (92.69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39EED6" w14:textId="77777777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7CD6B1" w14:textId="058C6D33" w:rsidR="00B8470D" w:rsidRPr="00ED178F" w:rsidRDefault="00B8470D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7</w:t>
            </w:r>
          </w:p>
        </w:tc>
      </w:tr>
      <w:tr w:rsidR="00F804D1" w:rsidRPr="00ED178F" w14:paraId="4367426F" w14:textId="77777777" w:rsidTr="00ED178F">
        <w:trPr>
          <w:trHeight w:val="483"/>
        </w:trPr>
        <w:tc>
          <w:tcPr>
            <w:tcW w:w="1395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A4C9E6F" w14:textId="77777777" w:rsidR="00A77CCC" w:rsidRDefault="00F804D1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: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an (standard deviation) (95% confidence intervals), and Number (percentage).</w:t>
            </w:r>
          </w:p>
          <w:p w14:paraId="5742BE7D" w14:textId="6359778F" w:rsidR="00F804D1" w:rsidRPr="00ED178F" w:rsidRDefault="00F804D1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breviations: BMI, body mass index; CES-D, 8-item Centre for Epidemiological Studies Depression.</w:t>
            </w:r>
          </w:p>
          <w:p w14:paraId="3692958E" w14:textId="5540B386" w:rsidR="00F804D1" w:rsidRPr="00ED178F" w:rsidRDefault="00F804D1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p-value estimates from tests including t-tests (continuous variables) </w:t>
            </w:r>
            <w:r w:rsidR="008C4E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i-square tests (categorical variables).</w:t>
            </w:r>
          </w:p>
          <w:p w14:paraId="308041C0" w14:textId="13A48312" w:rsidR="00F16C42" w:rsidRPr="00ED178F" w:rsidRDefault="00F16C42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bookmarkStart w:id="21" w:name="OLE_LINK152"/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* The cut-off points for the wealth group definition were: Lowest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– 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ss than £60k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2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– 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tween £60k-£201k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3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– 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tween £201k-£303k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4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– 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tween £303k-£496k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Highest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– </w:t>
            </w:r>
            <w:r w:rsidR="00C05F3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</w:t>
            </w:r>
            <w:r w:rsidRPr="00E856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e than £496k.</w:t>
            </w:r>
            <w:bookmarkEnd w:id="21"/>
          </w:p>
        </w:tc>
      </w:tr>
      <w:bookmarkEnd w:id="20"/>
    </w:tbl>
    <w:p w14:paraId="4BB41814" w14:textId="77777777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br w:type="page"/>
      </w:r>
    </w:p>
    <w:p w14:paraId="7CA76DD1" w14:textId="3A5743F4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t xml:space="preserve">K. Chu et al. </w:t>
      </w:r>
      <w:proofErr w:type="spellStart"/>
      <w:r w:rsidRPr="00ED178F">
        <w:rPr>
          <w:rFonts w:ascii="Times New Roman" w:hAnsi="Times New Roman" w:cs="Times New Roman"/>
        </w:rPr>
        <w:t>ELSA_BMI_depressive</w:t>
      </w:r>
      <w:proofErr w:type="spellEnd"/>
      <w:r w:rsidRPr="00ED178F">
        <w:rPr>
          <w:rFonts w:ascii="Times New Roman" w:hAnsi="Times New Roman" w:cs="Times New Roman"/>
        </w:rPr>
        <w:t xml:space="preserve"> </w:t>
      </w:r>
      <w:proofErr w:type="spellStart"/>
      <w:r w:rsidRPr="00ED178F">
        <w:rPr>
          <w:rFonts w:ascii="Times New Roman" w:hAnsi="Times New Roman" w:cs="Times New Roman"/>
        </w:rPr>
        <w:t>symptoms_inflammation</w:t>
      </w:r>
      <w:proofErr w:type="spellEnd"/>
    </w:p>
    <w:tbl>
      <w:tblPr>
        <w:tblStyle w:val="TableNormal1"/>
        <w:tblW w:w="14220" w:type="dxa"/>
        <w:tblInd w:w="0" w:type="dxa"/>
        <w:tblBorders>
          <w:top w:val="single" w:sz="8" w:space="0" w:color="000000"/>
          <w:left w:val="dotted" w:sz="4" w:space="0" w:color="000000"/>
          <w:bottom w:val="single" w:sz="8" w:space="0" w:color="000000"/>
          <w:right w:val="dotted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440"/>
        <w:gridCol w:w="1530"/>
        <w:gridCol w:w="1080"/>
        <w:gridCol w:w="1530"/>
        <w:gridCol w:w="1350"/>
        <w:gridCol w:w="1080"/>
        <w:gridCol w:w="1530"/>
        <w:gridCol w:w="1440"/>
        <w:gridCol w:w="990"/>
      </w:tblGrid>
      <w:tr w:rsidR="00F804D1" w:rsidRPr="00ED178F" w14:paraId="1F128B49" w14:textId="77777777" w:rsidTr="00F804D1">
        <w:trPr>
          <w:trHeight w:val="540"/>
        </w:trPr>
        <w:tc>
          <w:tcPr>
            <w:tcW w:w="14220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3FE3CA" w14:textId="33982759" w:rsidR="00F804D1" w:rsidRPr="00ED178F" w:rsidRDefault="00F804D1" w:rsidP="00615985">
            <w:pPr>
              <w:pStyle w:val="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2" w:name="_Hlk112450119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able S</w:t>
            </w:r>
            <w:r w:rsidR="00B8470D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near regression analysis of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baseline </w:t>
            </w:r>
            <w:r w:rsidR="001E2C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excess body weight, 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overweight, </w:t>
            </w:r>
            <w:r w:rsidR="001E2C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and 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besity (versus normal weight) (wave 4, 2008/09) with overall, cognitive-affective, and somatic depressive symptoms at follow-up (wave 9, 2018/19)</w:t>
            </w:r>
            <w:r w:rsidR="00BC53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</w:p>
        </w:tc>
      </w:tr>
      <w:tr w:rsidR="00F804D1" w:rsidRPr="00ED178F" w14:paraId="114EBB70" w14:textId="77777777" w:rsidTr="00F804D1">
        <w:trPr>
          <w:trHeight w:val="260"/>
        </w:trPr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62D43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</w:t>
            </w:r>
          </w:p>
        </w:tc>
        <w:tc>
          <w:tcPr>
            <w:tcW w:w="40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B33097" w14:textId="77777777" w:rsidR="00F804D1" w:rsidRPr="00BC5390" w:rsidRDefault="00F804D1" w:rsidP="00615985">
            <w:pPr>
              <w:pStyle w:val="2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verall symptoms</w:t>
            </w:r>
          </w:p>
        </w:tc>
        <w:tc>
          <w:tcPr>
            <w:tcW w:w="39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5BF51D" w14:textId="77777777" w:rsidR="00F804D1" w:rsidRPr="00BC5390" w:rsidRDefault="00F804D1" w:rsidP="00615985">
            <w:pPr>
              <w:pStyle w:val="2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gnitive-affective symptoms</w:t>
            </w:r>
          </w:p>
        </w:tc>
        <w:tc>
          <w:tcPr>
            <w:tcW w:w="39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70E5B" w14:textId="77777777" w:rsidR="00F804D1" w:rsidRPr="00BC5390" w:rsidRDefault="00F804D1" w:rsidP="00615985">
            <w:pPr>
              <w:pStyle w:val="2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matic symptoms</w:t>
            </w:r>
          </w:p>
        </w:tc>
      </w:tr>
      <w:tr w:rsidR="00F804D1" w:rsidRPr="00ED178F" w14:paraId="73B6D93B" w14:textId="77777777" w:rsidTr="00510B9A">
        <w:trPr>
          <w:trHeight w:val="30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96D44" w14:textId="77777777" w:rsidR="00F804D1" w:rsidRPr="00ED178F" w:rsidRDefault="00F804D1" w:rsidP="006159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1617850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 (SE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147CA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03BE919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56A4051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 (SE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8325444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7A3AB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ED7B4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 (SE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5BC2D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0F580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-value</w:t>
            </w:r>
          </w:p>
        </w:tc>
      </w:tr>
      <w:tr w:rsidR="001E2CF1" w:rsidRPr="00ED178F" w14:paraId="3984CFB5" w14:textId="77777777" w:rsidTr="001E2CF1">
        <w:trPr>
          <w:trHeight w:val="854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2FF05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xcess body weight*</w:t>
            </w:r>
          </w:p>
          <w:p w14:paraId="10AE1FD0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4,942)</w:t>
            </w:r>
          </w:p>
          <w:p w14:paraId="03071C80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  <w:p w14:paraId="42DD0BE1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  <w:p w14:paraId="351D851E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  <w:p w14:paraId="48889A3A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1841A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</w:p>
          <w:p w14:paraId="5885BBE6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</w:p>
          <w:p w14:paraId="1D865A52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0.102 (0.054)</w:t>
            </w:r>
          </w:p>
          <w:p w14:paraId="4643C79E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0.067 (0.053)</w:t>
            </w:r>
          </w:p>
          <w:p w14:paraId="314DCB58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0.074 (0.054)</w:t>
            </w:r>
          </w:p>
          <w:p w14:paraId="107ECBBC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0.072 (0.05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A99D3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CC2C24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C6178C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, 0.207</w:t>
            </w:r>
          </w:p>
          <w:p w14:paraId="06825817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-0.038, 0.172</w:t>
            </w:r>
          </w:p>
          <w:p w14:paraId="517A1224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1, 0.179</w:t>
            </w:r>
          </w:p>
          <w:p w14:paraId="5316DA3A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3, 0.1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EB32C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</w:p>
          <w:p w14:paraId="64EC5920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  <w:p w14:paraId="5A241F07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  <w:t>0.056</w:t>
            </w:r>
          </w:p>
          <w:p w14:paraId="36C739CB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0.211</w:t>
            </w:r>
          </w:p>
          <w:p w14:paraId="1400E9F4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0.167</w:t>
            </w:r>
          </w:p>
          <w:p w14:paraId="021BFAE1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0.17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436ED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6BC385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38903C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 (0.035)</w:t>
            </w:r>
          </w:p>
          <w:p w14:paraId="3D0230F7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-0.024 (0.035)</w:t>
            </w:r>
          </w:p>
          <w:p w14:paraId="181D49C0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-0.018 (0.035)</w:t>
            </w:r>
          </w:p>
          <w:p w14:paraId="36A3124F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1 (0.03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22616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7BD51C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AB7912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0, 0.068</w:t>
            </w:r>
          </w:p>
          <w:p w14:paraId="1450A8F1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-0.094, 0.045</w:t>
            </w:r>
          </w:p>
          <w:p w14:paraId="756DF3B3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-0.087, 0.052</w:t>
            </w:r>
          </w:p>
          <w:p w14:paraId="162B052D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1, 0.0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25F99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DCA38AA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1ECA18F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977</w:t>
            </w:r>
          </w:p>
          <w:p w14:paraId="3DFEAF96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0.491</w:t>
            </w:r>
          </w:p>
          <w:p w14:paraId="6EA2CFA7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0.622</w:t>
            </w:r>
          </w:p>
          <w:p w14:paraId="7705226A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55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63A51" w14:textId="77777777" w:rsidR="001E2CF1" w:rsidRPr="00BC5390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F7E800" w14:textId="77777777" w:rsidR="001E2CF1" w:rsidRPr="00BC5390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8C3924" w14:textId="77777777" w:rsidR="001E2CF1" w:rsidRPr="00BC5390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7 (0.028)</w:t>
            </w:r>
          </w:p>
          <w:p w14:paraId="5378FE8E" w14:textId="77777777" w:rsidR="001E2CF1" w:rsidRPr="00BC5390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093 (0.028)</w:t>
            </w:r>
          </w:p>
          <w:p w14:paraId="63CA7DAD" w14:textId="77777777" w:rsidR="001E2CF1" w:rsidRPr="00BC5390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094 (0.028)</w:t>
            </w:r>
          </w:p>
          <w:p w14:paraId="6A444BDC" w14:textId="77777777" w:rsidR="001E2CF1" w:rsidRPr="00BC5390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5 (0.02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F13FB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4E74F4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E97648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, 0.161</w:t>
            </w:r>
          </w:p>
          <w:p w14:paraId="5B6B6020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039, 0.147</w:t>
            </w:r>
          </w:p>
          <w:p w14:paraId="41539FC4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039, 0.148</w:t>
            </w:r>
          </w:p>
          <w:p w14:paraId="4024EA82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, 0.1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561EE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7CAC618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1E705E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&lt;0.001</w:t>
            </w:r>
          </w:p>
          <w:p w14:paraId="5FC9A47B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0.001</w:t>
            </w:r>
          </w:p>
          <w:p w14:paraId="55B7F6D2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0.001</w:t>
            </w:r>
          </w:p>
          <w:p w14:paraId="0D84C4F6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F804D1" w:rsidRPr="00ED178F" w14:paraId="3D86B0CF" w14:textId="77777777" w:rsidTr="00C05F36">
        <w:trPr>
          <w:trHeight w:val="2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E5633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bookmarkStart w:id="23" w:name="_Hlk112241874"/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verweight</w:t>
            </w:r>
          </w:p>
          <w:p w14:paraId="4F3D8BF6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3,507)</w:t>
            </w:r>
          </w:p>
          <w:p w14:paraId="072F475E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  <w:p w14:paraId="3BD1A350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  <w:p w14:paraId="7472F672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odel 3</w:t>
            </w:r>
          </w:p>
          <w:p w14:paraId="79657111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AF8A8B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62C998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DC908E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 (0.058)</w:t>
            </w:r>
          </w:p>
          <w:p w14:paraId="30A2643D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 (0.058)</w:t>
            </w:r>
          </w:p>
          <w:p w14:paraId="60EC4B07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11 (0.058)</w:t>
            </w:r>
          </w:p>
          <w:p w14:paraId="640747B3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 (0.0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6770C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21B2BE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D30362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7, 0.121</w:t>
            </w:r>
          </w:p>
          <w:p w14:paraId="133590B5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7, 0.110</w:t>
            </w:r>
          </w:p>
          <w:p w14:paraId="08FD3BE2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0.103, 0.124</w:t>
            </w:r>
          </w:p>
          <w:p w14:paraId="75EF158E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4, 0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1ADB39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59169D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C55714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906</w:t>
            </w:r>
          </w:p>
          <w:p w14:paraId="6AAA967F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954</w:t>
            </w:r>
          </w:p>
          <w:p w14:paraId="2D5C661F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0.854</w:t>
            </w:r>
          </w:p>
          <w:p w14:paraId="4CC680E3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8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4B6532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761C1C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213C35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6 (0.038)</w:t>
            </w:r>
          </w:p>
          <w:p w14:paraId="190F9586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4 (0.038)</w:t>
            </w:r>
          </w:p>
          <w:p w14:paraId="05E7E81C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0.035 (0.038)</w:t>
            </w:r>
          </w:p>
          <w:p w14:paraId="2CC03704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7 (0.0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0B5ACF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A7A68A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ACF930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1, 0.039</w:t>
            </w:r>
          </w:p>
          <w:p w14:paraId="4FE0866C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9, 0.030</w:t>
            </w:r>
          </w:p>
          <w:p w14:paraId="7391AADB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0.110, 0.040</w:t>
            </w:r>
          </w:p>
          <w:p w14:paraId="36549AA8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2, 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DE5B0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2175CB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B0B2F5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349</w:t>
            </w:r>
          </w:p>
          <w:p w14:paraId="09CE1C0D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245</w:t>
            </w:r>
          </w:p>
          <w:p w14:paraId="4316D74B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0.354</w:t>
            </w:r>
          </w:p>
          <w:p w14:paraId="5E4E3767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3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05E7B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257C62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21A46C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 (0.030)</w:t>
            </w:r>
          </w:p>
          <w:p w14:paraId="48ADC7EF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 (0.030)</w:t>
            </w:r>
          </w:p>
          <w:p w14:paraId="4DDBE9AD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47 (0.030)</w:t>
            </w:r>
          </w:p>
          <w:p w14:paraId="08A06120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 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AC2D9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6D1B77B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678A974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6, 0.102</w:t>
            </w:r>
          </w:p>
          <w:p w14:paraId="5E096A5B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7, 0.100</w:t>
            </w:r>
          </w:p>
          <w:p w14:paraId="2A420D23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0.011, 0.106</w:t>
            </w:r>
          </w:p>
          <w:p w14:paraId="42FEB6A8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1, 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214B0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AD06C9F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E3CA94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150</w:t>
            </w:r>
          </w:p>
          <w:p w14:paraId="55DF8028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165</w:t>
            </w:r>
          </w:p>
          <w:p w14:paraId="7A446A0D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0.114</w:t>
            </w:r>
          </w:p>
          <w:p w14:paraId="2DA567AA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114</w:t>
            </w:r>
          </w:p>
        </w:tc>
      </w:tr>
      <w:bookmarkEnd w:id="23"/>
      <w:tr w:rsidR="00F804D1" w:rsidRPr="00BC5390" w14:paraId="30193D0A" w14:textId="77777777" w:rsidTr="008C4E1D">
        <w:trPr>
          <w:trHeight w:val="1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9DD0C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Obesity</w:t>
            </w:r>
          </w:p>
          <w:p w14:paraId="0DE20C20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2,753)</w:t>
            </w:r>
          </w:p>
          <w:p w14:paraId="33F7D75B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  <w:p w14:paraId="460D8C95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  <w:p w14:paraId="10D717C2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  <w:p w14:paraId="26B728F9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AB9479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</w:p>
          <w:p w14:paraId="606BD2C0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</w:p>
          <w:p w14:paraId="23810610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0.245 (0.063)</w:t>
            </w:r>
          </w:p>
          <w:p w14:paraId="27D26663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0.177 (0.064)</w:t>
            </w:r>
          </w:p>
          <w:p w14:paraId="4DAE9DE2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0.177 (0.064)</w:t>
            </w:r>
          </w:p>
          <w:p w14:paraId="3EEBD09A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0.177 (0.0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E7431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AC6A3E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74C2D6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1, 0.369</w:t>
            </w:r>
          </w:p>
          <w:p w14:paraId="71635E63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, 0.302</w:t>
            </w:r>
          </w:p>
          <w:p w14:paraId="0C28E338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, 0.303</w:t>
            </w:r>
          </w:p>
          <w:p w14:paraId="17A19A83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, 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B14BCA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</w:p>
          <w:p w14:paraId="05B540B4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  <w:p w14:paraId="157FF556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&lt;0.001</w:t>
            </w:r>
          </w:p>
          <w:p w14:paraId="68F3A3B4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005</w:t>
            </w:r>
          </w:p>
          <w:p w14:paraId="65DC2AD2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006</w:t>
            </w:r>
          </w:p>
          <w:p w14:paraId="4A63B2D9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D112A2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C4CEF6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1445B75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 (0.042)</w:t>
            </w:r>
          </w:p>
          <w:p w14:paraId="367551CD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 (0.042)</w:t>
            </w:r>
          </w:p>
          <w:p w14:paraId="4DCFE516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 (0.042)</w:t>
            </w:r>
          </w:p>
          <w:p w14:paraId="3B946A77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 (0.0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C5192B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F635A77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926AE2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1, 0.132</w:t>
            </w:r>
          </w:p>
          <w:p w14:paraId="791B506A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5, 0.089</w:t>
            </w:r>
          </w:p>
          <w:p w14:paraId="27E8FD6D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1, 0.094</w:t>
            </w:r>
          </w:p>
          <w:p w14:paraId="304F0F72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8, 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061E0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87C9EE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5A9D74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225</w:t>
            </w:r>
          </w:p>
          <w:p w14:paraId="0E575DDC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866</w:t>
            </w:r>
          </w:p>
          <w:p w14:paraId="48B877FE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786</w:t>
            </w:r>
          </w:p>
          <w:p w14:paraId="67E03884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8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519B7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183B54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A8C1AF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3 (0.033)</w:t>
            </w:r>
          </w:p>
          <w:p w14:paraId="3C1B2AF2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4 (0.033)</w:t>
            </w:r>
          </w:p>
          <w:p w14:paraId="794B4D9E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9 (0.033)</w:t>
            </w:r>
          </w:p>
          <w:p w14:paraId="58EDA015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4 (0.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31EDF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64114C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6F88AF8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8, 0.267</w:t>
            </w:r>
          </w:p>
          <w:p w14:paraId="27F81766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0, 0.239</w:t>
            </w:r>
          </w:p>
          <w:p w14:paraId="73A66C95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4, 0.234</w:t>
            </w:r>
          </w:p>
          <w:p w14:paraId="52A089BD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9, 0.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0EA01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AE1A1B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22C4D76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&lt;0.001</w:t>
            </w:r>
          </w:p>
          <w:p w14:paraId="18A45E91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&lt;0.001</w:t>
            </w:r>
          </w:p>
          <w:p w14:paraId="74CCAB14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&lt;0.001</w:t>
            </w:r>
          </w:p>
          <w:p w14:paraId="6ACC0644" w14:textId="77777777" w:rsidR="00F804D1" w:rsidRPr="00BC5390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3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F804D1" w:rsidRPr="00ED178F" w14:paraId="7A8A2F98" w14:textId="77777777" w:rsidTr="008C4E1D">
        <w:trPr>
          <w:trHeight w:val="483"/>
        </w:trPr>
        <w:tc>
          <w:tcPr>
            <w:tcW w:w="1422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7767C" w14:textId="086EE57B" w:rsidR="00F804D1" w:rsidRPr="00ED178F" w:rsidRDefault="00F804D1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: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del 1: </w:t>
            </w:r>
            <w:r w:rsidR="003B5E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ffect estimates 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 for age, sex, and baseline depressive symptoms. Model 2: model 1 + education, wealth, and marital status. Model 3: model 2 + smoking status, alcohol consumption, and sedentary lifestyle. Model 4: model 3 + coronary heart disease, stroke, diabetes, and cancer.</w:t>
            </w:r>
          </w:p>
          <w:p w14:paraId="77994251" w14:textId="77777777" w:rsidR="00F804D1" w:rsidRPr="00ED178F" w:rsidRDefault="00F804D1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breviations: B, regression coefficient; CI, confidence intervals; SE, Standard error.</w:t>
            </w:r>
          </w:p>
          <w:p w14:paraId="4D92245F" w14:textId="41EE21AF" w:rsidR="00F804D1" w:rsidRPr="00ED178F" w:rsidRDefault="00F804D1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4" w:name="OLE_LINK477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Excess body weight was denoted </w:t>
            </w:r>
            <w:bookmarkStart w:id="25" w:name="OLE_LINK538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</w:t>
            </w:r>
            <w:r w:rsidR="008C4E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bining participants in the ‘overweight’ and ‘obesity’ </w:t>
            </w:r>
            <w:bookmarkEnd w:id="24"/>
            <w:bookmarkEnd w:id="25"/>
            <w:r w:rsidR="005F7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es.</w:t>
            </w:r>
          </w:p>
        </w:tc>
      </w:tr>
      <w:bookmarkEnd w:id="22"/>
    </w:tbl>
    <w:p w14:paraId="45354419" w14:textId="3E2CEA3B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br w:type="page"/>
      </w:r>
    </w:p>
    <w:p w14:paraId="38056FF8" w14:textId="4698DD46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t xml:space="preserve">K. Chu et al. </w:t>
      </w:r>
      <w:proofErr w:type="spellStart"/>
      <w:r w:rsidRPr="00ED178F">
        <w:rPr>
          <w:rFonts w:ascii="Times New Roman" w:hAnsi="Times New Roman" w:cs="Times New Roman"/>
        </w:rPr>
        <w:t>ELSA_BMI_depressive</w:t>
      </w:r>
      <w:proofErr w:type="spellEnd"/>
      <w:r w:rsidRPr="00ED178F">
        <w:rPr>
          <w:rFonts w:ascii="Times New Roman" w:hAnsi="Times New Roman" w:cs="Times New Roman"/>
        </w:rPr>
        <w:t xml:space="preserve"> </w:t>
      </w:r>
      <w:proofErr w:type="spellStart"/>
      <w:r w:rsidRPr="00ED178F">
        <w:rPr>
          <w:rFonts w:ascii="Times New Roman" w:hAnsi="Times New Roman" w:cs="Times New Roman"/>
        </w:rPr>
        <w:t>symptoms_inflammation</w:t>
      </w:r>
      <w:proofErr w:type="spellEnd"/>
    </w:p>
    <w:tbl>
      <w:tblPr>
        <w:tblStyle w:val="TableNormal1"/>
        <w:tblW w:w="13860" w:type="dxa"/>
        <w:tblInd w:w="0" w:type="dxa"/>
        <w:tblBorders>
          <w:top w:val="single" w:sz="8" w:space="0" w:color="000000"/>
          <w:left w:val="dotted" w:sz="4" w:space="0" w:color="000000"/>
          <w:bottom w:val="single" w:sz="8" w:space="0" w:color="000000"/>
          <w:right w:val="dotted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2160"/>
        <w:gridCol w:w="2430"/>
        <w:gridCol w:w="2250"/>
        <w:gridCol w:w="2250"/>
        <w:gridCol w:w="1350"/>
      </w:tblGrid>
      <w:tr w:rsidR="00F804D1" w:rsidRPr="00ED178F" w14:paraId="69DD2C75" w14:textId="77777777" w:rsidTr="0072496B">
        <w:trPr>
          <w:trHeight w:val="721"/>
        </w:trPr>
        <w:tc>
          <w:tcPr>
            <w:tcW w:w="1386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AFB08" w14:textId="293DC8FE" w:rsidR="00F804D1" w:rsidRPr="00ED178F" w:rsidRDefault="00F804D1" w:rsidP="00615985">
            <w:pPr>
              <w:pStyle w:val="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able S</w:t>
            </w:r>
            <w:r w:rsidR="00B8470D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Mediation of the associations of baseline excess body weight and obesity (versus normal weight) (wave 4, 2008/09) with somatic depressive symptoms at wave 9 </w:t>
            </w:r>
            <w:r w:rsidR="00A77C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2018/19) through C-reactive protein at wave 6 (2012/13), additionally controlling for antidepressant and anti-inflammatory drugs (wave 6, 2012/13) (N = 4,942; N = </w:t>
            </w:r>
            <w:proofErr w:type="gramStart"/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,753)*</w:t>
            </w:r>
            <w:proofErr w:type="gramEnd"/>
            <w:r w:rsidR="005D6B6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</w:p>
        </w:tc>
      </w:tr>
      <w:tr w:rsidR="00F804D1" w:rsidRPr="00ED178F" w14:paraId="0EEBF808" w14:textId="77777777" w:rsidTr="005D6B64">
        <w:trPr>
          <w:trHeight w:val="493"/>
        </w:trPr>
        <w:tc>
          <w:tcPr>
            <w:tcW w:w="22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F7A70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dependent variable (wave 4)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91725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ator (wave 6)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9B4F7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come variable</w:t>
            </w:r>
          </w:p>
          <w:p w14:paraId="08304F5C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proofErr w:type="gram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ave</w:t>
            </w:r>
            <w:proofErr w:type="gram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9)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DBEBF" w14:textId="77777777" w:rsidR="0072496B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indirect effect</w:t>
            </w:r>
          </w:p>
          <w:p w14:paraId="406137EA" w14:textId="29ACED71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a*b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9D5F5" w14:textId="77777777" w:rsidR="0072496B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effect</w:t>
            </w:r>
          </w:p>
          <w:p w14:paraId="6CAAEE63" w14:textId="2D2C3E2B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c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74F12" w14:textId="77777777" w:rsidR="0072496B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direct effect</w:t>
            </w:r>
          </w:p>
          <w:p w14:paraId="748838C2" w14:textId="5688F1F6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c’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660CA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effect mediated</w:t>
            </w:r>
          </w:p>
        </w:tc>
      </w:tr>
      <w:tr w:rsidR="00F804D1" w:rsidRPr="00ED178F" w14:paraId="6EC932AE" w14:textId="77777777" w:rsidTr="005D6B64">
        <w:trPr>
          <w:trHeight w:val="20"/>
        </w:trPr>
        <w:tc>
          <w:tcPr>
            <w:tcW w:w="22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970BCC" w14:textId="77777777" w:rsidR="00F804D1" w:rsidRPr="00ED178F" w:rsidRDefault="00F804D1" w:rsidP="006159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6AC501F" w14:textId="77777777" w:rsidR="00F804D1" w:rsidRPr="00ED178F" w:rsidRDefault="00F804D1" w:rsidP="006159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B8AAC3F" w14:textId="77777777" w:rsidR="00F804D1" w:rsidRPr="00ED178F" w:rsidRDefault="00F804D1" w:rsidP="006159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ED7D0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 (</w:t>
            </w:r>
            <w:proofErr w:type="spell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c</w:t>
            </w:r>
            <w:proofErr w:type="spell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I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A01C1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 (</w:t>
            </w:r>
            <w:proofErr w:type="spell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c</w:t>
            </w:r>
            <w:proofErr w:type="spell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I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235FC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 (</w:t>
            </w:r>
            <w:proofErr w:type="spell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c</w:t>
            </w:r>
            <w:proofErr w:type="spell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I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DDB76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</w:tr>
      <w:tr w:rsidR="00F804D1" w:rsidRPr="00ED178F" w14:paraId="7837F98D" w14:textId="77777777" w:rsidTr="005D6B64">
        <w:trPr>
          <w:trHeight w:val="473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A1DF2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ss body weight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B9393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92CE5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atic symptom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C1367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 (0.001, 0.00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11177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 (-0.004, 0.04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7BACD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 (-0.008, 0.04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629A2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16%</w:t>
            </w:r>
          </w:p>
        </w:tc>
      </w:tr>
      <w:tr w:rsidR="00F804D1" w:rsidRPr="00ED178F" w14:paraId="456F3484" w14:textId="77777777" w:rsidTr="005D6B64">
        <w:trPr>
          <w:trHeight w:val="483"/>
        </w:trPr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D7DED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4AF90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FDF35" w14:textId="77777777" w:rsidR="00F804D1" w:rsidRPr="00ED178F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atic symptom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2E16D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 (-0.001, 0.00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EEA7D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 (0.010, 0.06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699BA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 (0.005, 0.06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41FA8" w14:textId="77777777" w:rsidR="00F804D1" w:rsidRPr="005D6B64" w:rsidRDefault="00F804D1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04D1" w:rsidRPr="00ED178F" w14:paraId="49389298" w14:textId="77777777" w:rsidTr="00F804D1">
        <w:trPr>
          <w:trHeight w:val="963"/>
        </w:trPr>
        <w:tc>
          <w:tcPr>
            <w:tcW w:w="1386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A143E" w14:textId="5B3CE0F5" w:rsidR="00A77CCC" w:rsidRDefault="00F804D1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: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77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ffect estimates 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 for sociodemographic variables (age, sex, education, wealth, and marital status), behavioural factors (smoking status, alcohol consumption, and sedentary lifestyle), chronic conditions (coronary heart disease, stroke, diabetes, and cancer),</w:t>
            </w:r>
            <w:r w:rsidR="008C4E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addition to baseline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-reactive protein and depressive symptoms.</w:t>
            </w:r>
          </w:p>
          <w:p w14:paraId="563E868A" w14:textId="52AB0134" w:rsidR="00F804D1" w:rsidRPr="00ED178F" w:rsidRDefault="00F804D1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breviations: </w:t>
            </w:r>
            <w:proofErr w:type="spell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</w:t>
            </w:r>
            <w:proofErr w:type="spellEnd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I, Bias corrected 95% confidence intervals; CRP, C-reactive protein.</w:t>
            </w:r>
          </w:p>
          <w:p w14:paraId="37BC4D20" w14:textId="50867881" w:rsidR="00F804D1" w:rsidRPr="00ED178F" w:rsidRDefault="00F804D1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6" w:name="OLE_LINK207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Sample size for ‘excess body weight’ (N = 4,942) and ‘obesity’ (N = 2,753)</w:t>
            </w:r>
            <w:r w:rsidR="00A35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tegories.</w:t>
            </w:r>
          </w:p>
          <w:bookmarkEnd w:id="26"/>
          <w:p w14:paraId="4DE79B2B" w14:textId="18FECCC0" w:rsidR="00F804D1" w:rsidRPr="00ED178F" w:rsidRDefault="00F804D1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* </w:t>
            </w:r>
            <w:bookmarkStart w:id="27" w:name="OLE_LINK478"/>
            <w:r w:rsidR="00ED178F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ss body weight was denoted</w:t>
            </w:r>
            <w:r w:rsidR="008C4E1D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y</w:t>
            </w:r>
            <w:r w:rsidR="008C4E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bookmarkStart w:id="28" w:name="OLE_LINK539"/>
            <w:r w:rsidR="008C4E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bining participants in the ‘overweight’ and ‘obesity’ </w:t>
            </w:r>
            <w:bookmarkEnd w:id="27"/>
            <w:bookmarkEnd w:id="28"/>
            <w:r w:rsidR="005F7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es.</w:t>
            </w:r>
          </w:p>
        </w:tc>
      </w:tr>
    </w:tbl>
    <w:p w14:paraId="5C22A449" w14:textId="43A542B4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br w:type="page"/>
      </w:r>
    </w:p>
    <w:p w14:paraId="3CE1930C" w14:textId="41749E83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t xml:space="preserve">K. Chu et al. </w:t>
      </w:r>
      <w:proofErr w:type="spellStart"/>
      <w:r w:rsidRPr="00ED178F">
        <w:rPr>
          <w:rFonts w:ascii="Times New Roman" w:hAnsi="Times New Roman" w:cs="Times New Roman"/>
        </w:rPr>
        <w:t>ELSA_BMI_depressive</w:t>
      </w:r>
      <w:proofErr w:type="spellEnd"/>
      <w:r w:rsidRPr="00ED178F">
        <w:rPr>
          <w:rFonts w:ascii="Times New Roman" w:hAnsi="Times New Roman" w:cs="Times New Roman"/>
        </w:rPr>
        <w:t xml:space="preserve"> </w:t>
      </w:r>
      <w:proofErr w:type="spellStart"/>
      <w:r w:rsidRPr="00ED178F">
        <w:rPr>
          <w:rFonts w:ascii="Times New Roman" w:hAnsi="Times New Roman" w:cs="Times New Roman"/>
        </w:rPr>
        <w:t>symptoms_inflammation</w:t>
      </w:r>
      <w:proofErr w:type="spellEnd"/>
    </w:p>
    <w:tbl>
      <w:tblPr>
        <w:tblStyle w:val="TableNormal1"/>
        <w:tblW w:w="13950" w:type="dxa"/>
        <w:tblInd w:w="0" w:type="dxa"/>
        <w:tblBorders>
          <w:top w:val="single" w:sz="8" w:space="0" w:color="000000"/>
          <w:left w:val="dotted" w:sz="4" w:space="0" w:color="000000"/>
          <w:bottom w:val="single" w:sz="8" w:space="0" w:color="000000"/>
          <w:right w:val="dotted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2160"/>
        <w:gridCol w:w="2250"/>
        <w:gridCol w:w="2160"/>
        <w:gridCol w:w="2160"/>
        <w:gridCol w:w="1530"/>
      </w:tblGrid>
      <w:tr w:rsidR="0072496B" w:rsidRPr="00ED178F" w14:paraId="6518B636" w14:textId="77777777" w:rsidTr="0072496B">
        <w:trPr>
          <w:trHeight w:val="629"/>
        </w:trPr>
        <w:tc>
          <w:tcPr>
            <w:tcW w:w="1395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87EE4" w14:textId="18E03A94" w:rsidR="0072496B" w:rsidRPr="00ED178F" w:rsidRDefault="0072496B" w:rsidP="00615985">
            <w:pPr>
              <w:pStyle w:val="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able S</w:t>
            </w:r>
            <w:r w:rsidR="00B8470D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Mediation of the association of obesity (versus normal weight + overweight) (wave 4, 2008/09) with somatic depressive symptoms at wave 9 </w:t>
            </w:r>
            <w:r w:rsidR="00A77C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018/19) through C-reactive protein at wave 6 (2012/13) (N = 4,942)</w:t>
            </w:r>
            <w:r w:rsidR="005D6B6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</w:p>
        </w:tc>
      </w:tr>
      <w:tr w:rsidR="0072496B" w:rsidRPr="00ED178F" w14:paraId="1342C462" w14:textId="77777777" w:rsidTr="005D6B64">
        <w:trPr>
          <w:trHeight w:val="468"/>
        </w:trPr>
        <w:tc>
          <w:tcPr>
            <w:tcW w:w="24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F7B47" w14:textId="77777777" w:rsid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dependent variable</w:t>
            </w:r>
          </w:p>
          <w:p w14:paraId="7769FFFB" w14:textId="63F488C3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proofErr w:type="gram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ave</w:t>
            </w:r>
            <w:proofErr w:type="gram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4)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E4196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ator</w:t>
            </w:r>
          </w:p>
          <w:p w14:paraId="4476F348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proofErr w:type="gram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ave</w:t>
            </w:r>
            <w:proofErr w:type="gram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6)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FD831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come variable</w:t>
            </w:r>
          </w:p>
          <w:p w14:paraId="51F58AC5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proofErr w:type="gram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ave</w:t>
            </w:r>
            <w:proofErr w:type="gram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9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97F88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indirect effect (a*b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317E5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effect</w:t>
            </w:r>
          </w:p>
          <w:p w14:paraId="59FE67AF" w14:textId="4FAA7624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c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691C9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direct effect</w:t>
            </w:r>
          </w:p>
          <w:p w14:paraId="0FDC9844" w14:textId="24B11385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c’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A2D91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effect mediated</w:t>
            </w:r>
          </w:p>
        </w:tc>
      </w:tr>
      <w:tr w:rsidR="0072496B" w:rsidRPr="00ED178F" w14:paraId="5334B56E" w14:textId="77777777" w:rsidTr="005D6B64">
        <w:trPr>
          <w:trHeight w:val="521"/>
        </w:trPr>
        <w:tc>
          <w:tcPr>
            <w:tcW w:w="24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37499A1" w14:textId="77777777" w:rsidR="0072496B" w:rsidRPr="00ED178F" w:rsidRDefault="0072496B" w:rsidP="006159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B36678B" w14:textId="77777777" w:rsidR="0072496B" w:rsidRPr="00ED178F" w:rsidRDefault="0072496B" w:rsidP="006159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12EFFDC" w14:textId="77777777" w:rsidR="0072496B" w:rsidRPr="00ED178F" w:rsidRDefault="0072496B" w:rsidP="006159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A75E2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 (</w:t>
            </w:r>
            <w:proofErr w:type="spell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c</w:t>
            </w:r>
            <w:proofErr w:type="spell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I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94C93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 (</w:t>
            </w:r>
            <w:proofErr w:type="spell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c</w:t>
            </w:r>
            <w:proofErr w:type="spell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I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B6558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 (</w:t>
            </w:r>
            <w:proofErr w:type="spell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c</w:t>
            </w:r>
            <w:proofErr w:type="spell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I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B8E74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</w:tr>
      <w:tr w:rsidR="0072496B" w:rsidRPr="00ED178F" w14:paraId="105209BB" w14:textId="77777777" w:rsidTr="005D6B64">
        <w:trPr>
          <w:trHeight w:val="412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12D22" w14:textId="77777777" w:rsidR="0072496B" w:rsidRPr="00ED178F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 vs. normal weight + overweigh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D389C" w14:textId="77777777" w:rsidR="0072496B" w:rsidRPr="00ED178F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1888C" w14:textId="77777777" w:rsidR="0072496B" w:rsidRPr="00ED178F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atic sympto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02E76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 (0.001, 0.00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34945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 (0.025, 0.07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EC532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5 (0.022, 0.07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FBC92" w14:textId="77777777" w:rsidR="0072496B" w:rsidRPr="005D6B64" w:rsidRDefault="0072496B" w:rsidP="00615985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6%</w:t>
            </w:r>
          </w:p>
        </w:tc>
      </w:tr>
      <w:tr w:rsidR="0072496B" w:rsidRPr="00ED178F" w14:paraId="1AA2C862" w14:textId="77777777" w:rsidTr="0072496B">
        <w:trPr>
          <w:trHeight w:val="963"/>
        </w:trPr>
        <w:tc>
          <w:tcPr>
            <w:tcW w:w="1395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BBE57" w14:textId="4D531B8F" w:rsidR="00A77CCC" w:rsidRDefault="0072496B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: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77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 estimates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justed for sociodemographic variables (age, sex, education, wealth, and marital status), behavioural factors (smoking status, alcohol consumption, and sedentary lifestyle), chronic conditions (coronary heart disease, stroke, diabetes, and cancer),</w:t>
            </w:r>
            <w:r w:rsidR="008C4E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addition to baseline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-reactive protein and depressive symptoms.</w:t>
            </w:r>
          </w:p>
          <w:p w14:paraId="364BF27F" w14:textId="543C22B1" w:rsidR="0072496B" w:rsidRPr="00A77CCC" w:rsidRDefault="0072496B" w:rsidP="00615985">
            <w:pPr>
              <w:pStyle w:val="21"/>
              <w:spacing w:line="48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breviations: </w:t>
            </w:r>
            <w:proofErr w:type="spell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</w:t>
            </w:r>
            <w:proofErr w:type="spellEnd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I, Bias corrected 95% confidence intervals; CRP, C-reactive protein.</w:t>
            </w:r>
          </w:p>
        </w:tc>
      </w:tr>
    </w:tbl>
    <w:p w14:paraId="35FCC36A" w14:textId="34D30F86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br w:type="page"/>
      </w:r>
    </w:p>
    <w:p w14:paraId="52DC6387" w14:textId="380709B6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t xml:space="preserve">K. Chu et al. </w:t>
      </w:r>
      <w:proofErr w:type="spellStart"/>
      <w:r w:rsidRPr="00ED178F">
        <w:rPr>
          <w:rFonts w:ascii="Times New Roman" w:hAnsi="Times New Roman" w:cs="Times New Roman"/>
        </w:rPr>
        <w:t>ELSA_BMI_depressive</w:t>
      </w:r>
      <w:proofErr w:type="spellEnd"/>
      <w:r w:rsidRPr="00ED178F">
        <w:rPr>
          <w:rFonts w:ascii="Times New Roman" w:hAnsi="Times New Roman" w:cs="Times New Roman"/>
        </w:rPr>
        <w:t xml:space="preserve"> </w:t>
      </w:r>
      <w:proofErr w:type="spellStart"/>
      <w:r w:rsidRPr="00ED178F">
        <w:rPr>
          <w:rFonts w:ascii="Times New Roman" w:hAnsi="Times New Roman" w:cs="Times New Roman"/>
        </w:rPr>
        <w:t>symptoms_inflammation</w:t>
      </w:r>
      <w:proofErr w:type="spellEnd"/>
    </w:p>
    <w:tbl>
      <w:tblPr>
        <w:tblStyle w:val="TableNormal1"/>
        <w:tblW w:w="14940" w:type="dxa"/>
        <w:tblInd w:w="0" w:type="dxa"/>
        <w:tblBorders>
          <w:top w:val="single" w:sz="8" w:space="0" w:color="000000"/>
          <w:left w:val="dotted" w:sz="4" w:space="0" w:color="000000"/>
          <w:bottom w:val="single" w:sz="8" w:space="0" w:color="000000"/>
          <w:right w:val="dotted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160"/>
        <w:gridCol w:w="2160"/>
        <w:gridCol w:w="2160"/>
        <w:gridCol w:w="2250"/>
        <w:gridCol w:w="2250"/>
        <w:gridCol w:w="2340"/>
      </w:tblGrid>
      <w:tr w:rsidR="0072496B" w:rsidRPr="00ED178F" w14:paraId="6619EAFE" w14:textId="77777777" w:rsidTr="00A87DEB">
        <w:trPr>
          <w:trHeight w:val="567"/>
        </w:trPr>
        <w:tc>
          <w:tcPr>
            <w:tcW w:w="1494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86D805" w14:textId="207CA8ED" w:rsidR="0072496B" w:rsidRPr="00ED178F" w:rsidRDefault="0072496B" w:rsidP="002B14EB">
            <w:pPr>
              <w:pStyle w:val="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9" w:name="OLE_LINK241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able S</w:t>
            </w:r>
            <w:r w:rsidR="00B8470D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Associations of baseline </w:t>
            </w:r>
            <w:r w:rsidR="001E2C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excess body weight, 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verweight,</w:t>
            </w:r>
            <w:r w:rsidR="001E2C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and</w:t>
            </w:r>
            <w:r w:rsidRPr="00ED17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obesity (versus normal weight) (wave 4, 2008/09) with overall, cognitive-affective, and somatic depressive symptoms at follow-up (wave 9, 2018/19) stratified by sex</w:t>
            </w:r>
            <w:r w:rsidR="005D6B6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</w:p>
        </w:tc>
      </w:tr>
      <w:tr w:rsidR="00351373" w:rsidRPr="00ED178F" w14:paraId="243455C2" w14:textId="77777777" w:rsidTr="00A87DEB">
        <w:trPr>
          <w:trHeight w:val="503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8EE70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30" w:name="_Hlk112245454"/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sample</w:t>
            </w:r>
          </w:p>
          <w:p w14:paraId="6DC00232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 = 4,942)</w:t>
            </w:r>
          </w:p>
        </w:tc>
        <w:tc>
          <w:tcPr>
            <w:tcW w:w="64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12B40" w14:textId="77777777" w:rsidR="0072496B" w:rsidRPr="00ED178F" w:rsidRDefault="0072496B" w:rsidP="002B14EB">
            <w:pPr>
              <w:pStyle w:val="2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s</w:t>
            </w:r>
          </w:p>
          <w:p w14:paraId="65853673" w14:textId="77777777" w:rsidR="0072496B" w:rsidRPr="00ED178F" w:rsidRDefault="0072496B" w:rsidP="002B14EB">
            <w:pPr>
              <w:pStyle w:val="2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 = 2,232)</w:t>
            </w:r>
          </w:p>
        </w:tc>
        <w:tc>
          <w:tcPr>
            <w:tcW w:w="68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6D1E3" w14:textId="77777777" w:rsidR="0072496B" w:rsidRPr="00ED178F" w:rsidRDefault="0072496B" w:rsidP="002B14EB">
            <w:pPr>
              <w:pStyle w:val="2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s</w:t>
            </w:r>
          </w:p>
          <w:p w14:paraId="492ED1D3" w14:textId="77777777" w:rsidR="0072496B" w:rsidRPr="00ED178F" w:rsidRDefault="0072496B" w:rsidP="002B14EB">
            <w:pPr>
              <w:pStyle w:val="2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 = 2,710)</w:t>
            </w:r>
          </w:p>
        </w:tc>
      </w:tr>
      <w:bookmarkEnd w:id="30"/>
      <w:tr w:rsidR="00A87DEB" w:rsidRPr="00ED178F" w14:paraId="41130534" w14:textId="77777777" w:rsidTr="00A87DEB">
        <w:trPr>
          <w:trHeight w:val="599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ABF9C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565C4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31" w:name="OLE_LINK231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vated overall symptoms</w:t>
            </w:r>
          </w:p>
          <w:p w14:paraId="54BDDC7B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CES-D ≥ 4)</w:t>
            </w:r>
            <w:bookmarkEnd w:id="31"/>
          </w:p>
        </w:tc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12C03114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vated cognitive-affective symptoms</w:t>
            </w:r>
          </w:p>
          <w:p w14:paraId="7227904C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proofErr w:type="gram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pper</w:t>
            </w:r>
            <w:proofErr w:type="gram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rtile</w:t>
            </w:r>
            <w:proofErr w:type="spell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D7B11D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vated somatic symptoms</w:t>
            </w:r>
          </w:p>
          <w:p w14:paraId="57B288F7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proofErr w:type="gram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pper</w:t>
            </w:r>
            <w:proofErr w:type="gram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rtile</w:t>
            </w:r>
            <w:proofErr w:type="spell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D4711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vated overall symptoms</w:t>
            </w:r>
          </w:p>
          <w:p w14:paraId="04DC4121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CES-D ≥ 4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10BB3C79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vated cognitive-affective symptoms</w:t>
            </w:r>
          </w:p>
          <w:p w14:paraId="7A0BAB3F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proofErr w:type="gram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pper</w:t>
            </w:r>
            <w:proofErr w:type="gram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rtile</w:t>
            </w:r>
            <w:proofErr w:type="spell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5800E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vated somatic symptoms</w:t>
            </w:r>
          </w:p>
          <w:p w14:paraId="49FE6FC7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</w:t>
            </w:r>
            <w:proofErr w:type="gram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pper</w:t>
            </w:r>
            <w:proofErr w:type="gram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rtile</w:t>
            </w:r>
            <w:proofErr w:type="spellEnd"/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A87DEB" w:rsidRPr="00ED178F" w14:paraId="6878B56C" w14:textId="77777777" w:rsidTr="001E2CF1">
        <w:trPr>
          <w:trHeight w:val="23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B628D" w14:textId="77777777" w:rsidR="0072496B" w:rsidRPr="00ED178F" w:rsidRDefault="0072496B" w:rsidP="002B14EB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32" w:name="_Hlk109839401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079B6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A27B0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3A16C59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64AE8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45F15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04FF8" w14:textId="77777777" w:rsidR="0072496B" w:rsidRPr="005D6B64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6B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</w:tr>
      <w:tr w:rsidR="001E2CF1" w:rsidRPr="00ED178F" w14:paraId="4F8DDC37" w14:textId="77777777" w:rsidTr="001E2CF1">
        <w:trPr>
          <w:trHeight w:val="9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8D12F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xcess body weight*</w:t>
            </w:r>
          </w:p>
          <w:p w14:paraId="365DDBF4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4,942)</w:t>
            </w:r>
          </w:p>
          <w:p w14:paraId="49CBFE5A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  <w:p w14:paraId="31E98CF3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  <w:p w14:paraId="67D12057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  <w:p w14:paraId="5CD2902E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odel 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2281A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F93CCC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C9E1F4B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923817F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2 (0.697, 1.529)</w:t>
            </w:r>
          </w:p>
          <w:p w14:paraId="422BCBB7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015 (0.681, 1.514)</w:t>
            </w:r>
          </w:p>
          <w:p w14:paraId="2532F882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9 (0.681, 1.526)</w:t>
            </w:r>
          </w:p>
          <w:p w14:paraId="2F746294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991 (0.660, 1.49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688F5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F0D387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BEFC88C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ED68EB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7 (0.559, 1.110)</w:t>
            </w:r>
          </w:p>
          <w:p w14:paraId="26DED2D8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764 (0.539, 1.082)</w:t>
            </w:r>
          </w:p>
          <w:p w14:paraId="4D4B6948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0 (0.535, 1.081)</w:t>
            </w:r>
          </w:p>
          <w:p w14:paraId="6112CD90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731 (0.512, 1.04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5086C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00DB6C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EE7CF3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3C5165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0 (0.866, 1.579)</w:t>
            </w:r>
          </w:p>
          <w:p w14:paraId="240B3E60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199 (0.882, 1.629)</w:t>
            </w:r>
          </w:p>
          <w:p w14:paraId="5E64A291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7 (0.898, 1.675)</w:t>
            </w:r>
          </w:p>
          <w:p w14:paraId="55BD8FA2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.209 (0.884, 1.655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C1676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369A2F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C5FDCC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A67DB6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4 (0.945, 1.534)</w:t>
            </w:r>
          </w:p>
          <w:p w14:paraId="7D3179AB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106 (0.863, 1.418)</w:t>
            </w:r>
          </w:p>
          <w:p w14:paraId="6E158B0E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156 (0.898, 1.487)</w:t>
            </w:r>
          </w:p>
          <w:p w14:paraId="4B8494B1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.162 (0.902, 1.49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926D7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63C618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B36534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3E579B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5 (0.951, 1.477)</w:t>
            </w:r>
          </w:p>
          <w:p w14:paraId="66B3955F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096 (0.874, 1.373)</w:t>
            </w:r>
          </w:p>
          <w:p w14:paraId="127642F8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9 (0.914, 1.445)</w:t>
            </w:r>
          </w:p>
          <w:p w14:paraId="5DF3D552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.154 (0.917, 1.452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B9197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1D2FC9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BF1B71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8CADB2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332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79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6)*</w:t>
            </w:r>
            <w:proofErr w:type="gramEnd"/>
          </w:p>
          <w:p w14:paraId="73F051DD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237 (0.996, 1.537)</w:t>
            </w:r>
          </w:p>
          <w:p w14:paraId="65818112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6 (0.993, 1.540)</w:t>
            </w:r>
          </w:p>
          <w:p w14:paraId="34417E0F" w14:textId="77777777" w:rsidR="001E2CF1" w:rsidRPr="00ED178F" w:rsidRDefault="001E2CF1" w:rsidP="00026C1F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1.250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03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9)*</w:t>
            </w:r>
            <w:proofErr w:type="gramEnd"/>
          </w:p>
        </w:tc>
      </w:tr>
      <w:tr w:rsidR="00A87DEB" w:rsidRPr="00ED178F" w14:paraId="1A0F4D16" w14:textId="77777777" w:rsidTr="001E2CF1">
        <w:trPr>
          <w:trHeight w:val="20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E6B24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bookmarkStart w:id="33" w:name="_Hlk112245342"/>
            <w:bookmarkEnd w:id="32"/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Overweight</w:t>
            </w:r>
          </w:p>
          <w:p w14:paraId="544120D7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3,507)</w:t>
            </w:r>
          </w:p>
          <w:p w14:paraId="6195ACFF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  <w:p w14:paraId="461AAB1F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  <w:p w14:paraId="0823A11A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  <w:p w14:paraId="59E817F1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B6CEA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BE2A38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667EAF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1 (0.598, 1.387)</w:t>
            </w:r>
          </w:p>
          <w:p w14:paraId="6E16DF55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7 (0.605, 1.420)</w:t>
            </w:r>
          </w:p>
          <w:p w14:paraId="7E829EF6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7 (0.616, 1.455)</w:t>
            </w:r>
          </w:p>
          <w:p w14:paraId="74193089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8 (0.596, 1.4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7EAA3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A13438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5D53B7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8 (0.496, 1.038)</w:t>
            </w:r>
          </w:p>
          <w:p w14:paraId="5C614143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722 (0.497, 1.049)</w:t>
            </w:r>
          </w:p>
          <w:p w14:paraId="1A118082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9 (0.501, 1.062)</w:t>
            </w:r>
          </w:p>
          <w:p w14:paraId="2C7BB48C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7 (0.477, 1.0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CA36FA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ABDFAD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4B0B4EE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9 (0.710, 1.349)</w:t>
            </w:r>
          </w:p>
          <w:p w14:paraId="4A19FA6F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024 (0.738, 1.420)</w:t>
            </w:r>
          </w:p>
          <w:p w14:paraId="61A94459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5 (0.765, 1.484)</w:t>
            </w:r>
          </w:p>
          <w:p w14:paraId="35AFE3DF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8 (0.752, 1.46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5BE2D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1D87DC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F1CFA6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0 (0.792, 1.365)</w:t>
            </w:r>
          </w:p>
          <w:p w14:paraId="5AB7ED24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7 (0.765, 1.327)</w:t>
            </w:r>
          </w:p>
          <w:p w14:paraId="5D11761D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3 (0.797, 1.390)</w:t>
            </w:r>
          </w:p>
          <w:p w14:paraId="01ED0FEE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3 (0.804, 1.4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8C552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06CCE8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EFC342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0 (0.804, 1.320)</w:t>
            </w:r>
          </w:p>
          <w:p w14:paraId="2C22B928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996 (0.775, 1.280)</w:t>
            </w:r>
          </w:p>
          <w:p w14:paraId="4B2608E0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2 (0.809, 1.342)</w:t>
            </w:r>
          </w:p>
          <w:p w14:paraId="0D2F4EF2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7 (0.813, 1.35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F45E06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C7EA4A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73F81D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4 (0.864, 1.386)</w:t>
            </w:r>
          </w:p>
          <w:p w14:paraId="1F026B92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061 (0.834, 1.349)</w:t>
            </w:r>
          </w:p>
          <w:p w14:paraId="3AE57D68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4 (0.843, 1.368)</w:t>
            </w:r>
          </w:p>
          <w:p w14:paraId="1108CF8F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5 (0.851, 1.384)</w:t>
            </w:r>
          </w:p>
        </w:tc>
      </w:tr>
      <w:tr w:rsidR="00A87DEB" w:rsidRPr="00ED178F" w14:paraId="2AED3DC4" w14:textId="77777777" w:rsidTr="008C4E1D">
        <w:trPr>
          <w:trHeight w:val="28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CF7F1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34" w:name="_Hlk112245465"/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besity</w:t>
            </w:r>
          </w:p>
          <w:p w14:paraId="0490C62D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2,753)</w:t>
            </w:r>
          </w:p>
          <w:p w14:paraId="410F55DC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  <w:p w14:paraId="045DA487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  <w:p w14:paraId="177D8D16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  <w:p w14:paraId="469A47C1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F8AE3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3FDCC9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05FF4E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0 (0.805, 1.972)</w:t>
            </w:r>
          </w:p>
          <w:p w14:paraId="24204FF2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3 (0.743, 1.851)</w:t>
            </w:r>
          </w:p>
          <w:p w14:paraId="06A7AD17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2 (0.724, 1.832)</w:t>
            </w:r>
          </w:p>
          <w:p w14:paraId="69A80B58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2 (0.708, 1.8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80D73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B8F6DB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E2EF9F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0 (0.615, 1.375)</w:t>
            </w:r>
          </w:p>
          <w:p w14:paraId="0A0F8C38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841 (0.558, 1.267)</w:t>
            </w:r>
          </w:p>
          <w:p w14:paraId="1182F193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8 (0.539, 1.240)</w:t>
            </w:r>
          </w:p>
          <w:p w14:paraId="677A54D7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4 (0.521, 1.2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159E09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5CA89E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BD9E12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559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110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91)*</w:t>
            </w:r>
            <w:proofErr w:type="gramEnd"/>
          </w:p>
          <w:p w14:paraId="4D660F3A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  <w:t>1.543</w:t>
            </w: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 (1.089, </w:t>
            </w:r>
            <w:proofErr w:type="gramStart"/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185)*</w:t>
            </w:r>
            <w:proofErr w:type="gramEnd"/>
          </w:p>
          <w:p w14:paraId="5F62F31E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547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86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05)*</w:t>
            </w:r>
            <w:proofErr w:type="gramEnd"/>
          </w:p>
          <w:p w14:paraId="7215B7F0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540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77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03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E5D8F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981C07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7813A8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423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81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3)*</w:t>
            </w:r>
            <w:proofErr w:type="gramEnd"/>
          </w:p>
          <w:p w14:paraId="5096E913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2 (0.934, 1.651)</w:t>
            </w:r>
          </w:p>
          <w:p w14:paraId="48785DF6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3 (0.975, 1.742)</w:t>
            </w:r>
          </w:p>
          <w:p w14:paraId="4CB97AF6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5 (0.975, 1.7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F0BFC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06B6325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C73673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35" w:name="OLE_LINK375"/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396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85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6)*</w:t>
            </w:r>
            <w:proofErr w:type="gramEnd"/>
          </w:p>
          <w:p w14:paraId="2F808024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234 (0.951, 1.602)</w:t>
            </w:r>
          </w:p>
          <w:p w14:paraId="6FC0BEEB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306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02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04)*</w:t>
            </w:r>
            <w:proofErr w:type="gramEnd"/>
          </w:p>
          <w:p w14:paraId="5069260C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313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06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5)*</w:t>
            </w:r>
            <w:bookmarkEnd w:id="35"/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E56AC1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3D6A7F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2B51B2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678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319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34)*</w:t>
            </w:r>
            <w:proofErr w:type="gramEnd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  <w:p w14:paraId="43E9DF0C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  <w:t>1.498</w:t>
            </w:r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 (1.168, </w:t>
            </w:r>
            <w:proofErr w:type="gramStart"/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921)*</w:t>
            </w:r>
            <w:proofErr w:type="gramEnd"/>
            <w:r w:rsidRPr="00ED178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*</w:t>
            </w:r>
          </w:p>
          <w:p w14:paraId="7E1EB0D6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483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152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09)*</w:t>
            </w:r>
            <w:proofErr w:type="gramEnd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  <w:p w14:paraId="7A730E01" w14:textId="77777777" w:rsidR="0072496B" w:rsidRPr="00ED178F" w:rsidRDefault="0072496B" w:rsidP="002B14EB">
            <w:pPr>
              <w:pStyle w:val="2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506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168,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43)*</w:t>
            </w:r>
            <w:proofErr w:type="gramEnd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bookmarkEnd w:id="33"/>
      <w:bookmarkEnd w:id="34"/>
      <w:tr w:rsidR="0072496B" w:rsidRPr="00ED178F" w14:paraId="5C0A891D" w14:textId="77777777" w:rsidTr="008C4E1D">
        <w:trPr>
          <w:trHeight w:val="483"/>
        </w:trPr>
        <w:tc>
          <w:tcPr>
            <w:tcW w:w="149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7565A" w14:textId="2C66BBA4" w:rsidR="0072496B" w:rsidRPr="00ED178F" w:rsidRDefault="0072496B" w:rsidP="002B14EB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: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del 1: </w:t>
            </w:r>
            <w:r w:rsidR="003B5E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ffect estimates </w:t>
            </w: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 for age, sex, and baseline depressive symptoms. Model 2: model 1 + education, wealth, and marital status. Model 3: model 2 + smoking status, alcohol consumption, and sedentary lifestyle. Model 4: model 3 + coronary heart disease, stroke, diabetes, and cancer.</w:t>
            </w:r>
          </w:p>
          <w:p w14:paraId="018AE73F" w14:textId="77777777" w:rsidR="00EC0BD7" w:rsidRDefault="0072496B" w:rsidP="002B14EB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Abbreviations: CES-D, 8-item Centre for Epidemiological Studies Depression; CI, confidence intervals; </w:t>
            </w:r>
            <w:proofErr w:type="gramStart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,</w:t>
            </w:r>
            <w:proofErr w:type="gramEnd"/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dds ratio.</w:t>
            </w:r>
          </w:p>
          <w:p w14:paraId="1968A5D8" w14:textId="41D77406" w:rsidR="0072496B" w:rsidRPr="00ED178F" w:rsidRDefault="00EC0BD7" w:rsidP="002B14EB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ificant associations are shown in bold.</w:t>
            </w:r>
          </w:p>
          <w:p w14:paraId="5EAF1F91" w14:textId="7EFBA4E9" w:rsidR="0072496B" w:rsidRDefault="0072496B" w:rsidP="002B14EB">
            <w:pPr>
              <w:pStyle w:val="21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</w:t>
            </w:r>
            <w:bookmarkStart w:id="36" w:name="OLE_LINK479"/>
            <w:r w:rsidR="00ED178F" w:rsidRPr="00ED1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ss body weight was denoted by</w:t>
            </w:r>
            <w:r w:rsidR="008C4E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bining participants in the ‘overweight’ and ‘obesity’ </w:t>
            </w:r>
            <w:bookmarkEnd w:id="36"/>
            <w:r w:rsidR="005F7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es.</w:t>
            </w:r>
          </w:p>
          <w:p w14:paraId="7F5ADE2E" w14:textId="12AAB7D1" w:rsidR="00D77B5F" w:rsidRPr="00D77B5F" w:rsidRDefault="0072496B" w:rsidP="002B14EB">
            <w:pPr>
              <w:spacing w:line="480" w:lineRule="auto"/>
              <w:jc w:val="both"/>
              <w:rPr>
                <w:rFonts w:ascii="Times New Roman" w:eastAsia="Helvetica Neue" w:hAnsi="Times New Roman" w:cs="Times New Roman"/>
                <w:color w:val="000000"/>
              </w:rPr>
            </w:pPr>
            <w:r w:rsidRPr="00ED178F">
              <w:rPr>
                <w:rFonts w:ascii="Times New Roman" w:eastAsia="Helvetica Neue" w:hAnsi="Times New Roman" w:cs="Times New Roman"/>
                <w:color w:val="000000"/>
              </w:rPr>
              <w:t>* =p &lt; 0.05, ** =p &lt; 0.005, *** =p &lt; 0.001.</w:t>
            </w:r>
          </w:p>
        </w:tc>
      </w:tr>
      <w:bookmarkEnd w:id="29"/>
    </w:tbl>
    <w:p w14:paraId="20074B31" w14:textId="6BE30BE1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br w:type="page"/>
      </w:r>
    </w:p>
    <w:p w14:paraId="727CBB77" w14:textId="74AF4198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t xml:space="preserve">K. Chu et al. </w:t>
      </w:r>
      <w:proofErr w:type="spellStart"/>
      <w:r w:rsidRPr="00ED178F">
        <w:rPr>
          <w:rFonts w:ascii="Times New Roman" w:hAnsi="Times New Roman" w:cs="Times New Roman"/>
        </w:rPr>
        <w:t>ELSA_BMI_depressive</w:t>
      </w:r>
      <w:proofErr w:type="spellEnd"/>
      <w:r w:rsidRPr="00ED178F">
        <w:rPr>
          <w:rFonts w:ascii="Times New Roman" w:hAnsi="Times New Roman" w:cs="Times New Roman"/>
        </w:rPr>
        <w:t xml:space="preserve"> </w:t>
      </w:r>
      <w:proofErr w:type="spellStart"/>
      <w:r w:rsidRPr="00ED178F">
        <w:rPr>
          <w:rFonts w:ascii="Times New Roman" w:hAnsi="Times New Roman" w:cs="Times New Roman"/>
        </w:rPr>
        <w:t>symptoms_inflammation</w:t>
      </w:r>
      <w:proofErr w:type="spellEnd"/>
    </w:p>
    <w:p w14:paraId="2C5BFFF3" w14:textId="0E9D43C3" w:rsidR="00E93CB7" w:rsidRPr="00ED178F" w:rsidRDefault="00146845" w:rsidP="0061598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D178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23D4351" wp14:editId="6A437B72">
            <wp:extent cx="8033657" cy="2553756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7071" cy="2627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8560F" w14:textId="639A13DA" w:rsidR="00E93CB7" w:rsidRPr="00ED178F" w:rsidRDefault="00E93CB7" w:rsidP="00615985">
      <w:pPr>
        <w:spacing w:line="480" w:lineRule="auto"/>
        <w:jc w:val="center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  <w:b/>
          <w:bCs/>
        </w:rPr>
        <w:t>Supplementary Figure S1.</w:t>
      </w:r>
      <w:r w:rsidRPr="00ED178F">
        <w:rPr>
          <w:rFonts w:ascii="Times New Roman" w:hAnsi="Times New Roman" w:cs="Times New Roman"/>
        </w:rPr>
        <w:t xml:space="preserve"> Mediation of the association between excess body weight (denoted by overweight + obesity) (versus normal weight) (wave 4, 2008/09) and subsequent somatic depressive symptoms (wave 9, 2018/19) via C-reactive protein (wave 6, 2012/13), additionally adjusted for antidepressant and anti-inflammatory drugs (wave 6, 2012/13) (N = 4,942)</w:t>
      </w:r>
      <w:r w:rsidR="005D6B64">
        <w:rPr>
          <w:rFonts w:ascii="Times New Roman" w:hAnsi="Times New Roman" w:cs="Times New Roman"/>
        </w:rPr>
        <w:t>.</w:t>
      </w:r>
    </w:p>
    <w:p w14:paraId="638A41DB" w14:textId="77777777" w:rsidR="00E93CB7" w:rsidRPr="00ED178F" w:rsidRDefault="00E93CB7" w:rsidP="00615985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4A0D688B" w14:textId="77777777" w:rsidR="00E93CB7" w:rsidRPr="00ED178F" w:rsidRDefault="00E93CB7" w:rsidP="00615985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ED178F">
        <w:rPr>
          <w:rFonts w:ascii="Times New Roman" w:hAnsi="Times New Roman" w:cs="Times New Roman"/>
          <w:i/>
          <w:iCs/>
        </w:rPr>
        <w:t>Note. * = p &lt; 0.05</w:t>
      </w:r>
    </w:p>
    <w:p w14:paraId="004BAEC7" w14:textId="1BF547E7" w:rsidR="00F804D1" w:rsidRPr="00ED178F" w:rsidRDefault="00E93CB7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t xml:space="preserve">Odds ratios were adjusted for sociodemographic variables (age, sex, education, wealth, and marital status), </w:t>
      </w:r>
      <w:proofErr w:type="spellStart"/>
      <w:r w:rsidRPr="00ED178F">
        <w:rPr>
          <w:rFonts w:ascii="Times New Roman" w:hAnsi="Times New Roman" w:cs="Times New Roman"/>
        </w:rPr>
        <w:t>behavioural</w:t>
      </w:r>
      <w:proofErr w:type="spellEnd"/>
      <w:r w:rsidRPr="00ED178F">
        <w:rPr>
          <w:rFonts w:ascii="Times New Roman" w:hAnsi="Times New Roman" w:cs="Times New Roman"/>
        </w:rPr>
        <w:t xml:space="preserve"> factors (smoking status, alcohol consumption, and sedentary lifestyle), chronic conditions (coronary heart disease, stroke, diabetes, and cancer),</w:t>
      </w:r>
      <w:r w:rsidR="008C4E1D">
        <w:rPr>
          <w:rFonts w:ascii="Times New Roman" w:hAnsi="Times New Roman" w:cs="Times New Roman"/>
        </w:rPr>
        <w:t xml:space="preserve"> in addition to baseline</w:t>
      </w:r>
      <w:r w:rsidRPr="00ED178F">
        <w:rPr>
          <w:rFonts w:ascii="Times New Roman" w:hAnsi="Times New Roman" w:cs="Times New Roman"/>
        </w:rPr>
        <w:t xml:space="preserve"> C-reactive protein and depressive symptoms. A bias-corrected bootstrap using 1000 iterations was applied to all models.</w:t>
      </w:r>
    </w:p>
    <w:p w14:paraId="79A474CE" w14:textId="6076C758" w:rsidR="00F804D1" w:rsidRPr="00ED178F" w:rsidRDefault="00F804D1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lastRenderedPageBreak/>
        <w:t xml:space="preserve">K. Chu et al. </w:t>
      </w:r>
      <w:proofErr w:type="spellStart"/>
      <w:r w:rsidRPr="00ED178F">
        <w:rPr>
          <w:rFonts w:ascii="Times New Roman" w:hAnsi="Times New Roman" w:cs="Times New Roman"/>
        </w:rPr>
        <w:t>ELSA_BMI_depressive</w:t>
      </w:r>
      <w:proofErr w:type="spellEnd"/>
      <w:r w:rsidRPr="00ED178F">
        <w:rPr>
          <w:rFonts w:ascii="Times New Roman" w:hAnsi="Times New Roman" w:cs="Times New Roman"/>
        </w:rPr>
        <w:t xml:space="preserve"> </w:t>
      </w:r>
      <w:proofErr w:type="spellStart"/>
      <w:r w:rsidRPr="00ED178F">
        <w:rPr>
          <w:rFonts w:ascii="Times New Roman" w:hAnsi="Times New Roman" w:cs="Times New Roman"/>
        </w:rPr>
        <w:t>symptoms_inflammation</w:t>
      </w:r>
      <w:proofErr w:type="spellEnd"/>
    </w:p>
    <w:p w14:paraId="6340F939" w14:textId="497DF152" w:rsidR="00E93CB7" w:rsidRPr="00ED178F" w:rsidRDefault="00146845" w:rsidP="0061598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D178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F9FA9A8" wp14:editId="69E0EBBF">
            <wp:extent cx="8137220" cy="2460171"/>
            <wp:effectExtent l="0" t="0" r="3810" b="381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49021" cy="2493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D08F0" w14:textId="28F87819" w:rsidR="00E93CB7" w:rsidRPr="00ED178F" w:rsidRDefault="00E93CB7" w:rsidP="00615985">
      <w:pPr>
        <w:spacing w:line="480" w:lineRule="auto"/>
        <w:jc w:val="center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  <w:b/>
          <w:bCs/>
        </w:rPr>
        <w:t>Supplementary Figure S2.</w:t>
      </w:r>
      <w:r w:rsidRPr="00ED178F">
        <w:rPr>
          <w:rFonts w:ascii="Times New Roman" w:hAnsi="Times New Roman" w:cs="Times New Roman"/>
        </w:rPr>
        <w:t xml:space="preserve"> Mediation of the association between obesity (versus normal weight + overweight) (wave 4, 2008/09) and subsequent somatic depressive symptoms (wave 9, 2018/19) via C-reactive protein (wave 6, 2012/13) (N = 4,942)</w:t>
      </w:r>
      <w:r w:rsidR="005D6B64">
        <w:rPr>
          <w:rFonts w:ascii="Times New Roman" w:hAnsi="Times New Roman" w:cs="Times New Roman"/>
        </w:rPr>
        <w:t>.</w:t>
      </w:r>
    </w:p>
    <w:p w14:paraId="0F1CA03B" w14:textId="77777777" w:rsidR="00E93CB7" w:rsidRPr="00ED178F" w:rsidRDefault="00E93CB7" w:rsidP="00615985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83B9E06" w14:textId="77777777" w:rsidR="00E93CB7" w:rsidRPr="00ED178F" w:rsidRDefault="00E93CB7" w:rsidP="00615985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ED178F">
        <w:rPr>
          <w:rFonts w:ascii="Times New Roman" w:hAnsi="Times New Roman" w:cs="Times New Roman"/>
          <w:i/>
          <w:iCs/>
        </w:rPr>
        <w:t>Note. * = p &lt; 0.05</w:t>
      </w:r>
    </w:p>
    <w:p w14:paraId="714391C3" w14:textId="7510DF77" w:rsidR="0001020C" w:rsidRPr="00ED178F" w:rsidRDefault="00E93CB7" w:rsidP="00615985">
      <w:pPr>
        <w:spacing w:line="480" w:lineRule="auto"/>
        <w:rPr>
          <w:rFonts w:ascii="Times New Roman" w:hAnsi="Times New Roman" w:cs="Times New Roman"/>
        </w:rPr>
      </w:pPr>
      <w:r w:rsidRPr="00ED178F">
        <w:rPr>
          <w:rFonts w:ascii="Times New Roman" w:hAnsi="Times New Roman" w:cs="Times New Roman"/>
        </w:rPr>
        <w:t xml:space="preserve">Odds ratios were adjusted for sociodemographic variables (age, sex, education, wealth, and marital status), </w:t>
      </w:r>
      <w:proofErr w:type="spellStart"/>
      <w:r w:rsidRPr="00ED178F">
        <w:rPr>
          <w:rFonts w:ascii="Times New Roman" w:hAnsi="Times New Roman" w:cs="Times New Roman"/>
        </w:rPr>
        <w:t>behavioural</w:t>
      </w:r>
      <w:proofErr w:type="spellEnd"/>
      <w:r w:rsidRPr="00ED178F">
        <w:rPr>
          <w:rFonts w:ascii="Times New Roman" w:hAnsi="Times New Roman" w:cs="Times New Roman"/>
        </w:rPr>
        <w:t xml:space="preserve"> factors (smoking status, alcohol consumption, and sedentary lifestyle), chronic conditions (coronary heart disease, stroke, diabetes, and cancer),</w:t>
      </w:r>
      <w:r w:rsidR="008C4E1D">
        <w:rPr>
          <w:rFonts w:ascii="Times New Roman" w:hAnsi="Times New Roman" w:cs="Times New Roman"/>
        </w:rPr>
        <w:t xml:space="preserve"> in addition to baseline</w:t>
      </w:r>
      <w:r w:rsidRPr="00ED178F">
        <w:rPr>
          <w:rFonts w:ascii="Times New Roman" w:hAnsi="Times New Roman" w:cs="Times New Roman"/>
        </w:rPr>
        <w:t xml:space="preserve"> C-reactive protein</w:t>
      </w:r>
      <w:r w:rsidR="008C4E1D">
        <w:rPr>
          <w:rFonts w:ascii="Times New Roman" w:hAnsi="Times New Roman" w:cs="Times New Roman"/>
        </w:rPr>
        <w:t xml:space="preserve"> and</w:t>
      </w:r>
      <w:r w:rsidRPr="00ED178F">
        <w:rPr>
          <w:rFonts w:ascii="Times New Roman" w:hAnsi="Times New Roman" w:cs="Times New Roman"/>
        </w:rPr>
        <w:t xml:space="preserve"> depressive symptoms. A bias-corrected bootstrap using 1000 iterations was applied to all models.</w:t>
      </w:r>
    </w:p>
    <w:sectPr w:rsidR="0001020C" w:rsidRPr="00ED178F" w:rsidSect="00E93CB7">
      <w:headerReference w:type="even" r:id="rId14"/>
      <w:headerReference w:type="default" r:id="rId15"/>
      <w:footerReference w:type="even" r:id="rId16"/>
      <w:footerReference w:type="default" r:id="rId17"/>
      <w:pgSz w:w="16838" w:h="11906" w:orient="landscape"/>
      <w:pgMar w:top="1440" w:right="1440" w:bottom="1440" w:left="1440" w:header="709" w:footer="709" w:gutter="0"/>
      <w:pgNumType w:chapStyle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A3879" w14:textId="77777777" w:rsidR="00B80A5A" w:rsidRDefault="00B80A5A">
      <w:r>
        <w:separator/>
      </w:r>
    </w:p>
  </w:endnote>
  <w:endnote w:type="continuationSeparator" w:id="0">
    <w:p w14:paraId="621F1588" w14:textId="77777777" w:rsidR="00B80A5A" w:rsidRDefault="00B80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51133054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71704B5E" w14:textId="6241632C" w:rsidR="00823F5A" w:rsidRDefault="00823F5A" w:rsidP="009B47C6">
        <w:pPr>
          <w:pStyle w:val="a3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6E092F81" w14:textId="77777777" w:rsidR="00823F5A" w:rsidRDefault="00823F5A" w:rsidP="00823F5A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588612034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2729E09D" w14:textId="6352ED20" w:rsidR="009B47C6" w:rsidRPr="009B43A0" w:rsidRDefault="009B47C6" w:rsidP="00E0183A">
        <w:pPr>
          <w:pStyle w:val="a3"/>
          <w:framePr w:wrap="none" w:vAnchor="text" w:hAnchor="margin" w:xAlign="right" w:y="1"/>
          <w:jc w:val="center"/>
          <w:rPr>
            <w:rStyle w:val="aa"/>
            <w:rFonts w:ascii="宋体" w:eastAsia="宋体" w:hAnsi="宋体" w:cs="宋体"/>
            <w:color w:val="auto"/>
            <w:sz w:val="24"/>
            <w:szCs w:val="24"/>
            <w:lang w:val="en-US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45</w:t>
        </w:r>
        <w:r>
          <w:rPr>
            <w:rStyle w:val="aa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45913" w14:textId="77777777" w:rsidR="00B80A5A" w:rsidRDefault="00B80A5A">
      <w:r>
        <w:separator/>
      </w:r>
    </w:p>
  </w:footnote>
  <w:footnote w:type="continuationSeparator" w:id="0">
    <w:p w14:paraId="472A68F3" w14:textId="77777777" w:rsidR="00B80A5A" w:rsidRDefault="00B80A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1007643128"/>
      <w:docPartObj>
        <w:docPartGallery w:val="Page Numbers (Top of Page)"/>
        <w:docPartUnique/>
      </w:docPartObj>
    </w:sdtPr>
    <w:sdtEndPr>
      <w:rPr>
        <w:rStyle w:val="aa"/>
      </w:rPr>
    </w:sdtEndPr>
    <w:sdtContent>
      <w:p w14:paraId="109ADC6C" w14:textId="41881E87" w:rsidR="00572843" w:rsidRDefault="00572843" w:rsidP="005644DA">
        <w:pPr>
          <w:pStyle w:val="a5"/>
          <w:framePr w:wrap="none" w:vAnchor="text" w:hAnchor="margin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9536E23" w14:textId="77777777" w:rsidR="00572843" w:rsidRDefault="00572843" w:rsidP="00C821DD">
    <w:pPr>
      <w:pStyle w:val="a5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FEA58" w14:textId="7B0F0565" w:rsidR="00572843" w:rsidRPr="00C87029" w:rsidRDefault="00572843" w:rsidP="00C87029">
    <w:pPr>
      <w:pStyle w:val="a8"/>
      <w:tabs>
        <w:tab w:val="clear" w:pos="9020"/>
        <w:tab w:val="center" w:pos="4819"/>
        <w:tab w:val="right" w:pos="9638"/>
      </w:tabs>
      <w:ind w:right="360"/>
      <w:rPr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CFEAE7F0"/>
    <w:lvl w:ilvl="0" w:tplc="08090001">
      <w:start w:val="1"/>
      <w:numFmt w:val="bullet"/>
      <w:lvlText w:val=""/>
      <w:lvlJc w:val="left"/>
      <w:pPr>
        <w:ind w:left="782" w:hanging="42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E14018"/>
    <w:multiLevelType w:val="hybridMultilevel"/>
    <w:tmpl w:val="7E203160"/>
    <w:lvl w:ilvl="0" w:tplc="8752D5BE">
      <w:start w:val="2"/>
      <w:numFmt w:val="bullet"/>
      <w:lvlText w:val=""/>
      <w:lvlJc w:val="left"/>
      <w:pPr>
        <w:ind w:left="360" w:hanging="360"/>
      </w:pPr>
      <w:rPr>
        <w:rFonts w:ascii="Wingdings" w:eastAsia="Helvetica Neue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F64AED"/>
    <w:multiLevelType w:val="hybridMultilevel"/>
    <w:tmpl w:val="77D464A8"/>
    <w:lvl w:ilvl="0" w:tplc="040A3A1A">
      <w:numFmt w:val="bullet"/>
      <w:lvlText w:val=""/>
      <w:lvlJc w:val="left"/>
      <w:pPr>
        <w:ind w:left="360" w:hanging="360"/>
      </w:pPr>
      <w:rPr>
        <w:rFonts w:ascii="Wingdings" w:eastAsia="Helvetica Neue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AC25562"/>
    <w:multiLevelType w:val="hybridMultilevel"/>
    <w:tmpl w:val="4AECA4C6"/>
    <w:lvl w:ilvl="0" w:tplc="D99CD1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927100A"/>
    <w:multiLevelType w:val="hybridMultilevel"/>
    <w:tmpl w:val="04C2D2F6"/>
    <w:lvl w:ilvl="0" w:tplc="CDE453E6">
      <w:start w:val="3"/>
      <w:numFmt w:val="bullet"/>
      <w:lvlText w:val=""/>
      <w:lvlJc w:val="left"/>
      <w:pPr>
        <w:ind w:left="360" w:hanging="360"/>
      </w:pPr>
      <w:rPr>
        <w:rFonts w:ascii="Wingdings" w:eastAsia="Helvetica Neue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FE55ACA"/>
    <w:multiLevelType w:val="hybridMultilevel"/>
    <w:tmpl w:val="A3EACBFE"/>
    <w:lvl w:ilvl="0" w:tplc="4C360B58">
      <w:numFmt w:val="bullet"/>
      <w:lvlText w:val=""/>
      <w:lvlJc w:val="left"/>
      <w:pPr>
        <w:ind w:left="360" w:hanging="360"/>
      </w:pPr>
      <w:rPr>
        <w:rFonts w:ascii="Wingdings" w:eastAsia="Helvetica Neue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5F302B0"/>
    <w:multiLevelType w:val="hybridMultilevel"/>
    <w:tmpl w:val="658E7E66"/>
    <w:lvl w:ilvl="0" w:tplc="09FC733C">
      <w:numFmt w:val="bullet"/>
      <w:lvlText w:val=""/>
      <w:lvlJc w:val="left"/>
      <w:pPr>
        <w:ind w:left="360" w:hanging="360"/>
      </w:pPr>
      <w:rPr>
        <w:rFonts w:ascii="Wingdings" w:eastAsia="Helvetica Neue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1030606"/>
    <w:multiLevelType w:val="hybridMultilevel"/>
    <w:tmpl w:val="2D0A35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77787C"/>
    <w:multiLevelType w:val="hybridMultilevel"/>
    <w:tmpl w:val="089455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47B2295"/>
    <w:multiLevelType w:val="hybridMultilevel"/>
    <w:tmpl w:val="E07EC1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9705FA"/>
    <w:multiLevelType w:val="hybridMultilevel"/>
    <w:tmpl w:val="8A4288B2"/>
    <w:lvl w:ilvl="0" w:tplc="FD125F04">
      <w:start w:val="2"/>
      <w:numFmt w:val="bullet"/>
      <w:lvlText w:val=""/>
      <w:lvlJc w:val="left"/>
      <w:pPr>
        <w:ind w:left="360" w:hanging="360"/>
      </w:pPr>
      <w:rPr>
        <w:rFonts w:ascii="Wingdings" w:eastAsia="Helvetica Neue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88C6547"/>
    <w:multiLevelType w:val="hybridMultilevel"/>
    <w:tmpl w:val="2CF66920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122A0FB"/>
    <w:multiLevelType w:val="singleLevel"/>
    <w:tmpl w:val="6122A0FB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3" w15:restartNumberingAfterBreak="0">
    <w:nsid w:val="70414388"/>
    <w:multiLevelType w:val="hybridMultilevel"/>
    <w:tmpl w:val="F0628BE4"/>
    <w:lvl w:ilvl="0" w:tplc="0809000F">
      <w:start w:val="1"/>
      <w:numFmt w:val="decimal"/>
      <w:lvlText w:val="%1."/>
      <w:lvlJc w:val="left"/>
      <w:pPr>
        <w:ind w:left="740" w:hanging="360"/>
      </w:pPr>
    </w:lvl>
    <w:lvl w:ilvl="1" w:tplc="08090019" w:tentative="1">
      <w:start w:val="1"/>
      <w:numFmt w:val="lowerLetter"/>
      <w:lvlText w:val="%2."/>
      <w:lvlJc w:val="left"/>
      <w:pPr>
        <w:ind w:left="1460" w:hanging="360"/>
      </w:pPr>
    </w:lvl>
    <w:lvl w:ilvl="2" w:tplc="0809001B" w:tentative="1">
      <w:start w:val="1"/>
      <w:numFmt w:val="lowerRoman"/>
      <w:lvlText w:val="%3."/>
      <w:lvlJc w:val="right"/>
      <w:pPr>
        <w:ind w:left="2180" w:hanging="180"/>
      </w:pPr>
    </w:lvl>
    <w:lvl w:ilvl="3" w:tplc="0809000F" w:tentative="1">
      <w:start w:val="1"/>
      <w:numFmt w:val="decimal"/>
      <w:lvlText w:val="%4."/>
      <w:lvlJc w:val="left"/>
      <w:pPr>
        <w:ind w:left="2900" w:hanging="360"/>
      </w:pPr>
    </w:lvl>
    <w:lvl w:ilvl="4" w:tplc="08090019" w:tentative="1">
      <w:start w:val="1"/>
      <w:numFmt w:val="lowerLetter"/>
      <w:lvlText w:val="%5."/>
      <w:lvlJc w:val="left"/>
      <w:pPr>
        <w:ind w:left="3620" w:hanging="360"/>
      </w:pPr>
    </w:lvl>
    <w:lvl w:ilvl="5" w:tplc="0809001B" w:tentative="1">
      <w:start w:val="1"/>
      <w:numFmt w:val="lowerRoman"/>
      <w:lvlText w:val="%6."/>
      <w:lvlJc w:val="right"/>
      <w:pPr>
        <w:ind w:left="4340" w:hanging="180"/>
      </w:pPr>
    </w:lvl>
    <w:lvl w:ilvl="6" w:tplc="0809000F" w:tentative="1">
      <w:start w:val="1"/>
      <w:numFmt w:val="decimal"/>
      <w:lvlText w:val="%7."/>
      <w:lvlJc w:val="left"/>
      <w:pPr>
        <w:ind w:left="5060" w:hanging="360"/>
      </w:pPr>
    </w:lvl>
    <w:lvl w:ilvl="7" w:tplc="08090019" w:tentative="1">
      <w:start w:val="1"/>
      <w:numFmt w:val="lowerLetter"/>
      <w:lvlText w:val="%8."/>
      <w:lvlJc w:val="left"/>
      <w:pPr>
        <w:ind w:left="5780" w:hanging="360"/>
      </w:pPr>
    </w:lvl>
    <w:lvl w:ilvl="8" w:tplc="0809001B" w:tentative="1">
      <w:start w:val="1"/>
      <w:numFmt w:val="lowerRoman"/>
      <w:lvlText w:val="%9."/>
      <w:lvlJc w:val="right"/>
      <w:pPr>
        <w:ind w:left="6500" w:hanging="180"/>
      </w:pPr>
    </w:lvl>
  </w:abstractNum>
  <w:abstractNum w:abstractNumId="14" w15:restartNumberingAfterBreak="0">
    <w:nsid w:val="72B26FC8"/>
    <w:multiLevelType w:val="hybridMultilevel"/>
    <w:tmpl w:val="80BC38E6"/>
    <w:lvl w:ilvl="0" w:tplc="72049396">
      <w:start w:val="2"/>
      <w:numFmt w:val="bullet"/>
      <w:lvlText w:val=""/>
      <w:lvlJc w:val="left"/>
      <w:pPr>
        <w:ind w:left="360" w:hanging="360"/>
      </w:pPr>
      <w:rPr>
        <w:rFonts w:ascii="Wingdings" w:eastAsia="Helvetica Neue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65233594">
    <w:abstractNumId w:val="12"/>
  </w:num>
  <w:num w:numId="2" w16cid:durableId="1254557867">
    <w:abstractNumId w:val="0"/>
  </w:num>
  <w:num w:numId="3" w16cid:durableId="1616904385">
    <w:abstractNumId w:val="8"/>
  </w:num>
  <w:num w:numId="4" w16cid:durableId="713968730">
    <w:abstractNumId w:val="11"/>
  </w:num>
  <w:num w:numId="5" w16cid:durableId="256180680">
    <w:abstractNumId w:val="7"/>
  </w:num>
  <w:num w:numId="6" w16cid:durableId="345985240">
    <w:abstractNumId w:val="3"/>
  </w:num>
  <w:num w:numId="7" w16cid:durableId="11421177">
    <w:abstractNumId w:val="13"/>
  </w:num>
  <w:num w:numId="8" w16cid:durableId="1875191803">
    <w:abstractNumId w:val="9"/>
  </w:num>
  <w:num w:numId="9" w16cid:durableId="594556959">
    <w:abstractNumId w:val="1"/>
  </w:num>
  <w:num w:numId="10" w16cid:durableId="1709838880">
    <w:abstractNumId w:val="10"/>
  </w:num>
  <w:num w:numId="11" w16cid:durableId="1435664248">
    <w:abstractNumId w:val="4"/>
  </w:num>
  <w:num w:numId="12" w16cid:durableId="1249656093">
    <w:abstractNumId w:val="14"/>
  </w:num>
  <w:num w:numId="13" w16cid:durableId="1518735778">
    <w:abstractNumId w:val="5"/>
  </w:num>
  <w:num w:numId="14" w16cid:durableId="1076828691">
    <w:abstractNumId w:val="2"/>
  </w:num>
  <w:num w:numId="15" w16cid:durableId="8590087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yNzA3MzKwMDU1NjZS0lEKTi0uzszPAykwrAUAfDC8WywAAAA="/>
  </w:docVars>
  <w:rsids>
    <w:rsidRoot w:val="006673DB"/>
    <w:rsid w:val="BBFFCA26"/>
    <w:rsid w:val="00000885"/>
    <w:rsid w:val="0000222C"/>
    <w:rsid w:val="0000315C"/>
    <w:rsid w:val="00004E8F"/>
    <w:rsid w:val="00004F97"/>
    <w:rsid w:val="00005D39"/>
    <w:rsid w:val="00006AFD"/>
    <w:rsid w:val="000072A8"/>
    <w:rsid w:val="00007C7A"/>
    <w:rsid w:val="0001020C"/>
    <w:rsid w:val="0001062F"/>
    <w:rsid w:val="00010B20"/>
    <w:rsid w:val="000118B2"/>
    <w:rsid w:val="00011D0D"/>
    <w:rsid w:val="00011DB4"/>
    <w:rsid w:val="000123B1"/>
    <w:rsid w:val="00012B79"/>
    <w:rsid w:val="00012EE5"/>
    <w:rsid w:val="00013172"/>
    <w:rsid w:val="0001349C"/>
    <w:rsid w:val="00013713"/>
    <w:rsid w:val="00013800"/>
    <w:rsid w:val="0001419D"/>
    <w:rsid w:val="000149D6"/>
    <w:rsid w:val="00015113"/>
    <w:rsid w:val="0001568B"/>
    <w:rsid w:val="000158BF"/>
    <w:rsid w:val="00015B25"/>
    <w:rsid w:val="00015DCA"/>
    <w:rsid w:val="000161B8"/>
    <w:rsid w:val="000176C8"/>
    <w:rsid w:val="00017AB7"/>
    <w:rsid w:val="000200F9"/>
    <w:rsid w:val="00020966"/>
    <w:rsid w:val="00021DFE"/>
    <w:rsid w:val="00022B44"/>
    <w:rsid w:val="00022CFF"/>
    <w:rsid w:val="00023130"/>
    <w:rsid w:val="000236C9"/>
    <w:rsid w:val="000238D8"/>
    <w:rsid w:val="00023BAD"/>
    <w:rsid w:val="00023D76"/>
    <w:rsid w:val="000245EB"/>
    <w:rsid w:val="00024797"/>
    <w:rsid w:val="0002554C"/>
    <w:rsid w:val="000257E4"/>
    <w:rsid w:val="00025AB1"/>
    <w:rsid w:val="00025FBC"/>
    <w:rsid w:val="000266C6"/>
    <w:rsid w:val="00026A8E"/>
    <w:rsid w:val="00026D1C"/>
    <w:rsid w:val="000271E5"/>
    <w:rsid w:val="000272EF"/>
    <w:rsid w:val="00030028"/>
    <w:rsid w:val="000304D1"/>
    <w:rsid w:val="00030796"/>
    <w:rsid w:val="0003082E"/>
    <w:rsid w:val="000312D8"/>
    <w:rsid w:val="000313CD"/>
    <w:rsid w:val="0003220A"/>
    <w:rsid w:val="000322B7"/>
    <w:rsid w:val="000323F3"/>
    <w:rsid w:val="00033145"/>
    <w:rsid w:val="00034B75"/>
    <w:rsid w:val="00034E8C"/>
    <w:rsid w:val="000351A1"/>
    <w:rsid w:val="000353C6"/>
    <w:rsid w:val="00035731"/>
    <w:rsid w:val="00035B73"/>
    <w:rsid w:val="00035EA5"/>
    <w:rsid w:val="00035FA1"/>
    <w:rsid w:val="00036C5D"/>
    <w:rsid w:val="00037190"/>
    <w:rsid w:val="000372BE"/>
    <w:rsid w:val="000376F3"/>
    <w:rsid w:val="00037967"/>
    <w:rsid w:val="00037ABD"/>
    <w:rsid w:val="0004129C"/>
    <w:rsid w:val="00041519"/>
    <w:rsid w:val="00041ABB"/>
    <w:rsid w:val="00041C5A"/>
    <w:rsid w:val="00042078"/>
    <w:rsid w:val="000429A2"/>
    <w:rsid w:val="0004422D"/>
    <w:rsid w:val="00045272"/>
    <w:rsid w:val="00046735"/>
    <w:rsid w:val="0004747E"/>
    <w:rsid w:val="000476DD"/>
    <w:rsid w:val="00047965"/>
    <w:rsid w:val="00047C72"/>
    <w:rsid w:val="000505D6"/>
    <w:rsid w:val="00050A11"/>
    <w:rsid w:val="0005127B"/>
    <w:rsid w:val="000512FA"/>
    <w:rsid w:val="00051A05"/>
    <w:rsid w:val="00052157"/>
    <w:rsid w:val="0005326E"/>
    <w:rsid w:val="00055093"/>
    <w:rsid w:val="000554FE"/>
    <w:rsid w:val="000564FC"/>
    <w:rsid w:val="00056B23"/>
    <w:rsid w:val="00056EA6"/>
    <w:rsid w:val="00057A83"/>
    <w:rsid w:val="00060A9E"/>
    <w:rsid w:val="0006100E"/>
    <w:rsid w:val="0006159F"/>
    <w:rsid w:val="00061B24"/>
    <w:rsid w:val="0006285B"/>
    <w:rsid w:val="00062A2F"/>
    <w:rsid w:val="00062F37"/>
    <w:rsid w:val="0006383C"/>
    <w:rsid w:val="000646F7"/>
    <w:rsid w:val="000652F5"/>
    <w:rsid w:val="00065302"/>
    <w:rsid w:val="000653A8"/>
    <w:rsid w:val="00065AB6"/>
    <w:rsid w:val="00065D49"/>
    <w:rsid w:val="00066270"/>
    <w:rsid w:val="000667BB"/>
    <w:rsid w:val="00070613"/>
    <w:rsid w:val="00071EFA"/>
    <w:rsid w:val="0007215A"/>
    <w:rsid w:val="000727BA"/>
    <w:rsid w:val="00072B8B"/>
    <w:rsid w:val="00072E72"/>
    <w:rsid w:val="00073346"/>
    <w:rsid w:val="000733B0"/>
    <w:rsid w:val="000733F9"/>
    <w:rsid w:val="000737F7"/>
    <w:rsid w:val="0007517E"/>
    <w:rsid w:val="000754F3"/>
    <w:rsid w:val="00075666"/>
    <w:rsid w:val="00075667"/>
    <w:rsid w:val="00075C47"/>
    <w:rsid w:val="00076078"/>
    <w:rsid w:val="00076382"/>
    <w:rsid w:val="00077185"/>
    <w:rsid w:val="0007744C"/>
    <w:rsid w:val="00080483"/>
    <w:rsid w:val="00080E3C"/>
    <w:rsid w:val="00081902"/>
    <w:rsid w:val="00081C73"/>
    <w:rsid w:val="000839BE"/>
    <w:rsid w:val="00085EE3"/>
    <w:rsid w:val="00086015"/>
    <w:rsid w:val="00086E48"/>
    <w:rsid w:val="000875D9"/>
    <w:rsid w:val="0009047F"/>
    <w:rsid w:val="00092225"/>
    <w:rsid w:val="00092608"/>
    <w:rsid w:val="00093839"/>
    <w:rsid w:val="00093C46"/>
    <w:rsid w:val="00093E78"/>
    <w:rsid w:val="000941B2"/>
    <w:rsid w:val="00094D00"/>
    <w:rsid w:val="000952A4"/>
    <w:rsid w:val="000955ED"/>
    <w:rsid w:val="00095FC9"/>
    <w:rsid w:val="0009626D"/>
    <w:rsid w:val="00096870"/>
    <w:rsid w:val="00097313"/>
    <w:rsid w:val="00097556"/>
    <w:rsid w:val="00097AAC"/>
    <w:rsid w:val="000A0424"/>
    <w:rsid w:val="000A0556"/>
    <w:rsid w:val="000A0ADD"/>
    <w:rsid w:val="000A1C08"/>
    <w:rsid w:val="000A1D26"/>
    <w:rsid w:val="000A1F58"/>
    <w:rsid w:val="000A28CC"/>
    <w:rsid w:val="000A3429"/>
    <w:rsid w:val="000A366D"/>
    <w:rsid w:val="000A369B"/>
    <w:rsid w:val="000A3DE2"/>
    <w:rsid w:val="000A43B3"/>
    <w:rsid w:val="000A44C6"/>
    <w:rsid w:val="000A4AC9"/>
    <w:rsid w:val="000A6F3C"/>
    <w:rsid w:val="000A78B3"/>
    <w:rsid w:val="000A79B9"/>
    <w:rsid w:val="000A7C7D"/>
    <w:rsid w:val="000A7EAB"/>
    <w:rsid w:val="000B1531"/>
    <w:rsid w:val="000B1E66"/>
    <w:rsid w:val="000B270D"/>
    <w:rsid w:val="000B2BED"/>
    <w:rsid w:val="000B33F6"/>
    <w:rsid w:val="000B39CC"/>
    <w:rsid w:val="000B3B08"/>
    <w:rsid w:val="000B3E60"/>
    <w:rsid w:val="000B40B6"/>
    <w:rsid w:val="000B40C9"/>
    <w:rsid w:val="000B50ED"/>
    <w:rsid w:val="000B5CCF"/>
    <w:rsid w:val="000B5D04"/>
    <w:rsid w:val="000B7CCB"/>
    <w:rsid w:val="000C043D"/>
    <w:rsid w:val="000C07AE"/>
    <w:rsid w:val="000C0912"/>
    <w:rsid w:val="000C09F7"/>
    <w:rsid w:val="000C109F"/>
    <w:rsid w:val="000C24F3"/>
    <w:rsid w:val="000C259E"/>
    <w:rsid w:val="000C3C7A"/>
    <w:rsid w:val="000C40EA"/>
    <w:rsid w:val="000C4B98"/>
    <w:rsid w:val="000C4DB0"/>
    <w:rsid w:val="000C56C3"/>
    <w:rsid w:val="000C5911"/>
    <w:rsid w:val="000C5CAA"/>
    <w:rsid w:val="000C6155"/>
    <w:rsid w:val="000C6180"/>
    <w:rsid w:val="000C6652"/>
    <w:rsid w:val="000C6BAD"/>
    <w:rsid w:val="000C6CBD"/>
    <w:rsid w:val="000C6EE1"/>
    <w:rsid w:val="000C72EF"/>
    <w:rsid w:val="000C74C4"/>
    <w:rsid w:val="000C75A2"/>
    <w:rsid w:val="000C78F2"/>
    <w:rsid w:val="000C7F2F"/>
    <w:rsid w:val="000D0541"/>
    <w:rsid w:val="000D0AF7"/>
    <w:rsid w:val="000D0D5B"/>
    <w:rsid w:val="000D1A33"/>
    <w:rsid w:val="000D34B4"/>
    <w:rsid w:val="000D48AE"/>
    <w:rsid w:val="000D4C44"/>
    <w:rsid w:val="000D4E6E"/>
    <w:rsid w:val="000D509E"/>
    <w:rsid w:val="000D53F2"/>
    <w:rsid w:val="000D594E"/>
    <w:rsid w:val="000D5BC3"/>
    <w:rsid w:val="000D5D8F"/>
    <w:rsid w:val="000D6308"/>
    <w:rsid w:val="000D6CF6"/>
    <w:rsid w:val="000D768B"/>
    <w:rsid w:val="000D7A25"/>
    <w:rsid w:val="000D7AE8"/>
    <w:rsid w:val="000D7D16"/>
    <w:rsid w:val="000E01BE"/>
    <w:rsid w:val="000E0E60"/>
    <w:rsid w:val="000E21CE"/>
    <w:rsid w:val="000E337B"/>
    <w:rsid w:val="000E3EEB"/>
    <w:rsid w:val="000E448F"/>
    <w:rsid w:val="000E4C6E"/>
    <w:rsid w:val="000E680F"/>
    <w:rsid w:val="000E75FE"/>
    <w:rsid w:val="000F01DC"/>
    <w:rsid w:val="000F048B"/>
    <w:rsid w:val="000F0839"/>
    <w:rsid w:val="000F0FDB"/>
    <w:rsid w:val="000F1779"/>
    <w:rsid w:val="000F17A9"/>
    <w:rsid w:val="000F270A"/>
    <w:rsid w:val="000F2EBD"/>
    <w:rsid w:val="000F37DA"/>
    <w:rsid w:val="000F3A29"/>
    <w:rsid w:val="000F3BEB"/>
    <w:rsid w:val="000F4424"/>
    <w:rsid w:val="000F46B2"/>
    <w:rsid w:val="000F5562"/>
    <w:rsid w:val="000F6447"/>
    <w:rsid w:val="000F66D0"/>
    <w:rsid w:val="000F6AD0"/>
    <w:rsid w:val="000F772A"/>
    <w:rsid w:val="000F7C56"/>
    <w:rsid w:val="0010013A"/>
    <w:rsid w:val="00100197"/>
    <w:rsid w:val="00100A7E"/>
    <w:rsid w:val="00100D86"/>
    <w:rsid w:val="00101269"/>
    <w:rsid w:val="0010199B"/>
    <w:rsid w:val="00102721"/>
    <w:rsid w:val="00102995"/>
    <w:rsid w:val="00102BF1"/>
    <w:rsid w:val="0010303A"/>
    <w:rsid w:val="0010361D"/>
    <w:rsid w:val="00103EB3"/>
    <w:rsid w:val="00104419"/>
    <w:rsid w:val="00104DD3"/>
    <w:rsid w:val="00105B8F"/>
    <w:rsid w:val="00105DA2"/>
    <w:rsid w:val="00105E78"/>
    <w:rsid w:val="001066E5"/>
    <w:rsid w:val="00107726"/>
    <w:rsid w:val="00110594"/>
    <w:rsid w:val="00110AB4"/>
    <w:rsid w:val="001115E7"/>
    <w:rsid w:val="00112128"/>
    <w:rsid w:val="0011222C"/>
    <w:rsid w:val="00112720"/>
    <w:rsid w:val="0011337C"/>
    <w:rsid w:val="00113748"/>
    <w:rsid w:val="00114092"/>
    <w:rsid w:val="001140D7"/>
    <w:rsid w:val="001141B6"/>
    <w:rsid w:val="00114768"/>
    <w:rsid w:val="00114B6E"/>
    <w:rsid w:val="001150DF"/>
    <w:rsid w:val="00115210"/>
    <w:rsid w:val="00115C63"/>
    <w:rsid w:val="00115ECC"/>
    <w:rsid w:val="00116117"/>
    <w:rsid w:val="00116621"/>
    <w:rsid w:val="001203FC"/>
    <w:rsid w:val="00120928"/>
    <w:rsid w:val="00120E75"/>
    <w:rsid w:val="00121027"/>
    <w:rsid w:val="0012150F"/>
    <w:rsid w:val="00121734"/>
    <w:rsid w:val="00121DFA"/>
    <w:rsid w:val="00122337"/>
    <w:rsid w:val="001225C4"/>
    <w:rsid w:val="001239BA"/>
    <w:rsid w:val="00123C59"/>
    <w:rsid w:val="00124D70"/>
    <w:rsid w:val="00124EC9"/>
    <w:rsid w:val="00125126"/>
    <w:rsid w:val="0012527E"/>
    <w:rsid w:val="001258C2"/>
    <w:rsid w:val="001261B5"/>
    <w:rsid w:val="00130655"/>
    <w:rsid w:val="00130E1E"/>
    <w:rsid w:val="00131375"/>
    <w:rsid w:val="00131553"/>
    <w:rsid w:val="00132CF3"/>
    <w:rsid w:val="001337A0"/>
    <w:rsid w:val="00133BD4"/>
    <w:rsid w:val="00134243"/>
    <w:rsid w:val="0013491B"/>
    <w:rsid w:val="00134D79"/>
    <w:rsid w:val="001351A2"/>
    <w:rsid w:val="001351B7"/>
    <w:rsid w:val="001351D5"/>
    <w:rsid w:val="0013554C"/>
    <w:rsid w:val="0013585B"/>
    <w:rsid w:val="00135921"/>
    <w:rsid w:val="00135F6F"/>
    <w:rsid w:val="001365C7"/>
    <w:rsid w:val="00136EA6"/>
    <w:rsid w:val="001370D2"/>
    <w:rsid w:val="00140049"/>
    <w:rsid w:val="00140288"/>
    <w:rsid w:val="001406E6"/>
    <w:rsid w:val="00140F7D"/>
    <w:rsid w:val="001417D9"/>
    <w:rsid w:val="00141827"/>
    <w:rsid w:val="001419E5"/>
    <w:rsid w:val="00142582"/>
    <w:rsid w:val="0014262E"/>
    <w:rsid w:val="00142AE7"/>
    <w:rsid w:val="00142EE6"/>
    <w:rsid w:val="00143469"/>
    <w:rsid w:val="00143638"/>
    <w:rsid w:val="001438D4"/>
    <w:rsid w:val="00144F5F"/>
    <w:rsid w:val="00145E8F"/>
    <w:rsid w:val="00146845"/>
    <w:rsid w:val="001476AC"/>
    <w:rsid w:val="00147957"/>
    <w:rsid w:val="001506B1"/>
    <w:rsid w:val="00150BE0"/>
    <w:rsid w:val="00151100"/>
    <w:rsid w:val="00152187"/>
    <w:rsid w:val="00152331"/>
    <w:rsid w:val="00152C7E"/>
    <w:rsid w:val="00152FB5"/>
    <w:rsid w:val="00153887"/>
    <w:rsid w:val="00153BD7"/>
    <w:rsid w:val="00153FF2"/>
    <w:rsid w:val="00154163"/>
    <w:rsid w:val="00154188"/>
    <w:rsid w:val="0015419A"/>
    <w:rsid w:val="001541BC"/>
    <w:rsid w:val="00154303"/>
    <w:rsid w:val="001544D7"/>
    <w:rsid w:val="0015453D"/>
    <w:rsid w:val="001546AA"/>
    <w:rsid w:val="001548D6"/>
    <w:rsid w:val="001549A1"/>
    <w:rsid w:val="001549F5"/>
    <w:rsid w:val="00154BEA"/>
    <w:rsid w:val="00155754"/>
    <w:rsid w:val="00155980"/>
    <w:rsid w:val="001561A8"/>
    <w:rsid w:val="00156C07"/>
    <w:rsid w:val="00161588"/>
    <w:rsid w:val="00161968"/>
    <w:rsid w:val="00161A67"/>
    <w:rsid w:val="00161EA4"/>
    <w:rsid w:val="0016223F"/>
    <w:rsid w:val="001626B9"/>
    <w:rsid w:val="00162BC6"/>
    <w:rsid w:val="001634B8"/>
    <w:rsid w:val="00163675"/>
    <w:rsid w:val="0016588D"/>
    <w:rsid w:val="00165BD9"/>
    <w:rsid w:val="00165E5C"/>
    <w:rsid w:val="00165F36"/>
    <w:rsid w:val="00166B33"/>
    <w:rsid w:val="00167600"/>
    <w:rsid w:val="00167728"/>
    <w:rsid w:val="001677E4"/>
    <w:rsid w:val="00167EA8"/>
    <w:rsid w:val="00170A83"/>
    <w:rsid w:val="001716EA"/>
    <w:rsid w:val="00171707"/>
    <w:rsid w:val="00171B5B"/>
    <w:rsid w:val="001722C7"/>
    <w:rsid w:val="00172D18"/>
    <w:rsid w:val="00173546"/>
    <w:rsid w:val="00173719"/>
    <w:rsid w:val="001738F2"/>
    <w:rsid w:val="001739FC"/>
    <w:rsid w:val="00173CAC"/>
    <w:rsid w:val="00173D9A"/>
    <w:rsid w:val="00174240"/>
    <w:rsid w:val="00174825"/>
    <w:rsid w:val="0017498D"/>
    <w:rsid w:val="00175AB9"/>
    <w:rsid w:val="001766E3"/>
    <w:rsid w:val="001772BA"/>
    <w:rsid w:val="0017764D"/>
    <w:rsid w:val="0018008C"/>
    <w:rsid w:val="0018017E"/>
    <w:rsid w:val="00181385"/>
    <w:rsid w:val="00181EE9"/>
    <w:rsid w:val="00182717"/>
    <w:rsid w:val="00182E22"/>
    <w:rsid w:val="00182F38"/>
    <w:rsid w:val="001833FD"/>
    <w:rsid w:val="001837F6"/>
    <w:rsid w:val="00184146"/>
    <w:rsid w:val="001845E1"/>
    <w:rsid w:val="001846A5"/>
    <w:rsid w:val="00184A48"/>
    <w:rsid w:val="00184F07"/>
    <w:rsid w:val="001871C0"/>
    <w:rsid w:val="00187A53"/>
    <w:rsid w:val="00187B3C"/>
    <w:rsid w:val="001901D2"/>
    <w:rsid w:val="0019043F"/>
    <w:rsid w:val="00190840"/>
    <w:rsid w:val="00192369"/>
    <w:rsid w:val="001926BE"/>
    <w:rsid w:val="00192A45"/>
    <w:rsid w:val="00192BA6"/>
    <w:rsid w:val="00193023"/>
    <w:rsid w:val="0019323A"/>
    <w:rsid w:val="0019436E"/>
    <w:rsid w:val="00194A02"/>
    <w:rsid w:val="00194C80"/>
    <w:rsid w:val="00195823"/>
    <w:rsid w:val="001958BE"/>
    <w:rsid w:val="00195AF3"/>
    <w:rsid w:val="0019620A"/>
    <w:rsid w:val="00196500"/>
    <w:rsid w:val="00196934"/>
    <w:rsid w:val="001A0387"/>
    <w:rsid w:val="001A07D6"/>
    <w:rsid w:val="001A0ACB"/>
    <w:rsid w:val="001A0F35"/>
    <w:rsid w:val="001A102F"/>
    <w:rsid w:val="001A1953"/>
    <w:rsid w:val="001A1D8C"/>
    <w:rsid w:val="001A1FCA"/>
    <w:rsid w:val="001A3407"/>
    <w:rsid w:val="001A3477"/>
    <w:rsid w:val="001A3BC3"/>
    <w:rsid w:val="001A423B"/>
    <w:rsid w:val="001A4D64"/>
    <w:rsid w:val="001A4E83"/>
    <w:rsid w:val="001A4F11"/>
    <w:rsid w:val="001A5393"/>
    <w:rsid w:val="001A5432"/>
    <w:rsid w:val="001A5858"/>
    <w:rsid w:val="001A591A"/>
    <w:rsid w:val="001A5B9F"/>
    <w:rsid w:val="001A5C41"/>
    <w:rsid w:val="001A60E5"/>
    <w:rsid w:val="001B03D8"/>
    <w:rsid w:val="001B0997"/>
    <w:rsid w:val="001B0D38"/>
    <w:rsid w:val="001B146F"/>
    <w:rsid w:val="001B1575"/>
    <w:rsid w:val="001B1FE5"/>
    <w:rsid w:val="001B2A31"/>
    <w:rsid w:val="001B3509"/>
    <w:rsid w:val="001B3526"/>
    <w:rsid w:val="001B35F1"/>
    <w:rsid w:val="001B450A"/>
    <w:rsid w:val="001B45B1"/>
    <w:rsid w:val="001B4EC2"/>
    <w:rsid w:val="001B5554"/>
    <w:rsid w:val="001B58AA"/>
    <w:rsid w:val="001B5BD4"/>
    <w:rsid w:val="001B626C"/>
    <w:rsid w:val="001B6292"/>
    <w:rsid w:val="001B6FF9"/>
    <w:rsid w:val="001B70FA"/>
    <w:rsid w:val="001B7281"/>
    <w:rsid w:val="001B79C4"/>
    <w:rsid w:val="001C0025"/>
    <w:rsid w:val="001C09D8"/>
    <w:rsid w:val="001C0B06"/>
    <w:rsid w:val="001C116E"/>
    <w:rsid w:val="001C1DD4"/>
    <w:rsid w:val="001C1FCC"/>
    <w:rsid w:val="001C2034"/>
    <w:rsid w:val="001C2063"/>
    <w:rsid w:val="001C22C0"/>
    <w:rsid w:val="001C25F7"/>
    <w:rsid w:val="001C2B73"/>
    <w:rsid w:val="001C2DA0"/>
    <w:rsid w:val="001C34A6"/>
    <w:rsid w:val="001C3500"/>
    <w:rsid w:val="001C3A24"/>
    <w:rsid w:val="001C3C25"/>
    <w:rsid w:val="001C4879"/>
    <w:rsid w:val="001C4886"/>
    <w:rsid w:val="001C5DEF"/>
    <w:rsid w:val="001C62D8"/>
    <w:rsid w:val="001D05F9"/>
    <w:rsid w:val="001D2218"/>
    <w:rsid w:val="001D2342"/>
    <w:rsid w:val="001D267D"/>
    <w:rsid w:val="001D2A39"/>
    <w:rsid w:val="001D457D"/>
    <w:rsid w:val="001D479E"/>
    <w:rsid w:val="001D5B2D"/>
    <w:rsid w:val="001D699F"/>
    <w:rsid w:val="001D75B3"/>
    <w:rsid w:val="001D7E76"/>
    <w:rsid w:val="001D7F3F"/>
    <w:rsid w:val="001E0169"/>
    <w:rsid w:val="001E0B0F"/>
    <w:rsid w:val="001E112E"/>
    <w:rsid w:val="001E178D"/>
    <w:rsid w:val="001E1DCB"/>
    <w:rsid w:val="001E2266"/>
    <w:rsid w:val="001E23A7"/>
    <w:rsid w:val="001E295F"/>
    <w:rsid w:val="001E2A32"/>
    <w:rsid w:val="001E2C32"/>
    <w:rsid w:val="001E2CF1"/>
    <w:rsid w:val="001E2E2C"/>
    <w:rsid w:val="001E313F"/>
    <w:rsid w:val="001E3268"/>
    <w:rsid w:val="001E3280"/>
    <w:rsid w:val="001E33A1"/>
    <w:rsid w:val="001E3952"/>
    <w:rsid w:val="001E4471"/>
    <w:rsid w:val="001E52C0"/>
    <w:rsid w:val="001E5F78"/>
    <w:rsid w:val="001E66F5"/>
    <w:rsid w:val="001E6B75"/>
    <w:rsid w:val="001E6FCC"/>
    <w:rsid w:val="001E7F3A"/>
    <w:rsid w:val="001E7FD7"/>
    <w:rsid w:val="001F0104"/>
    <w:rsid w:val="001F0562"/>
    <w:rsid w:val="001F0DE6"/>
    <w:rsid w:val="001F1C33"/>
    <w:rsid w:val="001F1E5F"/>
    <w:rsid w:val="001F2081"/>
    <w:rsid w:val="001F20AF"/>
    <w:rsid w:val="001F3D70"/>
    <w:rsid w:val="001F43FF"/>
    <w:rsid w:val="001F45FF"/>
    <w:rsid w:val="001F533E"/>
    <w:rsid w:val="001F59F1"/>
    <w:rsid w:val="001F696B"/>
    <w:rsid w:val="001F6BBA"/>
    <w:rsid w:val="001F7E03"/>
    <w:rsid w:val="00200131"/>
    <w:rsid w:val="002002FD"/>
    <w:rsid w:val="00200BC6"/>
    <w:rsid w:val="002013F3"/>
    <w:rsid w:val="0020252E"/>
    <w:rsid w:val="00202BC5"/>
    <w:rsid w:val="00202FCF"/>
    <w:rsid w:val="002030FA"/>
    <w:rsid w:val="0020455A"/>
    <w:rsid w:val="0020506E"/>
    <w:rsid w:val="00206942"/>
    <w:rsid w:val="00206D4A"/>
    <w:rsid w:val="00206EF4"/>
    <w:rsid w:val="00206F50"/>
    <w:rsid w:val="00207270"/>
    <w:rsid w:val="002073FC"/>
    <w:rsid w:val="00207C05"/>
    <w:rsid w:val="0021035B"/>
    <w:rsid w:val="00210C57"/>
    <w:rsid w:val="00210C68"/>
    <w:rsid w:val="00210E26"/>
    <w:rsid w:val="0021117B"/>
    <w:rsid w:val="00212CE1"/>
    <w:rsid w:val="0021309B"/>
    <w:rsid w:val="002138BE"/>
    <w:rsid w:val="002142AF"/>
    <w:rsid w:val="002150C2"/>
    <w:rsid w:val="00215653"/>
    <w:rsid w:val="002158C5"/>
    <w:rsid w:val="00216CAE"/>
    <w:rsid w:val="002171BC"/>
    <w:rsid w:val="002175AB"/>
    <w:rsid w:val="0021760C"/>
    <w:rsid w:val="00220106"/>
    <w:rsid w:val="002206BB"/>
    <w:rsid w:val="002214C2"/>
    <w:rsid w:val="00221E57"/>
    <w:rsid w:val="0022224D"/>
    <w:rsid w:val="00223B47"/>
    <w:rsid w:val="00223E3F"/>
    <w:rsid w:val="00224910"/>
    <w:rsid w:val="00224BFB"/>
    <w:rsid w:val="002255FF"/>
    <w:rsid w:val="00226746"/>
    <w:rsid w:val="002268B6"/>
    <w:rsid w:val="0022692D"/>
    <w:rsid w:val="00226AF3"/>
    <w:rsid w:val="0022738B"/>
    <w:rsid w:val="00230690"/>
    <w:rsid w:val="00230F97"/>
    <w:rsid w:val="00230FD5"/>
    <w:rsid w:val="0023188E"/>
    <w:rsid w:val="00231C72"/>
    <w:rsid w:val="00232457"/>
    <w:rsid w:val="0023272C"/>
    <w:rsid w:val="002327CF"/>
    <w:rsid w:val="00233244"/>
    <w:rsid w:val="002334FA"/>
    <w:rsid w:val="002336A8"/>
    <w:rsid w:val="00233DF8"/>
    <w:rsid w:val="00234DE3"/>
    <w:rsid w:val="00234F0F"/>
    <w:rsid w:val="002353B0"/>
    <w:rsid w:val="00235539"/>
    <w:rsid w:val="00235586"/>
    <w:rsid w:val="00235A90"/>
    <w:rsid w:val="00235D81"/>
    <w:rsid w:val="00236CF8"/>
    <w:rsid w:val="00236DBC"/>
    <w:rsid w:val="002370DC"/>
    <w:rsid w:val="00237406"/>
    <w:rsid w:val="0023751F"/>
    <w:rsid w:val="002376B2"/>
    <w:rsid w:val="002409A6"/>
    <w:rsid w:val="002409CD"/>
    <w:rsid w:val="002413B4"/>
    <w:rsid w:val="002413E6"/>
    <w:rsid w:val="00241613"/>
    <w:rsid w:val="0024326E"/>
    <w:rsid w:val="00244534"/>
    <w:rsid w:val="00245CD6"/>
    <w:rsid w:val="00245FCE"/>
    <w:rsid w:val="0024608C"/>
    <w:rsid w:val="0024792F"/>
    <w:rsid w:val="00247C0B"/>
    <w:rsid w:val="00250143"/>
    <w:rsid w:val="00251167"/>
    <w:rsid w:val="002515A4"/>
    <w:rsid w:val="002524BD"/>
    <w:rsid w:val="00252596"/>
    <w:rsid w:val="00252A48"/>
    <w:rsid w:val="002530AC"/>
    <w:rsid w:val="0025363C"/>
    <w:rsid w:val="002541C9"/>
    <w:rsid w:val="00257235"/>
    <w:rsid w:val="00257780"/>
    <w:rsid w:val="00260B80"/>
    <w:rsid w:val="00260CD6"/>
    <w:rsid w:val="00260D88"/>
    <w:rsid w:val="0026167C"/>
    <w:rsid w:val="00262117"/>
    <w:rsid w:val="00262E37"/>
    <w:rsid w:val="002630A6"/>
    <w:rsid w:val="0026332C"/>
    <w:rsid w:val="00263C1E"/>
    <w:rsid w:val="00264EC4"/>
    <w:rsid w:val="00264EC5"/>
    <w:rsid w:val="00265820"/>
    <w:rsid w:val="0026583D"/>
    <w:rsid w:val="00265BDA"/>
    <w:rsid w:val="002666B2"/>
    <w:rsid w:val="002676C1"/>
    <w:rsid w:val="00267FB0"/>
    <w:rsid w:val="00270189"/>
    <w:rsid w:val="002708E6"/>
    <w:rsid w:val="0027095B"/>
    <w:rsid w:val="00270985"/>
    <w:rsid w:val="002709D3"/>
    <w:rsid w:val="00270BBE"/>
    <w:rsid w:val="002712C4"/>
    <w:rsid w:val="00271583"/>
    <w:rsid w:val="00271684"/>
    <w:rsid w:val="002725E4"/>
    <w:rsid w:val="002729FD"/>
    <w:rsid w:val="00272AB6"/>
    <w:rsid w:val="0027337B"/>
    <w:rsid w:val="00273DA6"/>
    <w:rsid w:val="00274359"/>
    <w:rsid w:val="00274467"/>
    <w:rsid w:val="00275178"/>
    <w:rsid w:val="00275DE9"/>
    <w:rsid w:val="002765D9"/>
    <w:rsid w:val="00276D9D"/>
    <w:rsid w:val="00276EE8"/>
    <w:rsid w:val="002775EB"/>
    <w:rsid w:val="0027770B"/>
    <w:rsid w:val="0028003C"/>
    <w:rsid w:val="002801BA"/>
    <w:rsid w:val="002806FC"/>
    <w:rsid w:val="0028183C"/>
    <w:rsid w:val="00281B5D"/>
    <w:rsid w:val="00281DB2"/>
    <w:rsid w:val="0028276D"/>
    <w:rsid w:val="00282C7F"/>
    <w:rsid w:val="0028301A"/>
    <w:rsid w:val="00283359"/>
    <w:rsid w:val="002843A4"/>
    <w:rsid w:val="00285D5A"/>
    <w:rsid w:val="0028608D"/>
    <w:rsid w:val="00286242"/>
    <w:rsid w:val="0028638B"/>
    <w:rsid w:val="00286B5A"/>
    <w:rsid w:val="00287741"/>
    <w:rsid w:val="002900B6"/>
    <w:rsid w:val="002905F0"/>
    <w:rsid w:val="00291F0D"/>
    <w:rsid w:val="00292076"/>
    <w:rsid w:val="0029264A"/>
    <w:rsid w:val="00292F16"/>
    <w:rsid w:val="00293083"/>
    <w:rsid w:val="00293220"/>
    <w:rsid w:val="00293CC0"/>
    <w:rsid w:val="0029420A"/>
    <w:rsid w:val="002944CE"/>
    <w:rsid w:val="00295048"/>
    <w:rsid w:val="00296C7D"/>
    <w:rsid w:val="00296EE9"/>
    <w:rsid w:val="00296F33"/>
    <w:rsid w:val="002971A8"/>
    <w:rsid w:val="002974EF"/>
    <w:rsid w:val="002976B3"/>
    <w:rsid w:val="002977CC"/>
    <w:rsid w:val="002A0C48"/>
    <w:rsid w:val="002A0EC5"/>
    <w:rsid w:val="002A286D"/>
    <w:rsid w:val="002A28DB"/>
    <w:rsid w:val="002A32A6"/>
    <w:rsid w:val="002A3452"/>
    <w:rsid w:val="002A3BCC"/>
    <w:rsid w:val="002A4269"/>
    <w:rsid w:val="002A49F9"/>
    <w:rsid w:val="002A51F3"/>
    <w:rsid w:val="002A5216"/>
    <w:rsid w:val="002A5306"/>
    <w:rsid w:val="002A5421"/>
    <w:rsid w:val="002A5AC6"/>
    <w:rsid w:val="002A5D02"/>
    <w:rsid w:val="002A62CA"/>
    <w:rsid w:val="002A652D"/>
    <w:rsid w:val="002A6994"/>
    <w:rsid w:val="002A6C7E"/>
    <w:rsid w:val="002B0002"/>
    <w:rsid w:val="002B07B6"/>
    <w:rsid w:val="002B0D7B"/>
    <w:rsid w:val="002B147D"/>
    <w:rsid w:val="002B14EB"/>
    <w:rsid w:val="002B25C6"/>
    <w:rsid w:val="002B25D6"/>
    <w:rsid w:val="002B3B81"/>
    <w:rsid w:val="002B3BA0"/>
    <w:rsid w:val="002B402E"/>
    <w:rsid w:val="002B4A17"/>
    <w:rsid w:val="002B4E46"/>
    <w:rsid w:val="002B668C"/>
    <w:rsid w:val="002B6931"/>
    <w:rsid w:val="002B7AC2"/>
    <w:rsid w:val="002C00CB"/>
    <w:rsid w:val="002C00F7"/>
    <w:rsid w:val="002C1347"/>
    <w:rsid w:val="002C3108"/>
    <w:rsid w:val="002C481C"/>
    <w:rsid w:val="002C4B1F"/>
    <w:rsid w:val="002C4FBE"/>
    <w:rsid w:val="002C5A71"/>
    <w:rsid w:val="002C63F9"/>
    <w:rsid w:val="002C7407"/>
    <w:rsid w:val="002C7813"/>
    <w:rsid w:val="002C7B91"/>
    <w:rsid w:val="002D01C7"/>
    <w:rsid w:val="002D0589"/>
    <w:rsid w:val="002D103A"/>
    <w:rsid w:val="002D10DF"/>
    <w:rsid w:val="002D12C9"/>
    <w:rsid w:val="002D1405"/>
    <w:rsid w:val="002D1683"/>
    <w:rsid w:val="002D1CC6"/>
    <w:rsid w:val="002D2591"/>
    <w:rsid w:val="002D28DC"/>
    <w:rsid w:val="002D30F0"/>
    <w:rsid w:val="002D3574"/>
    <w:rsid w:val="002D38EC"/>
    <w:rsid w:val="002D4808"/>
    <w:rsid w:val="002D4A2A"/>
    <w:rsid w:val="002D621B"/>
    <w:rsid w:val="002D663A"/>
    <w:rsid w:val="002D6ABD"/>
    <w:rsid w:val="002D720A"/>
    <w:rsid w:val="002D7F28"/>
    <w:rsid w:val="002D7F51"/>
    <w:rsid w:val="002E05BF"/>
    <w:rsid w:val="002E0A65"/>
    <w:rsid w:val="002E0ECD"/>
    <w:rsid w:val="002E12E9"/>
    <w:rsid w:val="002E14C6"/>
    <w:rsid w:val="002E1CB6"/>
    <w:rsid w:val="002E303F"/>
    <w:rsid w:val="002E3637"/>
    <w:rsid w:val="002E3655"/>
    <w:rsid w:val="002E3A3D"/>
    <w:rsid w:val="002E461A"/>
    <w:rsid w:val="002E496D"/>
    <w:rsid w:val="002E5562"/>
    <w:rsid w:val="002E5B2D"/>
    <w:rsid w:val="002E66B7"/>
    <w:rsid w:val="002E66BC"/>
    <w:rsid w:val="002E7296"/>
    <w:rsid w:val="002E7536"/>
    <w:rsid w:val="002E7996"/>
    <w:rsid w:val="002F0242"/>
    <w:rsid w:val="002F025E"/>
    <w:rsid w:val="002F089D"/>
    <w:rsid w:val="002F1348"/>
    <w:rsid w:val="002F1DA1"/>
    <w:rsid w:val="002F1E13"/>
    <w:rsid w:val="002F1E31"/>
    <w:rsid w:val="002F1E38"/>
    <w:rsid w:val="002F28D1"/>
    <w:rsid w:val="002F35C4"/>
    <w:rsid w:val="002F415B"/>
    <w:rsid w:val="002F4350"/>
    <w:rsid w:val="002F4A22"/>
    <w:rsid w:val="002F5593"/>
    <w:rsid w:val="002F5D34"/>
    <w:rsid w:val="002F613D"/>
    <w:rsid w:val="002F748C"/>
    <w:rsid w:val="002F7DC4"/>
    <w:rsid w:val="003025C5"/>
    <w:rsid w:val="003028C8"/>
    <w:rsid w:val="00303C2A"/>
    <w:rsid w:val="003044F1"/>
    <w:rsid w:val="003055CF"/>
    <w:rsid w:val="0030603C"/>
    <w:rsid w:val="00306DAB"/>
    <w:rsid w:val="003102F4"/>
    <w:rsid w:val="0031052A"/>
    <w:rsid w:val="0031062D"/>
    <w:rsid w:val="003106FC"/>
    <w:rsid w:val="00310F7C"/>
    <w:rsid w:val="00312028"/>
    <w:rsid w:val="00312962"/>
    <w:rsid w:val="00313112"/>
    <w:rsid w:val="003133F7"/>
    <w:rsid w:val="003135CF"/>
    <w:rsid w:val="00313BB0"/>
    <w:rsid w:val="0031422F"/>
    <w:rsid w:val="003142A1"/>
    <w:rsid w:val="00314874"/>
    <w:rsid w:val="00315634"/>
    <w:rsid w:val="003159ED"/>
    <w:rsid w:val="00315FA3"/>
    <w:rsid w:val="00316C7F"/>
    <w:rsid w:val="00316F70"/>
    <w:rsid w:val="003170B2"/>
    <w:rsid w:val="003173BD"/>
    <w:rsid w:val="00317776"/>
    <w:rsid w:val="00317E99"/>
    <w:rsid w:val="003201BA"/>
    <w:rsid w:val="003218C9"/>
    <w:rsid w:val="0032325C"/>
    <w:rsid w:val="00323E7E"/>
    <w:rsid w:val="003240CC"/>
    <w:rsid w:val="00325FD0"/>
    <w:rsid w:val="0032651B"/>
    <w:rsid w:val="00326EC4"/>
    <w:rsid w:val="0032728B"/>
    <w:rsid w:val="00327DA0"/>
    <w:rsid w:val="00327EBC"/>
    <w:rsid w:val="003313AE"/>
    <w:rsid w:val="00331BB1"/>
    <w:rsid w:val="00331E4C"/>
    <w:rsid w:val="00333AB0"/>
    <w:rsid w:val="00333C1E"/>
    <w:rsid w:val="0033439B"/>
    <w:rsid w:val="003345D8"/>
    <w:rsid w:val="00334955"/>
    <w:rsid w:val="00334AEC"/>
    <w:rsid w:val="00334B05"/>
    <w:rsid w:val="00334EF1"/>
    <w:rsid w:val="0033728D"/>
    <w:rsid w:val="003372F4"/>
    <w:rsid w:val="0033745E"/>
    <w:rsid w:val="003379B1"/>
    <w:rsid w:val="00337B48"/>
    <w:rsid w:val="00337CF8"/>
    <w:rsid w:val="003410CC"/>
    <w:rsid w:val="00341170"/>
    <w:rsid w:val="00341BE7"/>
    <w:rsid w:val="003421FA"/>
    <w:rsid w:val="00342225"/>
    <w:rsid w:val="00342483"/>
    <w:rsid w:val="003424CD"/>
    <w:rsid w:val="00342D8D"/>
    <w:rsid w:val="00343E8B"/>
    <w:rsid w:val="003442F7"/>
    <w:rsid w:val="00345645"/>
    <w:rsid w:val="00346122"/>
    <w:rsid w:val="00346BC5"/>
    <w:rsid w:val="00347334"/>
    <w:rsid w:val="003501A5"/>
    <w:rsid w:val="00350C71"/>
    <w:rsid w:val="00350F60"/>
    <w:rsid w:val="003510BE"/>
    <w:rsid w:val="0035134A"/>
    <w:rsid w:val="00351373"/>
    <w:rsid w:val="0035145C"/>
    <w:rsid w:val="00351C38"/>
    <w:rsid w:val="0035297E"/>
    <w:rsid w:val="00352ADD"/>
    <w:rsid w:val="00352DAA"/>
    <w:rsid w:val="00352EFD"/>
    <w:rsid w:val="00352F09"/>
    <w:rsid w:val="00352F6E"/>
    <w:rsid w:val="0035330D"/>
    <w:rsid w:val="00353B66"/>
    <w:rsid w:val="00353C8E"/>
    <w:rsid w:val="003542B4"/>
    <w:rsid w:val="00354357"/>
    <w:rsid w:val="00354448"/>
    <w:rsid w:val="00355089"/>
    <w:rsid w:val="0035526C"/>
    <w:rsid w:val="00355276"/>
    <w:rsid w:val="00355A1F"/>
    <w:rsid w:val="00356D9C"/>
    <w:rsid w:val="00356F6B"/>
    <w:rsid w:val="00357238"/>
    <w:rsid w:val="0035747B"/>
    <w:rsid w:val="00357673"/>
    <w:rsid w:val="003576A7"/>
    <w:rsid w:val="00360063"/>
    <w:rsid w:val="00360255"/>
    <w:rsid w:val="003602AD"/>
    <w:rsid w:val="003606AA"/>
    <w:rsid w:val="00360798"/>
    <w:rsid w:val="003608AD"/>
    <w:rsid w:val="003613DF"/>
    <w:rsid w:val="003621A9"/>
    <w:rsid w:val="003624AA"/>
    <w:rsid w:val="00362E58"/>
    <w:rsid w:val="00362E81"/>
    <w:rsid w:val="00362F44"/>
    <w:rsid w:val="00364D76"/>
    <w:rsid w:val="00364DF8"/>
    <w:rsid w:val="00365451"/>
    <w:rsid w:val="00365F66"/>
    <w:rsid w:val="00367BB1"/>
    <w:rsid w:val="00370B90"/>
    <w:rsid w:val="00371303"/>
    <w:rsid w:val="00371B75"/>
    <w:rsid w:val="00372306"/>
    <w:rsid w:val="00372E9F"/>
    <w:rsid w:val="00373192"/>
    <w:rsid w:val="00373567"/>
    <w:rsid w:val="003739F0"/>
    <w:rsid w:val="00373A35"/>
    <w:rsid w:val="0037434E"/>
    <w:rsid w:val="00374508"/>
    <w:rsid w:val="003748E8"/>
    <w:rsid w:val="00375071"/>
    <w:rsid w:val="00375088"/>
    <w:rsid w:val="003750E7"/>
    <w:rsid w:val="003759E4"/>
    <w:rsid w:val="00377E0A"/>
    <w:rsid w:val="00380476"/>
    <w:rsid w:val="003805EA"/>
    <w:rsid w:val="003812D3"/>
    <w:rsid w:val="00381AEE"/>
    <w:rsid w:val="00381B73"/>
    <w:rsid w:val="00382035"/>
    <w:rsid w:val="00382303"/>
    <w:rsid w:val="00382929"/>
    <w:rsid w:val="003837F2"/>
    <w:rsid w:val="00383CE5"/>
    <w:rsid w:val="003842BD"/>
    <w:rsid w:val="00384358"/>
    <w:rsid w:val="00384B8A"/>
    <w:rsid w:val="00385965"/>
    <w:rsid w:val="00385E2D"/>
    <w:rsid w:val="00386394"/>
    <w:rsid w:val="00387ACD"/>
    <w:rsid w:val="00387EB0"/>
    <w:rsid w:val="00390BC1"/>
    <w:rsid w:val="00391418"/>
    <w:rsid w:val="003916D9"/>
    <w:rsid w:val="0039237C"/>
    <w:rsid w:val="00392C2B"/>
    <w:rsid w:val="00392F3B"/>
    <w:rsid w:val="00393A42"/>
    <w:rsid w:val="00393A75"/>
    <w:rsid w:val="00394ADF"/>
    <w:rsid w:val="003957C0"/>
    <w:rsid w:val="00396873"/>
    <w:rsid w:val="00396B09"/>
    <w:rsid w:val="00397C2F"/>
    <w:rsid w:val="003A0683"/>
    <w:rsid w:val="003A14A5"/>
    <w:rsid w:val="003A2197"/>
    <w:rsid w:val="003A42F5"/>
    <w:rsid w:val="003A4E4C"/>
    <w:rsid w:val="003A566E"/>
    <w:rsid w:val="003A67D6"/>
    <w:rsid w:val="003A7919"/>
    <w:rsid w:val="003B014D"/>
    <w:rsid w:val="003B075C"/>
    <w:rsid w:val="003B123E"/>
    <w:rsid w:val="003B23B4"/>
    <w:rsid w:val="003B24E2"/>
    <w:rsid w:val="003B28EF"/>
    <w:rsid w:val="003B29C9"/>
    <w:rsid w:val="003B2C32"/>
    <w:rsid w:val="003B530B"/>
    <w:rsid w:val="003B5EE0"/>
    <w:rsid w:val="003B5F26"/>
    <w:rsid w:val="003B6366"/>
    <w:rsid w:val="003B649F"/>
    <w:rsid w:val="003B723C"/>
    <w:rsid w:val="003B72E8"/>
    <w:rsid w:val="003C0063"/>
    <w:rsid w:val="003C045B"/>
    <w:rsid w:val="003C0855"/>
    <w:rsid w:val="003C0D16"/>
    <w:rsid w:val="003C0D24"/>
    <w:rsid w:val="003C0F89"/>
    <w:rsid w:val="003C1A1B"/>
    <w:rsid w:val="003C1FF4"/>
    <w:rsid w:val="003C2099"/>
    <w:rsid w:val="003C25DF"/>
    <w:rsid w:val="003C2D5C"/>
    <w:rsid w:val="003C2E9E"/>
    <w:rsid w:val="003C3344"/>
    <w:rsid w:val="003C33EE"/>
    <w:rsid w:val="003C3537"/>
    <w:rsid w:val="003C3548"/>
    <w:rsid w:val="003C3A43"/>
    <w:rsid w:val="003C3BFD"/>
    <w:rsid w:val="003C50AC"/>
    <w:rsid w:val="003C5315"/>
    <w:rsid w:val="003C567D"/>
    <w:rsid w:val="003C5693"/>
    <w:rsid w:val="003C614B"/>
    <w:rsid w:val="003C657E"/>
    <w:rsid w:val="003C6E98"/>
    <w:rsid w:val="003C778F"/>
    <w:rsid w:val="003C795B"/>
    <w:rsid w:val="003D024E"/>
    <w:rsid w:val="003D0773"/>
    <w:rsid w:val="003D08AA"/>
    <w:rsid w:val="003D30FA"/>
    <w:rsid w:val="003D3A70"/>
    <w:rsid w:val="003D4590"/>
    <w:rsid w:val="003D47CE"/>
    <w:rsid w:val="003D54E8"/>
    <w:rsid w:val="003D642F"/>
    <w:rsid w:val="003D6D0F"/>
    <w:rsid w:val="003D6EEE"/>
    <w:rsid w:val="003D7867"/>
    <w:rsid w:val="003D7ADB"/>
    <w:rsid w:val="003D7BC1"/>
    <w:rsid w:val="003D7DD9"/>
    <w:rsid w:val="003D7FF0"/>
    <w:rsid w:val="003E00EA"/>
    <w:rsid w:val="003E04E6"/>
    <w:rsid w:val="003E2267"/>
    <w:rsid w:val="003E2371"/>
    <w:rsid w:val="003E27CF"/>
    <w:rsid w:val="003E3CB0"/>
    <w:rsid w:val="003E4604"/>
    <w:rsid w:val="003E4B23"/>
    <w:rsid w:val="003E54AA"/>
    <w:rsid w:val="003E68BB"/>
    <w:rsid w:val="003E6D1C"/>
    <w:rsid w:val="003E731A"/>
    <w:rsid w:val="003E7490"/>
    <w:rsid w:val="003F004A"/>
    <w:rsid w:val="003F03DD"/>
    <w:rsid w:val="003F0A89"/>
    <w:rsid w:val="003F0E05"/>
    <w:rsid w:val="003F1522"/>
    <w:rsid w:val="003F1546"/>
    <w:rsid w:val="003F20EB"/>
    <w:rsid w:val="003F2B92"/>
    <w:rsid w:val="003F33A9"/>
    <w:rsid w:val="003F383C"/>
    <w:rsid w:val="003F3910"/>
    <w:rsid w:val="003F3E92"/>
    <w:rsid w:val="003F4116"/>
    <w:rsid w:val="003F5066"/>
    <w:rsid w:val="003F5FDC"/>
    <w:rsid w:val="003F636C"/>
    <w:rsid w:val="003F649A"/>
    <w:rsid w:val="003F6730"/>
    <w:rsid w:val="003F6942"/>
    <w:rsid w:val="003F712F"/>
    <w:rsid w:val="003F733B"/>
    <w:rsid w:val="0040053F"/>
    <w:rsid w:val="00401626"/>
    <w:rsid w:val="00402189"/>
    <w:rsid w:val="0040295E"/>
    <w:rsid w:val="004036F4"/>
    <w:rsid w:val="00403C0D"/>
    <w:rsid w:val="00403C1C"/>
    <w:rsid w:val="00403D68"/>
    <w:rsid w:val="00404A54"/>
    <w:rsid w:val="00404F93"/>
    <w:rsid w:val="0040530B"/>
    <w:rsid w:val="0040571E"/>
    <w:rsid w:val="00406ADC"/>
    <w:rsid w:val="0040714D"/>
    <w:rsid w:val="00407633"/>
    <w:rsid w:val="00407B4B"/>
    <w:rsid w:val="00407FDF"/>
    <w:rsid w:val="004105E7"/>
    <w:rsid w:val="00410A57"/>
    <w:rsid w:val="00411864"/>
    <w:rsid w:val="00411EAA"/>
    <w:rsid w:val="004134CE"/>
    <w:rsid w:val="004137FA"/>
    <w:rsid w:val="00414325"/>
    <w:rsid w:val="00414A55"/>
    <w:rsid w:val="004150B6"/>
    <w:rsid w:val="00415110"/>
    <w:rsid w:val="004154A4"/>
    <w:rsid w:val="00415FB0"/>
    <w:rsid w:val="004160AD"/>
    <w:rsid w:val="00416505"/>
    <w:rsid w:val="00416EE4"/>
    <w:rsid w:val="004177C8"/>
    <w:rsid w:val="00420058"/>
    <w:rsid w:val="00420411"/>
    <w:rsid w:val="0042072B"/>
    <w:rsid w:val="00421172"/>
    <w:rsid w:val="004221DB"/>
    <w:rsid w:val="00423275"/>
    <w:rsid w:val="004236D2"/>
    <w:rsid w:val="00423B39"/>
    <w:rsid w:val="0042426A"/>
    <w:rsid w:val="0042475B"/>
    <w:rsid w:val="004248D9"/>
    <w:rsid w:val="004249EC"/>
    <w:rsid w:val="0042519F"/>
    <w:rsid w:val="00425662"/>
    <w:rsid w:val="00425B5E"/>
    <w:rsid w:val="004261FD"/>
    <w:rsid w:val="0042635D"/>
    <w:rsid w:val="004301D7"/>
    <w:rsid w:val="0043035D"/>
    <w:rsid w:val="0043061E"/>
    <w:rsid w:val="00430ADA"/>
    <w:rsid w:val="00430B46"/>
    <w:rsid w:val="00430F3F"/>
    <w:rsid w:val="00431FB4"/>
    <w:rsid w:val="00432116"/>
    <w:rsid w:val="00432F95"/>
    <w:rsid w:val="0043388E"/>
    <w:rsid w:val="00434829"/>
    <w:rsid w:val="00434A4D"/>
    <w:rsid w:val="0043597B"/>
    <w:rsid w:val="00435CE8"/>
    <w:rsid w:val="00435E4C"/>
    <w:rsid w:val="00435E50"/>
    <w:rsid w:val="00436272"/>
    <w:rsid w:val="004369E6"/>
    <w:rsid w:val="004376F3"/>
    <w:rsid w:val="004379D9"/>
    <w:rsid w:val="004405E1"/>
    <w:rsid w:val="00440842"/>
    <w:rsid w:val="004409FE"/>
    <w:rsid w:val="00441CA5"/>
    <w:rsid w:val="00441FA2"/>
    <w:rsid w:val="004428EA"/>
    <w:rsid w:val="00443749"/>
    <w:rsid w:val="00443F94"/>
    <w:rsid w:val="004454C6"/>
    <w:rsid w:val="004454FD"/>
    <w:rsid w:val="004458FB"/>
    <w:rsid w:val="00446277"/>
    <w:rsid w:val="00446703"/>
    <w:rsid w:val="00446968"/>
    <w:rsid w:val="00446D24"/>
    <w:rsid w:val="0044762D"/>
    <w:rsid w:val="00447933"/>
    <w:rsid w:val="00447BE8"/>
    <w:rsid w:val="004516BE"/>
    <w:rsid w:val="00451D88"/>
    <w:rsid w:val="00451DE0"/>
    <w:rsid w:val="00452056"/>
    <w:rsid w:val="0045324E"/>
    <w:rsid w:val="004540F5"/>
    <w:rsid w:val="004551A1"/>
    <w:rsid w:val="00455866"/>
    <w:rsid w:val="00455E90"/>
    <w:rsid w:val="00455EB6"/>
    <w:rsid w:val="00455EE6"/>
    <w:rsid w:val="0045620A"/>
    <w:rsid w:val="004566CB"/>
    <w:rsid w:val="00457069"/>
    <w:rsid w:val="004577B0"/>
    <w:rsid w:val="00457A8E"/>
    <w:rsid w:val="00460393"/>
    <w:rsid w:val="00460741"/>
    <w:rsid w:val="00461A52"/>
    <w:rsid w:val="00461CDA"/>
    <w:rsid w:val="0046245A"/>
    <w:rsid w:val="0046251A"/>
    <w:rsid w:val="00463977"/>
    <w:rsid w:val="004640FB"/>
    <w:rsid w:val="004642D4"/>
    <w:rsid w:val="004647A1"/>
    <w:rsid w:val="00465293"/>
    <w:rsid w:val="004652C4"/>
    <w:rsid w:val="004658CF"/>
    <w:rsid w:val="00465EC6"/>
    <w:rsid w:val="004663F7"/>
    <w:rsid w:val="00466A3A"/>
    <w:rsid w:val="00467910"/>
    <w:rsid w:val="00470408"/>
    <w:rsid w:val="004707EF"/>
    <w:rsid w:val="00471103"/>
    <w:rsid w:val="004711B4"/>
    <w:rsid w:val="0047166D"/>
    <w:rsid w:val="00472062"/>
    <w:rsid w:val="00472377"/>
    <w:rsid w:val="004732FD"/>
    <w:rsid w:val="00473551"/>
    <w:rsid w:val="00473B2E"/>
    <w:rsid w:val="00474319"/>
    <w:rsid w:val="00474552"/>
    <w:rsid w:val="004745AC"/>
    <w:rsid w:val="00474C7F"/>
    <w:rsid w:val="00474D8B"/>
    <w:rsid w:val="00475CB2"/>
    <w:rsid w:val="0047689F"/>
    <w:rsid w:val="00476C4C"/>
    <w:rsid w:val="00476CD2"/>
    <w:rsid w:val="00476DF2"/>
    <w:rsid w:val="0048018B"/>
    <w:rsid w:val="00480C83"/>
    <w:rsid w:val="00480D82"/>
    <w:rsid w:val="00480F71"/>
    <w:rsid w:val="00482CA1"/>
    <w:rsid w:val="00482EE5"/>
    <w:rsid w:val="0048360F"/>
    <w:rsid w:val="00484287"/>
    <w:rsid w:val="004843D9"/>
    <w:rsid w:val="00484836"/>
    <w:rsid w:val="00484CA9"/>
    <w:rsid w:val="00484E47"/>
    <w:rsid w:val="00484F84"/>
    <w:rsid w:val="0048504A"/>
    <w:rsid w:val="00485127"/>
    <w:rsid w:val="0048580C"/>
    <w:rsid w:val="004858E8"/>
    <w:rsid w:val="00485D69"/>
    <w:rsid w:val="0048658A"/>
    <w:rsid w:val="004867CF"/>
    <w:rsid w:val="00487C20"/>
    <w:rsid w:val="004900E0"/>
    <w:rsid w:val="00490AA6"/>
    <w:rsid w:val="00492179"/>
    <w:rsid w:val="00492D57"/>
    <w:rsid w:val="00493253"/>
    <w:rsid w:val="00494A96"/>
    <w:rsid w:val="00494B48"/>
    <w:rsid w:val="00495DBD"/>
    <w:rsid w:val="00497065"/>
    <w:rsid w:val="004975C1"/>
    <w:rsid w:val="004976E6"/>
    <w:rsid w:val="004A0290"/>
    <w:rsid w:val="004A05E9"/>
    <w:rsid w:val="004A0CCA"/>
    <w:rsid w:val="004A0F47"/>
    <w:rsid w:val="004A1131"/>
    <w:rsid w:val="004A1499"/>
    <w:rsid w:val="004A167E"/>
    <w:rsid w:val="004A1700"/>
    <w:rsid w:val="004A199A"/>
    <w:rsid w:val="004A1EF7"/>
    <w:rsid w:val="004A2C32"/>
    <w:rsid w:val="004A2FA7"/>
    <w:rsid w:val="004A346E"/>
    <w:rsid w:val="004A6B3F"/>
    <w:rsid w:val="004A6F30"/>
    <w:rsid w:val="004A72FC"/>
    <w:rsid w:val="004A77F3"/>
    <w:rsid w:val="004A7C22"/>
    <w:rsid w:val="004A7D00"/>
    <w:rsid w:val="004A7EF4"/>
    <w:rsid w:val="004B054F"/>
    <w:rsid w:val="004B0E68"/>
    <w:rsid w:val="004B0F1B"/>
    <w:rsid w:val="004B149F"/>
    <w:rsid w:val="004B1BBD"/>
    <w:rsid w:val="004B2DEE"/>
    <w:rsid w:val="004B34A5"/>
    <w:rsid w:val="004B34B0"/>
    <w:rsid w:val="004B3881"/>
    <w:rsid w:val="004B3C01"/>
    <w:rsid w:val="004B3FB2"/>
    <w:rsid w:val="004B5158"/>
    <w:rsid w:val="004B51EC"/>
    <w:rsid w:val="004B5998"/>
    <w:rsid w:val="004B6234"/>
    <w:rsid w:val="004B687D"/>
    <w:rsid w:val="004C02F6"/>
    <w:rsid w:val="004C0AD7"/>
    <w:rsid w:val="004C0E51"/>
    <w:rsid w:val="004C2884"/>
    <w:rsid w:val="004C33FE"/>
    <w:rsid w:val="004C3BB9"/>
    <w:rsid w:val="004C3D55"/>
    <w:rsid w:val="004C3E4C"/>
    <w:rsid w:val="004C3F1D"/>
    <w:rsid w:val="004C41F7"/>
    <w:rsid w:val="004C4309"/>
    <w:rsid w:val="004C4575"/>
    <w:rsid w:val="004C506D"/>
    <w:rsid w:val="004C5BE4"/>
    <w:rsid w:val="004C6C9F"/>
    <w:rsid w:val="004C7C80"/>
    <w:rsid w:val="004D00E9"/>
    <w:rsid w:val="004D03B6"/>
    <w:rsid w:val="004D054E"/>
    <w:rsid w:val="004D0C09"/>
    <w:rsid w:val="004D1A58"/>
    <w:rsid w:val="004D1F51"/>
    <w:rsid w:val="004D24C9"/>
    <w:rsid w:val="004D2C75"/>
    <w:rsid w:val="004D2D80"/>
    <w:rsid w:val="004D3AE7"/>
    <w:rsid w:val="004D3F90"/>
    <w:rsid w:val="004D43A6"/>
    <w:rsid w:val="004D4B29"/>
    <w:rsid w:val="004D4B84"/>
    <w:rsid w:val="004D6989"/>
    <w:rsid w:val="004D713F"/>
    <w:rsid w:val="004D72B4"/>
    <w:rsid w:val="004D72E0"/>
    <w:rsid w:val="004D758A"/>
    <w:rsid w:val="004E0129"/>
    <w:rsid w:val="004E072B"/>
    <w:rsid w:val="004E0AC3"/>
    <w:rsid w:val="004E0C29"/>
    <w:rsid w:val="004E0FC5"/>
    <w:rsid w:val="004E22DA"/>
    <w:rsid w:val="004E2757"/>
    <w:rsid w:val="004E3045"/>
    <w:rsid w:val="004E3294"/>
    <w:rsid w:val="004E3B0C"/>
    <w:rsid w:val="004E4191"/>
    <w:rsid w:val="004E4CF6"/>
    <w:rsid w:val="004E4D06"/>
    <w:rsid w:val="004E4F33"/>
    <w:rsid w:val="004E6072"/>
    <w:rsid w:val="004E6CBD"/>
    <w:rsid w:val="004E707C"/>
    <w:rsid w:val="004E78F7"/>
    <w:rsid w:val="004E7CEF"/>
    <w:rsid w:val="004E7D5A"/>
    <w:rsid w:val="004F0399"/>
    <w:rsid w:val="004F03D2"/>
    <w:rsid w:val="004F0AD8"/>
    <w:rsid w:val="004F0C3A"/>
    <w:rsid w:val="004F0D4A"/>
    <w:rsid w:val="004F1811"/>
    <w:rsid w:val="004F1E98"/>
    <w:rsid w:val="004F32FB"/>
    <w:rsid w:val="004F3B75"/>
    <w:rsid w:val="004F3DB9"/>
    <w:rsid w:val="004F4F8C"/>
    <w:rsid w:val="004F4FA9"/>
    <w:rsid w:val="004F5D29"/>
    <w:rsid w:val="004F5D93"/>
    <w:rsid w:val="004F6179"/>
    <w:rsid w:val="004F6C75"/>
    <w:rsid w:val="004F6CBE"/>
    <w:rsid w:val="004F70F7"/>
    <w:rsid w:val="004F77B1"/>
    <w:rsid w:val="004F77C2"/>
    <w:rsid w:val="00500D9A"/>
    <w:rsid w:val="00501D9A"/>
    <w:rsid w:val="00501EA7"/>
    <w:rsid w:val="00502537"/>
    <w:rsid w:val="00502B6F"/>
    <w:rsid w:val="00502E53"/>
    <w:rsid w:val="005032B6"/>
    <w:rsid w:val="005037DE"/>
    <w:rsid w:val="0050394D"/>
    <w:rsid w:val="00503A26"/>
    <w:rsid w:val="00503A88"/>
    <w:rsid w:val="00503C56"/>
    <w:rsid w:val="00504553"/>
    <w:rsid w:val="0050461D"/>
    <w:rsid w:val="00504643"/>
    <w:rsid w:val="00504998"/>
    <w:rsid w:val="00504C9C"/>
    <w:rsid w:val="00505011"/>
    <w:rsid w:val="0050638A"/>
    <w:rsid w:val="00507510"/>
    <w:rsid w:val="00510B9A"/>
    <w:rsid w:val="00510FA4"/>
    <w:rsid w:val="0051166E"/>
    <w:rsid w:val="00511F37"/>
    <w:rsid w:val="005125F7"/>
    <w:rsid w:val="00512B3C"/>
    <w:rsid w:val="00513068"/>
    <w:rsid w:val="00513175"/>
    <w:rsid w:val="00513297"/>
    <w:rsid w:val="00513385"/>
    <w:rsid w:val="0051364E"/>
    <w:rsid w:val="005136D3"/>
    <w:rsid w:val="00513EAF"/>
    <w:rsid w:val="00514285"/>
    <w:rsid w:val="00514594"/>
    <w:rsid w:val="00514BEF"/>
    <w:rsid w:val="005158E9"/>
    <w:rsid w:val="00515C2C"/>
    <w:rsid w:val="00515EA9"/>
    <w:rsid w:val="00515F3F"/>
    <w:rsid w:val="0051663D"/>
    <w:rsid w:val="00516889"/>
    <w:rsid w:val="00516D2C"/>
    <w:rsid w:val="005170DF"/>
    <w:rsid w:val="00517AB3"/>
    <w:rsid w:val="00517B79"/>
    <w:rsid w:val="00517E74"/>
    <w:rsid w:val="00517E80"/>
    <w:rsid w:val="0052068D"/>
    <w:rsid w:val="005217F1"/>
    <w:rsid w:val="00521873"/>
    <w:rsid w:val="00521DF7"/>
    <w:rsid w:val="00522134"/>
    <w:rsid w:val="0052214C"/>
    <w:rsid w:val="0052226E"/>
    <w:rsid w:val="00522330"/>
    <w:rsid w:val="00522763"/>
    <w:rsid w:val="00522B8F"/>
    <w:rsid w:val="00522F6A"/>
    <w:rsid w:val="00524471"/>
    <w:rsid w:val="00524785"/>
    <w:rsid w:val="00525FDD"/>
    <w:rsid w:val="0052765A"/>
    <w:rsid w:val="00527999"/>
    <w:rsid w:val="005279A7"/>
    <w:rsid w:val="00527BBD"/>
    <w:rsid w:val="00527BF5"/>
    <w:rsid w:val="00527D17"/>
    <w:rsid w:val="00530669"/>
    <w:rsid w:val="0053084C"/>
    <w:rsid w:val="005309CB"/>
    <w:rsid w:val="0053145A"/>
    <w:rsid w:val="00531B72"/>
    <w:rsid w:val="00531DC4"/>
    <w:rsid w:val="00532B41"/>
    <w:rsid w:val="00532D43"/>
    <w:rsid w:val="0053383D"/>
    <w:rsid w:val="00533E5F"/>
    <w:rsid w:val="005348F1"/>
    <w:rsid w:val="00534C55"/>
    <w:rsid w:val="00534DCC"/>
    <w:rsid w:val="00535652"/>
    <w:rsid w:val="00537186"/>
    <w:rsid w:val="0053767B"/>
    <w:rsid w:val="00537F46"/>
    <w:rsid w:val="005404AE"/>
    <w:rsid w:val="00540B41"/>
    <w:rsid w:val="0054101F"/>
    <w:rsid w:val="00541D2B"/>
    <w:rsid w:val="00541F35"/>
    <w:rsid w:val="005423E2"/>
    <w:rsid w:val="00542810"/>
    <w:rsid w:val="00542C92"/>
    <w:rsid w:val="0054326B"/>
    <w:rsid w:val="00543DB5"/>
    <w:rsid w:val="0054499A"/>
    <w:rsid w:val="00544C55"/>
    <w:rsid w:val="005453C3"/>
    <w:rsid w:val="00546FF1"/>
    <w:rsid w:val="005475AB"/>
    <w:rsid w:val="0054780B"/>
    <w:rsid w:val="005479B2"/>
    <w:rsid w:val="00547EE9"/>
    <w:rsid w:val="00550934"/>
    <w:rsid w:val="00552DD5"/>
    <w:rsid w:val="00553606"/>
    <w:rsid w:val="0055373F"/>
    <w:rsid w:val="00553812"/>
    <w:rsid w:val="00553E91"/>
    <w:rsid w:val="005541CF"/>
    <w:rsid w:val="00554D69"/>
    <w:rsid w:val="005554FC"/>
    <w:rsid w:val="005558BE"/>
    <w:rsid w:val="00555A56"/>
    <w:rsid w:val="005562B3"/>
    <w:rsid w:val="005562CF"/>
    <w:rsid w:val="00556461"/>
    <w:rsid w:val="00556553"/>
    <w:rsid w:val="005605CE"/>
    <w:rsid w:val="0056064B"/>
    <w:rsid w:val="0056072B"/>
    <w:rsid w:val="005608F8"/>
    <w:rsid w:val="0056115A"/>
    <w:rsid w:val="005613D9"/>
    <w:rsid w:val="005615D7"/>
    <w:rsid w:val="00562A0C"/>
    <w:rsid w:val="00562D33"/>
    <w:rsid w:val="00563209"/>
    <w:rsid w:val="005643BC"/>
    <w:rsid w:val="005644DA"/>
    <w:rsid w:val="005653DF"/>
    <w:rsid w:val="00565A72"/>
    <w:rsid w:val="0056611C"/>
    <w:rsid w:val="005666C3"/>
    <w:rsid w:val="00566854"/>
    <w:rsid w:val="005711D3"/>
    <w:rsid w:val="0057160F"/>
    <w:rsid w:val="005716D7"/>
    <w:rsid w:val="005719D8"/>
    <w:rsid w:val="005721E8"/>
    <w:rsid w:val="00572593"/>
    <w:rsid w:val="00572843"/>
    <w:rsid w:val="00572B1D"/>
    <w:rsid w:val="00572D0C"/>
    <w:rsid w:val="00572DB2"/>
    <w:rsid w:val="00573DA7"/>
    <w:rsid w:val="00574AF2"/>
    <w:rsid w:val="00574C1E"/>
    <w:rsid w:val="00574F55"/>
    <w:rsid w:val="0057510D"/>
    <w:rsid w:val="0057511B"/>
    <w:rsid w:val="00575180"/>
    <w:rsid w:val="0057536D"/>
    <w:rsid w:val="00575552"/>
    <w:rsid w:val="005757E5"/>
    <w:rsid w:val="005759EB"/>
    <w:rsid w:val="005760ED"/>
    <w:rsid w:val="00576742"/>
    <w:rsid w:val="00576B61"/>
    <w:rsid w:val="00576DC4"/>
    <w:rsid w:val="00577980"/>
    <w:rsid w:val="005804E5"/>
    <w:rsid w:val="00580E0B"/>
    <w:rsid w:val="0058139E"/>
    <w:rsid w:val="00581DF1"/>
    <w:rsid w:val="00582394"/>
    <w:rsid w:val="005829D0"/>
    <w:rsid w:val="00583FDF"/>
    <w:rsid w:val="0058453F"/>
    <w:rsid w:val="00584674"/>
    <w:rsid w:val="00584697"/>
    <w:rsid w:val="00584E05"/>
    <w:rsid w:val="00585450"/>
    <w:rsid w:val="005855D1"/>
    <w:rsid w:val="00586136"/>
    <w:rsid w:val="005866BA"/>
    <w:rsid w:val="00586922"/>
    <w:rsid w:val="00586B5A"/>
    <w:rsid w:val="00586D72"/>
    <w:rsid w:val="00586DB6"/>
    <w:rsid w:val="00590295"/>
    <w:rsid w:val="0059083D"/>
    <w:rsid w:val="00590C66"/>
    <w:rsid w:val="00591D3A"/>
    <w:rsid w:val="00592CEA"/>
    <w:rsid w:val="00592EE6"/>
    <w:rsid w:val="00593825"/>
    <w:rsid w:val="00593F6E"/>
    <w:rsid w:val="00593F90"/>
    <w:rsid w:val="00595CD1"/>
    <w:rsid w:val="005967B1"/>
    <w:rsid w:val="00596B1B"/>
    <w:rsid w:val="0059717B"/>
    <w:rsid w:val="00597468"/>
    <w:rsid w:val="0059793C"/>
    <w:rsid w:val="00597992"/>
    <w:rsid w:val="00597CFC"/>
    <w:rsid w:val="00597F09"/>
    <w:rsid w:val="005A0569"/>
    <w:rsid w:val="005A06B1"/>
    <w:rsid w:val="005A1196"/>
    <w:rsid w:val="005A1557"/>
    <w:rsid w:val="005A15DC"/>
    <w:rsid w:val="005A20A5"/>
    <w:rsid w:val="005A2ADD"/>
    <w:rsid w:val="005A2BCB"/>
    <w:rsid w:val="005A3824"/>
    <w:rsid w:val="005A3CEC"/>
    <w:rsid w:val="005A4079"/>
    <w:rsid w:val="005A44A9"/>
    <w:rsid w:val="005A49FE"/>
    <w:rsid w:val="005A61B1"/>
    <w:rsid w:val="005A66F6"/>
    <w:rsid w:val="005A7263"/>
    <w:rsid w:val="005B164D"/>
    <w:rsid w:val="005B186C"/>
    <w:rsid w:val="005B2CE2"/>
    <w:rsid w:val="005B2D6C"/>
    <w:rsid w:val="005B3572"/>
    <w:rsid w:val="005B39DF"/>
    <w:rsid w:val="005B435B"/>
    <w:rsid w:val="005B43CC"/>
    <w:rsid w:val="005B4AC1"/>
    <w:rsid w:val="005B4B4A"/>
    <w:rsid w:val="005B50AB"/>
    <w:rsid w:val="005B62EC"/>
    <w:rsid w:val="005B63D7"/>
    <w:rsid w:val="005B6444"/>
    <w:rsid w:val="005B6461"/>
    <w:rsid w:val="005B64E0"/>
    <w:rsid w:val="005B670E"/>
    <w:rsid w:val="005B6909"/>
    <w:rsid w:val="005B7BBD"/>
    <w:rsid w:val="005B7EEC"/>
    <w:rsid w:val="005C05CE"/>
    <w:rsid w:val="005C104B"/>
    <w:rsid w:val="005C13FB"/>
    <w:rsid w:val="005C17DD"/>
    <w:rsid w:val="005C195E"/>
    <w:rsid w:val="005C1F45"/>
    <w:rsid w:val="005C25AE"/>
    <w:rsid w:val="005C2BAA"/>
    <w:rsid w:val="005C2F61"/>
    <w:rsid w:val="005C3815"/>
    <w:rsid w:val="005C4DCB"/>
    <w:rsid w:val="005C5364"/>
    <w:rsid w:val="005C6651"/>
    <w:rsid w:val="005C6A20"/>
    <w:rsid w:val="005C6D10"/>
    <w:rsid w:val="005C7C94"/>
    <w:rsid w:val="005D0237"/>
    <w:rsid w:val="005D0350"/>
    <w:rsid w:val="005D0368"/>
    <w:rsid w:val="005D0C28"/>
    <w:rsid w:val="005D0E7C"/>
    <w:rsid w:val="005D1554"/>
    <w:rsid w:val="005D1557"/>
    <w:rsid w:val="005D17F0"/>
    <w:rsid w:val="005D1AE2"/>
    <w:rsid w:val="005D2A60"/>
    <w:rsid w:val="005D3EF0"/>
    <w:rsid w:val="005D432C"/>
    <w:rsid w:val="005D615D"/>
    <w:rsid w:val="005D6482"/>
    <w:rsid w:val="005D6B64"/>
    <w:rsid w:val="005D70C9"/>
    <w:rsid w:val="005D7C92"/>
    <w:rsid w:val="005E034F"/>
    <w:rsid w:val="005E0452"/>
    <w:rsid w:val="005E0B88"/>
    <w:rsid w:val="005E27D5"/>
    <w:rsid w:val="005E35FC"/>
    <w:rsid w:val="005E3826"/>
    <w:rsid w:val="005E4904"/>
    <w:rsid w:val="005E4D4E"/>
    <w:rsid w:val="005E553E"/>
    <w:rsid w:val="005E5601"/>
    <w:rsid w:val="005E600F"/>
    <w:rsid w:val="005E6E11"/>
    <w:rsid w:val="005E729D"/>
    <w:rsid w:val="005F016C"/>
    <w:rsid w:val="005F02E9"/>
    <w:rsid w:val="005F0916"/>
    <w:rsid w:val="005F125C"/>
    <w:rsid w:val="005F16A1"/>
    <w:rsid w:val="005F1FB1"/>
    <w:rsid w:val="005F2164"/>
    <w:rsid w:val="005F23CE"/>
    <w:rsid w:val="005F2B8C"/>
    <w:rsid w:val="005F35F8"/>
    <w:rsid w:val="005F4B0A"/>
    <w:rsid w:val="005F5692"/>
    <w:rsid w:val="005F571A"/>
    <w:rsid w:val="005F5E7F"/>
    <w:rsid w:val="005F6288"/>
    <w:rsid w:val="005F6357"/>
    <w:rsid w:val="005F6C74"/>
    <w:rsid w:val="005F703C"/>
    <w:rsid w:val="0060008B"/>
    <w:rsid w:val="0060048C"/>
    <w:rsid w:val="006007D1"/>
    <w:rsid w:val="00600931"/>
    <w:rsid w:val="00600EA5"/>
    <w:rsid w:val="00601A24"/>
    <w:rsid w:val="00602C7A"/>
    <w:rsid w:val="006031CA"/>
    <w:rsid w:val="006034CD"/>
    <w:rsid w:val="00603549"/>
    <w:rsid w:val="00604433"/>
    <w:rsid w:val="00604634"/>
    <w:rsid w:val="0060518E"/>
    <w:rsid w:val="00605217"/>
    <w:rsid w:val="00605573"/>
    <w:rsid w:val="00605839"/>
    <w:rsid w:val="00605AF3"/>
    <w:rsid w:val="006066E9"/>
    <w:rsid w:val="0061046E"/>
    <w:rsid w:val="00611198"/>
    <w:rsid w:val="00611926"/>
    <w:rsid w:val="00611CB5"/>
    <w:rsid w:val="0061501C"/>
    <w:rsid w:val="006154F8"/>
    <w:rsid w:val="00615985"/>
    <w:rsid w:val="006164E3"/>
    <w:rsid w:val="00616EDA"/>
    <w:rsid w:val="00617006"/>
    <w:rsid w:val="006171F6"/>
    <w:rsid w:val="00617356"/>
    <w:rsid w:val="00617852"/>
    <w:rsid w:val="006206B9"/>
    <w:rsid w:val="006208F7"/>
    <w:rsid w:val="00621110"/>
    <w:rsid w:val="00621557"/>
    <w:rsid w:val="00621E30"/>
    <w:rsid w:val="00621F23"/>
    <w:rsid w:val="006221F3"/>
    <w:rsid w:val="0062292B"/>
    <w:rsid w:val="00622A48"/>
    <w:rsid w:val="006240EB"/>
    <w:rsid w:val="0062546D"/>
    <w:rsid w:val="006257D6"/>
    <w:rsid w:val="00625A83"/>
    <w:rsid w:val="0062710D"/>
    <w:rsid w:val="00627461"/>
    <w:rsid w:val="006303A3"/>
    <w:rsid w:val="006305E2"/>
    <w:rsid w:val="00630E52"/>
    <w:rsid w:val="00630F4B"/>
    <w:rsid w:val="00630F84"/>
    <w:rsid w:val="006317BC"/>
    <w:rsid w:val="00631C95"/>
    <w:rsid w:val="00632DA7"/>
    <w:rsid w:val="00633899"/>
    <w:rsid w:val="00633C34"/>
    <w:rsid w:val="006340B0"/>
    <w:rsid w:val="0063460D"/>
    <w:rsid w:val="00634BC5"/>
    <w:rsid w:val="0063524A"/>
    <w:rsid w:val="00635253"/>
    <w:rsid w:val="006352D8"/>
    <w:rsid w:val="0063554C"/>
    <w:rsid w:val="00635F8D"/>
    <w:rsid w:val="00635F9E"/>
    <w:rsid w:val="00636811"/>
    <w:rsid w:val="00636C42"/>
    <w:rsid w:val="0063798F"/>
    <w:rsid w:val="00637C6F"/>
    <w:rsid w:val="0064073E"/>
    <w:rsid w:val="006407CA"/>
    <w:rsid w:val="006412D2"/>
    <w:rsid w:val="006417F5"/>
    <w:rsid w:val="006426AD"/>
    <w:rsid w:val="00642772"/>
    <w:rsid w:val="00642CCA"/>
    <w:rsid w:val="00642DAB"/>
    <w:rsid w:val="0064374E"/>
    <w:rsid w:val="00643A31"/>
    <w:rsid w:val="006440DD"/>
    <w:rsid w:val="0064566A"/>
    <w:rsid w:val="00645BEF"/>
    <w:rsid w:val="0064666C"/>
    <w:rsid w:val="00646BD4"/>
    <w:rsid w:val="00646F32"/>
    <w:rsid w:val="00647B08"/>
    <w:rsid w:val="00650272"/>
    <w:rsid w:val="00650AC4"/>
    <w:rsid w:val="006511D8"/>
    <w:rsid w:val="0065202F"/>
    <w:rsid w:val="00652559"/>
    <w:rsid w:val="00653690"/>
    <w:rsid w:val="00653D94"/>
    <w:rsid w:val="00653FCC"/>
    <w:rsid w:val="00654227"/>
    <w:rsid w:val="00655062"/>
    <w:rsid w:val="0065547A"/>
    <w:rsid w:val="00656134"/>
    <w:rsid w:val="00656804"/>
    <w:rsid w:val="00656AF0"/>
    <w:rsid w:val="00660211"/>
    <w:rsid w:val="00660763"/>
    <w:rsid w:val="00661BB9"/>
    <w:rsid w:val="00662177"/>
    <w:rsid w:val="0066233B"/>
    <w:rsid w:val="0066324F"/>
    <w:rsid w:val="0066472A"/>
    <w:rsid w:val="00664892"/>
    <w:rsid w:val="00665854"/>
    <w:rsid w:val="00666208"/>
    <w:rsid w:val="00666D2C"/>
    <w:rsid w:val="00666D48"/>
    <w:rsid w:val="00666DAD"/>
    <w:rsid w:val="00666F6E"/>
    <w:rsid w:val="00667069"/>
    <w:rsid w:val="006673DB"/>
    <w:rsid w:val="006678E4"/>
    <w:rsid w:val="006708DB"/>
    <w:rsid w:val="00670BF6"/>
    <w:rsid w:val="00671046"/>
    <w:rsid w:val="0067154B"/>
    <w:rsid w:val="006718D9"/>
    <w:rsid w:val="00671EA7"/>
    <w:rsid w:val="006733AE"/>
    <w:rsid w:val="0067371B"/>
    <w:rsid w:val="00673994"/>
    <w:rsid w:val="00674C5E"/>
    <w:rsid w:val="00675598"/>
    <w:rsid w:val="006765DF"/>
    <w:rsid w:val="00676E93"/>
    <w:rsid w:val="00677157"/>
    <w:rsid w:val="006774DF"/>
    <w:rsid w:val="006778C1"/>
    <w:rsid w:val="00680192"/>
    <w:rsid w:val="006805DB"/>
    <w:rsid w:val="00680618"/>
    <w:rsid w:val="00680BBF"/>
    <w:rsid w:val="00680EAF"/>
    <w:rsid w:val="006814A9"/>
    <w:rsid w:val="00681C80"/>
    <w:rsid w:val="00682972"/>
    <w:rsid w:val="006830F8"/>
    <w:rsid w:val="00683545"/>
    <w:rsid w:val="0068447E"/>
    <w:rsid w:val="00684F07"/>
    <w:rsid w:val="006854B5"/>
    <w:rsid w:val="00685AA5"/>
    <w:rsid w:val="00685D6E"/>
    <w:rsid w:val="00685DE7"/>
    <w:rsid w:val="006904F7"/>
    <w:rsid w:val="0069057E"/>
    <w:rsid w:val="00691071"/>
    <w:rsid w:val="006918B5"/>
    <w:rsid w:val="00693453"/>
    <w:rsid w:val="00693E67"/>
    <w:rsid w:val="00694171"/>
    <w:rsid w:val="00694437"/>
    <w:rsid w:val="006944A0"/>
    <w:rsid w:val="0069476C"/>
    <w:rsid w:val="006949F9"/>
    <w:rsid w:val="0069500F"/>
    <w:rsid w:val="00695484"/>
    <w:rsid w:val="006955D5"/>
    <w:rsid w:val="006955EA"/>
    <w:rsid w:val="0069721D"/>
    <w:rsid w:val="006976B4"/>
    <w:rsid w:val="00697F44"/>
    <w:rsid w:val="006A0605"/>
    <w:rsid w:val="006A0789"/>
    <w:rsid w:val="006A098C"/>
    <w:rsid w:val="006A0AE1"/>
    <w:rsid w:val="006A10E7"/>
    <w:rsid w:val="006A28D0"/>
    <w:rsid w:val="006A2979"/>
    <w:rsid w:val="006A33C6"/>
    <w:rsid w:val="006A386E"/>
    <w:rsid w:val="006A3BCA"/>
    <w:rsid w:val="006A468E"/>
    <w:rsid w:val="006A4A9C"/>
    <w:rsid w:val="006A50CE"/>
    <w:rsid w:val="006A521F"/>
    <w:rsid w:val="006A54D3"/>
    <w:rsid w:val="006A5945"/>
    <w:rsid w:val="006A594E"/>
    <w:rsid w:val="006A5AE1"/>
    <w:rsid w:val="006A619A"/>
    <w:rsid w:val="006A65E4"/>
    <w:rsid w:val="006A72D5"/>
    <w:rsid w:val="006A7498"/>
    <w:rsid w:val="006A74A9"/>
    <w:rsid w:val="006A7A63"/>
    <w:rsid w:val="006A7D5B"/>
    <w:rsid w:val="006B0FD0"/>
    <w:rsid w:val="006B11C6"/>
    <w:rsid w:val="006B23DE"/>
    <w:rsid w:val="006B244E"/>
    <w:rsid w:val="006B271C"/>
    <w:rsid w:val="006B33BB"/>
    <w:rsid w:val="006B3921"/>
    <w:rsid w:val="006B4A72"/>
    <w:rsid w:val="006B4D65"/>
    <w:rsid w:val="006B4EB4"/>
    <w:rsid w:val="006B595F"/>
    <w:rsid w:val="006B5A28"/>
    <w:rsid w:val="006B6D82"/>
    <w:rsid w:val="006B6F64"/>
    <w:rsid w:val="006B7427"/>
    <w:rsid w:val="006B7E4D"/>
    <w:rsid w:val="006C0177"/>
    <w:rsid w:val="006C0290"/>
    <w:rsid w:val="006C08AE"/>
    <w:rsid w:val="006C0F07"/>
    <w:rsid w:val="006C14AF"/>
    <w:rsid w:val="006C15FC"/>
    <w:rsid w:val="006C1CC4"/>
    <w:rsid w:val="006C2FC3"/>
    <w:rsid w:val="006C3E61"/>
    <w:rsid w:val="006C48A1"/>
    <w:rsid w:val="006C5ADF"/>
    <w:rsid w:val="006C5C1F"/>
    <w:rsid w:val="006C5C77"/>
    <w:rsid w:val="006C6044"/>
    <w:rsid w:val="006C688B"/>
    <w:rsid w:val="006C6BF1"/>
    <w:rsid w:val="006C6F0D"/>
    <w:rsid w:val="006D01C7"/>
    <w:rsid w:val="006D09FD"/>
    <w:rsid w:val="006D1484"/>
    <w:rsid w:val="006D14AB"/>
    <w:rsid w:val="006D18D2"/>
    <w:rsid w:val="006D1C2C"/>
    <w:rsid w:val="006D235D"/>
    <w:rsid w:val="006D3176"/>
    <w:rsid w:val="006D3B09"/>
    <w:rsid w:val="006D3C34"/>
    <w:rsid w:val="006D3F94"/>
    <w:rsid w:val="006D4C76"/>
    <w:rsid w:val="006D61BE"/>
    <w:rsid w:val="006D6600"/>
    <w:rsid w:val="006D6FAF"/>
    <w:rsid w:val="006D716F"/>
    <w:rsid w:val="006E0356"/>
    <w:rsid w:val="006E1F97"/>
    <w:rsid w:val="006E258D"/>
    <w:rsid w:val="006E26C9"/>
    <w:rsid w:val="006E31EB"/>
    <w:rsid w:val="006E33BC"/>
    <w:rsid w:val="006E3776"/>
    <w:rsid w:val="006E3F3D"/>
    <w:rsid w:val="006E4359"/>
    <w:rsid w:val="006E5942"/>
    <w:rsid w:val="006E59F8"/>
    <w:rsid w:val="006E5BC2"/>
    <w:rsid w:val="006E5D5F"/>
    <w:rsid w:val="006E6234"/>
    <w:rsid w:val="006E63E6"/>
    <w:rsid w:val="006E670E"/>
    <w:rsid w:val="006E7058"/>
    <w:rsid w:val="006E71AD"/>
    <w:rsid w:val="006F2B6A"/>
    <w:rsid w:val="006F2C17"/>
    <w:rsid w:val="006F5AFF"/>
    <w:rsid w:val="006F61A0"/>
    <w:rsid w:val="006F6DB4"/>
    <w:rsid w:val="006F7B59"/>
    <w:rsid w:val="006F7EE2"/>
    <w:rsid w:val="007029E0"/>
    <w:rsid w:val="0070452B"/>
    <w:rsid w:val="007062C2"/>
    <w:rsid w:val="00706CFA"/>
    <w:rsid w:val="00707AB3"/>
    <w:rsid w:val="0071044B"/>
    <w:rsid w:val="00710943"/>
    <w:rsid w:val="007124CB"/>
    <w:rsid w:val="00713204"/>
    <w:rsid w:val="007133DD"/>
    <w:rsid w:val="007135C0"/>
    <w:rsid w:val="0071415E"/>
    <w:rsid w:val="007145A1"/>
    <w:rsid w:val="00714851"/>
    <w:rsid w:val="0071490F"/>
    <w:rsid w:val="00714E25"/>
    <w:rsid w:val="00715913"/>
    <w:rsid w:val="00716617"/>
    <w:rsid w:val="00716ECC"/>
    <w:rsid w:val="00716FE9"/>
    <w:rsid w:val="007170C1"/>
    <w:rsid w:val="00717425"/>
    <w:rsid w:val="007174DB"/>
    <w:rsid w:val="007200A5"/>
    <w:rsid w:val="00720369"/>
    <w:rsid w:val="007204C9"/>
    <w:rsid w:val="00720C38"/>
    <w:rsid w:val="007213AB"/>
    <w:rsid w:val="00721A63"/>
    <w:rsid w:val="007226E3"/>
    <w:rsid w:val="0072294C"/>
    <w:rsid w:val="0072316A"/>
    <w:rsid w:val="00724213"/>
    <w:rsid w:val="007245D5"/>
    <w:rsid w:val="0072496B"/>
    <w:rsid w:val="0072499E"/>
    <w:rsid w:val="007249BD"/>
    <w:rsid w:val="00724C5E"/>
    <w:rsid w:val="00724D71"/>
    <w:rsid w:val="007257C8"/>
    <w:rsid w:val="00725C68"/>
    <w:rsid w:val="007268F3"/>
    <w:rsid w:val="00726BE1"/>
    <w:rsid w:val="00726E48"/>
    <w:rsid w:val="007270E7"/>
    <w:rsid w:val="00727303"/>
    <w:rsid w:val="00730A18"/>
    <w:rsid w:val="00731462"/>
    <w:rsid w:val="0073160D"/>
    <w:rsid w:val="0073219B"/>
    <w:rsid w:val="00732330"/>
    <w:rsid w:val="007332CB"/>
    <w:rsid w:val="00734E33"/>
    <w:rsid w:val="00735A0B"/>
    <w:rsid w:val="00736A5B"/>
    <w:rsid w:val="0073702B"/>
    <w:rsid w:val="00740260"/>
    <w:rsid w:val="00740E0B"/>
    <w:rsid w:val="00740E9A"/>
    <w:rsid w:val="007413E6"/>
    <w:rsid w:val="007423A0"/>
    <w:rsid w:val="00742A67"/>
    <w:rsid w:val="00742C10"/>
    <w:rsid w:val="00743127"/>
    <w:rsid w:val="0074390A"/>
    <w:rsid w:val="00743F78"/>
    <w:rsid w:val="007441DB"/>
    <w:rsid w:val="007442E9"/>
    <w:rsid w:val="00744961"/>
    <w:rsid w:val="00746118"/>
    <w:rsid w:val="00746B6E"/>
    <w:rsid w:val="007473F6"/>
    <w:rsid w:val="00747805"/>
    <w:rsid w:val="00750E56"/>
    <w:rsid w:val="007511D7"/>
    <w:rsid w:val="00751504"/>
    <w:rsid w:val="00751CB7"/>
    <w:rsid w:val="00751DEB"/>
    <w:rsid w:val="00751E34"/>
    <w:rsid w:val="0075200D"/>
    <w:rsid w:val="00752401"/>
    <w:rsid w:val="0075360F"/>
    <w:rsid w:val="00753DBA"/>
    <w:rsid w:val="007547B0"/>
    <w:rsid w:val="00754C20"/>
    <w:rsid w:val="00754C31"/>
    <w:rsid w:val="0075505B"/>
    <w:rsid w:val="00755075"/>
    <w:rsid w:val="007557DB"/>
    <w:rsid w:val="007567D7"/>
    <w:rsid w:val="00756D82"/>
    <w:rsid w:val="007576B2"/>
    <w:rsid w:val="00757BED"/>
    <w:rsid w:val="0076109C"/>
    <w:rsid w:val="0076141E"/>
    <w:rsid w:val="007622E6"/>
    <w:rsid w:val="00762AD6"/>
    <w:rsid w:val="00762F52"/>
    <w:rsid w:val="007634C4"/>
    <w:rsid w:val="00763644"/>
    <w:rsid w:val="0076366A"/>
    <w:rsid w:val="0076414F"/>
    <w:rsid w:val="007641DE"/>
    <w:rsid w:val="00764A33"/>
    <w:rsid w:val="00764B74"/>
    <w:rsid w:val="007669E6"/>
    <w:rsid w:val="00766FD5"/>
    <w:rsid w:val="00767372"/>
    <w:rsid w:val="00767866"/>
    <w:rsid w:val="00767AFC"/>
    <w:rsid w:val="00770009"/>
    <w:rsid w:val="00771F63"/>
    <w:rsid w:val="00771FBF"/>
    <w:rsid w:val="0077232E"/>
    <w:rsid w:val="00772440"/>
    <w:rsid w:val="007729C2"/>
    <w:rsid w:val="007734D1"/>
    <w:rsid w:val="0077452F"/>
    <w:rsid w:val="0077461B"/>
    <w:rsid w:val="00774FAF"/>
    <w:rsid w:val="0077540B"/>
    <w:rsid w:val="00775837"/>
    <w:rsid w:val="007764F4"/>
    <w:rsid w:val="007768B4"/>
    <w:rsid w:val="00776C6E"/>
    <w:rsid w:val="00777B3B"/>
    <w:rsid w:val="00777DF4"/>
    <w:rsid w:val="00777F6E"/>
    <w:rsid w:val="007809D2"/>
    <w:rsid w:val="00780B6A"/>
    <w:rsid w:val="00780F7A"/>
    <w:rsid w:val="007817AD"/>
    <w:rsid w:val="0078216C"/>
    <w:rsid w:val="00782171"/>
    <w:rsid w:val="007825DE"/>
    <w:rsid w:val="00783A68"/>
    <w:rsid w:val="0078475B"/>
    <w:rsid w:val="00784D3B"/>
    <w:rsid w:val="00785526"/>
    <w:rsid w:val="00785685"/>
    <w:rsid w:val="00785B7D"/>
    <w:rsid w:val="00786067"/>
    <w:rsid w:val="007877AF"/>
    <w:rsid w:val="00787B78"/>
    <w:rsid w:val="00787CAA"/>
    <w:rsid w:val="00787CD6"/>
    <w:rsid w:val="00790DBF"/>
    <w:rsid w:val="00791EF5"/>
    <w:rsid w:val="0079200A"/>
    <w:rsid w:val="007921FB"/>
    <w:rsid w:val="00792F1E"/>
    <w:rsid w:val="007935E1"/>
    <w:rsid w:val="007938C8"/>
    <w:rsid w:val="00793E7C"/>
    <w:rsid w:val="00793E87"/>
    <w:rsid w:val="00794224"/>
    <w:rsid w:val="007942C4"/>
    <w:rsid w:val="007946BE"/>
    <w:rsid w:val="00794727"/>
    <w:rsid w:val="00794CFC"/>
    <w:rsid w:val="00794DD6"/>
    <w:rsid w:val="007957E3"/>
    <w:rsid w:val="00795920"/>
    <w:rsid w:val="00795C96"/>
    <w:rsid w:val="007962EC"/>
    <w:rsid w:val="007966E4"/>
    <w:rsid w:val="0079695D"/>
    <w:rsid w:val="0079697F"/>
    <w:rsid w:val="0079750F"/>
    <w:rsid w:val="00797651"/>
    <w:rsid w:val="007977E2"/>
    <w:rsid w:val="00797E08"/>
    <w:rsid w:val="007A0325"/>
    <w:rsid w:val="007A096D"/>
    <w:rsid w:val="007A0F3F"/>
    <w:rsid w:val="007A1582"/>
    <w:rsid w:val="007A16F6"/>
    <w:rsid w:val="007A1BE5"/>
    <w:rsid w:val="007A23D5"/>
    <w:rsid w:val="007A2518"/>
    <w:rsid w:val="007A2B56"/>
    <w:rsid w:val="007A30A1"/>
    <w:rsid w:val="007A38B6"/>
    <w:rsid w:val="007A4801"/>
    <w:rsid w:val="007A48E1"/>
    <w:rsid w:val="007A4DF4"/>
    <w:rsid w:val="007A63B0"/>
    <w:rsid w:val="007A64B7"/>
    <w:rsid w:val="007A66F8"/>
    <w:rsid w:val="007A6AF8"/>
    <w:rsid w:val="007A6ECB"/>
    <w:rsid w:val="007A6F42"/>
    <w:rsid w:val="007A742A"/>
    <w:rsid w:val="007B058B"/>
    <w:rsid w:val="007B0D5D"/>
    <w:rsid w:val="007B1154"/>
    <w:rsid w:val="007B12BF"/>
    <w:rsid w:val="007B18A5"/>
    <w:rsid w:val="007B2504"/>
    <w:rsid w:val="007B2B00"/>
    <w:rsid w:val="007B2E7C"/>
    <w:rsid w:val="007B31E8"/>
    <w:rsid w:val="007B32B8"/>
    <w:rsid w:val="007B32ED"/>
    <w:rsid w:val="007B37E8"/>
    <w:rsid w:val="007B427D"/>
    <w:rsid w:val="007B4D65"/>
    <w:rsid w:val="007B5597"/>
    <w:rsid w:val="007B57A9"/>
    <w:rsid w:val="007B57B8"/>
    <w:rsid w:val="007B5A35"/>
    <w:rsid w:val="007B5D3B"/>
    <w:rsid w:val="007B5DAF"/>
    <w:rsid w:val="007B68DA"/>
    <w:rsid w:val="007B7A3F"/>
    <w:rsid w:val="007B7BE3"/>
    <w:rsid w:val="007C06BF"/>
    <w:rsid w:val="007C1373"/>
    <w:rsid w:val="007C175C"/>
    <w:rsid w:val="007C1AFE"/>
    <w:rsid w:val="007C1CCC"/>
    <w:rsid w:val="007C1E54"/>
    <w:rsid w:val="007C1FAB"/>
    <w:rsid w:val="007C22C7"/>
    <w:rsid w:val="007C2491"/>
    <w:rsid w:val="007C29D1"/>
    <w:rsid w:val="007C2CF2"/>
    <w:rsid w:val="007C316A"/>
    <w:rsid w:val="007C3230"/>
    <w:rsid w:val="007C391A"/>
    <w:rsid w:val="007C39BC"/>
    <w:rsid w:val="007C40E0"/>
    <w:rsid w:val="007C412B"/>
    <w:rsid w:val="007C41D1"/>
    <w:rsid w:val="007C5189"/>
    <w:rsid w:val="007C540C"/>
    <w:rsid w:val="007C6DF0"/>
    <w:rsid w:val="007C7B89"/>
    <w:rsid w:val="007D02A8"/>
    <w:rsid w:val="007D0779"/>
    <w:rsid w:val="007D1145"/>
    <w:rsid w:val="007D186C"/>
    <w:rsid w:val="007D20AB"/>
    <w:rsid w:val="007D2246"/>
    <w:rsid w:val="007D2514"/>
    <w:rsid w:val="007D28C4"/>
    <w:rsid w:val="007D33A5"/>
    <w:rsid w:val="007D3C9F"/>
    <w:rsid w:val="007D3FAD"/>
    <w:rsid w:val="007D6335"/>
    <w:rsid w:val="007D6546"/>
    <w:rsid w:val="007D6556"/>
    <w:rsid w:val="007D6B0D"/>
    <w:rsid w:val="007D6CF4"/>
    <w:rsid w:val="007D77B9"/>
    <w:rsid w:val="007D7953"/>
    <w:rsid w:val="007D79D2"/>
    <w:rsid w:val="007D79FD"/>
    <w:rsid w:val="007D7BCC"/>
    <w:rsid w:val="007D7FC6"/>
    <w:rsid w:val="007E0E82"/>
    <w:rsid w:val="007E192C"/>
    <w:rsid w:val="007E281B"/>
    <w:rsid w:val="007E2AB0"/>
    <w:rsid w:val="007E358A"/>
    <w:rsid w:val="007E35F4"/>
    <w:rsid w:val="007E3EBD"/>
    <w:rsid w:val="007E46FE"/>
    <w:rsid w:val="007E4E7A"/>
    <w:rsid w:val="007E4EE6"/>
    <w:rsid w:val="007E4F98"/>
    <w:rsid w:val="007E6088"/>
    <w:rsid w:val="007E6969"/>
    <w:rsid w:val="007E7E66"/>
    <w:rsid w:val="007F035F"/>
    <w:rsid w:val="007F0452"/>
    <w:rsid w:val="007F0A37"/>
    <w:rsid w:val="007F0A69"/>
    <w:rsid w:val="007F0C07"/>
    <w:rsid w:val="007F1316"/>
    <w:rsid w:val="007F2419"/>
    <w:rsid w:val="007F2C81"/>
    <w:rsid w:val="007F39B1"/>
    <w:rsid w:val="007F3C27"/>
    <w:rsid w:val="007F3D03"/>
    <w:rsid w:val="007F4DEE"/>
    <w:rsid w:val="007F53B1"/>
    <w:rsid w:val="007F6CAA"/>
    <w:rsid w:val="007F6E4C"/>
    <w:rsid w:val="008002E6"/>
    <w:rsid w:val="00800503"/>
    <w:rsid w:val="00800936"/>
    <w:rsid w:val="00800DFC"/>
    <w:rsid w:val="00800E20"/>
    <w:rsid w:val="00800F1E"/>
    <w:rsid w:val="00801487"/>
    <w:rsid w:val="008014E1"/>
    <w:rsid w:val="0080190C"/>
    <w:rsid w:val="0080279E"/>
    <w:rsid w:val="00802AE6"/>
    <w:rsid w:val="0080493F"/>
    <w:rsid w:val="00805342"/>
    <w:rsid w:val="00805B98"/>
    <w:rsid w:val="00805BDA"/>
    <w:rsid w:val="00805D79"/>
    <w:rsid w:val="008060E1"/>
    <w:rsid w:val="00806C1A"/>
    <w:rsid w:val="00806E0E"/>
    <w:rsid w:val="00806EAF"/>
    <w:rsid w:val="00807362"/>
    <w:rsid w:val="008101B3"/>
    <w:rsid w:val="00810A32"/>
    <w:rsid w:val="008119C8"/>
    <w:rsid w:val="00811F4B"/>
    <w:rsid w:val="0081294C"/>
    <w:rsid w:val="00812A71"/>
    <w:rsid w:val="00813031"/>
    <w:rsid w:val="0081316C"/>
    <w:rsid w:val="0081348C"/>
    <w:rsid w:val="00813B84"/>
    <w:rsid w:val="00813C54"/>
    <w:rsid w:val="00813FF5"/>
    <w:rsid w:val="00814046"/>
    <w:rsid w:val="00814108"/>
    <w:rsid w:val="00814331"/>
    <w:rsid w:val="00814A83"/>
    <w:rsid w:val="0081582E"/>
    <w:rsid w:val="00815A58"/>
    <w:rsid w:val="008163BA"/>
    <w:rsid w:val="008164C8"/>
    <w:rsid w:val="008169FD"/>
    <w:rsid w:val="00816CBD"/>
    <w:rsid w:val="00816D7F"/>
    <w:rsid w:val="00816DB0"/>
    <w:rsid w:val="00816F92"/>
    <w:rsid w:val="00817AC2"/>
    <w:rsid w:val="00817B8B"/>
    <w:rsid w:val="00817BE9"/>
    <w:rsid w:val="00820B1B"/>
    <w:rsid w:val="00821392"/>
    <w:rsid w:val="00822BFB"/>
    <w:rsid w:val="00823F5A"/>
    <w:rsid w:val="008249F3"/>
    <w:rsid w:val="00825C54"/>
    <w:rsid w:val="00826165"/>
    <w:rsid w:val="008262C4"/>
    <w:rsid w:val="0082768B"/>
    <w:rsid w:val="008279DC"/>
    <w:rsid w:val="008279FB"/>
    <w:rsid w:val="00830516"/>
    <w:rsid w:val="00830C92"/>
    <w:rsid w:val="00830C93"/>
    <w:rsid w:val="00830F8A"/>
    <w:rsid w:val="00831095"/>
    <w:rsid w:val="00831272"/>
    <w:rsid w:val="008313AD"/>
    <w:rsid w:val="00831726"/>
    <w:rsid w:val="0083347C"/>
    <w:rsid w:val="00833B4C"/>
    <w:rsid w:val="00833DEC"/>
    <w:rsid w:val="00833EA9"/>
    <w:rsid w:val="008351F7"/>
    <w:rsid w:val="008353B7"/>
    <w:rsid w:val="00835615"/>
    <w:rsid w:val="00835684"/>
    <w:rsid w:val="00835B25"/>
    <w:rsid w:val="00835FEE"/>
    <w:rsid w:val="00836392"/>
    <w:rsid w:val="008411F1"/>
    <w:rsid w:val="00841391"/>
    <w:rsid w:val="008417EE"/>
    <w:rsid w:val="00841B1E"/>
    <w:rsid w:val="00842981"/>
    <w:rsid w:val="00842B6D"/>
    <w:rsid w:val="00843B63"/>
    <w:rsid w:val="0084422A"/>
    <w:rsid w:val="008442BF"/>
    <w:rsid w:val="00844364"/>
    <w:rsid w:val="0084451C"/>
    <w:rsid w:val="00844E20"/>
    <w:rsid w:val="008451D0"/>
    <w:rsid w:val="0084693B"/>
    <w:rsid w:val="00846D2A"/>
    <w:rsid w:val="00846D51"/>
    <w:rsid w:val="008501A2"/>
    <w:rsid w:val="00851C82"/>
    <w:rsid w:val="008522E0"/>
    <w:rsid w:val="008533C2"/>
    <w:rsid w:val="008537CC"/>
    <w:rsid w:val="00853995"/>
    <w:rsid w:val="00854053"/>
    <w:rsid w:val="008541E7"/>
    <w:rsid w:val="00854347"/>
    <w:rsid w:val="00854D72"/>
    <w:rsid w:val="008550E5"/>
    <w:rsid w:val="0085527E"/>
    <w:rsid w:val="008554C5"/>
    <w:rsid w:val="008558B2"/>
    <w:rsid w:val="0085674E"/>
    <w:rsid w:val="00856D2E"/>
    <w:rsid w:val="008572D2"/>
    <w:rsid w:val="00857B82"/>
    <w:rsid w:val="00860719"/>
    <w:rsid w:val="00860E14"/>
    <w:rsid w:val="00861D5B"/>
    <w:rsid w:val="00862399"/>
    <w:rsid w:val="008623DB"/>
    <w:rsid w:val="00862DF4"/>
    <w:rsid w:val="008634A1"/>
    <w:rsid w:val="00863EF3"/>
    <w:rsid w:val="0086440A"/>
    <w:rsid w:val="008644FB"/>
    <w:rsid w:val="008645BA"/>
    <w:rsid w:val="00865E2E"/>
    <w:rsid w:val="00867305"/>
    <w:rsid w:val="0086744B"/>
    <w:rsid w:val="00867ED7"/>
    <w:rsid w:val="00867F49"/>
    <w:rsid w:val="00870180"/>
    <w:rsid w:val="00870415"/>
    <w:rsid w:val="00871553"/>
    <w:rsid w:val="008716BC"/>
    <w:rsid w:val="00871E3B"/>
    <w:rsid w:val="00872147"/>
    <w:rsid w:val="008721F5"/>
    <w:rsid w:val="008732BD"/>
    <w:rsid w:val="0087372B"/>
    <w:rsid w:val="008746C9"/>
    <w:rsid w:val="00874926"/>
    <w:rsid w:val="00874A34"/>
    <w:rsid w:val="00874F0E"/>
    <w:rsid w:val="00875A63"/>
    <w:rsid w:val="00876544"/>
    <w:rsid w:val="0087774E"/>
    <w:rsid w:val="008777A9"/>
    <w:rsid w:val="00877982"/>
    <w:rsid w:val="00877AB6"/>
    <w:rsid w:val="008800C3"/>
    <w:rsid w:val="008815EF"/>
    <w:rsid w:val="00881647"/>
    <w:rsid w:val="00881905"/>
    <w:rsid w:val="00881CEC"/>
    <w:rsid w:val="00882745"/>
    <w:rsid w:val="00883999"/>
    <w:rsid w:val="00883CFE"/>
    <w:rsid w:val="008856B3"/>
    <w:rsid w:val="00885850"/>
    <w:rsid w:val="00885B86"/>
    <w:rsid w:val="00887E14"/>
    <w:rsid w:val="00890322"/>
    <w:rsid w:val="0089036D"/>
    <w:rsid w:val="0089077D"/>
    <w:rsid w:val="00890DB6"/>
    <w:rsid w:val="0089135C"/>
    <w:rsid w:val="008913CB"/>
    <w:rsid w:val="00891D70"/>
    <w:rsid w:val="00892031"/>
    <w:rsid w:val="00892CD2"/>
    <w:rsid w:val="00892FD3"/>
    <w:rsid w:val="00892FDC"/>
    <w:rsid w:val="00893242"/>
    <w:rsid w:val="00893C7A"/>
    <w:rsid w:val="00893D92"/>
    <w:rsid w:val="0089412A"/>
    <w:rsid w:val="00895880"/>
    <w:rsid w:val="00897541"/>
    <w:rsid w:val="008976E5"/>
    <w:rsid w:val="00897892"/>
    <w:rsid w:val="008A027C"/>
    <w:rsid w:val="008A0872"/>
    <w:rsid w:val="008A12EF"/>
    <w:rsid w:val="008A182A"/>
    <w:rsid w:val="008A1E6A"/>
    <w:rsid w:val="008A22E5"/>
    <w:rsid w:val="008A30A0"/>
    <w:rsid w:val="008A420E"/>
    <w:rsid w:val="008A4294"/>
    <w:rsid w:val="008A4955"/>
    <w:rsid w:val="008A4D5A"/>
    <w:rsid w:val="008A550D"/>
    <w:rsid w:val="008A671B"/>
    <w:rsid w:val="008A6762"/>
    <w:rsid w:val="008A6B85"/>
    <w:rsid w:val="008A6B94"/>
    <w:rsid w:val="008A756B"/>
    <w:rsid w:val="008B09E5"/>
    <w:rsid w:val="008B11ED"/>
    <w:rsid w:val="008B1569"/>
    <w:rsid w:val="008B2578"/>
    <w:rsid w:val="008B27A4"/>
    <w:rsid w:val="008B2A7A"/>
    <w:rsid w:val="008B2C19"/>
    <w:rsid w:val="008B45D5"/>
    <w:rsid w:val="008B48B3"/>
    <w:rsid w:val="008B48F7"/>
    <w:rsid w:val="008B51B3"/>
    <w:rsid w:val="008B5596"/>
    <w:rsid w:val="008B6F8F"/>
    <w:rsid w:val="008C014D"/>
    <w:rsid w:val="008C0286"/>
    <w:rsid w:val="008C0E08"/>
    <w:rsid w:val="008C0FE1"/>
    <w:rsid w:val="008C1E88"/>
    <w:rsid w:val="008C2336"/>
    <w:rsid w:val="008C2906"/>
    <w:rsid w:val="008C32E1"/>
    <w:rsid w:val="008C33A2"/>
    <w:rsid w:val="008C4231"/>
    <w:rsid w:val="008C4E1D"/>
    <w:rsid w:val="008C5501"/>
    <w:rsid w:val="008C55F9"/>
    <w:rsid w:val="008C616E"/>
    <w:rsid w:val="008C6312"/>
    <w:rsid w:val="008C64C2"/>
    <w:rsid w:val="008C7203"/>
    <w:rsid w:val="008C75BA"/>
    <w:rsid w:val="008C7FCB"/>
    <w:rsid w:val="008D079C"/>
    <w:rsid w:val="008D1CAB"/>
    <w:rsid w:val="008D1D56"/>
    <w:rsid w:val="008D2056"/>
    <w:rsid w:val="008D2DF5"/>
    <w:rsid w:val="008D2E04"/>
    <w:rsid w:val="008D3309"/>
    <w:rsid w:val="008D3B3F"/>
    <w:rsid w:val="008D4312"/>
    <w:rsid w:val="008D49EB"/>
    <w:rsid w:val="008D56D8"/>
    <w:rsid w:val="008D5900"/>
    <w:rsid w:val="008D59E8"/>
    <w:rsid w:val="008D5B08"/>
    <w:rsid w:val="008D637E"/>
    <w:rsid w:val="008D6D3E"/>
    <w:rsid w:val="008D6E6F"/>
    <w:rsid w:val="008D6E8F"/>
    <w:rsid w:val="008D7836"/>
    <w:rsid w:val="008D79EF"/>
    <w:rsid w:val="008E01E1"/>
    <w:rsid w:val="008E03F5"/>
    <w:rsid w:val="008E05E0"/>
    <w:rsid w:val="008E0C13"/>
    <w:rsid w:val="008E13B6"/>
    <w:rsid w:val="008E1A22"/>
    <w:rsid w:val="008E1D93"/>
    <w:rsid w:val="008E1EA7"/>
    <w:rsid w:val="008E25BD"/>
    <w:rsid w:val="008E25FA"/>
    <w:rsid w:val="008E26D4"/>
    <w:rsid w:val="008E2704"/>
    <w:rsid w:val="008E28D3"/>
    <w:rsid w:val="008E37EF"/>
    <w:rsid w:val="008E3A5B"/>
    <w:rsid w:val="008E42CA"/>
    <w:rsid w:val="008E6507"/>
    <w:rsid w:val="008E6723"/>
    <w:rsid w:val="008E67F0"/>
    <w:rsid w:val="008E6D56"/>
    <w:rsid w:val="008E7619"/>
    <w:rsid w:val="008F032B"/>
    <w:rsid w:val="008F05DC"/>
    <w:rsid w:val="008F0A6F"/>
    <w:rsid w:val="008F0CA7"/>
    <w:rsid w:val="008F0E66"/>
    <w:rsid w:val="008F1517"/>
    <w:rsid w:val="008F1588"/>
    <w:rsid w:val="008F22E9"/>
    <w:rsid w:val="008F2B43"/>
    <w:rsid w:val="008F2C6E"/>
    <w:rsid w:val="008F34C5"/>
    <w:rsid w:val="008F386E"/>
    <w:rsid w:val="008F42A7"/>
    <w:rsid w:val="008F435B"/>
    <w:rsid w:val="008F462B"/>
    <w:rsid w:val="008F499C"/>
    <w:rsid w:val="008F55C0"/>
    <w:rsid w:val="008F5D21"/>
    <w:rsid w:val="008F5F27"/>
    <w:rsid w:val="008F63C7"/>
    <w:rsid w:val="008F654A"/>
    <w:rsid w:val="008F6A49"/>
    <w:rsid w:val="008F6B4D"/>
    <w:rsid w:val="008F6EC5"/>
    <w:rsid w:val="008F7B35"/>
    <w:rsid w:val="0090015D"/>
    <w:rsid w:val="0090018A"/>
    <w:rsid w:val="00901883"/>
    <w:rsid w:val="00901D45"/>
    <w:rsid w:val="00901FDA"/>
    <w:rsid w:val="009025BD"/>
    <w:rsid w:val="00902C17"/>
    <w:rsid w:val="00902F57"/>
    <w:rsid w:val="00903FF7"/>
    <w:rsid w:val="009048C8"/>
    <w:rsid w:val="0090554C"/>
    <w:rsid w:val="00905BC9"/>
    <w:rsid w:val="00905E98"/>
    <w:rsid w:val="00906946"/>
    <w:rsid w:val="00906ED5"/>
    <w:rsid w:val="009072D1"/>
    <w:rsid w:val="00907AD9"/>
    <w:rsid w:val="00907C47"/>
    <w:rsid w:val="00910577"/>
    <w:rsid w:val="00911264"/>
    <w:rsid w:val="009116F6"/>
    <w:rsid w:val="00912BA2"/>
    <w:rsid w:val="009134D9"/>
    <w:rsid w:val="00913614"/>
    <w:rsid w:val="00913E1D"/>
    <w:rsid w:val="00914F88"/>
    <w:rsid w:val="0091514B"/>
    <w:rsid w:val="0091518B"/>
    <w:rsid w:val="009157A6"/>
    <w:rsid w:val="00915921"/>
    <w:rsid w:val="00915A85"/>
    <w:rsid w:val="00916141"/>
    <w:rsid w:val="009164F0"/>
    <w:rsid w:val="00916730"/>
    <w:rsid w:val="009167E6"/>
    <w:rsid w:val="00917304"/>
    <w:rsid w:val="00920104"/>
    <w:rsid w:val="00920D8E"/>
    <w:rsid w:val="00920DCC"/>
    <w:rsid w:val="00922416"/>
    <w:rsid w:val="009229FC"/>
    <w:rsid w:val="00922AEF"/>
    <w:rsid w:val="0092311B"/>
    <w:rsid w:val="00924B98"/>
    <w:rsid w:val="009258F7"/>
    <w:rsid w:val="00925B0F"/>
    <w:rsid w:val="00925D17"/>
    <w:rsid w:val="00926911"/>
    <w:rsid w:val="009309F9"/>
    <w:rsid w:val="00930B6B"/>
    <w:rsid w:val="0093117F"/>
    <w:rsid w:val="0093130E"/>
    <w:rsid w:val="009318AA"/>
    <w:rsid w:val="00931D9F"/>
    <w:rsid w:val="009332EC"/>
    <w:rsid w:val="00933401"/>
    <w:rsid w:val="0093539A"/>
    <w:rsid w:val="00935707"/>
    <w:rsid w:val="00935A01"/>
    <w:rsid w:val="00936193"/>
    <w:rsid w:val="009369D9"/>
    <w:rsid w:val="009376E2"/>
    <w:rsid w:val="00937B31"/>
    <w:rsid w:val="00940268"/>
    <w:rsid w:val="00940334"/>
    <w:rsid w:val="009404EE"/>
    <w:rsid w:val="009407E6"/>
    <w:rsid w:val="00940946"/>
    <w:rsid w:val="00940F11"/>
    <w:rsid w:val="009412B8"/>
    <w:rsid w:val="009419AF"/>
    <w:rsid w:val="00941ED2"/>
    <w:rsid w:val="0094282C"/>
    <w:rsid w:val="00942886"/>
    <w:rsid w:val="00942DDB"/>
    <w:rsid w:val="0094376C"/>
    <w:rsid w:val="00944308"/>
    <w:rsid w:val="00944A62"/>
    <w:rsid w:val="00945550"/>
    <w:rsid w:val="00945690"/>
    <w:rsid w:val="00945930"/>
    <w:rsid w:val="00946C4F"/>
    <w:rsid w:val="00946DF8"/>
    <w:rsid w:val="00946E32"/>
    <w:rsid w:val="00947959"/>
    <w:rsid w:val="00950776"/>
    <w:rsid w:val="00950898"/>
    <w:rsid w:val="00950963"/>
    <w:rsid w:val="00950BE2"/>
    <w:rsid w:val="009511A0"/>
    <w:rsid w:val="00952338"/>
    <w:rsid w:val="0095271A"/>
    <w:rsid w:val="00952808"/>
    <w:rsid w:val="00952B8A"/>
    <w:rsid w:val="009536DB"/>
    <w:rsid w:val="00953BE6"/>
    <w:rsid w:val="00953FA9"/>
    <w:rsid w:val="0095417F"/>
    <w:rsid w:val="0095423E"/>
    <w:rsid w:val="009544EA"/>
    <w:rsid w:val="00954D21"/>
    <w:rsid w:val="00955227"/>
    <w:rsid w:val="009555BA"/>
    <w:rsid w:val="00955DA3"/>
    <w:rsid w:val="009565F2"/>
    <w:rsid w:val="009566FE"/>
    <w:rsid w:val="0095674B"/>
    <w:rsid w:val="00956B1C"/>
    <w:rsid w:val="00956D45"/>
    <w:rsid w:val="00957123"/>
    <w:rsid w:val="00957311"/>
    <w:rsid w:val="00957721"/>
    <w:rsid w:val="00957F66"/>
    <w:rsid w:val="009601E4"/>
    <w:rsid w:val="009604BC"/>
    <w:rsid w:val="00960E08"/>
    <w:rsid w:val="00960F9D"/>
    <w:rsid w:val="00961125"/>
    <w:rsid w:val="00962C33"/>
    <w:rsid w:val="00962E6D"/>
    <w:rsid w:val="009630EB"/>
    <w:rsid w:val="009631DA"/>
    <w:rsid w:val="00963374"/>
    <w:rsid w:val="009637C0"/>
    <w:rsid w:val="00963D8E"/>
    <w:rsid w:val="00964184"/>
    <w:rsid w:val="00964277"/>
    <w:rsid w:val="00965080"/>
    <w:rsid w:val="00965390"/>
    <w:rsid w:val="00965528"/>
    <w:rsid w:val="00965B46"/>
    <w:rsid w:val="009660C7"/>
    <w:rsid w:val="0096671C"/>
    <w:rsid w:val="00966A6E"/>
    <w:rsid w:val="00967314"/>
    <w:rsid w:val="00967B74"/>
    <w:rsid w:val="009708A7"/>
    <w:rsid w:val="00970B14"/>
    <w:rsid w:val="00971845"/>
    <w:rsid w:val="00971DCB"/>
    <w:rsid w:val="00972147"/>
    <w:rsid w:val="00972629"/>
    <w:rsid w:val="00972C1A"/>
    <w:rsid w:val="00973AE9"/>
    <w:rsid w:val="00974615"/>
    <w:rsid w:val="00974946"/>
    <w:rsid w:val="009757EF"/>
    <w:rsid w:val="009759E1"/>
    <w:rsid w:val="00975BD6"/>
    <w:rsid w:val="0097649A"/>
    <w:rsid w:val="00976746"/>
    <w:rsid w:val="009768D5"/>
    <w:rsid w:val="00977116"/>
    <w:rsid w:val="00977558"/>
    <w:rsid w:val="0097780D"/>
    <w:rsid w:val="0097786D"/>
    <w:rsid w:val="00977DC5"/>
    <w:rsid w:val="00980752"/>
    <w:rsid w:val="00980754"/>
    <w:rsid w:val="00980877"/>
    <w:rsid w:val="00980B2D"/>
    <w:rsid w:val="00981881"/>
    <w:rsid w:val="0098204B"/>
    <w:rsid w:val="009822B8"/>
    <w:rsid w:val="00982586"/>
    <w:rsid w:val="0098267D"/>
    <w:rsid w:val="0098280A"/>
    <w:rsid w:val="009836BF"/>
    <w:rsid w:val="009838C1"/>
    <w:rsid w:val="00983E62"/>
    <w:rsid w:val="009843AE"/>
    <w:rsid w:val="00984A6E"/>
    <w:rsid w:val="00984F7B"/>
    <w:rsid w:val="0098546A"/>
    <w:rsid w:val="0098555F"/>
    <w:rsid w:val="009874A6"/>
    <w:rsid w:val="00987949"/>
    <w:rsid w:val="00987D2D"/>
    <w:rsid w:val="00990B27"/>
    <w:rsid w:val="009915D0"/>
    <w:rsid w:val="00991E99"/>
    <w:rsid w:val="00992133"/>
    <w:rsid w:val="00992632"/>
    <w:rsid w:val="009928EF"/>
    <w:rsid w:val="009938D7"/>
    <w:rsid w:val="00994A40"/>
    <w:rsid w:val="00995C80"/>
    <w:rsid w:val="0099623D"/>
    <w:rsid w:val="009965C7"/>
    <w:rsid w:val="0099681F"/>
    <w:rsid w:val="0099691E"/>
    <w:rsid w:val="0099713F"/>
    <w:rsid w:val="00997832"/>
    <w:rsid w:val="009A055A"/>
    <w:rsid w:val="009A1EB5"/>
    <w:rsid w:val="009A3A0E"/>
    <w:rsid w:val="009A4A8F"/>
    <w:rsid w:val="009A5168"/>
    <w:rsid w:val="009A5355"/>
    <w:rsid w:val="009A5DBD"/>
    <w:rsid w:val="009A5FA4"/>
    <w:rsid w:val="009A6491"/>
    <w:rsid w:val="009A676A"/>
    <w:rsid w:val="009A693F"/>
    <w:rsid w:val="009A7774"/>
    <w:rsid w:val="009A7C8E"/>
    <w:rsid w:val="009B0135"/>
    <w:rsid w:val="009B0434"/>
    <w:rsid w:val="009B14EE"/>
    <w:rsid w:val="009B1B23"/>
    <w:rsid w:val="009B1F16"/>
    <w:rsid w:val="009B340D"/>
    <w:rsid w:val="009B3DAC"/>
    <w:rsid w:val="009B43A0"/>
    <w:rsid w:val="009B4552"/>
    <w:rsid w:val="009B46A9"/>
    <w:rsid w:val="009B4791"/>
    <w:rsid w:val="009B47C6"/>
    <w:rsid w:val="009B4943"/>
    <w:rsid w:val="009B4EEB"/>
    <w:rsid w:val="009B5270"/>
    <w:rsid w:val="009B6675"/>
    <w:rsid w:val="009B7537"/>
    <w:rsid w:val="009C0B6A"/>
    <w:rsid w:val="009C16E7"/>
    <w:rsid w:val="009C28BF"/>
    <w:rsid w:val="009C320A"/>
    <w:rsid w:val="009C3C56"/>
    <w:rsid w:val="009C4030"/>
    <w:rsid w:val="009C58B7"/>
    <w:rsid w:val="009C6CBA"/>
    <w:rsid w:val="009C6F0E"/>
    <w:rsid w:val="009C7592"/>
    <w:rsid w:val="009C7E38"/>
    <w:rsid w:val="009D0812"/>
    <w:rsid w:val="009D094C"/>
    <w:rsid w:val="009D0FAE"/>
    <w:rsid w:val="009D1370"/>
    <w:rsid w:val="009D1910"/>
    <w:rsid w:val="009D2966"/>
    <w:rsid w:val="009D2B5A"/>
    <w:rsid w:val="009D345D"/>
    <w:rsid w:val="009D349B"/>
    <w:rsid w:val="009D351F"/>
    <w:rsid w:val="009D3987"/>
    <w:rsid w:val="009D451D"/>
    <w:rsid w:val="009D4BE4"/>
    <w:rsid w:val="009D4C89"/>
    <w:rsid w:val="009D6DA2"/>
    <w:rsid w:val="009D6F15"/>
    <w:rsid w:val="009D74C2"/>
    <w:rsid w:val="009D7546"/>
    <w:rsid w:val="009D7BFD"/>
    <w:rsid w:val="009E018B"/>
    <w:rsid w:val="009E17BC"/>
    <w:rsid w:val="009E1A3A"/>
    <w:rsid w:val="009E22CC"/>
    <w:rsid w:val="009E29A6"/>
    <w:rsid w:val="009E3703"/>
    <w:rsid w:val="009E42C6"/>
    <w:rsid w:val="009E46DC"/>
    <w:rsid w:val="009E53FE"/>
    <w:rsid w:val="009E55E4"/>
    <w:rsid w:val="009E58AE"/>
    <w:rsid w:val="009E58B3"/>
    <w:rsid w:val="009E5944"/>
    <w:rsid w:val="009E61D6"/>
    <w:rsid w:val="009E6D9F"/>
    <w:rsid w:val="009E7652"/>
    <w:rsid w:val="009F08A3"/>
    <w:rsid w:val="009F17B4"/>
    <w:rsid w:val="009F1908"/>
    <w:rsid w:val="009F2220"/>
    <w:rsid w:val="009F25EF"/>
    <w:rsid w:val="009F2868"/>
    <w:rsid w:val="009F2CC9"/>
    <w:rsid w:val="009F2F6A"/>
    <w:rsid w:val="009F38F0"/>
    <w:rsid w:val="009F3C85"/>
    <w:rsid w:val="009F4C41"/>
    <w:rsid w:val="009F4EA6"/>
    <w:rsid w:val="009F6B50"/>
    <w:rsid w:val="009F7F5A"/>
    <w:rsid w:val="00A021CA"/>
    <w:rsid w:val="00A021DB"/>
    <w:rsid w:val="00A02B64"/>
    <w:rsid w:val="00A02F3D"/>
    <w:rsid w:val="00A02F60"/>
    <w:rsid w:val="00A04678"/>
    <w:rsid w:val="00A0532B"/>
    <w:rsid w:val="00A05C69"/>
    <w:rsid w:val="00A05F45"/>
    <w:rsid w:val="00A05F67"/>
    <w:rsid w:val="00A06DA3"/>
    <w:rsid w:val="00A07040"/>
    <w:rsid w:val="00A07794"/>
    <w:rsid w:val="00A10150"/>
    <w:rsid w:val="00A10478"/>
    <w:rsid w:val="00A1091A"/>
    <w:rsid w:val="00A10C61"/>
    <w:rsid w:val="00A1352E"/>
    <w:rsid w:val="00A13F58"/>
    <w:rsid w:val="00A1444C"/>
    <w:rsid w:val="00A151AC"/>
    <w:rsid w:val="00A155AF"/>
    <w:rsid w:val="00A16426"/>
    <w:rsid w:val="00A16ABB"/>
    <w:rsid w:val="00A17F08"/>
    <w:rsid w:val="00A20248"/>
    <w:rsid w:val="00A2076E"/>
    <w:rsid w:val="00A20903"/>
    <w:rsid w:val="00A20990"/>
    <w:rsid w:val="00A20FB4"/>
    <w:rsid w:val="00A210BF"/>
    <w:rsid w:val="00A213F3"/>
    <w:rsid w:val="00A21445"/>
    <w:rsid w:val="00A21980"/>
    <w:rsid w:val="00A225A6"/>
    <w:rsid w:val="00A249BB"/>
    <w:rsid w:val="00A24D6C"/>
    <w:rsid w:val="00A24FF4"/>
    <w:rsid w:val="00A25748"/>
    <w:rsid w:val="00A25C33"/>
    <w:rsid w:val="00A26CCA"/>
    <w:rsid w:val="00A26F1E"/>
    <w:rsid w:val="00A273B1"/>
    <w:rsid w:val="00A27BBF"/>
    <w:rsid w:val="00A27F6F"/>
    <w:rsid w:val="00A315D2"/>
    <w:rsid w:val="00A3169B"/>
    <w:rsid w:val="00A31EEB"/>
    <w:rsid w:val="00A31F1E"/>
    <w:rsid w:val="00A33231"/>
    <w:rsid w:val="00A33633"/>
    <w:rsid w:val="00A33768"/>
    <w:rsid w:val="00A33A14"/>
    <w:rsid w:val="00A33CEC"/>
    <w:rsid w:val="00A349B6"/>
    <w:rsid w:val="00A34CA5"/>
    <w:rsid w:val="00A359CC"/>
    <w:rsid w:val="00A35FE5"/>
    <w:rsid w:val="00A3646E"/>
    <w:rsid w:val="00A36790"/>
    <w:rsid w:val="00A367FB"/>
    <w:rsid w:val="00A36ACF"/>
    <w:rsid w:val="00A372A2"/>
    <w:rsid w:val="00A37A8F"/>
    <w:rsid w:val="00A37B7C"/>
    <w:rsid w:val="00A37C35"/>
    <w:rsid w:val="00A37C4B"/>
    <w:rsid w:val="00A37D93"/>
    <w:rsid w:val="00A4029F"/>
    <w:rsid w:val="00A408B8"/>
    <w:rsid w:val="00A40B10"/>
    <w:rsid w:val="00A40BBE"/>
    <w:rsid w:val="00A410EA"/>
    <w:rsid w:val="00A42282"/>
    <w:rsid w:val="00A44460"/>
    <w:rsid w:val="00A44874"/>
    <w:rsid w:val="00A44F4A"/>
    <w:rsid w:val="00A44FA3"/>
    <w:rsid w:val="00A451AA"/>
    <w:rsid w:val="00A4536B"/>
    <w:rsid w:val="00A45609"/>
    <w:rsid w:val="00A47292"/>
    <w:rsid w:val="00A476ED"/>
    <w:rsid w:val="00A478DA"/>
    <w:rsid w:val="00A5085C"/>
    <w:rsid w:val="00A5277F"/>
    <w:rsid w:val="00A52C21"/>
    <w:rsid w:val="00A52CB5"/>
    <w:rsid w:val="00A531DF"/>
    <w:rsid w:val="00A535A1"/>
    <w:rsid w:val="00A53F35"/>
    <w:rsid w:val="00A53FE0"/>
    <w:rsid w:val="00A54542"/>
    <w:rsid w:val="00A545B9"/>
    <w:rsid w:val="00A546CE"/>
    <w:rsid w:val="00A54990"/>
    <w:rsid w:val="00A5520A"/>
    <w:rsid w:val="00A5530C"/>
    <w:rsid w:val="00A55BDC"/>
    <w:rsid w:val="00A55C90"/>
    <w:rsid w:val="00A55D62"/>
    <w:rsid w:val="00A56335"/>
    <w:rsid w:val="00A57B62"/>
    <w:rsid w:val="00A60EDE"/>
    <w:rsid w:val="00A62171"/>
    <w:rsid w:val="00A621AF"/>
    <w:rsid w:val="00A62215"/>
    <w:rsid w:val="00A624C3"/>
    <w:rsid w:val="00A62A25"/>
    <w:rsid w:val="00A638AF"/>
    <w:rsid w:val="00A64447"/>
    <w:rsid w:val="00A64843"/>
    <w:rsid w:val="00A64EAF"/>
    <w:rsid w:val="00A64FE6"/>
    <w:rsid w:val="00A65AD8"/>
    <w:rsid w:val="00A65BC7"/>
    <w:rsid w:val="00A66A56"/>
    <w:rsid w:val="00A67913"/>
    <w:rsid w:val="00A67BF7"/>
    <w:rsid w:val="00A70CC3"/>
    <w:rsid w:val="00A70F8F"/>
    <w:rsid w:val="00A7121F"/>
    <w:rsid w:val="00A7193F"/>
    <w:rsid w:val="00A71B41"/>
    <w:rsid w:val="00A7209E"/>
    <w:rsid w:val="00A72115"/>
    <w:rsid w:val="00A72550"/>
    <w:rsid w:val="00A72906"/>
    <w:rsid w:val="00A72CC1"/>
    <w:rsid w:val="00A73B3C"/>
    <w:rsid w:val="00A741E0"/>
    <w:rsid w:val="00A7492B"/>
    <w:rsid w:val="00A75021"/>
    <w:rsid w:val="00A75657"/>
    <w:rsid w:val="00A75CD5"/>
    <w:rsid w:val="00A764A1"/>
    <w:rsid w:val="00A765A6"/>
    <w:rsid w:val="00A76B52"/>
    <w:rsid w:val="00A77806"/>
    <w:rsid w:val="00A77CCC"/>
    <w:rsid w:val="00A8005D"/>
    <w:rsid w:val="00A800EA"/>
    <w:rsid w:val="00A8011C"/>
    <w:rsid w:val="00A80D50"/>
    <w:rsid w:val="00A80EE4"/>
    <w:rsid w:val="00A8181D"/>
    <w:rsid w:val="00A81D61"/>
    <w:rsid w:val="00A824EA"/>
    <w:rsid w:val="00A831C6"/>
    <w:rsid w:val="00A83A3E"/>
    <w:rsid w:val="00A83D19"/>
    <w:rsid w:val="00A8432C"/>
    <w:rsid w:val="00A84342"/>
    <w:rsid w:val="00A84533"/>
    <w:rsid w:val="00A8522E"/>
    <w:rsid w:val="00A85F2C"/>
    <w:rsid w:val="00A8660A"/>
    <w:rsid w:val="00A86B3E"/>
    <w:rsid w:val="00A87915"/>
    <w:rsid w:val="00A87DEB"/>
    <w:rsid w:val="00A91557"/>
    <w:rsid w:val="00A9182B"/>
    <w:rsid w:val="00A921DB"/>
    <w:rsid w:val="00A929A1"/>
    <w:rsid w:val="00A92CEC"/>
    <w:rsid w:val="00A934B3"/>
    <w:rsid w:val="00A93D24"/>
    <w:rsid w:val="00A95311"/>
    <w:rsid w:val="00A954EF"/>
    <w:rsid w:val="00A96DB0"/>
    <w:rsid w:val="00A97024"/>
    <w:rsid w:val="00A979A3"/>
    <w:rsid w:val="00AA090C"/>
    <w:rsid w:val="00AA142F"/>
    <w:rsid w:val="00AA2C3D"/>
    <w:rsid w:val="00AA517C"/>
    <w:rsid w:val="00AA5715"/>
    <w:rsid w:val="00AA67E7"/>
    <w:rsid w:val="00AA7B61"/>
    <w:rsid w:val="00AA7B88"/>
    <w:rsid w:val="00AA7CE3"/>
    <w:rsid w:val="00AA7EF6"/>
    <w:rsid w:val="00AB0187"/>
    <w:rsid w:val="00AB079D"/>
    <w:rsid w:val="00AB0B11"/>
    <w:rsid w:val="00AB0BDF"/>
    <w:rsid w:val="00AB1EE9"/>
    <w:rsid w:val="00AB2A01"/>
    <w:rsid w:val="00AB2CB6"/>
    <w:rsid w:val="00AB3110"/>
    <w:rsid w:val="00AB34B1"/>
    <w:rsid w:val="00AB3D3A"/>
    <w:rsid w:val="00AB3E3F"/>
    <w:rsid w:val="00AB3F62"/>
    <w:rsid w:val="00AB49A6"/>
    <w:rsid w:val="00AB53DE"/>
    <w:rsid w:val="00AB5C53"/>
    <w:rsid w:val="00AB62BA"/>
    <w:rsid w:val="00AB68A9"/>
    <w:rsid w:val="00AB74DC"/>
    <w:rsid w:val="00AB7A95"/>
    <w:rsid w:val="00AB7DCC"/>
    <w:rsid w:val="00AC07E8"/>
    <w:rsid w:val="00AC13B6"/>
    <w:rsid w:val="00AC169F"/>
    <w:rsid w:val="00AC1798"/>
    <w:rsid w:val="00AC198F"/>
    <w:rsid w:val="00AC1D76"/>
    <w:rsid w:val="00AC1DCA"/>
    <w:rsid w:val="00AC2438"/>
    <w:rsid w:val="00AC243F"/>
    <w:rsid w:val="00AC28F0"/>
    <w:rsid w:val="00AC2CE1"/>
    <w:rsid w:val="00AC3145"/>
    <w:rsid w:val="00AC3248"/>
    <w:rsid w:val="00AC3ABF"/>
    <w:rsid w:val="00AC5666"/>
    <w:rsid w:val="00AC56C6"/>
    <w:rsid w:val="00AC5B62"/>
    <w:rsid w:val="00AC5BA4"/>
    <w:rsid w:val="00AC5ECA"/>
    <w:rsid w:val="00AC5F9D"/>
    <w:rsid w:val="00AC6C2B"/>
    <w:rsid w:val="00AC70C6"/>
    <w:rsid w:val="00AC7875"/>
    <w:rsid w:val="00AD0280"/>
    <w:rsid w:val="00AD03FD"/>
    <w:rsid w:val="00AD0F8F"/>
    <w:rsid w:val="00AD1F2C"/>
    <w:rsid w:val="00AD2824"/>
    <w:rsid w:val="00AD28E7"/>
    <w:rsid w:val="00AD36F9"/>
    <w:rsid w:val="00AD3D04"/>
    <w:rsid w:val="00AD479C"/>
    <w:rsid w:val="00AD5562"/>
    <w:rsid w:val="00AD559B"/>
    <w:rsid w:val="00AD58F3"/>
    <w:rsid w:val="00AD61B2"/>
    <w:rsid w:val="00AD6422"/>
    <w:rsid w:val="00AD647D"/>
    <w:rsid w:val="00AD6A03"/>
    <w:rsid w:val="00AD7226"/>
    <w:rsid w:val="00AE0B4B"/>
    <w:rsid w:val="00AE100F"/>
    <w:rsid w:val="00AE11D9"/>
    <w:rsid w:val="00AE187C"/>
    <w:rsid w:val="00AE2154"/>
    <w:rsid w:val="00AE237A"/>
    <w:rsid w:val="00AE253B"/>
    <w:rsid w:val="00AE25F4"/>
    <w:rsid w:val="00AE3CAD"/>
    <w:rsid w:val="00AE4230"/>
    <w:rsid w:val="00AE5739"/>
    <w:rsid w:val="00AE77A3"/>
    <w:rsid w:val="00AE7EA0"/>
    <w:rsid w:val="00AF0021"/>
    <w:rsid w:val="00AF0145"/>
    <w:rsid w:val="00AF0B84"/>
    <w:rsid w:val="00AF0B9A"/>
    <w:rsid w:val="00AF122C"/>
    <w:rsid w:val="00AF1508"/>
    <w:rsid w:val="00AF15CF"/>
    <w:rsid w:val="00AF1623"/>
    <w:rsid w:val="00AF1B8E"/>
    <w:rsid w:val="00AF228D"/>
    <w:rsid w:val="00AF286C"/>
    <w:rsid w:val="00AF2C54"/>
    <w:rsid w:val="00AF2DC9"/>
    <w:rsid w:val="00AF3B99"/>
    <w:rsid w:val="00AF41C3"/>
    <w:rsid w:val="00AF43F7"/>
    <w:rsid w:val="00AF46EC"/>
    <w:rsid w:val="00AF4957"/>
    <w:rsid w:val="00AF5FF8"/>
    <w:rsid w:val="00AF64AE"/>
    <w:rsid w:val="00AF703C"/>
    <w:rsid w:val="00AF713B"/>
    <w:rsid w:val="00AF7807"/>
    <w:rsid w:val="00AF7C0A"/>
    <w:rsid w:val="00B00531"/>
    <w:rsid w:val="00B0188D"/>
    <w:rsid w:val="00B019C5"/>
    <w:rsid w:val="00B01AAE"/>
    <w:rsid w:val="00B01C76"/>
    <w:rsid w:val="00B01DE2"/>
    <w:rsid w:val="00B02934"/>
    <w:rsid w:val="00B02EDD"/>
    <w:rsid w:val="00B031CC"/>
    <w:rsid w:val="00B039DC"/>
    <w:rsid w:val="00B04571"/>
    <w:rsid w:val="00B056F7"/>
    <w:rsid w:val="00B05E22"/>
    <w:rsid w:val="00B0757B"/>
    <w:rsid w:val="00B076C0"/>
    <w:rsid w:val="00B07B53"/>
    <w:rsid w:val="00B07B62"/>
    <w:rsid w:val="00B10317"/>
    <w:rsid w:val="00B10DB1"/>
    <w:rsid w:val="00B10DBA"/>
    <w:rsid w:val="00B12348"/>
    <w:rsid w:val="00B12C9C"/>
    <w:rsid w:val="00B132DF"/>
    <w:rsid w:val="00B134C5"/>
    <w:rsid w:val="00B1397C"/>
    <w:rsid w:val="00B148A7"/>
    <w:rsid w:val="00B15AFC"/>
    <w:rsid w:val="00B15BD0"/>
    <w:rsid w:val="00B15C6F"/>
    <w:rsid w:val="00B16A1C"/>
    <w:rsid w:val="00B16D0F"/>
    <w:rsid w:val="00B171E6"/>
    <w:rsid w:val="00B17544"/>
    <w:rsid w:val="00B213EB"/>
    <w:rsid w:val="00B21450"/>
    <w:rsid w:val="00B2275B"/>
    <w:rsid w:val="00B22D82"/>
    <w:rsid w:val="00B236D1"/>
    <w:rsid w:val="00B2420C"/>
    <w:rsid w:val="00B249F0"/>
    <w:rsid w:val="00B25732"/>
    <w:rsid w:val="00B2630F"/>
    <w:rsid w:val="00B2664E"/>
    <w:rsid w:val="00B27299"/>
    <w:rsid w:val="00B27A0A"/>
    <w:rsid w:val="00B27E59"/>
    <w:rsid w:val="00B27F21"/>
    <w:rsid w:val="00B30BC2"/>
    <w:rsid w:val="00B30FDA"/>
    <w:rsid w:val="00B32321"/>
    <w:rsid w:val="00B32A23"/>
    <w:rsid w:val="00B32B1D"/>
    <w:rsid w:val="00B32C5B"/>
    <w:rsid w:val="00B33242"/>
    <w:rsid w:val="00B33DB6"/>
    <w:rsid w:val="00B34286"/>
    <w:rsid w:val="00B34BE7"/>
    <w:rsid w:val="00B35478"/>
    <w:rsid w:val="00B3555F"/>
    <w:rsid w:val="00B3631B"/>
    <w:rsid w:val="00B36B73"/>
    <w:rsid w:val="00B3721E"/>
    <w:rsid w:val="00B40C17"/>
    <w:rsid w:val="00B40E86"/>
    <w:rsid w:val="00B41002"/>
    <w:rsid w:val="00B417C2"/>
    <w:rsid w:val="00B419F4"/>
    <w:rsid w:val="00B41C6A"/>
    <w:rsid w:val="00B41D60"/>
    <w:rsid w:val="00B41E11"/>
    <w:rsid w:val="00B41FCD"/>
    <w:rsid w:val="00B4304A"/>
    <w:rsid w:val="00B43FE0"/>
    <w:rsid w:val="00B44970"/>
    <w:rsid w:val="00B44979"/>
    <w:rsid w:val="00B44CD6"/>
    <w:rsid w:val="00B44D8B"/>
    <w:rsid w:val="00B45144"/>
    <w:rsid w:val="00B4596E"/>
    <w:rsid w:val="00B4657E"/>
    <w:rsid w:val="00B467D7"/>
    <w:rsid w:val="00B46C61"/>
    <w:rsid w:val="00B46CE2"/>
    <w:rsid w:val="00B47558"/>
    <w:rsid w:val="00B47C23"/>
    <w:rsid w:val="00B51967"/>
    <w:rsid w:val="00B519B7"/>
    <w:rsid w:val="00B51C63"/>
    <w:rsid w:val="00B52380"/>
    <w:rsid w:val="00B5260F"/>
    <w:rsid w:val="00B52A86"/>
    <w:rsid w:val="00B52E64"/>
    <w:rsid w:val="00B532D5"/>
    <w:rsid w:val="00B53A21"/>
    <w:rsid w:val="00B53D7D"/>
    <w:rsid w:val="00B54338"/>
    <w:rsid w:val="00B55A1E"/>
    <w:rsid w:val="00B55AB0"/>
    <w:rsid w:val="00B55BB1"/>
    <w:rsid w:val="00B55CC2"/>
    <w:rsid w:val="00B56046"/>
    <w:rsid w:val="00B56F23"/>
    <w:rsid w:val="00B57DEB"/>
    <w:rsid w:val="00B6104B"/>
    <w:rsid w:val="00B61393"/>
    <w:rsid w:val="00B61579"/>
    <w:rsid w:val="00B6186A"/>
    <w:rsid w:val="00B61A71"/>
    <w:rsid w:val="00B61B69"/>
    <w:rsid w:val="00B62084"/>
    <w:rsid w:val="00B647BA"/>
    <w:rsid w:val="00B647D5"/>
    <w:rsid w:val="00B649EB"/>
    <w:rsid w:val="00B64E90"/>
    <w:rsid w:val="00B65BDC"/>
    <w:rsid w:val="00B6605C"/>
    <w:rsid w:val="00B66705"/>
    <w:rsid w:val="00B66A63"/>
    <w:rsid w:val="00B66C8E"/>
    <w:rsid w:val="00B67907"/>
    <w:rsid w:val="00B6791D"/>
    <w:rsid w:val="00B67EDB"/>
    <w:rsid w:val="00B702D6"/>
    <w:rsid w:val="00B7163A"/>
    <w:rsid w:val="00B71788"/>
    <w:rsid w:val="00B71AC4"/>
    <w:rsid w:val="00B729E4"/>
    <w:rsid w:val="00B72D81"/>
    <w:rsid w:val="00B73773"/>
    <w:rsid w:val="00B742B7"/>
    <w:rsid w:val="00B742D8"/>
    <w:rsid w:val="00B74DFC"/>
    <w:rsid w:val="00B7614F"/>
    <w:rsid w:val="00B76A38"/>
    <w:rsid w:val="00B770BC"/>
    <w:rsid w:val="00B772AD"/>
    <w:rsid w:val="00B77932"/>
    <w:rsid w:val="00B803F5"/>
    <w:rsid w:val="00B80A5A"/>
    <w:rsid w:val="00B82414"/>
    <w:rsid w:val="00B82491"/>
    <w:rsid w:val="00B82861"/>
    <w:rsid w:val="00B83193"/>
    <w:rsid w:val="00B843A2"/>
    <w:rsid w:val="00B8470D"/>
    <w:rsid w:val="00B84D50"/>
    <w:rsid w:val="00B84EEF"/>
    <w:rsid w:val="00B853A8"/>
    <w:rsid w:val="00B858BF"/>
    <w:rsid w:val="00B87C24"/>
    <w:rsid w:val="00B90253"/>
    <w:rsid w:val="00B90EA2"/>
    <w:rsid w:val="00B91D02"/>
    <w:rsid w:val="00B91FAF"/>
    <w:rsid w:val="00B9288C"/>
    <w:rsid w:val="00B928B0"/>
    <w:rsid w:val="00B9394B"/>
    <w:rsid w:val="00B939DB"/>
    <w:rsid w:val="00B93B34"/>
    <w:rsid w:val="00B93DF3"/>
    <w:rsid w:val="00B95785"/>
    <w:rsid w:val="00B95D9E"/>
    <w:rsid w:val="00B967F9"/>
    <w:rsid w:val="00B9717B"/>
    <w:rsid w:val="00B9724C"/>
    <w:rsid w:val="00B9739B"/>
    <w:rsid w:val="00B97DC2"/>
    <w:rsid w:val="00BA02EB"/>
    <w:rsid w:val="00BA08C8"/>
    <w:rsid w:val="00BA0AAA"/>
    <w:rsid w:val="00BA0AD5"/>
    <w:rsid w:val="00BA137B"/>
    <w:rsid w:val="00BA16E4"/>
    <w:rsid w:val="00BA25E0"/>
    <w:rsid w:val="00BA2CF3"/>
    <w:rsid w:val="00BA34C9"/>
    <w:rsid w:val="00BA378F"/>
    <w:rsid w:val="00BA3AC4"/>
    <w:rsid w:val="00BA3CF8"/>
    <w:rsid w:val="00BA414A"/>
    <w:rsid w:val="00BA41FE"/>
    <w:rsid w:val="00BA4897"/>
    <w:rsid w:val="00BA4BFA"/>
    <w:rsid w:val="00BA55D2"/>
    <w:rsid w:val="00BA56F6"/>
    <w:rsid w:val="00BA59C4"/>
    <w:rsid w:val="00BA5F5B"/>
    <w:rsid w:val="00BA664F"/>
    <w:rsid w:val="00BA678B"/>
    <w:rsid w:val="00BA68F5"/>
    <w:rsid w:val="00BA6F8A"/>
    <w:rsid w:val="00BA727F"/>
    <w:rsid w:val="00BA7630"/>
    <w:rsid w:val="00BB1B51"/>
    <w:rsid w:val="00BB1E8F"/>
    <w:rsid w:val="00BB260F"/>
    <w:rsid w:val="00BB2A4C"/>
    <w:rsid w:val="00BB2C48"/>
    <w:rsid w:val="00BB2EE0"/>
    <w:rsid w:val="00BB2F88"/>
    <w:rsid w:val="00BB3013"/>
    <w:rsid w:val="00BB3AA4"/>
    <w:rsid w:val="00BB466B"/>
    <w:rsid w:val="00BB4DAD"/>
    <w:rsid w:val="00BB4E2F"/>
    <w:rsid w:val="00BB5415"/>
    <w:rsid w:val="00BB5452"/>
    <w:rsid w:val="00BB5E7C"/>
    <w:rsid w:val="00BB60B4"/>
    <w:rsid w:val="00BB64C0"/>
    <w:rsid w:val="00BB666A"/>
    <w:rsid w:val="00BB6B31"/>
    <w:rsid w:val="00BB735F"/>
    <w:rsid w:val="00BC14F5"/>
    <w:rsid w:val="00BC28FD"/>
    <w:rsid w:val="00BC3CB5"/>
    <w:rsid w:val="00BC4A07"/>
    <w:rsid w:val="00BC5390"/>
    <w:rsid w:val="00BC5547"/>
    <w:rsid w:val="00BC5D77"/>
    <w:rsid w:val="00BC7554"/>
    <w:rsid w:val="00BD03F1"/>
    <w:rsid w:val="00BD0971"/>
    <w:rsid w:val="00BD0B4F"/>
    <w:rsid w:val="00BD0E63"/>
    <w:rsid w:val="00BD124D"/>
    <w:rsid w:val="00BD1A61"/>
    <w:rsid w:val="00BD256C"/>
    <w:rsid w:val="00BD2B71"/>
    <w:rsid w:val="00BD3DA2"/>
    <w:rsid w:val="00BD46EF"/>
    <w:rsid w:val="00BD497B"/>
    <w:rsid w:val="00BD5059"/>
    <w:rsid w:val="00BD6089"/>
    <w:rsid w:val="00BD6153"/>
    <w:rsid w:val="00BD653E"/>
    <w:rsid w:val="00BD6B4B"/>
    <w:rsid w:val="00BD7376"/>
    <w:rsid w:val="00BD7CDA"/>
    <w:rsid w:val="00BE05CE"/>
    <w:rsid w:val="00BE0807"/>
    <w:rsid w:val="00BE08F9"/>
    <w:rsid w:val="00BE09AF"/>
    <w:rsid w:val="00BE0A39"/>
    <w:rsid w:val="00BE2B02"/>
    <w:rsid w:val="00BE3787"/>
    <w:rsid w:val="00BE4248"/>
    <w:rsid w:val="00BE569A"/>
    <w:rsid w:val="00BE598B"/>
    <w:rsid w:val="00BE5C60"/>
    <w:rsid w:val="00BE5E2B"/>
    <w:rsid w:val="00BE679B"/>
    <w:rsid w:val="00BE6EA5"/>
    <w:rsid w:val="00BE7393"/>
    <w:rsid w:val="00BE793A"/>
    <w:rsid w:val="00BE7D4C"/>
    <w:rsid w:val="00BE7F68"/>
    <w:rsid w:val="00BF0AAB"/>
    <w:rsid w:val="00BF0C4E"/>
    <w:rsid w:val="00BF0C73"/>
    <w:rsid w:val="00BF1317"/>
    <w:rsid w:val="00BF1867"/>
    <w:rsid w:val="00BF18F5"/>
    <w:rsid w:val="00BF193F"/>
    <w:rsid w:val="00BF1C4A"/>
    <w:rsid w:val="00BF2173"/>
    <w:rsid w:val="00BF276A"/>
    <w:rsid w:val="00BF2BAD"/>
    <w:rsid w:val="00BF308E"/>
    <w:rsid w:val="00BF3746"/>
    <w:rsid w:val="00BF47D3"/>
    <w:rsid w:val="00BF4A3B"/>
    <w:rsid w:val="00BF4D49"/>
    <w:rsid w:val="00BF54C6"/>
    <w:rsid w:val="00BF597A"/>
    <w:rsid w:val="00BF5C50"/>
    <w:rsid w:val="00BF6AF8"/>
    <w:rsid w:val="00BF6C33"/>
    <w:rsid w:val="00BF7319"/>
    <w:rsid w:val="00BF7B5C"/>
    <w:rsid w:val="00BF7BA4"/>
    <w:rsid w:val="00C01214"/>
    <w:rsid w:val="00C01A2C"/>
    <w:rsid w:val="00C01B3B"/>
    <w:rsid w:val="00C02CCE"/>
    <w:rsid w:val="00C02D5B"/>
    <w:rsid w:val="00C03082"/>
    <w:rsid w:val="00C034D2"/>
    <w:rsid w:val="00C039F6"/>
    <w:rsid w:val="00C05851"/>
    <w:rsid w:val="00C05CA2"/>
    <w:rsid w:val="00C05F36"/>
    <w:rsid w:val="00C064A6"/>
    <w:rsid w:val="00C06637"/>
    <w:rsid w:val="00C0704A"/>
    <w:rsid w:val="00C07789"/>
    <w:rsid w:val="00C07C34"/>
    <w:rsid w:val="00C1063B"/>
    <w:rsid w:val="00C106D5"/>
    <w:rsid w:val="00C112CA"/>
    <w:rsid w:val="00C11498"/>
    <w:rsid w:val="00C11908"/>
    <w:rsid w:val="00C11C08"/>
    <w:rsid w:val="00C127CC"/>
    <w:rsid w:val="00C12B79"/>
    <w:rsid w:val="00C12B94"/>
    <w:rsid w:val="00C1319B"/>
    <w:rsid w:val="00C1380B"/>
    <w:rsid w:val="00C139BC"/>
    <w:rsid w:val="00C1413F"/>
    <w:rsid w:val="00C14464"/>
    <w:rsid w:val="00C155A5"/>
    <w:rsid w:val="00C15857"/>
    <w:rsid w:val="00C168D4"/>
    <w:rsid w:val="00C16EE4"/>
    <w:rsid w:val="00C178E8"/>
    <w:rsid w:val="00C17B3C"/>
    <w:rsid w:val="00C17D3A"/>
    <w:rsid w:val="00C20615"/>
    <w:rsid w:val="00C218C3"/>
    <w:rsid w:val="00C21DDB"/>
    <w:rsid w:val="00C22612"/>
    <w:rsid w:val="00C22E96"/>
    <w:rsid w:val="00C23310"/>
    <w:rsid w:val="00C23750"/>
    <w:rsid w:val="00C2397D"/>
    <w:rsid w:val="00C24D83"/>
    <w:rsid w:val="00C2520C"/>
    <w:rsid w:val="00C25B04"/>
    <w:rsid w:val="00C27D6B"/>
    <w:rsid w:val="00C30228"/>
    <w:rsid w:val="00C30533"/>
    <w:rsid w:val="00C30DDB"/>
    <w:rsid w:val="00C31018"/>
    <w:rsid w:val="00C31481"/>
    <w:rsid w:val="00C315A8"/>
    <w:rsid w:val="00C31691"/>
    <w:rsid w:val="00C323F7"/>
    <w:rsid w:val="00C32434"/>
    <w:rsid w:val="00C32A76"/>
    <w:rsid w:val="00C32AAF"/>
    <w:rsid w:val="00C330DB"/>
    <w:rsid w:val="00C33127"/>
    <w:rsid w:val="00C33975"/>
    <w:rsid w:val="00C345A7"/>
    <w:rsid w:val="00C34C5F"/>
    <w:rsid w:val="00C35424"/>
    <w:rsid w:val="00C356CD"/>
    <w:rsid w:val="00C36135"/>
    <w:rsid w:val="00C3681B"/>
    <w:rsid w:val="00C372EC"/>
    <w:rsid w:val="00C37711"/>
    <w:rsid w:val="00C40835"/>
    <w:rsid w:val="00C43085"/>
    <w:rsid w:val="00C437AF"/>
    <w:rsid w:val="00C452A1"/>
    <w:rsid w:val="00C4604B"/>
    <w:rsid w:val="00C4659C"/>
    <w:rsid w:val="00C466CB"/>
    <w:rsid w:val="00C46A43"/>
    <w:rsid w:val="00C504C9"/>
    <w:rsid w:val="00C510DA"/>
    <w:rsid w:val="00C511A2"/>
    <w:rsid w:val="00C515C2"/>
    <w:rsid w:val="00C515CF"/>
    <w:rsid w:val="00C518F2"/>
    <w:rsid w:val="00C520FE"/>
    <w:rsid w:val="00C5288C"/>
    <w:rsid w:val="00C53C58"/>
    <w:rsid w:val="00C5476E"/>
    <w:rsid w:val="00C5513D"/>
    <w:rsid w:val="00C5516C"/>
    <w:rsid w:val="00C556AC"/>
    <w:rsid w:val="00C56216"/>
    <w:rsid w:val="00C60FFF"/>
    <w:rsid w:val="00C61123"/>
    <w:rsid w:val="00C61185"/>
    <w:rsid w:val="00C61472"/>
    <w:rsid w:val="00C6147A"/>
    <w:rsid w:val="00C614F5"/>
    <w:rsid w:val="00C6222C"/>
    <w:rsid w:val="00C627E6"/>
    <w:rsid w:val="00C62A24"/>
    <w:rsid w:val="00C62A89"/>
    <w:rsid w:val="00C6331B"/>
    <w:rsid w:val="00C6645B"/>
    <w:rsid w:val="00C67123"/>
    <w:rsid w:val="00C6775C"/>
    <w:rsid w:val="00C677C8"/>
    <w:rsid w:val="00C67BCC"/>
    <w:rsid w:val="00C70FF2"/>
    <w:rsid w:val="00C71B1F"/>
    <w:rsid w:val="00C71B97"/>
    <w:rsid w:val="00C71F21"/>
    <w:rsid w:val="00C73762"/>
    <w:rsid w:val="00C73B54"/>
    <w:rsid w:val="00C7408E"/>
    <w:rsid w:val="00C748E9"/>
    <w:rsid w:val="00C74CD0"/>
    <w:rsid w:val="00C7543C"/>
    <w:rsid w:val="00C75447"/>
    <w:rsid w:val="00C75880"/>
    <w:rsid w:val="00C75A1A"/>
    <w:rsid w:val="00C75A56"/>
    <w:rsid w:val="00C75D81"/>
    <w:rsid w:val="00C75DE9"/>
    <w:rsid w:val="00C77509"/>
    <w:rsid w:val="00C77B87"/>
    <w:rsid w:val="00C813D7"/>
    <w:rsid w:val="00C81781"/>
    <w:rsid w:val="00C81FA8"/>
    <w:rsid w:val="00C821DD"/>
    <w:rsid w:val="00C82E68"/>
    <w:rsid w:val="00C834F8"/>
    <w:rsid w:val="00C83BC6"/>
    <w:rsid w:val="00C83D09"/>
    <w:rsid w:val="00C854E3"/>
    <w:rsid w:val="00C85BAC"/>
    <w:rsid w:val="00C86166"/>
    <w:rsid w:val="00C861E8"/>
    <w:rsid w:val="00C87029"/>
    <w:rsid w:val="00C87195"/>
    <w:rsid w:val="00C874E9"/>
    <w:rsid w:val="00C8762C"/>
    <w:rsid w:val="00C87D62"/>
    <w:rsid w:val="00C90FEB"/>
    <w:rsid w:val="00C91F49"/>
    <w:rsid w:val="00C93322"/>
    <w:rsid w:val="00C93893"/>
    <w:rsid w:val="00C938BD"/>
    <w:rsid w:val="00C9390F"/>
    <w:rsid w:val="00C93A35"/>
    <w:rsid w:val="00C94EA8"/>
    <w:rsid w:val="00C955EE"/>
    <w:rsid w:val="00C95C45"/>
    <w:rsid w:val="00C969AE"/>
    <w:rsid w:val="00C96A11"/>
    <w:rsid w:val="00C96A7C"/>
    <w:rsid w:val="00C97109"/>
    <w:rsid w:val="00C97852"/>
    <w:rsid w:val="00C9798D"/>
    <w:rsid w:val="00C97F76"/>
    <w:rsid w:val="00CA00A3"/>
    <w:rsid w:val="00CA0468"/>
    <w:rsid w:val="00CA08D8"/>
    <w:rsid w:val="00CA0D25"/>
    <w:rsid w:val="00CA1155"/>
    <w:rsid w:val="00CA1624"/>
    <w:rsid w:val="00CA16CF"/>
    <w:rsid w:val="00CA1719"/>
    <w:rsid w:val="00CA2125"/>
    <w:rsid w:val="00CA2A59"/>
    <w:rsid w:val="00CA3ECA"/>
    <w:rsid w:val="00CA4DC2"/>
    <w:rsid w:val="00CA59C3"/>
    <w:rsid w:val="00CA67DD"/>
    <w:rsid w:val="00CA71A4"/>
    <w:rsid w:val="00CA7C62"/>
    <w:rsid w:val="00CA7D62"/>
    <w:rsid w:val="00CB012F"/>
    <w:rsid w:val="00CB07F4"/>
    <w:rsid w:val="00CB119A"/>
    <w:rsid w:val="00CB15FE"/>
    <w:rsid w:val="00CB170C"/>
    <w:rsid w:val="00CB1EFA"/>
    <w:rsid w:val="00CB21B1"/>
    <w:rsid w:val="00CB287B"/>
    <w:rsid w:val="00CB2CD8"/>
    <w:rsid w:val="00CB3193"/>
    <w:rsid w:val="00CB3715"/>
    <w:rsid w:val="00CB42B1"/>
    <w:rsid w:val="00CB4A6A"/>
    <w:rsid w:val="00CB5417"/>
    <w:rsid w:val="00CB58E1"/>
    <w:rsid w:val="00CB5E49"/>
    <w:rsid w:val="00CB5FD5"/>
    <w:rsid w:val="00CB6403"/>
    <w:rsid w:val="00CB6BCE"/>
    <w:rsid w:val="00CB7362"/>
    <w:rsid w:val="00CB7689"/>
    <w:rsid w:val="00CC16DF"/>
    <w:rsid w:val="00CC2065"/>
    <w:rsid w:val="00CC206E"/>
    <w:rsid w:val="00CC2112"/>
    <w:rsid w:val="00CC2161"/>
    <w:rsid w:val="00CC2D0F"/>
    <w:rsid w:val="00CC33FE"/>
    <w:rsid w:val="00CC3512"/>
    <w:rsid w:val="00CC3C59"/>
    <w:rsid w:val="00CC42CC"/>
    <w:rsid w:val="00CC43AC"/>
    <w:rsid w:val="00CC51CD"/>
    <w:rsid w:val="00CC5A92"/>
    <w:rsid w:val="00CC5C65"/>
    <w:rsid w:val="00CC5DC2"/>
    <w:rsid w:val="00CC61DB"/>
    <w:rsid w:val="00CC65D9"/>
    <w:rsid w:val="00CD0B24"/>
    <w:rsid w:val="00CD13A9"/>
    <w:rsid w:val="00CD1CE0"/>
    <w:rsid w:val="00CD21AA"/>
    <w:rsid w:val="00CD2697"/>
    <w:rsid w:val="00CD2773"/>
    <w:rsid w:val="00CD2E41"/>
    <w:rsid w:val="00CD34FD"/>
    <w:rsid w:val="00CD3D45"/>
    <w:rsid w:val="00CD4FED"/>
    <w:rsid w:val="00CD5477"/>
    <w:rsid w:val="00CD59EC"/>
    <w:rsid w:val="00CD5A2C"/>
    <w:rsid w:val="00CD5D3A"/>
    <w:rsid w:val="00CD5FF1"/>
    <w:rsid w:val="00CD68AA"/>
    <w:rsid w:val="00CD68E1"/>
    <w:rsid w:val="00CD68E2"/>
    <w:rsid w:val="00CD7979"/>
    <w:rsid w:val="00CD7A84"/>
    <w:rsid w:val="00CD7D73"/>
    <w:rsid w:val="00CD7EC5"/>
    <w:rsid w:val="00CE04BC"/>
    <w:rsid w:val="00CE0DE2"/>
    <w:rsid w:val="00CE11A8"/>
    <w:rsid w:val="00CE1530"/>
    <w:rsid w:val="00CE1567"/>
    <w:rsid w:val="00CE1E5D"/>
    <w:rsid w:val="00CE231F"/>
    <w:rsid w:val="00CE2848"/>
    <w:rsid w:val="00CE28C8"/>
    <w:rsid w:val="00CE2E74"/>
    <w:rsid w:val="00CE37DF"/>
    <w:rsid w:val="00CE3EE3"/>
    <w:rsid w:val="00CE4047"/>
    <w:rsid w:val="00CE43A2"/>
    <w:rsid w:val="00CE5AFB"/>
    <w:rsid w:val="00CE5E66"/>
    <w:rsid w:val="00CE6039"/>
    <w:rsid w:val="00CE61EE"/>
    <w:rsid w:val="00CE62C4"/>
    <w:rsid w:val="00CE6C05"/>
    <w:rsid w:val="00CE6DFB"/>
    <w:rsid w:val="00CE6F83"/>
    <w:rsid w:val="00CE766E"/>
    <w:rsid w:val="00CF0205"/>
    <w:rsid w:val="00CF0969"/>
    <w:rsid w:val="00CF0E65"/>
    <w:rsid w:val="00CF1532"/>
    <w:rsid w:val="00CF16B8"/>
    <w:rsid w:val="00CF1A08"/>
    <w:rsid w:val="00CF21B7"/>
    <w:rsid w:val="00CF2511"/>
    <w:rsid w:val="00CF34A7"/>
    <w:rsid w:val="00CF3700"/>
    <w:rsid w:val="00CF4713"/>
    <w:rsid w:val="00CF502A"/>
    <w:rsid w:val="00CF5E9C"/>
    <w:rsid w:val="00CF6067"/>
    <w:rsid w:val="00CF7E4A"/>
    <w:rsid w:val="00CF7F0B"/>
    <w:rsid w:val="00D00643"/>
    <w:rsid w:val="00D00909"/>
    <w:rsid w:val="00D00925"/>
    <w:rsid w:val="00D01922"/>
    <w:rsid w:val="00D01C60"/>
    <w:rsid w:val="00D01CED"/>
    <w:rsid w:val="00D01F68"/>
    <w:rsid w:val="00D035AD"/>
    <w:rsid w:val="00D03EAD"/>
    <w:rsid w:val="00D0493F"/>
    <w:rsid w:val="00D04D2A"/>
    <w:rsid w:val="00D0543D"/>
    <w:rsid w:val="00D0570F"/>
    <w:rsid w:val="00D05865"/>
    <w:rsid w:val="00D05C84"/>
    <w:rsid w:val="00D0623C"/>
    <w:rsid w:val="00D06E98"/>
    <w:rsid w:val="00D07311"/>
    <w:rsid w:val="00D076E0"/>
    <w:rsid w:val="00D07715"/>
    <w:rsid w:val="00D103B9"/>
    <w:rsid w:val="00D108CE"/>
    <w:rsid w:val="00D110D0"/>
    <w:rsid w:val="00D11221"/>
    <w:rsid w:val="00D1175F"/>
    <w:rsid w:val="00D1240B"/>
    <w:rsid w:val="00D1292C"/>
    <w:rsid w:val="00D12A48"/>
    <w:rsid w:val="00D12C4E"/>
    <w:rsid w:val="00D12FCD"/>
    <w:rsid w:val="00D13373"/>
    <w:rsid w:val="00D13D22"/>
    <w:rsid w:val="00D13FB7"/>
    <w:rsid w:val="00D14216"/>
    <w:rsid w:val="00D15839"/>
    <w:rsid w:val="00D15AA2"/>
    <w:rsid w:val="00D15FC6"/>
    <w:rsid w:val="00D163BE"/>
    <w:rsid w:val="00D17BBF"/>
    <w:rsid w:val="00D17E6C"/>
    <w:rsid w:val="00D17ED8"/>
    <w:rsid w:val="00D17FBA"/>
    <w:rsid w:val="00D17FC7"/>
    <w:rsid w:val="00D200BA"/>
    <w:rsid w:val="00D20208"/>
    <w:rsid w:val="00D207FF"/>
    <w:rsid w:val="00D20832"/>
    <w:rsid w:val="00D20A28"/>
    <w:rsid w:val="00D20B9F"/>
    <w:rsid w:val="00D216C1"/>
    <w:rsid w:val="00D22023"/>
    <w:rsid w:val="00D22164"/>
    <w:rsid w:val="00D227D9"/>
    <w:rsid w:val="00D22CB9"/>
    <w:rsid w:val="00D232A9"/>
    <w:rsid w:val="00D23642"/>
    <w:rsid w:val="00D23B81"/>
    <w:rsid w:val="00D23BD9"/>
    <w:rsid w:val="00D24B27"/>
    <w:rsid w:val="00D24CC5"/>
    <w:rsid w:val="00D259C7"/>
    <w:rsid w:val="00D25E28"/>
    <w:rsid w:val="00D264E6"/>
    <w:rsid w:val="00D26801"/>
    <w:rsid w:val="00D2685A"/>
    <w:rsid w:val="00D27BDE"/>
    <w:rsid w:val="00D30455"/>
    <w:rsid w:val="00D3189F"/>
    <w:rsid w:val="00D31A52"/>
    <w:rsid w:val="00D326B4"/>
    <w:rsid w:val="00D32D5C"/>
    <w:rsid w:val="00D33269"/>
    <w:rsid w:val="00D33E22"/>
    <w:rsid w:val="00D34099"/>
    <w:rsid w:val="00D345E0"/>
    <w:rsid w:val="00D34CD6"/>
    <w:rsid w:val="00D34FE7"/>
    <w:rsid w:val="00D351F9"/>
    <w:rsid w:val="00D35732"/>
    <w:rsid w:val="00D35AE0"/>
    <w:rsid w:val="00D35B41"/>
    <w:rsid w:val="00D37535"/>
    <w:rsid w:val="00D375BA"/>
    <w:rsid w:val="00D37CDA"/>
    <w:rsid w:val="00D407A1"/>
    <w:rsid w:val="00D40978"/>
    <w:rsid w:val="00D411E7"/>
    <w:rsid w:val="00D41FF6"/>
    <w:rsid w:val="00D425A5"/>
    <w:rsid w:val="00D42605"/>
    <w:rsid w:val="00D43176"/>
    <w:rsid w:val="00D43417"/>
    <w:rsid w:val="00D436E5"/>
    <w:rsid w:val="00D43721"/>
    <w:rsid w:val="00D4450D"/>
    <w:rsid w:val="00D44645"/>
    <w:rsid w:val="00D44CC7"/>
    <w:rsid w:val="00D44E77"/>
    <w:rsid w:val="00D452EA"/>
    <w:rsid w:val="00D46A7E"/>
    <w:rsid w:val="00D46DDD"/>
    <w:rsid w:val="00D46E0A"/>
    <w:rsid w:val="00D4724A"/>
    <w:rsid w:val="00D477E8"/>
    <w:rsid w:val="00D47DB0"/>
    <w:rsid w:val="00D504B2"/>
    <w:rsid w:val="00D5114F"/>
    <w:rsid w:val="00D518D8"/>
    <w:rsid w:val="00D53CAC"/>
    <w:rsid w:val="00D54300"/>
    <w:rsid w:val="00D5452D"/>
    <w:rsid w:val="00D54D13"/>
    <w:rsid w:val="00D54DDC"/>
    <w:rsid w:val="00D54F49"/>
    <w:rsid w:val="00D5594F"/>
    <w:rsid w:val="00D5655B"/>
    <w:rsid w:val="00D56B37"/>
    <w:rsid w:val="00D56E33"/>
    <w:rsid w:val="00D57928"/>
    <w:rsid w:val="00D60140"/>
    <w:rsid w:val="00D6031F"/>
    <w:rsid w:val="00D6150E"/>
    <w:rsid w:val="00D61C22"/>
    <w:rsid w:val="00D631DB"/>
    <w:rsid w:val="00D633B6"/>
    <w:rsid w:val="00D6350D"/>
    <w:rsid w:val="00D63804"/>
    <w:rsid w:val="00D639C8"/>
    <w:rsid w:val="00D63A10"/>
    <w:rsid w:val="00D648E6"/>
    <w:rsid w:val="00D64956"/>
    <w:rsid w:val="00D64CD8"/>
    <w:rsid w:val="00D651A2"/>
    <w:rsid w:val="00D6669A"/>
    <w:rsid w:val="00D66927"/>
    <w:rsid w:val="00D671C1"/>
    <w:rsid w:val="00D702EA"/>
    <w:rsid w:val="00D70420"/>
    <w:rsid w:val="00D71932"/>
    <w:rsid w:val="00D71CD7"/>
    <w:rsid w:val="00D71EA4"/>
    <w:rsid w:val="00D72ACF"/>
    <w:rsid w:val="00D73B90"/>
    <w:rsid w:val="00D741BD"/>
    <w:rsid w:val="00D74A75"/>
    <w:rsid w:val="00D74C14"/>
    <w:rsid w:val="00D7538C"/>
    <w:rsid w:val="00D76338"/>
    <w:rsid w:val="00D765DD"/>
    <w:rsid w:val="00D76AA9"/>
    <w:rsid w:val="00D76AB7"/>
    <w:rsid w:val="00D77B5F"/>
    <w:rsid w:val="00D80177"/>
    <w:rsid w:val="00D80509"/>
    <w:rsid w:val="00D80DC8"/>
    <w:rsid w:val="00D82505"/>
    <w:rsid w:val="00D826C6"/>
    <w:rsid w:val="00D82BD6"/>
    <w:rsid w:val="00D82D1A"/>
    <w:rsid w:val="00D82E2D"/>
    <w:rsid w:val="00D851AA"/>
    <w:rsid w:val="00D85438"/>
    <w:rsid w:val="00D8548D"/>
    <w:rsid w:val="00D8588A"/>
    <w:rsid w:val="00D85D9B"/>
    <w:rsid w:val="00D86808"/>
    <w:rsid w:val="00D86904"/>
    <w:rsid w:val="00D86DEA"/>
    <w:rsid w:val="00D87160"/>
    <w:rsid w:val="00D8716B"/>
    <w:rsid w:val="00D87849"/>
    <w:rsid w:val="00D900ED"/>
    <w:rsid w:val="00D91707"/>
    <w:rsid w:val="00D92CCA"/>
    <w:rsid w:val="00D92D81"/>
    <w:rsid w:val="00D9385B"/>
    <w:rsid w:val="00D93C00"/>
    <w:rsid w:val="00D94F58"/>
    <w:rsid w:val="00D9621B"/>
    <w:rsid w:val="00D96A34"/>
    <w:rsid w:val="00DA0238"/>
    <w:rsid w:val="00DA10CA"/>
    <w:rsid w:val="00DA14E0"/>
    <w:rsid w:val="00DA1AA4"/>
    <w:rsid w:val="00DA1B23"/>
    <w:rsid w:val="00DA3092"/>
    <w:rsid w:val="00DA360D"/>
    <w:rsid w:val="00DA5007"/>
    <w:rsid w:val="00DA5942"/>
    <w:rsid w:val="00DA59CA"/>
    <w:rsid w:val="00DA5A82"/>
    <w:rsid w:val="00DA6321"/>
    <w:rsid w:val="00DA67C1"/>
    <w:rsid w:val="00DA732A"/>
    <w:rsid w:val="00DA7E99"/>
    <w:rsid w:val="00DB08A1"/>
    <w:rsid w:val="00DB08F3"/>
    <w:rsid w:val="00DB0A92"/>
    <w:rsid w:val="00DB0B61"/>
    <w:rsid w:val="00DB0E0F"/>
    <w:rsid w:val="00DB15BB"/>
    <w:rsid w:val="00DB194C"/>
    <w:rsid w:val="00DB1980"/>
    <w:rsid w:val="00DB1A64"/>
    <w:rsid w:val="00DB366A"/>
    <w:rsid w:val="00DB367C"/>
    <w:rsid w:val="00DB37A7"/>
    <w:rsid w:val="00DB3C8C"/>
    <w:rsid w:val="00DB474B"/>
    <w:rsid w:val="00DB5721"/>
    <w:rsid w:val="00DB5A35"/>
    <w:rsid w:val="00DB63D8"/>
    <w:rsid w:val="00DB74AD"/>
    <w:rsid w:val="00DB75DE"/>
    <w:rsid w:val="00DC1AA5"/>
    <w:rsid w:val="00DC1C2C"/>
    <w:rsid w:val="00DC1C37"/>
    <w:rsid w:val="00DC1DD9"/>
    <w:rsid w:val="00DC201D"/>
    <w:rsid w:val="00DC2545"/>
    <w:rsid w:val="00DC25DD"/>
    <w:rsid w:val="00DC2F28"/>
    <w:rsid w:val="00DC333F"/>
    <w:rsid w:val="00DC3B1A"/>
    <w:rsid w:val="00DC476B"/>
    <w:rsid w:val="00DC479D"/>
    <w:rsid w:val="00DC47A8"/>
    <w:rsid w:val="00DC522B"/>
    <w:rsid w:val="00DC578B"/>
    <w:rsid w:val="00DC5988"/>
    <w:rsid w:val="00DC652E"/>
    <w:rsid w:val="00DC7677"/>
    <w:rsid w:val="00DC7A1D"/>
    <w:rsid w:val="00DD09F6"/>
    <w:rsid w:val="00DD279F"/>
    <w:rsid w:val="00DD2AE9"/>
    <w:rsid w:val="00DD32A1"/>
    <w:rsid w:val="00DD457F"/>
    <w:rsid w:val="00DD5C49"/>
    <w:rsid w:val="00DD5DFB"/>
    <w:rsid w:val="00DD63BF"/>
    <w:rsid w:val="00DD64A3"/>
    <w:rsid w:val="00DD75E3"/>
    <w:rsid w:val="00DD7EDC"/>
    <w:rsid w:val="00DE04ED"/>
    <w:rsid w:val="00DE0E68"/>
    <w:rsid w:val="00DE169E"/>
    <w:rsid w:val="00DE2B02"/>
    <w:rsid w:val="00DE304D"/>
    <w:rsid w:val="00DE3555"/>
    <w:rsid w:val="00DE5255"/>
    <w:rsid w:val="00DE5AEE"/>
    <w:rsid w:val="00DE65C4"/>
    <w:rsid w:val="00DE66EF"/>
    <w:rsid w:val="00DE685B"/>
    <w:rsid w:val="00DE6B86"/>
    <w:rsid w:val="00DF01B4"/>
    <w:rsid w:val="00DF0575"/>
    <w:rsid w:val="00DF059E"/>
    <w:rsid w:val="00DF061F"/>
    <w:rsid w:val="00DF19E7"/>
    <w:rsid w:val="00DF1B30"/>
    <w:rsid w:val="00DF2135"/>
    <w:rsid w:val="00DF385B"/>
    <w:rsid w:val="00DF4559"/>
    <w:rsid w:val="00DF49B9"/>
    <w:rsid w:val="00DF4AF1"/>
    <w:rsid w:val="00DF5077"/>
    <w:rsid w:val="00DF62E1"/>
    <w:rsid w:val="00DF636F"/>
    <w:rsid w:val="00DF6422"/>
    <w:rsid w:val="00DF7702"/>
    <w:rsid w:val="00DF77BB"/>
    <w:rsid w:val="00DF7DAD"/>
    <w:rsid w:val="00E00214"/>
    <w:rsid w:val="00E00B96"/>
    <w:rsid w:val="00E0183A"/>
    <w:rsid w:val="00E01E60"/>
    <w:rsid w:val="00E02FEB"/>
    <w:rsid w:val="00E03C31"/>
    <w:rsid w:val="00E03F3F"/>
    <w:rsid w:val="00E044B4"/>
    <w:rsid w:val="00E044CB"/>
    <w:rsid w:val="00E0465B"/>
    <w:rsid w:val="00E04B8C"/>
    <w:rsid w:val="00E05FC6"/>
    <w:rsid w:val="00E06305"/>
    <w:rsid w:val="00E064D6"/>
    <w:rsid w:val="00E06986"/>
    <w:rsid w:val="00E06D16"/>
    <w:rsid w:val="00E07092"/>
    <w:rsid w:val="00E075BF"/>
    <w:rsid w:val="00E07680"/>
    <w:rsid w:val="00E076EA"/>
    <w:rsid w:val="00E07B2B"/>
    <w:rsid w:val="00E07E87"/>
    <w:rsid w:val="00E07EBF"/>
    <w:rsid w:val="00E104EA"/>
    <w:rsid w:val="00E116A2"/>
    <w:rsid w:val="00E11722"/>
    <w:rsid w:val="00E11F54"/>
    <w:rsid w:val="00E121C8"/>
    <w:rsid w:val="00E1244A"/>
    <w:rsid w:val="00E12C22"/>
    <w:rsid w:val="00E12D02"/>
    <w:rsid w:val="00E14B6F"/>
    <w:rsid w:val="00E14E59"/>
    <w:rsid w:val="00E14F0D"/>
    <w:rsid w:val="00E158F9"/>
    <w:rsid w:val="00E15DAB"/>
    <w:rsid w:val="00E1604C"/>
    <w:rsid w:val="00E1675D"/>
    <w:rsid w:val="00E16DFF"/>
    <w:rsid w:val="00E17D38"/>
    <w:rsid w:val="00E20AB3"/>
    <w:rsid w:val="00E210A1"/>
    <w:rsid w:val="00E212FE"/>
    <w:rsid w:val="00E2169A"/>
    <w:rsid w:val="00E21D9A"/>
    <w:rsid w:val="00E223C5"/>
    <w:rsid w:val="00E23878"/>
    <w:rsid w:val="00E23D8F"/>
    <w:rsid w:val="00E242AD"/>
    <w:rsid w:val="00E247FA"/>
    <w:rsid w:val="00E24B93"/>
    <w:rsid w:val="00E25272"/>
    <w:rsid w:val="00E25B2D"/>
    <w:rsid w:val="00E25D52"/>
    <w:rsid w:val="00E25FFE"/>
    <w:rsid w:val="00E26792"/>
    <w:rsid w:val="00E26D79"/>
    <w:rsid w:val="00E270CC"/>
    <w:rsid w:val="00E3041C"/>
    <w:rsid w:val="00E30A9C"/>
    <w:rsid w:val="00E30CBB"/>
    <w:rsid w:val="00E31028"/>
    <w:rsid w:val="00E32195"/>
    <w:rsid w:val="00E32A03"/>
    <w:rsid w:val="00E332A0"/>
    <w:rsid w:val="00E33458"/>
    <w:rsid w:val="00E34469"/>
    <w:rsid w:val="00E34550"/>
    <w:rsid w:val="00E35336"/>
    <w:rsid w:val="00E35C8A"/>
    <w:rsid w:val="00E368CA"/>
    <w:rsid w:val="00E36969"/>
    <w:rsid w:val="00E36A1A"/>
    <w:rsid w:val="00E36B56"/>
    <w:rsid w:val="00E372C6"/>
    <w:rsid w:val="00E403BA"/>
    <w:rsid w:val="00E41206"/>
    <w:rsid w:val="00E414D1"/>
    <w:rsid w:val="00E416A4"/>
    <w:rsid w:val="00E41E51"/>
    <w:rsid w:val="00E424DA"/>
    <w:rsid w:val="00E424FE"/>
    <w:rsid w:val="00E427BF"/>
    <w:rsid w:val="00E42A9B"/>
    <w:rsid w:val="00E42EFD"/>
    <w:rsid w:val="00E43797"/>
    <w:rsid w:val="00E43A66"/>
    <w:rsid w:val="00E4568D"/>
    <w:rsid w:val="00E45ED0"/>
    <w:rsid w:val="00E464A6"/>
    <w:rsid w:val="00E46AAC"/>
    <w:rsid w:val="00E47817"/>
    <w:rsid w:val="00E47F1C"/>
    <w:rsid w:val="00E47F9C"/>
    <w:rsid w:val="00E50228"/>
    <w:rsid w:val="00E507D2"/>
    <w:rsid w:val="00E51434"/>
    <w:rsid w:val="00E515CF"/>
    <w:rsid w:val="00E52271"/>
    <w:rsid w:val="00E52EB7"/>
    <w:rsid w:val="00E5312A"/>
    <w:rsid w:val="00E536B3"/>
    <w:rsid w:val="00E546CD"/>
    <w:rsid w:val="00E55AD9"/>
    <w:rsid w:val="00E56869"/>
    <w:rsid w:val="00E56DD5"/>
    <w:rsid w:val="00E5729B"/>
    <w:rsid w:val="00E57439"/>
    <w:rsid w:val="00E57E6E"/>
    <w:rsid w:val="00E57F22"/>
    <w:rsid w:val="00E6034D"/>
    <w:rsid w:val="00E60561"/>
    <w:rsid w:val="00E607A2"/>
    <w:rsid w:val="00E6111E"/>
    <w:rsid w:val="00E61876"/>
    <w:rsid w:val="00E6188E"/>
    <w:rsid w:val="00E61D95"/>
    <w:rsid w:val="00E61EEC"/>
    <w:rsid w:val="00E61FBD"/>
    <w:rsid w:val="00E6228B"/>
    <w:rsid w:val="00E62575"/>
    <w:rsid w:val="00E62828"/>
    <w:rsid w:val="00E62999"/>
    <w:rsid w:val="00E62AE5"/>
    <w:rsid w:val="00E62F46"/>
    <w:rsid w:val="00E63844"/>
    <w:rsid w:val="00E63A2B"/>
    <w:rsid w:val="00E64526"/>
    <w:rsid w:val="00E64DBD"/>
    <w:rsid w:val="00E655F0"/>
    <w:rsid w:val="00E65752"/>
    <w:rsid w:val="00E6579E"/>
    <w:rsid w:val="00E65ED0"/>
    <w:rsid w:val="00E66151"/>
    <w:rsid w:val="00E6675F"/>
    <w:rsid w:val="00E66AFB"/>
    <w:rsid w:val="00E702FE"/>
    <w:rsid w:val="00E70724"/>
    <w:rsid w:val="00E70B9E"/>
    <w:rsid w:val="00E71246"/>
    <w:rsid w:val="00E71CA8"/>
    <w:rsid w:val="00E72044"/>
    <w:rsid w:val="00E72CC1"/>
    <w:rsid w:val="00E72CD1"/>
    <w:rsid w:val="00E72D45"/>
    <w:rsid w:val="00E72FB1"/>
    <w:rsid w:val="00E730D4"/>
    <w:rsid w:val="00E73637"/>
    <w:rsid w:val="00E73DE8"/>
    <w:rsid w:val="00E73FA6"/>
    <w:rsid w:val="00E743A9"/>
    <w:rsid w:val="00E74579"/>
    <w:rsid w:val="00E755CC"/>
    <w:rsid w:val="00E762EA"/>
    <w:rsid w:val="00E76669"/>
    <w:rsid w:val="00E766EF"/>
    <w:rsid w:val="00E77E6A"/>
    <w:rsid w:val="00E80C5A"/>
    <w:rsid w:val="00E8115F"/>
    <w:rsid w:val="00E8162D"/>
    <w:rsid w:val="00E81A0A"/>
    <w:rsid w:val="00E81A90"/>
    <w:rsid w:val="00E81BB9"/>
    <w:rsid w:val="00E81BF6"/>
    <w:rsid w:val="00E81CCC"/>
    <w:rsid w:val="00E82AA6"/>
    <w:rsid w:val="00E8390F"/>
    <w:rsid w:val="00E8444B"/>
    <w:rsid w:val="00E8450D"/>
    <w:rsid w:val="00E846A9"/>
    <w:rsid w:val="00E84F74"/>
    <w:rsid w:val="00E8570D"/>
    <w:rsid w:val="00E858B3"/>
    <w:rsid w:val="00E8623E"/>
    <w:rsid w:val="00E8667A"/>
    <w:rsid w:val="00E87007"/>
    <w:rsid w:val="00E8773D"/>
    <w:rsid w:val="00E87790"/>
    <w:rsid w:val="00E878FE"/>
    <w:rsid w:val="00E87FEE"/>
    <w:rsid w:val="00E90524"/>
    <w:rsid w:val="00E9090F"/>
    <w:rsid w:val="00E92E16"/>
    <w:rsid w:val="00E93CB7"/>
    <w:rsid w:val="00E94190"/>
    <w:rsid w:val="00E9478E"/>
    <w:rsid w:val="00E967B4"/>
    <w:rsid w:val="00E96A10"/>
    <w:rsid w:val="00E96EAC"/>
    <w:rsid w:val="00E9703E"/>
    <w:rsid w:val="00EA0458"/>
    <w:rsid w:val="00EA12E8"/>
    <w:rsid w:val="00EA189B"/>
    <w:rsid w:val="00EA2ECC"/>
    <w:rsid w:val="00EA3093"/>
    <w:rsid w:val="00EA31AB"/>
    <w:rsid w:val="00EA3437"/>
    <w:rsid w:val="00EA34DE"/>
    <w:rsid w:val="00EA3567"/>
    <w:rsid w:val="00EA35C6"/>
    <w:rsid w:val="00EA39CB"/>
    <w:rsid w:val="00EA3AA5"/>
    <w:rsid w:val="00EA4AAB"/>
    <w:rsid w:val="00EA4B6A"/>
    <w:rsid w:val="00EA525A"/>
    <w:rsid w:val="00EA74EB"/>
    <w:rsid w:val="00EA7E5A"/>
    <w:rsid w:val="00EA7F24"/>
    <w:rsid w:val="00EB09E4"/>
    <w:rsid w:val="00EB0DCF"/>
    <w:rsid w:val="00EB1B91"/>
    <w:rsid w:val="00EB2053"/>
    <w:rsid w:val="00EB2162"/>
    <w:rsid w:val="00EB263E"/>
    <w:rsid w:val="00EB2ADD"/>
    <w:rsid w:val="00EB3187"/>
    <w:rsid w:val="00EB3989"/>
    <w:rsid w:val="00EB3A07"/>
    <w:rsid w:val="00EB3A1B"/>
    <w:rsid w:val="00EB470B"/>
    <w:rsid w:val="00EB557A"/>
    <w:rsid w:val="00EB65AF"/>
    <w:rsid w:val="00EB6C17"/>
    <w:rsid w:val="00EB6CEF"/>
    <w:rsid w:val="00EB6EF7"/>
    <w:rsid w:val="00EB71DF"/>
    <w:rsid w:val="00EC0BD7"/>
    <w:rsid w:val="00EC0D62"/>
    <w:rsid w:val="00EC1E50"/>
    <w:rsid w:val="00EC1F2A"/>
    <w:rsid w:val="00EC2692"/>
    <w:rsid w:val="00EC293D"/>
    <w:rsid w:val="00EC2E8D"/>
    <w:rsid w:val="00EC3920"/>
    <w:rsid w:val="00EC3C10"/>
    <w:rsid w:val="00EC5EED"/>
    <w:rsid w:val="00EC6E31"/>
    <w:rsid w:val="00EC6E61"/>
    <w:rsid w:val="00EC7164"/>
    <w:rsid w:val="00EC718A"/>
    <w:rsid w:val="00ED08AE"/>
    <w:rsid w:val="00ED1770"/>
    <w:rsid w:val="00ED178F"/>
    <w:rsid w:val="00ED186B"/>
    <w:rsid w:val="00ED1B55"/>
    <w:rsid w:val="00ED1D18"/>
    <w:rsid w:val="00ED232A"/>
    <w:rsid w:val="00ED2549"/>
    <w:rsid w:val="00ED25C5"/>
    <w:rsid w:val="00ED2D65"/>
    <w:rsid w:val="00ED3194"/>
    <w:rsid w:val="00ED34E6"/>
    <w:rsid w:val="00ED3592"/>
    <w:rsid w:val="00ED45EC"/>
    <w:rsid w:val="00ED45FB"/>
    <w:rsid w:val="00ED4A48"/>
    <w:rsid w:val="00ED5181"/>
    <w:rsid w:val="00ED51CC"/>
    <w:rsid w:val="00ED60C7"/>
    <w:rsid w:val="00ED65D5"/>
    <w:rsid w:val="00ED6644"/>
    <w:rsid w:val="00EE1AE3"/>
    <w:rsid w:val="00EE26DE"/>
    <w:rsid w:val="00EE2809"/>
    <w:rsid w:val="00EE28B1"/>
    <w:rsid w:val="00EE2956"/>
    <w:rsid w:val="00EE2F4B"/>
    <w:rsid w:val="00EE2F6F"/>
    <w:rsid w:val="00EE379B"/>
    <w:rsid w:val="00EE3D47"/>
    <w:rsid w:val="00EE4BBA"/>
    <w:rsid w:val="00EE543D"/>
    <w:rsid w:val="00EE60EA"/>
    <w:rsid w:val="00EE6AA4"/>
    <w:rsid w:val="00EE6D57"/>
    <w:rsid w:val="00EE740C"/>
    <w:rsid w:val="00EE756F"/>
    <w:rsid w:val="00EE78F9"/>
    <w:rsid w:val="00EE7D1E"/>
    <w:rsid w:val="00EE7F28"/>
    <w:rsid w:val="00EE7F81"/>
    <w:rsid w:val="00EF014B"/>
    <w:rsid w:val="00EF035C"/>
    <w:rsid w:val="00EF0D96"/>
    <w:rsid w:val="00EF1486"/>
    <w:rsid w:val="00EF18DC"/>
    <w:rsid w:val="00EF28BF"/>
    <w:rsid w:val="00EF33B7"/>
    <w:rsid w:val="00EF35C6"/>
    <w:rsid w:val="00EF399F"/>
    <w:rsid w:val="00EF3B04"/>
    <w:rsid w:val="00EF3C53"/>
    <w:rsid w:val="00EF4411"/>
    <w:rsid w:val="00EF599B"/>
    <w:rsid w:val="00EF5F9C"/>
    <w:rsid w:val="00EF6290"/>
    <w:rsid w:val="00F0063D"/>
    <w:rsid w:val="00F00712"/>
    <w:rsid w:val="00F00799"/>
    <w:rsid w:val="00F024D3"/>
    <w:rsid w:val="00F0427B"/>
    <w:rsid w:val="00F04288"/>
    <w:rsid w:val="00F048E5"/>
    <w:rsid w:val="00F04BB6"/>
    <w:rsid w:val="00F04D4F"/>
    <w:rsid w:val="00F0617D"/>
    <w:rsid w:val="00F0649C"/>
    <w:rsid w:val="00F06A39"/>
    <w:rsid w:val="00F0728A"/>
    <w:rsid w:val="00F07E22"/>
    <w:rsid w:val="00F1016C"/>
    <w:rsid w:val="00F11D0A"/>
    <w:rsid w:val="00F11EAA"/>
    <w:rsid w:val="00F13B27"/>
    <w:rsid w:val="00F14DC6"/>
    <w:rsid w:val="00F15021"/>
    <w:rsid w:val="00F1561E"/>
    <w:rsid w:val="00F16073"/>
    <w:rsid w:val="00F163E2"/>
    <w:rsid w:val="00F16C42"/>
    <w:rsid w:val="00F20712"/>
    <w:rsid w:val="00F2071B"/>
    <w:rsid w:val="00F20924"/>
    <w:rsid w:val="00F20CD0"/>
    <w:rsid w:val="00F20CFE"/>
    <w:rsid w:val="00F21537"/>
    <w:rsid w:val="00F21D3F"/>
    <w:rsid w:val="00F220B8"/>
    <w:rsid w:val="00F22B40"/>
    <w:rsid w:val="00F23F55"/>
    <w:rsid w:val="00F240F0"/>
    <w:rsid w:val="00F24839"/>
    <w:rsid w:val="00F24C37"/>
    <w:rsid w:val="00F24E3B"/>
    <w:rsid w:val="00F26005"/>
    <w:rsid w:val="00F2642C"/>
    <w:rsid w:val="00F26AA8"/>
    <w:rsid w:val="00F27644"/>
    <w:rsid w:val="00F277CC"/>
    <w:rsid w:val="00F27B4D"/>
    <w:rsid w:val="00F27E88"/>
    <w:rsid w:val="00F301CF"/>
    <w:rsid w:val="00F30274"/>
    <w:rsid w:val="00F31174"/>
    <w:rsid w:val="00F31409"/>
    <w:rsid w:val="00F323D5"/>
    <w:rsid w:val="00F334A6"/>
    <w:rsid w:val="00F335C4"/>
    <w:rsid w:val="00F33ABC"/>
    <w:rsid w:val="00F33E2A"/>
    <w:rsid w:val="00F3403C"/>
    <w:rsid w:val="00F34A0F"/>
    <w:rsid w:val="00F34F70"/>
    <w:rsid w:val="00F36608"/>
    <w:rsid w:val="00F375BD"/>
    <w:rsid w:val="00F379EA"/>
    <w:rsid w:val="00F37A57"/>
    <w:rsid w:val="00F40672"/>
    <w:rsid w:val="00F406A0"/>
    <w:rsid w:val="00F4073C"/>
    <w:rsid w:val="00F40A65"/>
    <w:rsid w:val="00F40A6B"/>
    <w:rsid w:val="00F4189D"/>
    <w:rsid w:val="00F41C6B"/>
    <w:rsid w:val="00F425AF"/>
    <w:rsid w:val="00F4335C"/>
    <w:rsid w:val="00F433E7"/>
    <w:rsid w:val="00F4390C"/>
    <w:rsid w:val="00F43E10"/>
    <w:rsid w:val="00F44D71"/>
    <w:rsid w:val="00F45619"/>
    <w:rsid w:val="00F45C41"/>
    <w:rsid w:val="00F45EF5"/>
    <w:rsid w:val="00F46ACF"/>
    <w:rsid w:val="00F46D40"/>
    <w:rsid w:val="00F47F22"/>
    <w:rsid w:val="00F500A6"/>
    <w:rsid w:val="00F50E8C"/>
    <w:rsid w:val="00F50F7F"/>
    <w:rsid w:val="00F519C4"/>
    <w:rsid w:val="00F52049"/>
    <w:rsid w:val="00F52F82"/>
    <w:rsid w:val="00F54003"/>
    <w:rsid w:val="00F5565F"/>
    <w:rsid w:val="00F556AC"/>
    <w:rsid w:val="00F557BC"/>
    <w:rsid w:val="00F55F48"/>
    <w:rsid w:val="00F56654"/>
    <w:rsid w:val="00F56CCA"/>
    <w:rsid w:val="00F579C0"/>
    <w:rsid w:val="00F608F1"/>
    <w:rsid w:val="00F60A9F"/>
    <w:rsid w:val="00F612F0"/>
    <w:rsid w:val="00F61307"/>
    <w:rsid w:val="00F62067"/>
    <w:rsid w:val="00F62539"/>
    <w:rsid w:val="00F62A63"/>
    <w:rsid w:val="00F6381D"/>
    <w:rsid w:val="00F64456"/>
    <w:rsid w:val="00F645F6"/>
    <w:rsid w:val="00F6487A"/>
    <w:rsid w:val="00F6509F"/>
    <w:rsid w:val="00F6558E"/>
    <w:rsid w:val="00F655E2"/>
    <w:rsid w:val="00F668DD"/>
    <w:rsid w:val="00F671C3"/>
    <w:rsid w:val="00F67960"/>
    <w:rsid w:val="00F67E10"/>
    <w:rsid w:val="00F7102A"/>
    <w:rsid w:val="00F71BC9"/>
    <w:rsid w:val="00F71CAB"/>
    <w:rsid w:val="00F725A5"/>
    <w:rsid w:val="00F73D44"/>
    <w:rsid w:val="00F73E3E"/>
    <w:rsid w:val="00F73E43"/>
    <w:rsid w:val="00F74601"/>
    <w:rsid w:val="00F75155"/>
    <w:rsid w:val="00F75ED3"/>
    <w:rsid w:val="00F75F47"/>
    <w:rsid w:val="00F76872"/>
    <w:rsid w:val="00F7693B"/>
    <w:rsid w:val="00F76BCE"/>
    <w:rsid w:val="00F76EA3"/>
    <w:rsid w:val="00F77197"/>
    <w:rsid w:val="00F77266"/>
    <w:rsid w:val="00F804D1"/>
    <w:rsid w:val="00F806FC"/>
    <w:rsid w:val="00F80BEE"/>
    <w:rsid w:val="00F8220B"/>
    <w:rsid w:val="00F8451A"/>
    <w:rsid w:val="00F84551"/>
    <w:rsid w:val="00F84630"/>
    <w:rsid w:val="00F856A6"/>
    <w:rsid w:val="00F85F46"/>
    <w:rsid w:val="00F8661F"/>
    <w:rsid w:val="00F86839"/>
    <w:rsid w:val="00F86946"/>
    <w:rsid w:val="00F87DAF"/>
    <w:rsid w:val="00F91AEB"/>
    <w:rsid w:val="00F91F77"/>
    <w:rsid w:val="00F92067"/>
    <w:rsid w:val="00F925A8"/>
    <w:rsid w:val="00F92765"/>
    <w:rsid w:val="00F92B84"/>
    <w:rsid w:val="00F92D5D"/>
    <w:rsid w:val="00F93614"/>
    <w:rsid w:val="00F940F1"/>
    <w:rsid w:val="00F94B48"/>
    <w:rsid w:val="00F95094"/>
    <w:rsid w:val="00F95305"/>
    <w:rsid w:val="00F95EB6"/>
    <w:rsid w:val="00F9618C"/>
    <w:rsid w:val="00F9770D"/>
    <w:rsid w:val="00F97A21"/>
    <w:rsid w:val="00F97FD3"/>
    <w:rsid w:val="00FA0147"/>
    <w:rsid w:val="00FA1509"/>
    <w:rsid w:val="00FA15AF"/>
    <w:rsid w:val="00FA29C2"/>
    <w:rsid w:val="00FA36CF"/>
    <w:rsid w:val="00FA3855"/>
    <w:rsid w:val="00FA4065"/>
    <w:rsid w:val="00FA4282"/>
    <w:rsid w:val="00FA52F6"/>
    <w:rsid w:val="00FA5538"/>
    <w:rsid w:val="00FA5588"/>
    <w:rsid w:val="00FA5770"/>
    <w:rsid w:val="00FA5919"/>
    <w:rsid w:val="00FA6E16"/>
    <w:rsid w:val="00FA7096"/>
    <w:rsid w:val="00FA7F01"/>
    <w:rsid w:val="00FB1D5E"/>
    <w:rsid w:val="00FB303B"/>
    <w:rsid w:val="00FB3069"/>
    <w:rsid w:val="00FB3696"/>
    <w:rsid w:val="00FB3CCC"/>
    <w:rsid w:val="00FB45A1"/>
    <w:rsid w:val="00FB503C"/>
    <w:rsid w:val="00FB5392"/>
    <w:rsid w:val="00FB54B8"/>
    <w:rsid w:val="00FB551D"/>
    <w:rsid w:val="00FB5AE5"/>
    <w:rsid w:val="00FB6521"/>
    <w:rsid w:val="00FB6533"/>
    <w:rsid w:val="00FB6667"/>
    <w:rsid w:val="00FB68AB"/>
    <w:rsid w:val="00FB6EEF"/>
    <w:rsid w:val="00FB776D"/>
    <w:rsid w:val="00FB7B33"/>
    <w:rsid w:val="00FB7CF0"/>
    <w:rsid w:val="00FC07E1"/>
    <w:rsid w:val="00FC1255"/>
    <w:rsid w:val="00FC1310"/>
    <w:rsid w:val="00FC20B0"/>
    <w:rsid w:val="00FC245F"/>
    <w:rsid w:val="00FC25F3"/>
    <w:rsid w:val="00FC32D9"/>
    <w:rsid w:val="00FC3350"/>
    <w:rsid w:val="00FC3851"/>
    <w:rsid w:val="00FC54A9"/>
    <w:rsid w:val="00FC5646"/>
    <w:rsid w:val="00FC6AC3"/>
    <w:rsid w:val="00FC79DF"/>
    <w:rsid w:val="00FD009E"/>
    <w:rsid w:val="00FD0F87"/>
    <w:rsid w:val="00FD163C"/>
    <w:rsid w:val="00FD21A7"/>
    <w:rsid w:val="00FD246F"/>
    <w:rsid w:val="00FD2B56"/>
    <w:rsid w:val="00FD475A"/>
    <w:rsid w:val="00FD4768"/>
    <w:rsid w:val="00FD491E"/>
    <w:rsid w:val="00FD4AC2"/>
    <w:rsid w:val="00FD56B4"/>
    <w:rsid w:val="00FD57B3"/>
    <w:rsid w:val="00FD580A"/>
    <w:rsid w:val="00FD643D"/>
    <w:rsid w:val="00FD6A30"/>
    <w:rsid w:val="00FD6D6D"/>
    <w:rsid w:val="00FD6E2C"/>
    <w:rsid w:val="00FD6ED9"/>
    <w:rsid w:val="00FD782A"/>
    <w:rsid w:val="00FE07DD"/>
    <w:rsid w:val="00FE0DBD"/>
    <w:rsid w:val="00FE334A"/>
    <w:rsid w:val="00FE390F"/>
    <w:rsid w:val="00FE48AE"/>
    <w:rsid w:val="00FE4F54"/>
    <w:rsid w:val="00FE5173"/>
    <w:rsid w:val="00FE5540"/>
    <w:rsid w:val="00FE5B2F"/>
    <w:rsid w:val="00FE5BA6"/>
    <w:rsid w:val="00FE754B"/>
    <w:rsid w:val="00FE79CA"/>
    <w:rsid w:val="00FE7A37"/>
    <w:rsid w:val="00FE7FD3"/>
    <w:rsid w:val="00FF06AB"/>
    <w:rsid w:val="00FF0A01"/>
    <w:rsid w:val="00FF0CCD"/>
    <w:rsid w:val="00FF21F9"/>
    <w:rsid w:val="00FF2514"/>
    <w:rsid w:val="00FF29C5"/>
    <w:rsid w:val="00FF2CA7"/>
    <w:rsid w:val="00FF2D63"/>
    <w:rsid w:val="00FF2E4E"/>
    <w:rsid w:val="00FF3611"/>
    <w:rsid w:val="00FF4220"/>
    <w:rsid w:val="00FF4559"/>
    <w:rsid w:val="00FF45FF"/>
    <w:rsid w:val="00FF4D93"/>
    <w:rsid w:val="00FF5658"/>
    <w:rsid w:val="00FF62D8"/>
    <w:rsid w:val="00FF63E3"/>
    <w:rsid w:val="00FF6481"/>
    <w:rsid w:val="00FF65D1"/>
    <w:rsid w:val="00FF6CD2"/>
    <w:rsid w:val="00FF7D38"/>
    <w:rsid w:val="6F579749"/>
    <w:rsid w:val="7FFF9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97A3680"/>
  <w15:docId w15:val="{6A3CFBA8-5F01-624B-B5C3-076054D3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F36"/>
    <w:rPr>
      <w:rFonts w:ascii="宋体" w:eastAsia="宋体" w:hAnsi="宋体" w:cs="宋体"/>
      <w:sz w:val="24"/>
      <w:szCs w:val="24"/>
    </w:rPr>
  </w:style>
  <w:style w:type="paragraph" w:styleId="2">
    <w:name w:val="heading 2"/>
    <w:basedOn w:val="a"/>
    <w:next w:val="a"/>
    <w:link w:val="20"/>
    <w:rsid w:val="008A671B"/>
    <w:pPr>
      <w:keepNext/>
      <w:keepLines/>
      <w:pBdr>
        <w:top w:val="nil"/>
        <w:left w:val="nil"/>
        <w:bottom w:val="nil"/>
        <w:right w:val="nil"/>
        <w:between w:val="nil"/>
      </w:pBdr>
      <w:spacing w:before="200" w:line="360" w:lineRule="auto"/>
      <w:outlineLvl w:val="1"/>
    </w:pPr>
    <w:rPr>
      <w:rFonts w:ascii="Times New Roman" w:eastAsia="Times New Roman" w:hAnsi="Times New Roman" w:cs="Times New Roman"/>
      <w:b/>
      <w:color w:val="000000"/>
      <w:sz w:val="22"/>
      <w:szCs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rFonts w:ascii="Helvetica Neue" w:eastAsia="Arial Unicode MS" w:hAnsi="Helvetica Neue" w:cs="Arial Unicode MS"/>
      <w:color w:val="000000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Helvetica Neue" w:eastAsia="Arial Unicode MS" w:hAnsi="Helvetica Neue" w:cs="Arial Unicode MS"/>
      <w:color w:val="000000"/>
      <w:sz w:val="18"/>
      <w:szCs w:val="18"/>
      <w:lang w:val="en-GB"/>
    </w:rPr>
  </w:style>
  <w:style w:type="character" w:styleId="a7">
    <w:name w:val="Hyperlink"/>
    <w:uiPriority w:val="99"/>
    <w:qFormat/>
    <w:rPr>
      <w:u w:val="single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8">
    <w:name w:val="页眉与页脚"/>
    <w:qFormat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customStyle="1" w:styleId="1">
    <w:name w:val="表格样式 1"/>
    <w:qFormat/>
    <w:rPr>
      <w:rFonts w:ascii="Helvetica Neue" w:eastAsia="Helvetica Neue" w:hAnsi="Helvetica Neue" w:cs="Helvetica Neue"/>
      <w:b/>
      <w:bCs/>
      <w:color w:val="000000"/>
    </w:rPr>
  </w:style>
  <w:style w:type="paragraph" w:customStyle="1" w:styleId="21">
    <w:name w:val="表格样式 2"/>
    <w:qFormat/>
    <w:rPr>
      <w:rFonts w:ascii="Helvetica Neue" w:eastAsia="Helvetica Neue" w:hAnsi="Helvetica Neue" w:cs="Helvetica Neue"/>
      <w:color w:val="000000"/>
    </w:rPr>
  </w:style>
  <w:style w:type="character" w:customStyle="1" w:styleId="a6">
    <w:name w:val="页眉 字符"/>
    <w:basedOn w:val="a0"/>
    <w:link w:val="a5"/>
    <w:uiPriority w:val="99"/>
    <w:qFormat/>
    <w:rPr>
      <w:rFonts w:ascii="Helvetica Neue" w:eastAsia="Arial Unicode MS" w:hAnsi="Helvetica Neue" w:cs="Arial Unicode MS"/>
      <w:color w:val="00000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Helvetica Neue" w:eastAsia="Arial Unicode MS" w:hAnsi="Helvetica Neue" w:cs="Arial Unicode MS"/>
      <w:color w:val="000000"/>
      <w:sz w:val="18"/>
      <w:szCs w:val="18"/>
    </w:rPr>
  </w:style>
  <w:style w:type="paragraph" w:customStyle="1" w:styleId="p1">
    <w:name w:val="p1"/>
    <w:basedOn w:val="a"/>
    <w:qFormat/>
    <w:pPr>
      <w:framePr w:wrap="around" w:hAnchor="text" w:y="1"/>
    </w:pPr>
    <w:rPr>
      <w:rFonts w:ascii="Times New Roman" w:eastAsia="Arial Unicode MS" w:hAnsi="Times New Roman" w:cs="Times New Roman"/>
      <w:color w:val="000000"/>
      <w:lang w:val="en-GB"/>
    </w:rPr>
  </w:style>
  <w:style w:type="character" w:customStyle="1" w:styleId="s1">
    <w:name w:val="s1"/>
    <w:basedOn w:val="a0"/>
    <w:qFormat/>
  </w:style>
  <w:style w:type="paragraph" w:styleId="a9">
    <w:name w:val="List Paragraph"/>
    <w:basedOn w:val="a"/>
    <w:uiPriority w:val="99"/>
    <w:rsid w:val="00184F07"/>
    <w:pPr>
      <w:ind w:firstLineChars="200" w:firstLine="420"/>
    </w:pPr>
    <w:rPr>
      <w:rFonts w:ascii="Helvetica Neue" w:eastAsia="Arial Unicode MS" w:hAnsi="Helvetica Neue" w:cs="Arial Unicode MS"/>
      <w:color w:val="000000"/>
      <w:sz w:val="22"/>
      <w:szCs w:val="22"/>
      <w:lang w:val="en-GB"/>
    </w:rPr>
  </w:style>
  <w:style w:type="character" w:styleId="aa">
    <w:name w:val="page number"/>
    <w:basedOn w:val="a0"/>
    <w:uiPriority w:val="99"/>
    <w:semiHidden/>
    <w:unhideWhenUsed/>
    <w:rsid w:val="00E464A6"/>
  </w:style>
  <w:style w:type="table" w:styleId="ab">
    <w:name w:val="Grid Table Light"/>
    <w:basedOn w:val="a1"/>
    <w:uiPriority w:val="40"/>
    <w:rsid w:val="00C821DD"/>
    <w:rPr>
      <w:rFonts w:ascii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c">
    <w:name w:val="Normal (Web)"/>
    <w:basedOn w:val="a"/>
    <w:uiPriority w:val="99"/>
    <w:unhideWhenUsed/>
    <w:rsid w:val="00814A83"/>
    <w:pPr>
      <w:spacing w:before="100" w:beforeAutospacing="1" w:after="100" w:afterAutospacing="1"/>
    </w:pPr>
    <w:rPr>
      <w:lang w:val="en-GB"/>
    </w:rPr>
  </w:style>
  <w:style w:type="character" w:styleId="ad">
    <w:name w:val="FollowedHyperlink"/>
    <w:basedOn w:val="a0"/>
    <w:uiPriority w:val="99"/>
    <w:semiHidden/>
    <w:unhideWhenUsed/>
    <w:rsid w:val="00EB470B"/>
    <w:rPr>
      <w:color w:val="FF00FF" w:themeColor="followed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ED2549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8A671B"/>
    <w:rPr>
      <w:i/>
      <w:iCs/>
    </w:rPr>
  </w:style>
  <w:style w:type="character" w:customStyle="1" w:styleId="20">
    <w:name w:val="标题 2 字符"/>
    <w:basedOn w:val="a0"/>
    <w:link w:val="2"/>
    <w:rsid w:val="008A671B"/>
    <w:rPr>
      <w:rFonts w:eastAsia="Times New Roman"/>
      <w:b/>
      <w:color w:val="000000"/>
      <w:sz w:val="22"/>
      <w:szCs w:val="22"/>
      <w:lang w:val="en-GB" w:eastAsia="en-GB"/>
    </w:rPr>
  </w:style>
  <w:style w:type="paragraph" w:styleId="af">
    <w:name w:val="Revision"/>
    <w:hidden/>
    <w:uiPriority w:val="99"/>
    <w:semiHidden/>
    <w:rsid w:val="00A33231"/>
    <w:rPr>
      <w:rFonts w:ascii="Helvetica Neue" w:eastAsia="Arial Unicode MS" w:hAnsi="Helvetica Neue" w:cs="Arial Unicode MS"/>
      <w:color w:val="000000"/>
      <w:sz w:val="22"/>
      <w:szCs w:val="22"/>
    </w:rPr>
  </w:style>
  <w:style w:type="character" w:styleId="af0">
    <w:name w:val="annotation reference"/>
    <w:basedOn w:val="a0"/>
    <w:uiPriority w:val="99"/>
    <w:semiHidden/>
    <w:unhideWhenUsed/>
    <w:rsid w:val="006E31EB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6E31EB"/>
    <w:rPr>
      <w:rFonts w:ascii="Helvetica Neue" w:eastAsia="Arial Unicode MS" w:hAnsi="Helvetica Neue" w:cs="Arial Unicode MS"/>
      <w:color w:val="000000"/>
      <w:sz w:val="20"/>
      <w:szCs w:val="20"/>
      <w:lang w:val="en-GB"/>
    </w:rPr>
  </w:style>
  <w:style w:type="character" w:customStyle="1" w:styleId="af2">
    <w:name w:val="批注文字 字符"/>
    <w:basedOn w:val="a0"/>
    <w:link w:val="af1"/>
    <w:uiPriority w:val="99"/>
    <w:rsid w:val="006E31EB"/>
    <w:rPr>
      <w:rFonts w:ascii="Helvetica Neue" w:eastAsia="Arial Unicode MS" w:hAnsi="Helvetica Neue" w:cs="Arial Unicode MS"/>
      <w:color w:val="00000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6E31EB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6E31EB"/>
    <w:rPr>
      <w:rFonts w:ascii="Helvetica Neue" w:eastAsia="Arial Unicode MS" w:hAnsi="Helvetica Neue" w:cs="Arial Unicode MS"/>
      <w:b/>
      <w:bCs/>
      <w:color w:val="000000"/>
    </w:rPr>
  </w:style>
  <w:style w:type="character" w:customStyle="1" w:styleId="apple-converted-space">
    <w:name w:val="apple-converted-space"/>
    <w:basedOn w:val="a0"/>
    <w:rsid w:val="00502E53"/>
  </w:style>
  <w:style w:type="paragraph" w:styleId="af5">
    <w:name w:val="Balloon Text"/>
    <w:basedOn w:val="a"/>
    <w:link w:val="af6"/>
    <w:uiPriority w:val="99"/>
    <w:semiHidden/>
    <w:unhideWhenUsed/>
    <w:rsid w:val="000123B1"/>
    <w:rPr>
      <w:rFonts w:ascii="Segoe UI" w:hAnsi="Segoe UI" w:cs="Segoe UI"/>
      <w:sz w:val="18"/>
      <w:szCs w:val="18"/>
      <w:lang w:val="en-GB"/>
    </w:rPr>
  </w:style>
  <w:style w:type="character" w:customStyle="1" w:styleId="af6">
    <w:name w:val="批注框文本 字符"/>
    <w:basedOn w:val="a0"/>
    <w:link w:val="af5"/>
    <w:uiPriority w:val="99"/>
    <w:semiHidden/>
    <w:rsid w:val="000123B1"/>
    <w:rPr>
      <w:rFonts w:ascii="Segoe UI" w:eastAsia="宋体" w:hAnsi="Segoe UI" w:cs="Segoe UI"/>
      <w:sz w:val="18"/>
      <w:szCs w:val="18"/>
    </w:rPr>
  </w:style>
  <w:style w:type="character" w:styleId="af7">
    <w:name w:val="Unresolved Mention"/>
    <w:basedOn w:val="a0"/>
    <w:uiPriority w:val="99"/>
    <w:semiHidden/>
    <w:unhideWhenUsed/>
    <w:rsid w:val="00015113"/>
    <w:rPr>
      <w:color w:val="605E5C"/>
      <w:shd w:val="clear" w:color="auto" w:fill="E1DFDD"/>
    </w:rPr>
  </w:style>
  <w:style w:type="character" w:styleId="af8">
    <w:name w:val="line number"/>
    <w:basedOn w:val="a0"/>
    <w:uiPriority w:val="99"/>
    <w:semiHidden/>
    <w:unhideWhenUsed/>
    <w:rsid w:val="00C1380B"/>
  </w:style>
  <w:style w:type="character" w:styleId="af9">
    <w:name w:val="Placeholder Text"/>
    <w:basedOn w:val="a0"/>
    <w:uiPriority w:val="99"/>
    <w:semiHidden/>
    <w:rsid w:val="00ED45E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9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8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09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57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6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87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03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1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47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9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9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4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8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0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74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1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6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1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8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5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3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9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5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4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3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6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1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8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03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9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8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21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9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16/j.jand.2014.12.003" TargetMode="External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hyperlink" Target="https://doi.org/10.3758/BRM.41.4.1149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https://doi.org/10.4324/9780203771587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4A9CD89D-CC47-4D76-9E50-B3094D1AF3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4</Pages>
  <Words>2698</Words>
  <Characters>1538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dar Dorina Dr</dc:creator>
  <cp:lastModifiedBy>Chu Keqin</cp:lastModifiedBy>
  <cp:revision>14</cp:revision>
  <dcterms:created xsi:type="dcterms:W3CDTF">2022-10-28T14:55:00Z</dcterms:created>
  <dcterms:modified xsi:type="dcterms:W3CDTF">2022-11-25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2.0.5058</vt:lpwstr>
  </property>
</Properties>
</file>